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1AD3C" w14:textId="65F2859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NC-256_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  <w:r w:rsidRPr="00943B33">
        <w:rPr>
          <w:rFonts w:ascii="Times New Roman" w:hAnsi="Times New Roman" w:cs="Times New Roman"/>
          <w:sz w:val="18"/>
          <w:szCs w:val="18"/>
        </w:rPr>
        <w:t>Flow</w:t>
      </w:r>
    </w:p>
    <w:p w14:paraId="3DCFC5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6E5AA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W------------</w:t>
      </w:r>
    </w:p>
    <w:p w14:paraId="13C2A2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LPHHPVLSP------H-KPL------------------P--R</w:t>
      </w:r>
    </w:p>
    <w:p w14:paraId="2CF0B0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DSA-AVHDG-ICLNDCLEAG------------PSL----------HNDL-PGV---L</w:t>
      </w:r>
    </w:p>
    <w:p w14:paraId="28A32E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----RFRER------PVA-LAGDVSDMFCHVRL---RTEDRKYHRYLW-RDL----ET-</w:t>
      </w:r>
    </w:p>
    <w:p w14:paraId="173026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KP-PD------------------VYEINCLVFGDKSSPCEANFA-----VQRTAE</w:t>
      </w:r>
    </w:p>
    <w:p w14:paraId="2D3F23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NKEQ---WPD--AA-------------------------AVVKRDIFVDD-LYTSCE-D</w:t>
      </w:r>
    </w:p>
    <w:p w14:paraId="6A5021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GE---AVKLREDITALMAEGGFPMRKWMSSSAEVLATVPETE-------RAVR</w:t>
      </w:r>
    </w:p>
    <w:p w14:paraId="1F0F6B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ETLE--------MGELPQGRALGVRWDPSD-----------------------------</w:t>
      </w:r>
    </w:p>
    <w:p w14:paraId="2DA466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708DB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49D6E8B2" w14:textId="69ED463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NC-228_Dan</w:t>
      </w:r>
    </w:p>
    <w:p w14:paraId="54A9D7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2BA0D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SW------------</w:t>
      </w:r>
    </w:p>
    <w:p w14:paraId="069726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HIVTHN------G----------------------K-HR</w:t>
      </w:r>
    </w:p>
    <w:p w14:paraId="6F9F54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NCS-YTYNG-ENLNKQLLPG------------PTL----------GPTL-LGV---L</w:t>
      </w:r>
    </w:p>
    <w:p w14:paraId="4E6FE9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RFREH------RVA-ISGDIKGMFHQVRL---LPKDKPLLRFLW-RDL----NP-</w:t>
      </w:r>
    </w:p>
    <w:p w14:paraId="366DF8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NP-PD------------------VYEWQVLPFGTTCSPCCATFA-----VQRHVF</w:t>
      </w:r>
    </w:p>
    <w:p w14:paraId="33E114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HCQQ---GDK--LR-------------------------QSVEHSFYVDN-CLQSTS-S</w:t>
      </w:r>
    </w:p>
    <w:p w14:paraId="5CEE22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VE---ARELIDGLRSILASGGFEIRQWASNEATVVRHLPKEA-------KSEN</w:t>
      </w:r>
    </w:p>
    <w:p w14:paraId="36B2ED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ELKWISQSQ-----ADPHEMTLGLSWHCVPD----------------------------</w:t>
      </w:r>
    </w:p>
    <w:p w14:paraId="095D7C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29056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564B3C0F" w14:textId="60F90AFE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NC-290_Dan</w:t>
      </w:r>
    </w:p>
    <w:p w14:paraId="1F4BE9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E5771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SW------------</w:t>
      </w:r>
    </w:p>
    <w:p w14:paraId="3BB071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HLVHHN------N----------------------K-AR</w:t>
      </w:r>
    </w:p>
    <w:p w14:paraId="7AF7A2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FNCS-YQYRG-LALNEHLLPG------------PIL----------GPSL-LGV---L</w:t>
      </w:r>
    </w:p>
    <w:p w14:paraId="091E97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EH------TVA-ISGDIKAMFHQIRL---LPEDRSLLRFLW-RDM----KK-</w:t>
      </w:r>
    </w:p>
    <w:p w14:paraId="75AB83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EE-PN------------------VFEWQVLPFGTTCSPCCATYA-----LQRHVK</w:t>
      </w:r>
    </w:p>
    <w:p w14:paraId="4FEC55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NCVG---YED--VQ-------------------------MSVEQAFYVDN-CLQSLN-C</w:t>
      </w:r>
    </w:p>
    <w:p w14:paraId="38A806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EK---ARSLIDRMRSHLSSGGFEIRQWASNIPQVIEHLPIEA-------RAAS</w:t>
      </w:r>
    </w:p>
    <w:p w14:paraId="211EE9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EL-WVSEHS-----SDPQEPALGLRWNCLTD----------------------------</w:t>
      </w:r>
    </w:p>
    <w:p w14:paraId="39EBC6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52E69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0A42424" w14:textId="71D7672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NC-219_Dan</w:t>
      </w:r>
    </w:p>
    <w:p w14:paraId="340B32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CA7AA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SW------------</w:t>
      </w:r>
    </w:p>
    <w:p w14:paraId="3745BE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PHHVVHHN------N----------------------K-DR</w:t>
      </w:r>
    </w:p>
    <w:p w14:paraId="09B547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FNCS-FQHQG-QSLNSQLLPG------------PTL----------GPSL-LGV---L</w:t>
      </w:r>
    </w:p>
    <w:p w14:paraId="0A7F22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QH------AVA-VSGDIKGMFHQVRL---LPKDKQVLRFLW-RDM----CR-</w:t>
      </w:r>
    </w:p>
    <w:p w14:paraId="4A5BB4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RE-PD------------------IYEWQVLPFGTTCSPCCAIFA-----LQHHAQ</w:t>
      </w:r>
    </w:p>
    <w:p w14:paraId="3B3267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HKGD---MPK--LV-------------------------NIVENSFYVDN-CLYSTP-T</w:t>
      </w:r>
    </w:p>
    <w:p w14:paraId="17A6FD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NE---ARDVVDGLRQLLAEGGFDLRQWACNVPSVIQHLPAEA-------LSTN</w:t>
      </w:r>
    </w:p>
    <w:p w14:paraId="7C67BE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ER-WLTKGS-----TDLQEPTLGLRWNCLND----------------------------</w:t>
      </w:r>
    </w:p>
    <w:p w14:paraId="32FE02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5B760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7705DC83" w14:textId="23F7E16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NC-183_Dan</w:t>
      </w:r>
    </w:p>
    <w:p w14:paraId="36E988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833BF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SW------------</w:t>
      </w:r>
    </w:p>
    <w:p w14:paraId="343453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FIPHHMVHHN------G----------------------K-DR</w:t>
      </w:r>
    </w:p>
    <w:p w14:paraId="566E55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FNCS-FQHHG-QSLNDQLLPG------------PTL----------GPSL-LGV---L</w:t>
      </w:r>
    </w:p>
    <w:p w14:paraId="61C288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QH------TVA-ISGDIKGMFHQVRL---LPGDKSVLRFLW-RGM----CR-</w:t>
      </w:r>
    </w:p>
    <w:p w14:paraId="7EF2E5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VE-PE------------------IYEWQVLPFGTTCSPCCAIHA-----LQHHVQ</w:t>
      </w:r>
    </w:p>
    <w:p w14:paraId="475A89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HKEG---KTE--LV-------------------------DIVEHSFYVDN-CLHSVP-T</w:t>
      </w:r>
    </w:p>
    <w:p w14:paraId="77649F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SE---AKVIVDGLRQLLSEGGFEIRQWACNVPSVTEHLPSDA-------RSAS</w:t>
      </w:r>
    </w:p>
    <w:p w14:paraId="6A3FA7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ER-WLAQSS-----TDLQEPTLGLRWDCIND----------------------------</w:t>
      </w:r>
    </w:p>
    <w:p w14:paraId="270447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A32BD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37AC688A" w14:textId="49D61A7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NC-1118_Dan</w:t>
      </w:r>
    </w:p>
    <w:p w14:paraId="6C3348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667C2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SW------------</w:t>
      </w:r>
    </w:p>
    <w:p w14:paraId="559B91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FVPLHLVKHN------E-KY----------------------S</w:t>
      </w:r>
    </w:p>
    <w:p w14:paraId="4C31EE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LNCS-YVFKG-DSLNTHLLPG------------PTL----------GSSL-LGV---L</w:t>
      </w:r>
    </w:p>
    <w:p w14:paraId="32958A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EN------PVA-ISCDIKSMFHQVRL---LPSDKPLVRFLW-RNM----RK-</w:t>
      </w:r>
    </w:p>
    <w:p w14:paraId="2DFD3F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EEP-AD------------------VYEWHVLPFGTTCSPCCATYA-----LQKHVR</w:t>
      </w:r>
    </w:p>
    <w:p w14:paraId="6774AF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LSEN---CED--LK-------------------------DSITKAFYVDN-CLQSVS-D</w:t>
      </w:r>
    </w:p>
    <w:p w14:paraId="026B43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QK---GKELVEKLRAHLKEGGFEIRQWASNVLEVVEVLPSDM-------RSAH</w:t>
      </w:r>
    </w:p>
    <w:p w14:paraId="680F72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EL-WLSQDCV-----DPSEGMLGLTWHCAKD----------------------------</w:t>
      </w:r>
    </w:p>
    <w:p w14:paraId="33BBA1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024A0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58201A6E" w14:textId="35C1F81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Jule</w:t>
      </w:r>
      <w:proofErr w:type="spellEnd"/>
    </w:p>
    <w:p w14:paraId="62A2E5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E4182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KS------EW------------</w:t>
      </w:r>
    </w:p>
    <w:p w14:paraId="523154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TVPKT------D---K------------------T-IR</w:t>
      </w:r>
    </w:p>
    <w:p w14:paraId="49916A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K-VS------IN-------QCIEEKHYP-LPN-----------AEDL-FAT---L</w:t>
      </w:r>
    </w:p>
    <w:p w14:paraId="6AA788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GG------------TSF-SKLDLSHAYQQLEL---DEESEKYLVI-------------</w:t>
      </w:r>
    </w:p>
    <w:p w14:paraId="381C30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YKYSRLSYGVSSAPAIFQSV-----MDQ---</w:t>
      </w:r>
    </w:p>
    <w:p w14:paraId="2C6B17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QG--M----------------------------DHVTCFLDD-ILITAS-S</w:t>
      </w:r>
    </w:p>
    <w:p w14:paraId="23834B0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K----HLQRLEEVLTRLEKHGLRVK--------------LAKCRF--------</w:t>
      </w:r>
    </w:p>
    <w:p w14:paraId="7EE12A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QSSVEYLGHRI---------------------------------</w:t>
      </w:r>
    </w:p>
    <w:p w14:paraId="1F3782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F9A78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540A1089" w14:textId="6D5727F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PYG1</w:t>
      </w:r>
    </w:p>
    <w:p w14:paraId="212941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6B124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GTISPV-----------EFS------EW------------</w:t>
      </w:r>
    </w:p>
    <w:p w14:paraId="14D9E1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PIVKS------D---K------------------S-IR</w:t>
      </w:r>
    </w:p>
    <w:p w14:paraId="05B99D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K-VT------VN-------KVSKLDNYP-IPK-----------TEVL-YAT---L</w:t>
      </w:r>
    </w:p>
    <w:p w14:paraId="3CD8E1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G------------TDY-SKLDLSQAYQQLEL---DDSLKPYTTI-------------</w:t>
      </w:r>
    </w:p>
    <w:p w14:paraId="673F49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FVYNRLPYGVASAPGIFQRT-----MEN---</w:t>
      </w:r>
    </w:p>
    <w:p w14:paraId="01E640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QG--I----------------------------PQVIVRVDD-ILVTGK-N</w:t>
      </w:r>
    </w:p>
    <w:p w14:paraId="793D89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--RQ---HLENLEAVLNRLDKAGVKLK--------------RSKCYF--------</w:t>
      </w:r>
    </w:p>
    <w:p w14:paraId="48CB81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RKEVEYLGHRI---------------------------------</w:t>
      </w:r>
    </w:p>
    <w:p w14:paraId="4242CE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803CF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6537BEB0" w14:textId="43A48BD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JRE</w:t>
      </w:r>
    </w:p>
    <w:p w14:paraId="269B48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E4657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B9097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E--------------------------</w:t>
      </w:r>
    </w:p>
    <w:p w14:paraId="551FDB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DDS-----KTT---------------------------------</w:t>
      </w:r>
    </w:p>
    <w:p w14:paraId="42223C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683C3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H-KG--------------------------YRLYVASPGFQRT-----------</w:t>
      </w:r>
    </w:p>
    <w:p w14:paraId="77FFC5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QG--P--------------------------------QVVDD-LVTGRR--</w:t>
      </w:r>
    </w:p>
    <w:p w14:paraId="2A438D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QLNEVLNRLDKAGVKLK--------------KDKCEF--------</w:t>
      </w:r>
    </w:p>
    <w:p w14:paraId="7C9566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EKEVIFLGHKV---------------------------------</w:t>
      </w:r>
    </w:p>
    <w:p w14:paraId="0A7E26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48DD4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700E5FB4" w14:textId="68A5A8A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Steamer</w:t>
      </w:r>
    </w:p>
    <w:p w14:paraId="727A65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C840D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IITKV----------ETPT------DW------------</w:t>
      </w:r>
    </w:p>
    <w:p w14:paraId="510996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VVVKKP------S---G------------------K-LR</w:t>
      </w:r>
    </w:p>
    <w:p w14:paraId="77DF54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IDPK-P-------LN-------KALKRSHYP-LPI-----------IEDL-LPE---L</w:t>
      </w:r>
    </w:p>
    <w:p w14:paraId="4DBFBF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EA------------KVF-SKCDVKNAFWHVKL---DEESSYLTTF-------------</w:t>
      </w:r>
    </w:p>
    <w:p w14:paraId="501004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TP-FG------------------RYRWNKMPFGISPAPEYFQQF-----LEK---</w:t>
      </w:r>
    </w:p>
    <w:p w14:paraId="1192FC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NLEG--L----------------------------DGVKPIADD-ILIYGK-G</w:t>
      </w:r>
    </w:p>
    <w:p w14:paraId="4EF6A0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TFQDAVKD---HDRKLEKLLKRCKERNIKLN--------------KDKFEL--------</w:t>
      </w:r>
    </w:p>
    <w:p w14:paraId="668A40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KTEMPFIGHL----------------------------------</w:t>
      </w:r>
    </w:p>
    <w:p w14:paraId="60E407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70876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AB44556" w14:textId="284B6E4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0D4B2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ADF5C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LGV------PY------------</w:t>
      </w:r>
    </w:p>
    <w:p w14:paraId="25E2B60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RP------P------K-KHG------------------S-IR</w:t>
      </w:r>
    </w:p>
    <w:p w14:paraId="056EF0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MR-E-------PS-------KAIIRELHN-MPT-----------LDEL-IHD---L</w:t>
      </w:r>
    </w:p>
    <w:p w14:paraId="0C099D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A------------TVF-SKLDLSSGYHQLEL---HPSSRYITTF-------------</w:t>
      </w:r>
    </w:p>
    <w:p w14:paraId="67FB4B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H-NG------------------LYMYKRLNFGISSASEIFQEH-----VRN---</w:t>
      </w:r>
    </w:p>
    <w:p w14:paraId="2E88C0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ISY--I----------------------------ESTRNISDD-IIIYGK-G</w:t>
      </w:r>
    </w:p>
    <w:p w14:paraId="4F435D0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NAEEMHDRALADTLEALYTNGLTLN---------------DKCKV--------</w:t>
      </w:r>
    </w:p>
    <w:p w14:paraId="66553F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LPSIEYYGMIF---------------------------------</w:t>
      </w:r>
    </w:p>
    <w:p w14:paraId="6F5F7C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TGVSSDPSKVQALKELPPPSNVAK--LMSFLGMMS---YL----------SRFI</w:t>
      </w:r>
    </w:p>
    <w:p w14:paraId="3D328B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C-----</w:t>
      </w:r>
    </w:p>
    <w:p w14:paraId="5713CD5E" w14:textId="5866026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>
        <w:rPr>
          <w:rFonts w:ascii="Times New Roman" w:hAnsi="Times New Roman" w:cs="Times New Roman"/>
          <w:sz w:val="18"/>
          <w:szCs w:val="18"/>
        </w:rPr>
        <w:t>LLGY2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DBA69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37A22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DW------------</w:t>
      </w:r>
    </w:p>
    <w:p w14:paraId="5F7D51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NSLVIAEKS------N---G------------------K-MR</w:t>
      </w:r>
    </w:p>
    <w:p w14:paraId="65A562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PK-D-------LN-------KEIKREHFQ-IPT-----------KEEI-IGK---L</w:t>
      </w:r>
    </w:p>
    <w:p w14:paraId="14CB11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NA------------TCF-SKLDATAGFHQIQL---DRPSSLLTTF-------------</w:t>
      </w:r>
    </w:p>
    <w:p w14:paraId="4D63D3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FG------------------RYRYLRLPMGICSAPEVFHKT-----VHQ---</w:t>
      </w:r>
    </w:p>
    <w:p w14:paraId="09AA1A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ED--I----------------------------EGVSVYMDD-IIVWGS-T</w:t>
      </w:r>
    </w:p>
    <w:p w14:paraId="5DCD4B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AE---HDERLMKTLQRLSEVGLGLN--------------MEKCVF--------</w:t>
      </w:r>
    </w:p>
    <w:p w14:paraId="27CF23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QPEISYLGEVV---------------------------------</w:t>
      </w:r>
    </w:p>
    <w:p w14:paraId="508A99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QDGVKPDPEKIQAITDMPTPTNATE--LQRVLGMVT---YL----------GRYI</w:t>
      </w:r>
    </w:p>
    <w:p w14:paraId="702D54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16163569" w14:textId="7B850012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</w:t>
      </w:r>
    </w:p>
    <w:p w14:paraId="6D0BB8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5AE87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QGVIIAV----------NEPT------DW------------</w:t>
      </w:r>
    </w:p>
    <w:p w14:paraId="43A3A1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NSLVKTEKR------D---G------------------S-LR</w:t>
      </w:r>
    </w:p>
    <w:p w14:paraId="77773B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LNPK-H-------MN-------KDIRREHFQ-IPT-----------FTEI-STQ---L</w:t>
      </w:r>
    </w:p>
    <w:p w14:paraId="3436AB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A------------RLF-TILDQKDSYWQVEL---DKDSSLLCCF-------------</w:t>
      </w:r>
    </w:p>
    <w:p w14:paraId="305F74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T-Y---------------------RFVRMPFGITSASEVLQKW-----THE---</w:t>
      </w:r>
    </w:p>
    <w:p w14:paraId="591546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GD--I----------------------------PNVHIVADD-MLIAVQ-T</w:t>
      </w:r>
    </w:p>
    <w:p w14:paraId="203F2C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E---HDSTLRKVMER-----VKFN--------------MKKTQL--------</w:t>
      </w:r>
    </w:p>
    <w:p w14:paraId="3297BF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KSEVFYMGTMN---------------------------------</w:t>
      </w:r>
    </w:p>
    <w:p w14:paraId="0287D4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DGML--------------------------------------------------</w:t>
      </w:r>
    </w:p>
    <w:p w14:paraId="2FEFD0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E0C3F64" w14:textId="2FE1836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4</w:t>
      </w:r>
    </w:p>
    <w:p w14:paraId="56E895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G----------------------</w:t>
      </w:r>
    </w:p>
    <w:p w14:paraId="33B0B6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LEKAGVITPV-----------RSS------DW------------</w:t>
      </w:r>
    </w:p>
    <w:p w14:paraId="1D5123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GVVVVPKK------N---G------------------A-IR</w:t>
      </w:r>
    </w:p>
    <w:p w14:paraId="4CBD10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NYK-TT------VN-------PQLKTVSPP-NIN-----------IDDI-LAD---L</w:t>
      </w:r>
    </w:p>
    <w:p w14:paraId="0C1FF6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VKL-SELDLANAYTST----------------------------</w:t>
      </w:r>
    </w:p>
    <w:p w14:paraId="414782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F6EC3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74767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967A1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7ABE2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81C2B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BBE9F5B" w14:textId="412C3A1C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</w:t>
      </w:r>
    </w:p>
    <w:p w14:paraId="2AF41A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19E4D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10777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67E95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13098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KKK-TVFDAWNGYHSVPI---RECDRHLTTF-------------</w:t>
      </w:r>
    </w:p>
    <w:p w14:paraId="705B62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CTTPQGYIASGDGYTRR-----FDE---</w:t>
      </w:r>
    </w:p>
    <w:p w14:paraId="7CEEF83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F----------------------------PNKTKCIDD-TCIWGD-T</w:t>
      </w:r>
    </w:p>
    <w:p w14:paraId="76B603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CFVQACAWLDQCGRNGITLN--------------PEKFRF--------</w:t>
      </w:r>
    </w:p>
    <w:p w14:paraId="3FADEF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DIVEFAGFTI---------------------------------</w:t>
      </w:r>
    </w:p>
    <w:p w14:paraId="0ED61D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EVRPCSKYLDAIMQFPVPRNITD--VRSWFGLVNQVSY---------------</w:t>
      </w:r>
    </w:p>
    <w:p w14:paraId="474741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3985B49" w14:textId="515E5B1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</w:t>
      </w:r>
    </w:p>
    <w:p w14:paraId="56F2A9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66822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GTPV------TW------------</w:t>
      </w:r>
    </w:p>
    <w:p w14:paraId="53F579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HRMVICAKK------N---G------------------K-PR</w:t>
      </w:r>
    </w:p>
    <w:p w14:paraId="0B4469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TVDFQ-A-------LNKH---AFRETHHTQSP-FHQ----------------ARR---I</w:t>
      </w:r>
    </w:p>
    <w:p w14:paraId="5A958F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NG------------KRK-TVFDAWNGYHSVPL---HEDDRHKTTF-------------</w:t>
      </w:r>
    </w:p>
    <w:p w14:paraId="36AEC9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LSAPQGYIASGDGYTRR-----YDE---</w:t>
      </w:r>
    </w:p>
    <w:p w14:paraId="6A7860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I----------------------------GDKTKCVDD-TLLWSD-T</w:t>
      </w:r>
    </w:p>
    <w:p w14:paraId="270D77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G---SYFQAVQCLDICGRNGIILN--------------PEKFVF--------</w:t>
      </w:r>
    </w:p>
    <w:p w14:paraId="4AB915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APTVDFAGFTI---------------------------------</w:t>
      </w:r>
    </w:p>
    <w:p w14:paraId="3980E4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MTDVRPCSRYLEAIRDFPQPRNITD--IRSWFGLVNQVAYAFSMAERMHPFRKLL</w:t>
      </w:r>
    </w:p>
    <w:p w14:paraId="20D2FE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NGKR---</w:t>
      </w:r>
    </w:p>
    <w:p w14:paraId="5980DD2E" w14:textId="5656307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</w:t>
      </w:r>
    </w:p>
    <w:p w14:paraId="3FB21F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F7334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DHPT------KW------------</w:t>
      </w:r>
    </w:p>
    <w:p w14:paraId="71AD5A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HPLVVVPKS------R---G------------------G-VR</w:t>
      </w:r>
    </w:p>
    <w:p w14:paraId="22751A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LT-Q-------LN-------KHVRRPIHP-MKT-----------PKEA-VSN---I</w:t>
      </w:r>
    </w:p>
    <w:p w14:paraId="018441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PGS------------KYF-SSLDAKHGYWQIAL---SPECQELTTF-------------</w:t>
      </w:r>
    </w:p>
    <w:p w14:paraId="49CB43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LTP-WG------------------RYQFLRSPMGLSSTGDEYCRR-----GDI---</w:t>
      </w:r>
    </w:p>
    <w:p w14:paraId="15E4B0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IAG--L----------------------------NNIQKVMDD-VIVFDE-N</w:t>
      </w:r>
    </w:p>
    <w:p w14:paraId="01537E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ER---HVERVRTLLQRCREHGITLN--------------ADKFVF--------</w:t>
      </w:r>
    </w:p>
    <w:p w14:paraId="7B3A44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ENELNYVGYKV---------------------------------</w:t>
      </w:r>
    </w:p>
    <w:p w14:paraId="056DAD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DGVTTDPEKLKAIAEFPAPNCLTE--LRSFMGLVN---QL----------GDFT</w:t>
      </w:r>
    </w:p>
    <w:p w14:paraId="5B9E90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6D17B8E7" w14:textId="16918E9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9</w:t>
      </w:r>
    </w:p>
    <w:p w14:paraId="421D7A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E----------------------</w:t>
      </w:r>
    </w:p>
    <w:p w14:paraId="7FE48E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QKEGIISPV-----------EYS------QW------------</w:t>
      </w:r>
    </w:p>
    <w:p w14:paraId="7E2964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GVVPVAKR------E---T-----------------KD-VR</w:t>
      </w:r>
    </w:p>
    <w:p w14:paraId="14F517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VT------IN-------PVLREDKYP-LPR-----------IEDI-FAK---M</w:t>
      </w:r>
    </w:p>
    <w:p w14:paraId="1981F5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KRF-SKIDLKNAYLQMEV---EEDSKKYLTI-------------</w:t>
      </w:r>
    </w:p>
    <w:p w14:paraId="29A8E7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FKYNRLPFGIKTAPSIWQRA-----MEQ---</w:t>
      </w:r>
    </w:p>
    <w:p w14:paraId="4FD4F6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QG--I----------------------------PGVEVMLDD-IIVTGK-S</w:t>
      </w:r>
    </w:p>
    <w:p w14:paraId="37FDF9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AE---HLENLEAVLRRLAEKDLRIN--------------AKKCRF--------</w:t>
      </w:r>
    </w:p>
    <w:p w14:paraId="254C33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MERIEYCGHEI---------------------------------</w:t>
      </w:r>
    </w:p>
    <w:p w14:paraId="7758B4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HDGLHKTKAKIEAVQKAPHPQDVSS--LR-V------------------------</w:t>
      </w:r>
    </w:p>
    <w:p w14:paraId="21057D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6AACEFF7" w14:textId="467C5EA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0</w:t>
      </w:r>
    </w:p>
    <w:p w14:paraId="077ECD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6A6D0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W------------</w:t>
      </w:r>
    </w:p>
    <w:p w14:paraId="6895E0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RIMTPHKP------K-KPD------------------E-IR</w:t>
      </w:r>
    </w:p>
    <w:p w14:paraId="58E49D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MR-E-------AN-------KAILRTRHV-TPT-----------LDEL-ITA---F</w:t>
      </w:r>
    </w:p>
    <w:p w14:paraId="557476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A------------TVF-SKIDLRSGYHQLVL---HPSSCHITTF-------------</w:t>
      </w:r>
    </w:p>
    <w:p w14:paraId="6FF04E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H-VD------------------LYRYKRLSSGINAAAEVFQHE-----IKT---</w:t>
      </w:r>
    </w:p>
    <w:p w14:paraId="710AE2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IHG--V----------------------------SGAINISD----VFGV-D</w:t>
      </w:r>
    </w:p>
    <w:p w14:paraId="49A37A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CS---HDKALDDVQHKLQTAGLTAN--------------LEKCEF--------</w:t>
      </w:r>
    </w:p>
    <w:p w14:paraId="1FA3EF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KKKIEFFGLIF---------------------------------</w:t>
      </w:r>
    </w:p>
    <w:p w14:paraId="6F24A4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EGVSPDPKKVADLHRAAEPKNASE--VRSFLGMAQ---VH----------Q---</w:t>
      </w:r>
    </w:p>
    <w:p w14:paraId="6BC996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2F9BDDE3" w14:textId="16E9095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1</w:t>
      </w:r>
    </w:p>
    <w:p w14:paraId="099C19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49184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HDEIIRP------------SNS------AY------------</w:t>
      </w:r>
    </w:p>
    <w:p w14:paraId="1D96B7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ILLVPKK------D---G------------------D-SR</w:t>
      </w:r>
    </w:p>
    <w:p w14:paraId="39F7EB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K-------LNA------VTE-QDAYP-LPI-----------IQDI-FDL---V</w:t>
      </w:r>
    </w:p>
    <w:p w14:paraId="7707AA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S------------SIY-STLDLKSSYWQMPV---AEADIHKTAF-------------</w:t>
      </w:r>
    </w:p>
    <w:p w14:paraId="7C1A0F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CH-AG------------------HFEFTKVPFGLKSAPNFFQKE-----MNT---</w:t>
      </w:r>
    </w:p>
    <w:p w14:paraId="0EC7A2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AD--L--------------------------IGKCVFVYIDD-ILVFSK-N</w:t>
      </w:r>
    </w:p>
    <w:p w14:paraId="1BBB88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TD---HIRHLQLVFDRLRNAGLKLK--------------PTKCAF--------</w:t>
      </w:r>
    </w:p>
    <w:p w14:paraId="047ECD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LPEVKLLGYVL---------------------------------</w:t>
      </w:r>
    </w:p>
    <w:p w14:paraId="0F90E1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DGIKTDPDKVAVIANLLPPTTVKE--TRSFLGMCN---YY----------RNSL</w:t>
      </w:r>
    </w:p>
    <w:p w14:paraId="44197C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KYA----</w:t>
      </w:r>
    </w:p>
    <w:p w14:paraId="20D9F341" w14:textId="343DC21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2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455BA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7E8B78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5D48C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60FC3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K-P-------LN-------KAIKRERYE-IPT-----------PADV-QS----L</w:t>
      </w:r>
    </w:p>
    <w:p w14:paraId="25BE4C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DK------------QIF-NVIDMKDGYWHVKL---TEESSHLCTF-------------</w:t>
      </w:r>
    </w:p>
    <w:p w14:paraId="10856C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YAP-WG------------------RKRFKRMPFGISSASEVIQKR-----NEE---</w:t>
      </w:r>
    </w:p>
    <w:p w14:paraId="698DF7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AD--I----------------------------PGVRIIAED-MIISAK-D</w:t>
      </w:r>
    </w:p>
    <w:p w14:paraId="066C04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TE---HDAIVRMV----------------------------------------</w:t>
      </w:r>
    </w:p>
    <w:p w14:paraId="78F95D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190D4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C36CC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5D5271A6" w14:textId="3C0E3B0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3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EDED6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5C98E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EQKVIAKV----------DIPT------PW------------</w:t>
      </w:r>
    </w:p>
    <w:p w14:paraId="2062F4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SNCLAIRKS------N---G------------------T-VR</w:t>
      </w:r>
    </w:p>
    <w:p w14:paraId="0F39AF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PT-D-------LN-------KAIQRNHFP-LPT-----------IEEV-LPK---L</w:t>
      </w:r>
    </w:p>
    <w:p w14:paraId="331D08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DA------------KIF-SLVDAKDGFLQVKL---TNESSYLTTF-------------</w:t>
      </w:r>
    </w:p>
    <w:p w14:paraId="7BE3C3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WTP-FG------------------KYRWLRMAFGLTSSPEEFQRR-----LQL---</w:t>
      </w:r>
    </w:p>
    <w:p w14:paraId="6BD1A9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DG--L----------------------------DGIFIVADD-ILIIGR-G</w:t>
      </w:r>
    </w:p>
    <w:p w14:paraId="656A07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TDEEARRD---HDENLARLLQRAREQNLKLN--------------KAKMRL--------</w:t>
      </w:r>
    </w:p>
    <w:p w14:paraId="2FA0A2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LTEIKYIGHVL---------------------------------</w:t>
      </w:r>
    </w:p>
    <w:p w14:paraId="407B92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PEGVKADPEKVSDISSMATPTDSDQ--VRRCLGFTN---YL----------AKFL</w:t>
      </w:r>
    </w:p>
    <w:p w14:paraId="5FB35B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7EC3B9B8" w14:textId="0032EF8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>
        <w:rPr>
          <w:rFonts w:ascii="Times New Roman" w:hAnsi="Times New Roman" w:cs="Times New Roman"/>
          <w:sz w:val="18"/>
          <w:szCs w:val="18"/>
        </w:rPr>
        <w:t>LLGY14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5B8D2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E82F3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0B9BE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0C2AB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73398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KKK-TVFDAWNGYHSVPI---RECDRHLTTF-------------</w:t>
      </w:r>
    </w:p>
    <w:p w14:paraId="2170F7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CTTPQGYIASGDGYTRR-----FDE---</w:t>
      </w:r>
    </w:p>
    <w:p w14:paraId="05E036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F----------------------------PNKTKCIDD-TCIWGD-T</w:t>
      </w:r>
    </w:p>
    <w:p w14:paraId="059175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CFVQACAWLDQCGRNGITLN--------------PEKFRF--------</w:t>
      </w:r>
    </w:p>
    <w:p w14:paraId="3856B8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DIVEFAGFTI---------------------------------</w:t>
      </w:r>
    </w:p>
    <w:p w14:paraId="71F694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EVRPCSKYLDAIMQFPVPRNITD--VRSWFGLVNQVSY---------------</w:t>
      </w:r>
    </w:p>
    <w:p w14:paraId="1BB602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308E172D" w14:textId="41529E5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5</w:t>
      </w:r>
    </w:p>
    <w:p w14:paraId="561BD5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04D25D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LADDIIEPV-----------QYS------DW------------</w:t>
      </w:r>
    </w:p>
    <w:p w14:paraId="1561E3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VVPVMKA------D---K------------------S-VR</w:t>
      </w:r>
    </w:p>
    <w:p w14:paraId="67557A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LT------VN-------QVAKLDRYP-IPR-----------IEDL-YAQ---L</w:t>
      </w:r>
    </w:p>
    <w:p w14:paraId="554E7C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NG------------TSY-TKLDMRHAYEQIEL---HPESRKYVTI-------------</w:t>
      </w:r>
    </w:p>
    <w:p w14:paraId="3F1110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RG------------------LFTYKRLPYGVSSAPGIYQRV-----MDS---</w:t>
      </w:r>
    </w:p>
    <w:p w14:paraId="0CBD4A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KG--I----------------------------KNTMVYLDD-VLVTGR-T</w:t>
      </w:r>
    </w:p>
    <w:p w14:paraId="54D86C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EE---HLQTLDLVMERLMSAGFCLK--------------RQKCHF--------</w:t>
      </w:r>
    </w:p>
    <w:p w14:paraId="0DB50C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EEVEYLGHRI---------------------------------</w:t>
      </w:r>
    </w:p>
    <w:p w14:paraId="75A4E1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LGIHPSGHALVAVRDAPAPVNVAE--LRSYLGMVN---HY----------GRFV</w:t>
      </w:r>
    </w:p>
    <w:p w14:paraId="5168E0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NLS----</w:t>
      </w:r>
    </w:p>
    <w:p w14:paraId="3F690BD9" w14:textId="24D72A2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7</w:t>
      </w:r>
    </w:p>
    <w:p w14:paraId="3BF860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Q----------------------</w:t>
      </w:r>
    </w:p>
    <w:p w14:paraId="429E7C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DLKIVTKV-----------DYS------DW------------</w:t>
      </w:r>
    </w:p>
    <w:p w14:paraId="550C36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VVQKP------S---G------------------K-VR</w:t>
      </w:r>
    </w:p>
    <w:p w14:paraId="5099A7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R-AT------VN-------PCLHVQQHP-IPR-----------IEEL-FAK---L</w:t>
      </w:r>
    </w:p>
    <w:p w14:paraId="31C9CB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GG------------MHF-SKLDMRDAYLQIEL---DDETKQLLVI-------------</w:t>
      </w:r>
    </w:p>
    <w:p w14:paraId="25912E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YRYNRLCFGPSPAPAIFQKL-----VDN---</w:t>
      </w:r>
    </w:p>
    <w:p w14:paraId="4DB534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VAG--I----------------------------PGVAAYLDD-IIVTGQ-T</w:t>
      </w:r>
    </w:p>
    <w:p w14:paraId="3B9B48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AE---HLENLRRVFAALDNYGLKLQ--------------LDKCVF--------</w:t>
      </w:r>
    </w:p>
    <w:p w14:paraId="4F39CF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APEVSYLGYII---------------------------------</w:t>
      </w:r>
    </w:p>
    <w:p w14:paraId="77E258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DGLCASEERVQAILQYATPTDLKQ--LESFVGKLN---YY----------GKFL</w:t>
      </w:r>
    </w:p>
    <w:p w14:paraId="415E89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AFA----</w:t>
      </w:r>
    </w:p>
    <w:p w14:paraId="62D28495" w14:textId="3ABBE0D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8</w:t>
      </w:r>
    </w:p>
    <w:p w14:paraId="413530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0957F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24AF9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ISIQTKD----------A------------------S-LR</w:t>
      </w:r>
    </w:p>
    <w:p w14:paraId="4149BC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PK-P-------LN-------KVL-QELYP-LPT-----------MEEV-PPE---M</w:t>
      </w:r>
    </w:p>
    <w:p w14:paraId="44E3DF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TA------------RVL-SKVDLQSGHWHCEL---DHESSLLTTI-------------</w:t>
      </w:r>
    </w:p>
    <w:p w14:paraId="74F65E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YRWNRLPFGMNVSAEIFQRK-----LNQ---</w:t>
      </w:r>
    </w:p>
    <w:p w14:paraId="2A89A1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MEG--L----------------------------DGVVCVADD-IVVFGR-D</w:t>
      </w:r>
    </w:p>
    <w:p w14:paraId="7D0487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D---HDKKLRLLLQRKR-----------------------------------</w:t>
      </w:r>
    </w:p>
    <w:p w14:paraId="31BD23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FFC98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HE--------------</w:t>
      </w:r>
    </w:p>
    <w:p w14:paraId="586A7E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874D95C" w14:textId="754BD77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9</w:t>
      </w:r>
    </w:p>
    <w:p w14:paraId="05C342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ECB31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43761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CLAIRKS------N---G------------------T-VR</w:t>
      </w:r>
    </w:p>
    <w:p w14:paraId="1BA56A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PT-D-------LN-------KAIQRNHFP-LPT-----------IEEV-LPK---L</w:t>
      </w:r>
    </w:p>
    <w:p w14:paraId="33EC32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DA------------NIF-SLVDAKDGFLQVKL---TNESSYLTTF-------------</w:t>
      </w:r>
    </w:p>
    <w:p w14:paraId="075E89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WTP-FG------------------KYRWLRMAFGLTFSPEEFQRR-----LQL---</w:t>
      </w:r>
    </w:p>
    <w:p w14:paraId="50D487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DG--L----------------------------DEIFIVADD-ILIIGR--</w:t>
      </w:r>
    </w:p>
    <w:p w14:paraId="045058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95FEE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05659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BBAD7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29F895A7" w14:textId="1ADEB94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0</w:t>
      </w:r>
    </w:p>
    <w:p w14:paraId="4091E3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7BEBE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PT------PW------------</w:t>
      </w:r>
    </w:p>
    <w:p w14:paraId="2BA05C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VVPKP------H-NAN------------------E-IR</w:t>
      </w:r>
    </w:p>
    <w:p w14:paraId="420750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S-------LN-------KAIIRERHI-IPT-----------TDDI-IAD---L</w:t>
      </w:r>
    </w:p>
    <w:p w14:paraId="2DAC70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C------------KVF-SKIDLNQGYHQLPL---HPDSRHLTTF-------------</w:t>
      </w:r>
    </w:p>
    <w:p w14:paraId="4B6A73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STH-VG------------------LYRYKRLNFGLSCAAEIFQRK-----VGD---</w:t>
      </w:r>
    </w:p>
    <w:p w14:paraId="4DDB4F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IRG--I----------------------------PGVRNISDD-IYIGGI-D</w:t>
      </w:r>
    </w:p>
    <w:p w14:paraId="71757F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Q---HDDRLIKVLQRLKENQLTVN--------------VPKCLI--------</w:t>
      </w:r>
    </w:p>
    <w:p w14:paraId="43A40F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VPSMLFFGHVF---------------------------------</w:t>
      </w:r>
    </w:p>
    <w:p w14:paraId="07F22B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EGVSPDPKKVEALRSVNAPNNVSE--VRSLLSSAA---FC----------SRFI</w:t>
      </w:r>
    </w:p>
    <w:p w14:paraId="7081CD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-----</w:t>
      </w:r>
    </w:p>
    <w:p w14:paraId="3EBB8903" w14:textId="3ACC7221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1</w:t>
      </w:r>
    </w:p>
    <w:p w14:paraId="3B840F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465EC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PT------PW------------</w:t>
      </w:r>
    </w:p>
    <w:p w14:paraId="652E95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VVPKP------H-NAN------------------E-IR</w:t>
      </w:r>
    </w:p>
    <w:p w14:paraId="472D5F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S-------LN-------KAIIRERHI-IPT-----------TDDI-IAD---L</w:t>
      </w:r>
    </w:p>
    <w:p w14:paraId="32C7D4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C------------KVF-SKIDLNQGYHQLPL---HPDSRHLTTF-------------</w:t>
      </w:r>
    </w:p>
    <w:p w14:paraId="372C8A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H-VG------------------LYRYKRLNFGLSCAAEIFQRK-----VGD---</w:t>
      </w:r>
    </w:p>
    <w:p w14:paraId="42D4A4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IRG--I----------------------------PGVRNISDD-IYIGGI-D</w:t>
      </w:r>
    </w:p>
    <w:p w14:paraId="72B687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Q---HDDRLIKVLQRLKENQLTVN--------------VPKCLI--------</w:t>
      </w:r>
    </w:p>
    <w:p w14:paraId="5F8984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VPSMLFFGHVF---------------------------------</w:t>
      </w:r>
    </w:p>
    <w:p w14:paraId="39A7A1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EGVSPDPKKVEALRSVNAPNNVSE--VRSLLSSAA---FC----------SRFI</w:t>
      </w:r>
    </w:p>
    <w:p w14:paraId="6EEF65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-----</w:t>
      </w:r>
    </w:p>
    <w:p w14:paraId="7108DC63" w14:textId="50B004B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2</w:t>
      </w:r>
    </w:p>
    <w:p w14:paraId="7BFBC3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ID----------------------</w:t>
      </w:r>
    </w:p>
    <w:p w14:paraId="0499BA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LAEDIIEPV-----------QYS------DW------------</w:t>
      </w:r>
    </w:p>
    <w:p w14:paraId="188B8C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VVPVMKA------D---K------------------S-VR</w:t>
      </w:r>
    </w:p>
    <w:p w14:paraId="3CAB6D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LT------VN-------QVAKLDRYP-IPR-----------IEDL-YAQ---L</w:t>
      </w:r>
    </w:p>
    <w:p w14:paraId="17840B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NG------------TTY-TKLDMRHAYEQIQL---HPDSRKYVTI-------------</w:t>
      </w:r>
    </w:p>
    <w:p w14:paraId="3FC3B8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RG------------------LFTYKRLPYGVSSAPGIFQRV-----MDS---</w:t>
      </w:r>
    </w:p>
    <w:p w14:paraId="527C0C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KG--I----------------------------PNTMVYLDD-VLVTGP-T</w:t>
      </w:r>
    </w:p>
    <w:p w14:paraId="7BF599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DE---HLQTLDRVLERLVQAGFRLK--------------ESKCQF--------</w:t>
      </w:r>
    </w:p>
    <w:p w14:paraId="180121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SDEVDYLGHRI---------------------------------</w:t>
      </w:r>
    </w:p>
    <w:p w14:paraId="7E7669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EGIHPSGETLSAVRDAPAPTNITE--LRSYLGMVN---HY----------GRFL</w:t>
      </w:r>
    </w:p>
    <w:p w14:paraId="1FC8A9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A----</w:t>
      </w:r>
    </w:p>
    <w:p w14:paraId="7025938D" w14:textId="3D1A0A4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BP1</w:t>
      </w:r>
    </w:p>
    <w:p w14:paraId="6C9A6F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BBED9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HGYAEPV---------PAEELTIAEGRTW------------</w:t>
      </w:r>
    </w:p>
    <w:p w14:paraId="63BCCD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PHHGVYHP------K-KPG------------------K-IR</w:t>
      </w:r>
    </w:p>
    <w:p w14:paraId="5D1AAE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DCS-AEYRG-EVLNRHLLQG------------PDL----------TNNL-TGV---L</w:t>
      </w:r>
    </w:p>
    <w:p w14:paraId="63AEAC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C----RFRQE------PVA-VSCDIESMYHQVGV---NTEDRNFLRFLWWDNC----NL-</w:t>
      </w:r>
    </w:p>
    <w:p w14:paraId="3F1ABA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SE-PK------------------EYRMTVHLFGATSSPGCANYA-----LKATAD</w:t>
      </w:r>
    </w:p>
    <w:p w14:paraId="7F72A5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FEKDCGKLAA-----------------------------DFVRSNFYVDD-GLKSVA-T</w:t>
      </w:r>
    </w:p>
    <w:p w14:paraId="6C4260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AE---ALQLVESSRDMCKKGGFNLHKYMCNSKEVLVAISPEL-------RAKD</w:t>
      </w:r>
    </w:p>
    <w:p w14:paraId="497292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QNLDLT------CDSLPIERTLGVQWCIESDTFQFRVEVKDRPL---------------</w:t>
      </w:r>
    </w:p>
    <w:p w14:paraId="4B69FA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TRRGILSTVSSVFDP-----------LGLVS--PYVLRG-------KHIL</w:t>
      </w:r>
    </w:p>
    <w:p w14:paraId="3BACC8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ELV----</w:t>
      </w:r>
    </w:p>
    <w:p w14:paraId="6EA62F1A" w14:textId="40104E0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23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869D8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FB4E0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91C5D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03D20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425A5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SWK-TVTDAWNGYHSVPL---RDSDRHLTTF-------------</w:t>
      </w:r>
    </w:p>
    <w:p w14:paraId="3338D1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WRYTRAPQGFLSSGDGYNRR-----FDE---</w:t>
      </w:r>
    </w:p>
    <w:p w14:paraId="25C886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IAN--F----------------------------QRKERCIDD-TVHWDV-E</w:t>
      </w:r>
    </w:p>
    <w:p w14:paraId="18DC55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QN---HWWRTIDYLILVGRAGVVLN--------------PDKFQF--------</w:t>
      </w:r>
    </w:p>
    <w:p w14:paraId="57C740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RTVDFAGFRI---------------------------------</w:t>
      </w:r>
    </w:p>
    <w:p w14:paraId="12021D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NATIEPLPKYLDAIRDFPTPTSTTD--VRSWFGLVNQVTNY--------------</w:t>
      </w:r>
    </w:p>
    <w:p w14:paraId="7634AD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5DE2649D" w14:textId="3EC0808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24</w:t>
      </w:r>
    </w:p>
    <w:p w14:paraId="513AB9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4F1BE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DGPT------PW------------</w:t>
      </w:r>
    </w:p>
    <w:p w14:paraId="593069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VVPKK------T---G------------------A-VR</w:t>
      </w:r>
    </w:p>
    <w:p w14:paraId="3155D0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E-------AN-------KAVKREKHL-MPT-----------IDDL-ITD---L</w:t>
      </w:r>
    </w:p>
    <w:p w14:paraId="443DF1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A------------TMF-STLDLRAGYHQLEL---DPESRQITTF-------------</w:t>
      </w:r>
    </w:p>
    <w:p w14:paraId="175AA2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H-VA------------------LYRYKRLMFGINAASEIFQNT-----IAE---</w:t>
      </w:r>
    </w:p>
    <w:p w14:paraId="0B14BC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HG--L----------------------------NGCRNISDD-IIVHGK-T</w:t>
      </w:r>
    </w:p>
    <w:p w14:paraId="357D5E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AE---HNANLRAVLDRLRENNVRLN--------------REKCKF--------</w:t>
      </w:r>
    </w:p>
    <w:p w14:paraId="25ACF8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QPTVTFYGHVF---------------------------------</w:t>
      </w:r>
    </w:p>
    <w:p w14:paraId="77C0C4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AHGLRADPKKLESISKARRPTNPSE--VRSLLGMAQ---YV----------SRFI</w:t>
      </w:r>
    </w:p>
    <w:p w14:paraId="393E5B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DF-----</w:t>
      </w:r>
    </w:p>
    <w:p w14:paraId="2839EC1C" w14:textId="3509DD5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A352EE">
        <w:rPr>
          <w:rFonts w:ascii="Times New Roman" w:hAnsi="Times New Roman" w:cs="Times New Roman"/>
          <w:sz w:val="18"/>
          <w:szCs w:val="18"/>
        </w:rPr>
        <w:t>LLGY25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123A4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F7309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B46FB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D33EC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BF78F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KKK-TVFDAWNGYHSVPI---RECDRHLTTF-------------</w:t>
      </w:r>
    </w:p>
    <w:p w14:paraId="43433A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CTTPQGYIASGDGYTRR-----FDE---</w:t>
      </w:r>
    </w:p>
    <w:p w14:paraId="053577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F----------------------------PNKTKCIDD-TCIWGD-T</w:t>
      </w:r>
    </w:p>
    <w:p w14:paraId="6F415B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CFVQACAWLDQCGRNGITLN--------------PEKFRF--------</w:t>
      </w:r>
    </w:p>
    <w:p w14:paraId="396E4B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DIVEFAGFTI---------------------------------</w:t>
      </w:r>
    </w:p>
    <w:p w14:paraId="575492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EVRPCSKYLDAIMQFPVPRNITD--VRSWFGLVNQVSY---------------</w:t>
      </w:r>
    </w:p>
    <w:p w14:paraId="627A6B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D6E685B" w14:textId="0533CE0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26</w:t>
      </w:r>
    </w:p>
    <w:p w14:paraId="5FA617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1E8AB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DW------------</w:t>
      </w:r>
    </w:p>
    <w:p w14:paraId="55FD07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NSLVIAEKS------N---G------------------K-MR</w:t>
      </w:r>
    </w:p>
    <w:p w14:paraId="671159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PK-D-------LN-------KEIKREHFQ-IPT-----------KEEI-IGK---L</w:t>
      </w:r>
    </w:p>
    <w:p w14:paraId="1FAFE3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NA------------TCF-SKLDATAGFHQIQL---DRPSSLLTTF-------------</w:t>
      </w:r>
    </w:p>
    <w:p w14:paraId="39C985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FG------------------RYRYLRLPMGICSAPEVFHKT-----VHQ---</w:t>
      </w:r>
    </w:p>
    <w:p w14:paraId="031902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ED--I----------------------------EGVSVYMDD-IIVWGS-T</w:t>
      </w:r>
    </w:p>
    <w:p w14:paraId="716EAB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AE---HDERLMKTLQRLSEVGLGLN--------------MEKCVF--------</w:t>
      </w:r>
    </w:p>
    <w:p w14:paraId="3DC5274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QPEISYLGEVV---------------------------------</w:t>
      </w:r>
    </w:p>
    <w:p w14:paraId="4F8039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QDGVKPDPEKIQAITDMPTPTNATE--LQRVLGMVT---YL----------GRYI</w:t>
      </w:r>
    </w:p>
    <w:p w14:paraId="052E20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55958C1B" w14:textId="67CFA0A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27</w:t>
      </w:r>
    </w:p>
    <w:p w14:paraId="652CCA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25860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IIKEV----------NTPT------DW------------</w:t>
      </w:r>
    </w:p>
    <w:p w14:paraId="136BB7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NMVIVKKK------S---G------------------K-LR</w:t>
      </w:r>
    </w:p>
    <w:p w14:paraId="2670BB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PK-P-------LN-------KALKRSHYM-LPV-----------IEDI-IPE---L</w:t>
      </w:r>
    </w:p>
    <w:p w14:paraId="4DC907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SA------------KVF-TVCDVKIAFCHIEL---DEESRRHTD--------------</w:t>
      </w:r>
    </w:p>
    <w:p w14:paraId="3437AA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68A1F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BED26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3E81E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AF489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252B5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29F86939" w14:textId="0131A6F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28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9E97D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D8865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V----------TEPT------PW------------</w:t>
      </w:r>
    </w:p>
    <w:p w14:paraId="04BC8D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MLVVVKP------D---K--------------------LR</w:t>
      </w:r>
    </w:p>
    <w:p w14:paraId="507CCB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IDPR-D-------LN-------RAICREHYQ-MPT-----------IEEV-ATR---L</w:t>
      </w:r>
    </w:p>
    <w:p w14:paraId="5E9001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NA------------KKF-TVLDAKDGFWQKRL---DTESSYKTTF-------------</w:t>
      </w:r>
    </w:p>
    <w:p w14:paraId="559DD0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FG------------------RFRWNRMPFGISSAPEVWQRT-----MHE---</w:t>
      </w:r>
    </w:p>
    <w:p w14:paraId="22509E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VED--L----------------------------DGVEVIADD-FLIAGF-G</w:t>
      </w:r>
    </w:p>
    <w:p w14:paraId="09DDF00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TEDEVLRS---LEANERAFFEKCRRWNLKLN--------------RRKVKR--------</w:t>
      </w:r>
    </w:p>
    <w:p w14:paraId="224E91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CQSSVRFMGHLL---------------------------------</w:t>
      </w:r>
    </w:p>
    <w:p w14:paraId="3B2D6A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DGLKADPEKIQAIIEMSEPGDIKA--LKRFLGMVN---YL----------SKYM</w:t>
      </w:r>
    </w:p>
    <w:p w14:paraId="586BAA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LS----</w:t>
      </w:r>
    </w:p>
    <w:p w14:paraId="3570A875" w14:textId="65E231C2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30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DFB66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09BCA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EEV---------VDVPT------PW------------</w:t>
      </w:r>
    </w:p>
    <w:p w14:paraId="23A555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AQPKP------K-KPN------------------E-LR</w:t>
      </w:r>
    </w:p>
    <w:p w14:paraId="18CB65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E-------AN-------RAIRRERHV-TPT-----------VDDV-IFE---L</w:t>
      </w:r>
    </w:p>
    <w:p w14:paraId="4DF857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S------------SYF-TKLDLNKGYHQLEL---APESRYITTF-------------</w:t>
      </w:r>
    </w:p>
    <w:p w14:paraId="4B53610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N-QK------------------LWRYKRLMFGLSSAAEVFQNA-----IQT---</w:t>
      </w:r>
    </w:p>
    <w:p w14:paraId="58BEB3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QG--I----------------------------PKAFNISDD-ILVHGR-T</w:t>
      </w:r>
    </w:p>
    <w:p w14:paraId="26F21F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AE---HDDNLRQVFEQVRATNLTLN--------------REKCVF--------</w:t>
      </w:r>
    </w:p>
    <w:p w14:paraId="31BC46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QRHLSFFGHVW---------------------------------</w:t>
      </w:r>
    </w:p>
    <w:p w14:paraId="1EF452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PEGVSADPQKLEAIRKMKTPENAEE--VRSLLGMAG---YV----------SRSI</w:t>
      </w:r>
    </w:p>
    <w:p w14:paraId="1DFBBB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A----</w:t>
      </w:r>
    </w:p>
    <w:p w14:paraId="5D56BE01" w14:textId="468225E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31</w:t>
      </w:r>
    </w:p>
    <w:p w14:paraId="63C405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214EB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MVKMKVITRV----------TEPT------DW------------</w:t>
      </w:r>
    </w:p>
    <w:p w14:paraId="27A416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IVYSRKS------S---G------------------K-LR</w:t>
      </w:r>
    </w:p>
    <w:p w14:paraId="5D0728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EAVKRPHYK-TPT-----------LDEV-TYK---L</w:t>
      </w:r>
    </w:p>
    <w:p w14:paraId="76B4B8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VF-SKLDARHGYWSISL---DDESSRKTTF-------------</w:t>
      </w:r>
    </w:p>
    <w:p w14:paraId="0E2388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NSP-FG------------------RFRFERLPFGLNLSQDVFQER-----MDN---</w:t>
      </w:r>
    </w:p>
    <w:p w14:paraId="044B22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Q--C----------------------------PGTMGMADD-VAVFGR-D</w:t>
      </w:r>
    </w:p>
    <w:p w14:paraId="5164873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VE---HDRNLHNVMKVARKHGLVFN--------------VDKCDI--------</w:t>
      </w:r>
    </w:p>
    <w:p w14:paraId="18A4E0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QPSIHFFGLVF---------------------------------</w:t>
      </w:r>
    </w:p>
    <w:p w14:paraId="08525B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VTGVRPDPSKVNAIKRLETPRDTTQ--LQEFLGVAT---YM----------SPFI</w:t>
      </w:r>
    </w:p>
    <w:p w14:paraId="5A9FE8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43A67BEB" w14:textId="58A084B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32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4ECB9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8A534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4CE96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46EDB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BEC49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QG------------KLK-TVFDAWNGYHSVPL---HPDDRHLTTF-------------</w:t>
      </w:r>
    </w:p>
    <w:p w14:paraId="42D79A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CVTPQGYIASGDGYSRR-----YDE---</w:t>
      </w:r>
    </w:p>
    <w:p w14:paraId="645CA0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I----------------------------PQKTKCIDD-TLLWAD-T</w:t>
      </w:r>
    </w:p>
    <w:p w14:paraId="5087DE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------EE---SFFQAIHWLDVCGKNGITLN--------------PDKFTF--------</w:t>
      </w:r>
    </w:p>
    <w:p w14:paraId="0767CF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CRPEVEFAGFVI---------------------------------</w:t>
      </w:r>
    </w:p>
    <w:p w14:paraId="348B27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LDNVRPCGKYLQAIRDFPTPRNITD--VRSWFGLVN-------------------</w:t>
      </w:r>
    </w:p>
    <w:p w14:paraId="59682E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CCB8E82" w14:textId="78B6A41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35</w:t>
      </w:r>
    </w:p>
    <w:p w14:paraId="7826CD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3ADEF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EEAKVIRRV----------TEPT------DW------------</w:t>
      </w:r>
    </w:p>
    <w:p w14:paraId="42CB85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TFTRKR------D---G------------------G-LR</w:t>
      </w:r>
    </w:p>
    <w:p w14:paraId="14C30B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LDPK-D-------LN-------RAIKRCHHK-TPT-----------LEEI-THQ---F</w:t>
      </w:r>
    </w:p>
    <w:p w14:paraId="199119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S------------KFF-LKFDAKNGYWSVTL---DNESSLLTTF-------------</w:t>
      </w:r>
    </w:p>
    <w:p w14:paraId="6E943C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YCFLRMSFGLVMAQDVFQQK-----MDA---</w:t>
      </w:r>
    </w:p>
    <w:p w14:paraId="47EE3F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S--C----------------------------PDTLGIADN-VAVFGR-S</w:t>
      </w:r>
    </w:p>
    <w:p w14:paraId="19F770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E---HDANLHNLMRVSREHGLVFN--------------SKKCAI--------</w:t>
      </w:r>
    </w:p>
    <w:p w14:paraId="44B071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SPQISFFGTIY---------------------------------</w:t>
      </w:r>
    </w:p>
    <w:p w14:paraId="4000DD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EKGVHPDPKKVEDIQMIPTPESKTE--LQEFLGIVT---YM----------GSFV</w:t>
      </w:r>
    </w:p>
    <w:p w14:paraId="7C38A9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24BFEBC3" w14:textId="1934F1F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37</w:t>
      </w:r>
    </w:p>
    <w:p w14:paraId="71C450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34DAB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5B19D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VH</w:t>
      </w:r>
    </w:p>
    <w:p w14:paraId="29E809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-----------------------------------------------------</w:t>
      </w:r>
    </w:p>
    <w:p w14:paraId="45C96B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B3591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109EC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ILCQMDD-VLVFGA-T</w:t>
      </w:r>
    </w:p>
    <w:p w14:paraId="64BECE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--PQ---HDQRLHEVLSRLQQAKVTLN--------------TKKCQF--------</w:t>
      </w:r>
    </w:p>
    <w:p w14:paraId="070A04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VQHVTFLGQMI---------------------------------</w:t>
      </w:r>
    </w:p>
    <w:p w14:paraId="266BDD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SGIHPDKEKIRAILDMPQPVDVSG--VRRFLGMVN---QL----------GKFT</w:t>
      </w:r>
    </w:p>
    <w:p w14:paraId="131982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A----</w:t>
      </w:r>
    </w:p>
    <w:p w14:paraId="549FDB95" w14:textId="1F83632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38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3B7C4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BF2FB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DDIICP------------SNS------AY------------</w:t>
      </w:r>
    </w:p>
    <w:p w14:paraId="03978C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ILLVPKK------D---G------------------E-SR</w:t>
      </w:r>
    </w:p>
    <w:p w14:paraId="680460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K-------LNE------VTQ-KDAYP-LPH-----------IQEI-FDL---V</w:t>
      </w:r>
    </w:p>
    <w:p w14:paraId="0AEFCF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S------------TIY-STLDLKAGYYQMPV---AEEDKHKTAF-------------</w:t>
      </w:r>
    </w:p>
    <w:p w14:paraId="2CF1A3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CH-LG------------------HYAFNKVPFGLKSAPNFFQRE-----MNK---</w:t>
      </w:r>
    </w:p>
    <w:p w14:paraId="4D178B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AD--L--------------------------IGKCVFVYIDD-ILVYSK-T</w:t>
      </w:r>
    </w:p>
    <w:p w14:paraId="1B5368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HD---HIKHLQLVFDKLRDAGLKLK--------------PTKCAF--------</w:t>
      </w:r>
    </w:p>
    <w:p w14:paraId="69D1D4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LPEVKLLGYVL---------------------------------</w:t>
      </w:r>
    </w:p>
    <w:p w14:paraId="31D520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DGITTDPDKVYVIAKLKPPTTVKE--VRSMLGMCN---YY----------RNSL</w:t>
      </w:r>
    </w:p>
    <w:p w14:paraId="584747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YA----</w:t>
      </w:r>
    </w:p>
    <w:p w14:paraId="4181AC49" w14:textId="76A52DB2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39</w:t>
      </w:r>
    </w:p>
    <w:p w14:paraId="26BB55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BD72E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91DEC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K------T---S----------------------</w:t>
      </w:r>
    </w:p>
    <w:p w14:paraId="5C0A05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777F1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RH---------------------------------</w:t>
      </w:r>
    </w:p>
    <w:p w14:paraId="1F7FE8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G------------------RFRWKRMPFGISCAPEVFQRK-----IHE---</w:t>
      </w:r>
    </w:p>
    <w:p w14:paraId="091297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IEG--I----------------------------AGVEVVADD-FAVIGC-G</w:t>
      </w:r>
    </w:p>
    <w:p w14:paraId="294154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TMEAATKD---HDDNLLRFLGHCDQINVKLN--------------TEKLQL--------</w:t>
      </w:r>
    </w:p>
    <w:p w14:paraId="4A52D1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KTEAPFIGHVA---------------------------------</w:t>
      </w:r>
    </w:p>
    <w:p w14:paraId="663D99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DGLKIHRDKVRVIVEMPEPEDVTA--VQRLIGMVT---YL----------TKFV</w:t>
      </w:r>
    </w:p>
    <w:p w14:paraId="643DC6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LT----</w:t>
      </w:r>
    </w:p>
    <w:p w14:paraId="30FEE7CE" w14:textId="1E763C6C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A352EE">
        <w:rPr>
          <w:rFonts w:ascii="Times New Roman" w:hAnsi="Times New Roman" w:cs="Times New Roman"/>
          <w:sz w:val="18"/>
          <w:szCs w:val="18"/>
        </w:rPr>
        <w:t>LLGY40</w:t>
      </w:r>
    </w:p>
    <w:p w14:paraId="3E0F8F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K----------------------</w:t>
      </w:r>
    </w:p>
    <w:p w14:paraId="760D37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MEALGVISKV----------EQPT------DW------------</w:t>
      </w:r>
    </w:p>
    <w:p w14:paraId="74222B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APMVVVPKS------Q---D------------------D-VR</w:t>
      </w:r>
    </w:p>
    <w:p w14:paraId="5DF290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LT-K-------LN-------ESVRRERYE-MPS-----------VDYT-LGQ---L</w:t>
      </w:r>
    </w:p>
    <w:p w14:paraId="3D9499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IF-SKLDANSGFWQVPL---SEESTLLTTF-------------</w:t>
      </w:r>
    </w:p>
    <w:p w14:paraId="08C725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FAFRRLPFGISSAPEHYQRR-----MSA---</w:t>
      </w:r>
    </w:p>
    <w:p w14:paraId="5B0315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G--I----------------------------PGVLCQMDD-VLVFGA-T</w:t>
      </w:r>
    </w:p>
    <w:p w14:paraId="204D4D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PQ---HDQRLHEVLSRLQQAKVTLN--------------TKKCQF--------</w:t>
      </w:r>
    </w:p>
    <w:p w14:paraId="5096A3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VQHVTFLGQMI---------------------------------</w:t>
      </w:r>
    </w:p>
    <w:p w14:paraId="3DFE91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SGIHPDREKIRAILDMPEPVDVSG--VRRFLGMVN---QL----------GKFT</w:t>
      </w:r>
    </w:p>
    <w:p w14:paraId="6A1041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A----</w:t>
      </w:r>
    </w:p>
    <w:p w14:paraId="0CA6C234" w14:textId="7EE1EFE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41</w:t>
      </w:r>
    </w:p>
    <w:p w14:paraId="74750F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49DE57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VQTNVMEPV-----------RYS------DW------------</w:t>
      </w:r>
    </w:p>
    <w:p w14:paraId="71E25B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PVLKA------D---G------------------K-VR</w:t>
      </w:r>
    </w:p>
    <w:p w14:paraId="13CFC3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GDYK-LT------VN-------RVSHLEQYP-IPT-----------LDDL-CEK---L</w:t>
      </w:r>
    </w:p>
    <w:p w14:paraId="2490D7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G------------KQF-SKLDLSHAYSQLPL---DNKSKEYATV-------------</w:t>
      </w:r>
    </w:p>
    <w:p w14:paraId="6395CB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H-RG------------------LFRYNRLPYGISSAPAIFQRT-----MEN---</w:t>
      </w:r>
    </w:p>
    <w:p w14:paraId="04A75B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----------------------------------------LQD-IL------</w:t>
      </w:r>
    </w:p>
    <w:p w14:paraId="236EC1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B07F0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A9B4C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2D8C5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71175B31" w14:textId="555DF2AC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43</w:t>
      </w:r>
    </w:p>
    <w:p w14:paraId="281256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293BF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IRKV----------KEHT------DW------------</w:t>
      </w:r>
    </w:p>
    <w:p w14:paraId="591EDD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SSIVYSTKK------D---G------------------S-LR</w:t>
      </w:r>
    </w:p>
    <w:p w14:paraId="101F24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R-------LN-------EAIKRCPHK-TPT-----------LEEI-NPA---F</w:t>
      </w:r>
    </w:p>
    <w:p w14:paraId="15C0B7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DA------------K-F-SKLDAKSGYWSVQL---DEQSQLLTTF-------------</w:t>
      </w:r>
    </w:p>
    <w:p w14:paraId="1D43EA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P-IG------------------RYCYQRLPFGLCVSQDIFQQR-----MDE---</w:t>
      </w:r>
    </w:p>
    <w:p w14:paraId="518F88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G--L----------------------------DGCVGIADD-ICVFGA-T</w:t>
      </w:r>
    </w:p>
    <w:p w14:paraId="0A776E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EE---HDERLVALLEVANSSGLVFN--------------SAKCMI--------</w:t>
      </w:r>
    </w:p>
    <w:p w14:paraId="22D361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KSKSFFGNIY---------------------------------</w:t>
      </w:r>
    </w:p>
    <w:p w14:paraId="223EFE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EGVSPDPSKVQDIHEMPV------------------------------------</w:t>
      </w:r>
    </w:p>
    <w:p w14:paraId="65AF7E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8905357" w14:textId="35D3F1B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44</w:t>
      </w:r>
    </w:p>
    <w:p w14:paraId="73D9EC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A65DB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0B25B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56A40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ADV-QSQ---L</w:t>
      </w:r>
    </w:p>
    <w:p w14:paraId="68267D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DK------------QIF-TVIDMKDGYWHVKL---TEESSHVCTF-------------</w:t>
      </w:r>
    </w:p>
    <w:p w14:paraId="27AEFD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P-WR------------------RKRFKCMPFGINSASEVMQKR-----NEE---</w:t>
      </w:r>
    </w:p>
    <w:p w14:paraId="7F5254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AD--I----------------------------PGVRIIADD-MIISAK-D</w:t>
      </w:r>
    </w:p>
    <w:p w14:paraId="14774C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TE---HDAIVRKVMQRARERNVKFN--------------KTKVQF--------</w:t>
      </w:r>
    </w:p>
    <w:p w14:paraId="3FB16E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VPNVTYMGHIV---------------------------------</w:t>
      </w:r>
    </w:p>
    <w:p w14:paraId="14F57B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ADGLKPDPAKVETIVMMPKPENKSD--LQRLLGMVR---YL----------AQYI</w:t>
      </w:r>
    </w:p>
    <w:p w14:paraId="289972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ES----</w:t>
      </w:r>
    </w:p>
    <w:p w14:paraId="21CC8A74" w14:textId="624D8F7F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45</w:t>
      </w:r>
    </w:p>
    <w:p w14:paraId="3EE847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01D1D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MVKMKVITRV----------TEPT------DW------------</w:t>
      </w:r>
    </w:p>
    <w:p w14:paraId="28100A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IVYSRKS------S---G------------------K-LR</w:t>
      </w:r>
    </w:p>
    <w:p w14:paraId="0A600D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EAVKRPHYK-TPT-----------LDEV-TYK---L</w:t>
      </w:r>
    </w:p>
    <w:p w14:paraId="22048F0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VF-SKLDARHGYWSISL---DDESSRKTTF-------------</w:t>
      </w:r>
    </w:p>
    <w:p w14:paraId="23EEDD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FRFERLPFGLNLSQDVFQER-----MDN---</w:t>
      </w:r>
    </w:p>
    <w:p w14:paraId="1DBEC8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Q--C----------------------------PGTMGMADD-VAVFGR-D</w:t>
      </w:r>
    </w:p>
    <w:p w14:paraId="3B2097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VE---HDRNLHNVMKVARKHGLVFN--------------VDKCDI--------</w:t>
      </w:r>
    </w:p>
    <w:p w14:paraId="6C7301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QPSIHFFGLVF---------------------------------</w:t>
      </w:r>
    </w:p>
    <w:p w14:paraId="13122C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VTGVRPDPSKVNAIKRLETPRDTTQ--LQEFLGVAT---YM----------SPFI</w:t>
      </w:r>
    </w:p>
    <w:p w14:paraId="3B468C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1C9B3C06" w14:textId="5DA9FE8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46</w:t>
      </w:r>
    </w:p>
    <w:p w14:paraId="0A5A66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491D2E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VQTNVMEPV-----------RYS------DW------------</w:t>
      </w:r>
    </w:p>
    <w:p w14:paraId="7F805C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QIVPVLKA------D---G------------------K-VR</w:t>
      </w:r>
    </w:p>
    <w:p w14:paraId="7A683A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GDYK-LT------VN-------RVSHLEQYP-IPT-----------LDDL-C------</w:t>
      </w:r>
    </w:p>
    <w:p w14:paraId="0B91FD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AAE94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--------------------------------------------------------</w:t>
      </w:r>
    </w:p>
    <w:p w14:paraId="168357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7BBE1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DBF48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E50F8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35C84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F45BB56" w14:textId="7FB9335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47</w:t>
      </w:r>
    </w:p>
    <w:p w14:paraId="013081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CE2DC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640CE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F41C8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9A65A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LSTI-------------</w:t>
      </w:r>
    </w:p>
    <w:p w14:paraId="7DDB43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L-KG------------------LFQYTRLCYLASSAPGIFQRA-----MEQ---</w:t>
      </w:r>
    </w:p>
    <w:p w14:paraId="5FCABD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QG--I----------------------------LMVAVYLDD-ILVSGR-T</w:t>
      </w:r>
    </w:p>
    <w:p w14:paraId="7FD7E4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K---ARANLLTVLIRLQAAGLRLR--------------IAKCSF--------</w:t>
      </w:r>
    </w:p>
    <w:p w14:paraId="1858A3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QEYCVYLGHRL---------------------------------</w:t>
      </w:r>
    </w:p>
    <w:p w14:paraId="1B723A8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EGIHPTNEKLFTLQNAPEPKSVSE--LRSYLGMVK---YY----------HKFL</w:t>
      </w:r>
    </w:p>
    <w:p w14:paraId="083B11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NLS----</w:t>
      </w:r>
    </w:p>
    <w:p w14:paraId="5D297BE4" w14:textId="69A29EB1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48</w:t>
      </w:r>
    </w:p>
    <w:p w14:paraId="1B82B8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0EE50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18EC0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C69B3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AFMHR-Q-------LNL------KTI-KDAFP-LPR-----------VDEC-LEA---L</w:t>
      </w:r>
    </w:p>
    <w:p w14:paraId="2E0984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A------------KYF-STLDLAHGYYQCAI---DARDVPKTTFR------------</w:t>
      </w:r>
    </w:p>
    <w:p w14:paraId="3E36A7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GN-SG------------------LYEFTRMPMGLCNAPATFSRL-----MDH---</w:t>
      </w:r>
    </w:p>
    <w:p w14:paraId="51C5772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GN--EN-------------------------FH-SLLIYLDD-VLVFGK-S</w:t>
      </w:r>
    </w:p>
    <w:p w14:paraId="1F77F0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DE---MLQRLDLVFSKLRAFGLKIK--------------PQKCSL--------</w:t>
      </w:r>
    </w:p>
    <w:p w14:paraId="574C6B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RQEVKFLGHIV---------------------------------</w:t>
      </w:r>
    </w:p>
    <w:p w14:paraId="29C456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EGVATDPDKIKAVQEWQEPKSESD--LRSFLGLAG---YY----------RRYV</w:t>
      </w:r>
    </w:p>
    <w:p w14:paraId="6C2900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SFA----</w:t>
      </w:r>
    </w:p>
    <w:p w14:paraId="7C14CB13" w14:textId="04D7B062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49</w:t>
      </w:r>
    </w:p>
    <w:p w14:paraId="44BF8F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3EDA4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EAV----------EKPT------AW------------</w:t>
      </w:r>
    </w:p>
    <w:p w14:paraId="4ECECD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SSMVVITKK------D---S------------------K-LR</w:t>
      </w:r>
    </w:p>
    <w:p w14:paraId="6EB35E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RAIRRENYQ-LPT-----------IEDI-ATR---L</w:t>
      </w:r>
    </w:p>
    <w:p w14:paraId="723D132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A------------KVF-TVLDVRHGFWHVRL---DDRSSYLTTF-------------</w:t>
      </w:r>
    </w:p>
    <w:p w14:paraId="2C1420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P-FG------------------RYRFKRMPFGISSAPEVFPKK-----MHE---</w:t>
      </w:r>
    </w:p>
    <w:p w14:paraId="1B2503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IEG--L----------------------------QGIEVVADD-FVVVGY-G</w:t>
      </w:r>
    </w:p>
    <w:p w14:paraId="761541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TVDEANVD---HDKRLHSFLQRCEERGVKLN--------------VDKFKL--------</w:t>
      </w:r>
    </w:p>
    <w:p w14:paraId="28812B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QEEVRFIGHVA---------------------------------</w:t>
      </w:r>
    </w:p>
    <w:p w14:paraId="7E7530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DGLSIDPTKVKAIVDMPNPTDVAG--VQRLLGLAQ---YL----------AKFL</w:t>
      </w:r>
    </w:p>
    <w:p w14:paraId="70DD7D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7C344D40" w14:textId="1848F80C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51</w:t>
      </w:r>
    </w:p>
    <w:p w14:paraId="7D8488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K----------------------</w:t>
      </w:r>
    </w:p>
    <w:p w14:paraId="608710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MEALGVISKV----------EQPT------DW------------</w:t>
      </w:r>
    </w:p>
    <w:p w14:paraId="389D1E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APMVVVPKS------Q---D------------------D-VR</w:t>
      </w:r>
    </w:p>
    <w:p w14:paraId="7EB4A3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LT-K-------LN-------ESVRRERYE-MPS-----------VDYT-LGQ---L</w:t>
      </w:r>
    </w:p>
    <w:p w14:paraId="72EB82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IF-SKLDANSGFWQVPL---SEESTLLTTF-------------</w:t>
      </w:r>
    </w:p>
    <w:p w14:paraId="4FFDE5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FAFRRLPFGISSAPEHYQRR-----MSA---</w:t>
      </w:r>
    </w:p>
    <w:p w14:paraId="5A564E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G--I----------------------------PGVLCQMDD-VLVFGA-T</w:t>
      </w:r>
    </w:p>
    <w:p w14:paraId="3C0893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PQ---HDQRLHEVLSRLQQAKVTLN--------------TKKCQF--------</w:t>
      </w:r>
    </w:p>
    <w:p w14:paraId="300CE0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VQHVTFLGQMI---------------------------------</w:t>
      </w:r>
    </w:p>
    <w:p w14:paraId="791798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SGIHPDREKIRAILDMPEPVDVSG--VRRFLGMVN---QL----------GKFT</w:t>
      </w:r>
    </w:p>
    <w:p w14:paraId="1931AE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A----</w:t>
      </w:r>
    </w:p>
    <w:p w14:paraId="21FA7502" w14:textId="61EDBDB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52</w:t>
      </w:r>
    </w:p>
    <w:p w14:paraId="20679E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22727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EEMGIIRR------------SDS------PW------------</w:t>
      </w:r>
    </w:p>
    <w:p w14:paraId="732DA2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LHMVPKN------S---G------------------G-WR</w:t>
      </w:r>
    </w:p>
    <w:p w14:paraId="38C3FF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GDYR-R-------LND------VTI-ADRYP-VPH-----------IQDF-SSQ---L</w:t>
      </w:r>
    </w:p>
    <w:p w14:paraId="52349B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TMF-SKIDLVRGYHQIPV---ATDDISKTAV-------------</w:t>
      </w:r>
    </w:p>
    <w:p w14:paraId="473640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LFEFLRTPFGLKNAAQAFQRL-----MDT---</w:t>
      </w:r>
    </w:p>
    <w:p w14:paraId="07684B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CSG--L----------------------------EFVFVYLDD-ILVSSA-S</w:t>
      </w:r>
    </w:p>
    <w:p w14:paraId="472C32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EQ---HKHHLRTVFHRLASHGLVIN--------------VSKCKF--------</w:t>
      </w:r>
    </w:p>
    <w:p w14:paraId="059155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TTTIDYLGHRI---------------------------------</w:t>
      </w:r>
    </w:p>
    <w:p w14:paraId="339011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QGAVPLPAKVEAIRMFTRPTTVKG--LQQFAGMVN---FY----------HRFV</w:t>
      </w:r>
    </w:p>
    <w:p w14:paraId="38E940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AA----</w:t>
      </w:r>
    </w:p>
    <w:p w14:paraId="676353F0" w14:textId="41EA69D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A352EE">
        <w:rPr>
          <w:rFonts w:ascii="Times New Roman" w:hAnsi="Times New Roman" w:cs="Times New Roman"/>
          <w:sz w:val="18"/>
          <w:szCs w:val="18"/>
        </w:rPr>
        <w:t>LLGY53</w:t>
      </w:r>
    </w:p>
    <w:p w14:paraId="6897FA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ID----------------------</w:t>
      </w:r>
    </w:p>
    <w:p w14:paraId="296932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SAGVLYRV-----------DNS------EW------------</w:t>
      </w:r>
    </w:p>
    <w:p w14:paraId="43BCDE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TVNVPKM------K---HGK---------------MS-VR</w:t>
      </w:r>
    </w:p>
    <w:p w14:paraId="3FA0F1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GDYK-L-------VN-------VTIEDDKYP-LPT-----------AQDL-FAN---L</w:t>
      </w:r>
    </w:p>
    <w:p w14:paraId="1C69DA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HKG--------KKPTVF-SILDLSGAFNQLEV---DEKSSPLLTL-------------</w:t>
      </w:r>
    </w:p>
    <w:p w14:paraId="23EF8E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YRTRRLAYGVKTTPSVFQAT-----MDK---</w:t>
      </w:r>
    </w:p>
    <w:p w14:paraId="384175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AG--I----------------------------KNVMCFVDD-ILVTGN-T</w:t>
      </w:r>
    </w:p>
    <w:p w14:paraId="4247F2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QE---HLKTLEQVLQMLDQYNVRLN--------------KAKCQF--------</w:t>
      </w:r>
    </w:p>
    <w:p w14:paraId="5D3596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KSQVQYLGHTV---------------------------------</w:t>
      </w:r>
    </w:p>
    <w:p w14:paraId="6BE58E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NGIQPIQDKVEAIRKAPPPTNITE--LQSFLGVVQ---YY----------AKFV</w:t>
      </w:r>
    </w:p>
    <w:p w14:paraId="609318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062EC8F6" w14:textId="764DD2F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54</w:t>
      </w:r>
    </w:p>
    <w:p w14:paraId="4BE028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181C4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HDEIIRP------------SNS------AY------------</w:t>
      </w:r>
    </w:p>
    <w:p w14:paraId="1A50E4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ILLVPKK------D---G------------------D-SR</w:t>
      </w:r>
    </w:p>
    <w:p w14:paraId="2C4F1B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K-------LNA------VTE-QDAYP-LPI-----------IQDI-FDL---V</w:t>
      </w:r>
    </w:p>
    <w:p w14:paraId="71EB0F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S------------SIY-STLDLKSSYWQMPV---AEADIHKTAF-------------</w:t>
      </w:r>
    </w:p>
    <w:p w14:paraId="61D07E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CH-AG------------------HFEFTKVPFGLKSAPNFFQKE-----MNT---</w:t>
      </w:r>
    </w:p>
    <w:p w14:paraId="168933E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AD--L--------------------------IGKCVFVYIDD-ILVFSK-N</w:t>
      </w:r>
    </w:p>
    <w:p w14:paraId="2898CA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TD---HIRHLQLVFDRLRNAGLKLK--------------PTKCAF--------</w:t>
      </w:r>
    </w:p>
    <w:p w14:paraId="08A464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LPEVKLLGYVL---------------------------------</w:t>
      </w:r>
    </w:p>
    <w:p w14:paraId="259E53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DGIKTDPDKVAVIANLLPPTTVKE--TRSFLGMCN---YY----------RNSL</w:t>
      </w:r>
    </w:p>
    <w:p w14:paraId="45EA08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YA----</w:t>
      </w:r>
    </w:p>
    <w:p w14:paraId="3E53A7A1" w14:textId="1B61C47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55</w:t>
      </w:r>
    </w:p>
    <w:p w14:paraId="2A52A2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K----------------------</w:t>
      </w:r>
    </w:p>
    <w:p w14:paraId="3F35DD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MEALGVISKV----------EQPT------DW------------</w:t>
      </w:r>
    </w:p>
    <w:p w14:paraId="108C7B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APMVVVPKS------Q---D------------------D-VR</w:t>
      </w:r>
    </w:p>
    <w:p w14:paraId="7874CE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LT-K-------LN-------ESVRRERYE-MPS-----------VDYT-LGQ---L</w:t>
      </w:r>
    </w:p>
    <w:p w14:paraId="3433CA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IF-SKLDANSGFWQVPL---SEESTLLTTF-------------</w:t>
      </w:r>
    </w:p>
    <w:p w14:paraId="41FF4B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FAFRRLPFGISSAPEHYQRR-----MSA---</w:t>
      </w:r>
    </w:p>
    <w:p w14:paraId="79F547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G--I----------------------------PGVLCQMDD-VLVFGA-T</w:t>
      </w:r>
    </w:p>
    <w:p w14:paraId="51CEC1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PQ---HDQRLHEVLSRLQQAKVTLN--------------TKKCQF--------</w:t>
      </w:r>
    </w:p>
    <w:p w14:paraId="03F39D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VQHVTFLGQMI---------------------------------</w:t>
      </w:r>
    </w:p>
    <w:p w14:paraId="33F9E4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SGIHPDREKIRAILDMPEPVDVSG--VRRFLGMVN---QL----------GKFT</w:t>
      </w:r>
    </w:p>
    <w:p w14:paraId="14CBFE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A----</w:t>
      </w:r>
    </w:p>
    <w:p w14:paraId="70FD556D" w14:textId="391DB3E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A352EE">
        <w:rPr>
          <w:rFonts w:ascii="Times New Roman" w:hAnsi="Times New Roman" w:cs="Times New Roman"/>
          <w:sz w:val="18"/>
          <w:szCs w:val="18"/>
        </w:rPr>
        <w:t>LLGY56</w:t>
      </w:r>
    </w:p>
    <w:p w14:paraId="41C31B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74F298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QSDNIIEPV-----------TYS------QW------------</w:t>
      </w:r>
    </w:p>
    <w:p w14:paraId="19C0C1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PILKS------D---G------------------T-VR</w:t>
      </w:r>
    </w:p>
    <w:p w14:paraId="12BEF4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K-VT------VN-------RFAHIKQYP-LPT-----------SEDL-FAT---L</w:t>
      </w:r>
    </w:p>
    <w:p w14:paraId="42B590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VMF-SKLDMAHAYQQILI---DDDCKQYLMI-------------</w:t>
      </w:r>
    </w:p>
    <w:p w14:paraId="4A7E60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RG------------------LFVYNRLAFGVSSAPAIFQRV-----IEN---</w:t>
      </w:r>
    </w:p>
    <w:p w14:paraId="6D537C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AG--V----------------------------PHTVVYLDD-ILVTGA-F</w:t>
      </w:r>
    </w:p>
    <w:p w14:paraId="36C9C1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E---HQANLKEVLRRLAEAGLRLK--------------KDKCNF--------</w:t>
      </w:r>
    </w:p>
    <w:p w14:paraId="751DBF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VDAVEYLGHRI---------------------------------</w:t>
      </w:r>
    </w:p>
    <w:p w14:paraId="113B0C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DGLATLDKRVRAVVEAPTPTDVTQ--VKSFLGMLT---FY----------LRFL</w:t>
      </w:r>
    </w:p>
    <w:p w14:paraId="215CEE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A----</w:t>
      </w:r>
    </w:p>
    <w:p w14:paraId="0529878B" w14:textId="5268E6D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57</w:t>
      </w:r>
    </w:p>
    <w:p w14:paraId="2541A1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61DDD3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QKEKTISPV-----------EYS------QW------------</w:t>
      </w:r>
    </w:p>
    <w:p w14:paraId="15F606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GVVPVAKR------E---T------------------D-VR</w:t>
      </w:r>
    </w:p>
    <w:p w14:paraId="1A5769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HYK-VT------IN-------P------------------------ENS-FAK---M</w:t>
      </w:r>
    </w:p>
    <w:p w14:paraId="2682B0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KRF-GKLYIKNVYLQMKV---EEDSKQYFTI-------------</w:t>
      </w:r>
    </w:p>
    <w:p w14:paraId="7EBC95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FEYNRLPFGIKTAPSIWQRA-----MEQ---</w:t>
      </w:r>
    </w:p>
    <w:p w14:paraId="23BB50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QG--I----------------------------LGVEVMLDD-IIVTGK-S</w:t>
      </w:r>
    </w:p>
    <w:p w14:paraId="640D1D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AE---HLENLEAVLRRLAER---------------------------------</w:t>
      </w:r>
    </w:p>
    <w:p w14:paraId="66444F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5B14E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E18B1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7458F341" w14:textId="6419634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58</w:t>
      </w:r>
    </w:p>
    <w:p w14:paraId="137906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50834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6C98C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D29E4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B40AB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KKK-TVFDAWNGYHSVPI---RECDRHLTTF-------------</w:t>
      </w:r>
    </w:p>
    <w:p w14:paraId="4B07A3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ITP-WG------------------RYRYCTTPQGYIASGDGYTRR-----FDE---</w:t>
      </w:r>
    </w:p>
    <w:p w14:paraId="7F201A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F----------------------------PNKTKCIDD-TCIWGD-T</w:t>
      </w:r>
    </w:p>
    <w:p w14:paraId="0DAACE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CFVQACAWLDQCGRNGITLN--------------PEKFRF--------</w:t>
      </w:r>
    </w:p>
    <w:p w14:paraId="6CCBBA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DIVEFAGFTI---------------------------------</w:t>
      </w:r>
    </w:p>
    <w:p w14:paraId="5EB803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EVRPCSKYLDAIMQFPVPRNITD--VRSWFGLVNQVSY---------------</w:t>
      </w:r>
    </w:p>
    <w:p w14:paraId="54590D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776A4E56" w14:textId="26FA4F0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60</w:t>
      </w:r>
    </w:p>
    <w:p w14:paraId="444C31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A086A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EEMGIIRR------------SDS------PW------------</w:t>
      </w:r>
    </w:p>
    <w:p w14:paraId="6FE631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LHMVPKN------S---G------------------G-WR</w:t>
      </w:r>
    </w:p>
    <w:p w14:paraId="6CFD5E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GDYR-R-------LND------ITV-PDKYP-VPH-----------IQDF-SSQ---L</w:t>
      </w:r>
    </w:p>
    <w:p w14:paraId="4F1BD8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TLF-SKIDLVRGYHQIPV---APTDISKTAV-------------</w:t>
      </w:r>
    </w:p>
    <w:p w14:paraId="7A4BD3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LFEFLRTPFGLKNAAQTFQRL-----MDT---</w:t>
      </w:r>
    </w:p>
    <w:p w14:paraId="49F0400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CKG--L----------------------------TFVFVYLDD-ILVSSA-T</w:t>
      </w:r>
    </w:p>
    <w:p w14:paraId="20D63E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ED---HVSHLRTVFERLASHGLVIN--------------ESKCQF--------</w:t>
      </w:r>
    </w:p>
    <w:p w14:paraId="562CEB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TPTIDYLGHHI---------------------------------</w:t>
      </w:r>
    </w:p>
    <w:p w14:paraId="145708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REGAIPLPAKVDAIRTFERPTTVKG--LQQFAGMVN---FY----------HRFV</w:t>
      </w:r>
    </w:p>
    <w:p w14:paraId="69FD41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AA----</w:t>
      </w:r>
    </w:p>
    <w:p w14:paraId="33D47AC0" w14:textId="6FD5D5C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61</w:t>
      </w:r>
    </w:p>
    <w:p w14:paraId="7975EB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BE4A9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PV----------NEPT------KW------------</w:t>
      </w:r>
    </w:p>
    <w:p w14:paraId="4E46DD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HMATVRKA------N---G------------------K-LR</w:t>
      </w:r>
    </w:p>
    <w:p w14:paraId="0FBCAB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PQ-P-------LN-------VALMREHYK-LPT-----------FDDV-LPK---L</w:t>
      </w:r>
    </w:p>
    <w:p w14:paraId="5417EE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NA------------KVF-SKIDIKEAYWHVKL---DEQSSKLTTM-------------</w:t>
      </w:r>
    </w:p>
    <w:p w14:paraId="3523B2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SG------------------RYRWARLPFGLKVSSELFQKR-----LHH---</w:t>
      </w:r>
    </w:p>
    <w:p w14:paraId="35785B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IAD--L----------------------------NGVVCVADD-IIIVGC-G</w:t>
      </w:r>
    </w:p>
    <w:p w14:paraId="6559D7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TQELADRD---HAKNLEILLERCRKCNIRVN--------------EEKMAL--------</w:t>
      </w:r>
    </w:p>
    <w:p w14:paraId="42B1BE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TEVEFLGHKI---------------------------------</w:t>
      </w:r>
    </w:p>
    <w:p w14:paraId="37D71F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RDGIEASQKKVQAIVEMPAPTDVTG--VRRLCGMVQ---YL----------ARYT</w:t>
      </w:r>
    </w:p>
    <w:p w14:paraId="52E8D7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A----</w:t>
      </w:r>
    </w:p>
    <w:p w14:paraId="49909A38" w14:textId="299864A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63</w:t>
      </w:r>
    </w:p>
    <w:p w14:paraId="4B7942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G----------------------</w:t>
      </w:r>
    </w:p>
    <w:p w14:paraId="06032C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LEKAGVITPV-----------TGS------DW------------</w:t>
      </w:r>
    </w:p>
    <w:p w14:paraId="42D5A9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GVVVVPKK------N---G------------------A-IR</w:t>
      </w:r>
    </w:p>
    <w:p w14:paraId="19DA96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NYK-TT------VN-------PQLKTVSQP-NIN-----------IDDI-LAD---L</w:t>
      </w:r>
    </w:p>
    <w:p w14:paraId="71D831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VKF-SKLGLTNAYNQMEV---SEESREYLTI-------------</w:t>
      </w:r>
    </w:p>
    <w:p w14:paraId="0DF2E5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TH-NG------------------LFQQNRLVFGTTTAPAIWQNA-----IEK---</w:t>
      </w:r>
    </w:p>
    <w:p w14:paraId="3A5413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QG--L----------------------------PGVKVYLDN-ILVSGR-T</w:t>
      </w:r>
    </w:p>
    <w:p w14:paraId="4674E6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SE---HLSNLGRVFERLT-FGLKLN--------------RDKCEF--------</w:t>
      </w:r>
    </w:p>
    <w:p w14:paraId="0DCC2B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RDSLEYLGHVI---------------------------------</w:t>
      </w:r>
    </w:p>
    <w:p w14:paraId="6CB279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QGIHKS------------------------------------------------</w:t>
      </w:r>
    </w:p>
    <w:p w14:paraId="15FC93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5AEA3B8" w14:textId="14CD7DC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64</w:t>
      </w:r>
    </w:p>
    <w:p w14:paraId="67CB75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E----------------------</w:t>
      </w:r>
    </w:p>
    <w:p w14:paraId="035A32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NEGTFKPV-----------EFS------DW------------</w:t>
      </w:r>
    </w:p>
    <w:p w14:paraId="365266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PIVKS------D---S------------------S-VR</w:t>
      </w:r>
    </w:p>
    <w:p w14:paraId="122698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K-LT------VN-------KASRMDSYP-IPK-----------VDEL-FAK---L</w:t>
      </w:r>
    </w:p>
    <w:p w14:paraId="6DA5E9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-KY-SELDLSHAYEQILL---DESSCECVTI-------------</w:t>
      </w:r>
    </w:p>
    <w:p w14:paraId="10F8B5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RG------------------LFQYQRLPYGVSSSPGIFQRI-----MEC---</w:t>
      </w:r>
    </w:p>
    <w:p w14:paraId="304914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FQG--M----------------------------TDVAPYLDN-VIITGK-D</w:t>
      </w:r>
    </w:p>
    <w:p w14:paraId="7EA402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EE---HLKNLALVLEKISQAGLCLK--------------RSKCQF--------</w:t>
      </w:r>
    </w:p>
    <w:p w14:paraId="74FC56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KEKIVALGHVL---------------------------------</w:t>
      </w:r>
    </w:p>
    <w:p w14:paraId="0F9F76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KGIQPCKAKVEAIQNAPAPTNVTE--LRAYLGLIN---YY----------HKYL</w:t>
      </w:r>
    </w:p>
    <w:p w14:paraId="738559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NLS----</w:t>
      </w:r>
    </w:p>
    <w:p w14:paraId="5DB89349" w14:textId="7A4D89C2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65</w:t>
      </w:r>
    </w:p>
    <w:p w14:paraId="0CF74B2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60A3B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NRGVIRE------------SHS------AW------------</w:t>
      </w:r>
    </w:p>
    <w:p w14:paraId="519D84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LVRKK------D---D------------------S-LR</w:t>
      </w:r>
    </w:p>
    <w:p w14:paraId="22F0D8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R-L-------LNA------KTH-RDAFP-LPR-----------IDES-FDA---M</w:t>
      </w:r>
    </w:p>
    <w:p w14:paraId="0CA105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A------------NWF-TTLDLASGYHQIAM---SEDDREKTAF-------------</w:t>
      </w:r>
    </w:p>
    <w:p w14:paraId="18661E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P-MG------------------LYEFNRMPFGLCNSPATFQRL-----MQR---</w:t>
      </w:r>
    </w:p>
    <w:p w14:paraId="20BFCF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CFGD--L--------------------------CYQTVLCYLDD-VIIFSK-T</w:t>
      </w:r>
    </w:p>
    <w:p w14:paraId="7982FB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DS---HLAQLEQVLQRLQRIGLKLK--------------TSKCHF--------</w:t>
      </w:r>
    </w:p>
    <w:p w14:paraId="30F739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QREVLYLGHHV---------------------------------</w:t>
      </w:r>
    </w:p>
    <w:p w14:paraId="176ED2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DGIATDPAKIDAVKDWAVPNTVKQ--LRSFVGFAS---YY----------RKYV</w:t>
      </w:r>
    </w:p>
    <w:p w14:paraId="118357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GFS----</w:t>
      </w:r>
    </w:p>
    <w:p w14:paraId="76C2B8AD" w14:textId="7E7EA7F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530C6D">
        <w:rPr>
          <w:rFonts w:ascii="Times New Roman" w:hAnsi="Times New Roman" w:cs="Times New Roman"/>
          <w:sz w:val="18"/>
          <w:szCs w:val="18"/>
        </w:rPr>
        <w:t>LLGY66</w:t>
      </w:r>
    </w:p>
    <w:p w14:paraId="2733B9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66948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01F67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FD5EE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D2160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48377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27F7F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NVHIVADD-MLIAAK-T</w:t>
      </w:r>
    </w:p>
    <w:p w14:paraId="60423A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E---HDSTMRKVTERARGRGVKFN--------------MKKTQL--------</w:t>
      </w:r>
    </w:p>
    <w:p w14:paraId="67DC88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KSEVFYMGTMI---------------------------------</w:t>
      </w:r>
    </w:p>
    <w:p w14:paraId="125AF8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DGMRPDDAKIKAIVSMPEPTDKDG--VRRIIGMLN---YL----------LPFI</w:t>
      </w:r>
    </w:p>
    <w:p w14:paraId="46F9CB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KA----</w:t>
      </w:r>
    </w:p>
    <w:p w14:paraId="7805013A" w14:textId="681BDD1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70</w:t>
      </w:r>
    </w:p>
    <w:p w14:paraId="730CFA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ID----------------------</w:t>
      </w:r>
    </w:p>
    <w:p w14:paraId="5403C6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SAGVLYRV-----------DNS------EW------------</w:t>
      </w:r>
    </w:p>
    <w:p w14:paraId="2FE497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TVNVPKM------K---HGK---------------MS-VR</w:t>
      </w:r>
    </w:p>
    <w:p w14:paraId="6FA7A8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GDYK-L-------VN-------VTIEDDKYP-LPT-----------AQDL-FAN---L</w:t>
      </w:r>
    </w:p>
    <w:p w14:paraId="0DF4CC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HKG--------KKPTVF-SILDLSGAFNQLEV---DEKSSPLLTL-------------</w:t>
      </w:r>
    </w:p>
    <w:p w14:paraId="035F4D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YRTRRLAYGVKTAPSVFQAT-----MDK---</w:t>
      </w:r>
    </w:p>
    <w:p w14:paraId="7A309F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AG--I----------------------------ENVMCFVDD-ILVTGN-T</w:t>
      </w:r>
    </w:p>
    <w:p w14:paraId="365F19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QE---HLKTLEQVLQMLDQYNVRLN--------------KAKCQF--------</w:t>
      </w:r>
    </w:p>
    <w:p w14:paraId="7972F3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KSQVQYLGHTV---------------------------------</w:t>
      </w:r>
    </w:p>
    <w:p w14:paraId="4A0614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NGIQPIQDKVEAIRKAPPPTNITE--LQSFLGVVQ---YY----------AKFV</w:t>
      </w:r>
    </w:p>
    <w:p w14:paraId="664043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4A587773" w14:textId="25DCAD4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71</w:t>
      </w:r>
    </w:p>
    <w:p w14:paraId="3EEB66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7B6AA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IRKV----------KEHT------DW------------</w:t>
      </w:r>
    </w:p>
    <w:p w14:paraId="65A7CB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SSIVYSTKK------D---G------------------S-LR</w:t>
      </w:r>
    </w:p>
    <w:p w14:paraId="713CD8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R-------LN-------EAIKRCPHK-TPT-----------LEEI-NPA---F</w:t>
      </w:r>
    </w:p>
    <w:p w14:paraId="46514D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GA------------KWF-SKLDAKSGYWSVQL---DEQSQLLTTF-------------</w:t>
      </w:r>
    </w:p>
    <w:p w14:paraId="380C5E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SP-IG------------------RYCYQRLPFGLCVSQDIFQQR-----MDE---</w:t>
      </w:r>
    </w:p>
    <w:p w14:paraId="4D95D3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G--L----------------------------DGCVGIADD-ICVFGA-T</w:t>
      </w:r>
    </w:p>
    <w:p w14:paraId="07E826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EE---HDERLVALLEVANSSGLVFN--------------SAKCMI--------</w:t>
      </w:r>
    </w:p>
    <w:p w14:paraId="7010D2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KSKSFFGNIY---------------------------------</w:t>
      </w:r>
    </w:p>
    <w:p w14:paraId="505BC9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EGVSPDPSKVQDIHEMPV------------------------------------</w:t>
      </w:r>
    </w:p>
    <w:p w14:paraId="6C4108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5EB4CF4" w14:textId="58BAC5B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72</w:t>
      </w:r>
    </w:p>
    <w:p w14:paraId="7EF3EC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ECC9A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QQIIRTI----------EEPT------DW------------</w:t>
      </w:r>
    </w:p>
    <w:p w14:paraId="3A5D28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TYVTKR------D---G------------------S-IR</w:t>
      </w:r>
    </w:p>
    <w:p w14:paraId="22DC6E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LDPR-Q-------LN-------KALIRPRDE-APT-----------LDEL-NHK---F</w:t>
      </w:r>
    </w:p>
    <w:p w14:paraId="7D7762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NA-------------FF-SKLDTKAGYWSIKL---DDESQKLTTF-------------</w:t>
      </w:r>
    </w:p>
    <w:p w14:paraId="68176B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QTP-FG------------------RYCFLRLPFGLSVSQDIFQLE-----MDR---</w:t>
      </w:r>
    </w:p>
    <w:p w14:paraId="657E642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K--C----------------------------NGVCGIADD-FVVYGT-T</w:t>
      </w:r>
    </w:p>
    <w:p w14:paraId="3CD48A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IE---HDRNLLQFMDIAKQHGLALN--------------SAKCDI--------</w:t>
      </w:r>
    </w:p>
    <w:p w14:paraId="40BF02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CNKVSFFGQLY---------------------------------</w:t>
      </w:r>
    </w:p>
    <w:p w14:paraId="7ACD2D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EGIKPDPQKVNDLRAMPVPTTKAE--LQQFLGFIT---YL----------SRFM</w:t>
      </w:r>
    </w:p>
    <w:p w14:paraId="2C536A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AFS----</w:t>
      </w:r>
    </w:p>
    <w:p w14:paraId="1718B0B8" w14:textId="21B5160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73</w:t>
      </w:r>
    </w:p>
    <w:p w14:paraId="294052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3AC68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839AE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7D677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SEYYP-MPN-----------IEEV-STR---L</w:t>
      </w:r>
    </w:p>
    <w:p w14:paraId="09B8CF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NA------------RLF-TVLDDKNGLWQIPL---DKTSSMLTCF-------------</w:t>
      </w:r>
    </w:p>
    <w:p w14:paraId="1206FE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FG------------------RYRWLWTPFGINSA------------------</w:t>
      </w:r>
    </w:p>
    <w:p w14:paraId="3163F0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20D98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E9287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66FA9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4D77B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69B4A3CF" w14:textId="050E14E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74</w:t>
      </w:r>
    </w:p>
    <w:p w14:paraId="51FD3B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AE36E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21377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FED6F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2DC8E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SWK-TVTDAWNGYHSVPL---RDSDRHLTTF-------------</w:t>
      </w:r>
    </w:p>
    <w:p w14:paraId="32528F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ITP-FG------------------RWRYTRAPQGFLSSGDGYNRR-----FDE---</w:t>
      </w:r>
    </w:p>
    <w:p w14:paraId="244B75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IAN--F----------------------------QRKERCIDD-TVHWDV-E</w:t>
      </w:r>
    </w:p>
    <w:p w14:paraId="7DE027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QN---HWWRTIDYLILVGRAGVVLN--------------PDKFQF--------</w:t>
      </w:r>
    </w:p>
    <w:p w14:paraId="1B667D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RTVDFAGFRI---------------------------------</w:t>
      </w:r>
    </w:p>
    <w:p w14:paraId="45E8F8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NATIEPLPKYLDAIRDFPTPTSTTD--VRSWFGLVNQVTNY--------------</w:t>
      </w:r>
    </w:p>
    <w:p w14:paraId="158E79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5C529A8" w14:textId="41E6FA4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75</w:t>
      </w:r>
    </w:p>
    <w:p w14:paraId="47DBC3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4D602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QDKVIKRV----------TEPT------EW------------</w:t>
      </w:r>
    </w:p>
    <w:p w14:paraId="311DF3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AFSRKK------D---G------------------S-LR</w:t>
      </w:r>
    </w:p>
    <w:p w14:paraId="651550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RAIRRCHHK-TPT-----------LEEI-THK---F</w:t>
      </w:r>
    </w:p>
    <w:p w14:paraId="7DBC18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A------------KHF-SKLDAKNGYWSVKL---DQESSLLTTF-------------</w:t>
      </w:r>
    </w:p>
    <w:p w14:paraId="340AA6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YCFTRMPFGLVMSQDVFQQK-----MDA---</w:t>
      </w:r>
    </w:p>
    <w:p w14:paraId="17A02C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DN--C----------------------------PGTVGIADD-VAVFGR-T</w:t>
      </w:r>
    </w:p>
    <w:p w14:paraId="76E814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E---HDANLRNLMSVAREYGLMFN--------------SKKCVV--------</w:t>
      </w:r>
    </w:p>
    <w:p w14:paraId="406675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ASQISFFGILY---------------------------------</w:t>
      </w:r>
    </w:p>
    <w:p w14:paraId="35BFE9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DKGAHPDPKKVEDIQMIPAPTNRTE--LQEFLGIVT---YM----------GPFV</w:t>
      </w:r>
    </w:p>
    <w:p w14:paraId="1E76F1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540FD677" w14:textId="240CC73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76</w:t>
      </w:r>
    </w:p>
    <w:p w14:paraId="7EA382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1C3D8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MERLGVISKV----------TEPT------DW------------</w:t>
      </w:r>
    </w:p>
    <w:p w14:paraId="3163B5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VYSRKS------N---N------------------K-LR</w:t>
      </w:r>
    </w:p>
    <w:p w14:paraId="593155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TAIKRPHYK-TPT-----------LDEL-THK---L</w:t>
      </w:r>
    </w:p>
    <w:p w14:paraId="54B568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TVF-SKLDARHGYWSVSL---DEPSSFLTTF-------------</w:t>
      </w:r>
    </w:p>
    <w:p w14:paraId="4E88E7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YRFQRLPFGLNLSQDVFQER-----MDH---</w:t>
      </w:r>
    </w:p>
    <w:p w14:paraId="752911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N--C----------------------------EGTIGIADD-VAVFGK-N</w:t>
      </w:r>
    </w:p>
    <w:p w14:paraId="439BC0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D---HDANLHNLMKTARQHGLVFN--------------ADKCHI--------</w:t>
      </w:r>
    </w:p>
    <w:p w14:paraId="49288A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PRMQFFGLIF---------------------------------</w:t>
      </w:r>
    </w:p>
    <w:p w14:paraId="334C24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TDGVHPDPGKITAIKQLQAPQDATQ--LKEFLGIAT---YM----------SPFT</w:t>
      </w:r>
    </w:p>
    <w:p w14:paraId="0B2989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538DBBFC" w14:textId="5C6C96A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77</w:t>
      </w:r>
    </w:p>
    <w:p w14:paraId="7F7198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3EF6E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KDNIRP------------STS------PY------------</w:t>
      </w:r>
    </w:p>
    <w:p w14:paraId="53800C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VVLVRKK------S---G------------------E-LR</w:t>
      </w:r>
    </w:p>
    <w:p w14:paraId="726331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R-G-------LNA------KTI-KDAYP-LPR-----------IEES-LDA---L</w:t>
      </w:r>
    </w:p>
    <w:p w14:paraId="62772F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A------------VLF-STMDLQSAW-------------------------------</w:t>
      </w:r>
    </w:p>
    <w:p w14:paraId="116012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DA5D5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DF241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1D806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78BA6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W--------------------------------------</w:t>
      </w:r>
    </w:p>
    <w:p w14:paraId="037787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BA67288" w14:textId="0683E66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79</w:t>
      </w:r>
    </w:p>
    <w:p w14:paraId="5B8480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53B13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MDIIRP------------SNS------PW------------</w:t>
      </w:r>
    </w:p>
    <w:p w14:paraId="4660E2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LHMVAKP------S---G------------------G-WR</w:t>
      </w:r>
    </w:p>
    <w:p w14:paraId="0DD439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CGDYR-A-------LNA------VSE-DDRYP-IPH-----------MQDF-AGQ---L</w:t>
      </w:r>
    </w:p>
    <w:p w14:paraId="21BCCF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GK------------SIF-SKIDLVRAYNQVPM---SATDIAKTAI-------------</w:t>
      </w:r>
    </w:p>
    <w:p w14:paraId="63665B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LFEYTRMPFGLKNAAQTFQRF-----MDH---</w:t>
      </w:r>
    </w:p>
    <w:p w14:paraId="68CF4F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RD--F----------------------------PFAYVYLDD-ILVASA-S</w:t>
      </w:r>
    </w:p>
    <w:p w14:paraId="742029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DE---HRIHLRQLFSRLADYGLVVN--------------PQKCVL--------</w:t>
      </w:r>
    </w:p>
    <w:p w14:paraId="10E44E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QPSLEFLGHCV---------------------------------</w:t>
      </w:r>
    </w:p>
    <w:p w14:paraId="21ACA6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FGVRPLLERVKHITDFPRPSSTKS--LKEFLGMLN---FY----------RRFV</w:t>
      </w:r>
    </w:p>
    <w:p w14:paraId="777136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AA----</w:t>
      </w:r>
    </w:p>
    <w:p w14:paraId="4D406CD3" w14:textId="708D65D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80</w:t>
      </w:r>
    </w:p>
    <w:p w14:paraId="3B9BB40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F56D8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EAV----------EKPT------AW------------</w:t>
      </w:r>
    </w:p>
    <w:p w14:paraId="21B1CE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SSMVVITKK------D---S------------------K-LR</w:t>
      </w:r>
    </w:p>
    <w:p w14:paraId="3D4A50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RAIRRENYQ-LPT-----------IEDI-ATR---L</w:t>
      </w:r>
    </w:p>
    <w:p w14:paraId="670C4F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A------------KVF-TVLDVRHGFWHVRL---DDRSSYLTTF-------------</w:t>
      </w:r>
    </w:p>
    <w:p w14:paraId="5E4D04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P-FG------------------RYRFKRMPFGISSAPEVFPKK-----MHE---</w:t>
      </w:r>
    </w:p>
    <w:p w14:paraId="4BA787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IEG--L----------------------------QGIEVVADD-FVVVGY-G</w:t>
      </w:r>
    </w:p>
    <w:p w14:paraId="750AD0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TVDEANVD---HDKRLHSFLQRCEERGVKLN--------------VDKFKL--------</w:t>
      </w:r>
    </w:p>
    <w:p w14:paraId="3AE234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QEEVRFIGHVA---------------------------------</w:t>
      </w:r>
    </w:p>
    <w:p w14:paraId="13137B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DGLSIDPTKVKAIVDMPNPTDVAG--VQRLLGLAQ---YL----------AKFL</w:t>
      </w:r>
    </w:p>
    <w:p w14:paraId="6D72B6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64CA658C" w14:textId="76F8461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530C6D">
        <w:rPr>
          <w:rFonts w:ascii="Times New Roman" w:hAnsi="Times New Roman" w:cs="Times New Roman"/>
          <w:sz w:val="18"/>
          <w:szCs w:val="18"/>
        </w:rPr>
        <w:t>LLGY81</w:t>
      </w:r>
    </w:p>
    <w:p w14:paraId="43A697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90A57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ADIIEP------------SIS------EY------------</w:t>
      </w:r>
    </w:p>
    <w:p w14:paraId="4CBF4B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SHVVVRKP------D---G------------------S-VR</w:t>
      </w:r>
    </w:p>
    <w:p w14:paraId="61C49F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YCIDFC-R-------LNA------KTV-VDAEP-IPN------------QEVILNK---M</w:t>
      </w:r>
    </w:p>
    <w:p w14:paraId="4F3905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------DD------DFI-SRIDLTKGFWQVPI---REEDRKYTAF-------------</w:t>
      </w:r>
    </w:p>
    <w:p w14:paraId="59A4DD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PMD-QG------------------LMQNKYMPFGLMNALAIFCRM-----VRK---</w:t>
      </w:r>
    </w:p>
    <w:p w14:paraId="24D7AB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HD--V----------------------------PNVDSYVDD-IVPHTV-T</w:t>
      </w:r>
    </w:p>
    <w:p w14:paraId="00CECB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W------DD---HVSAIRQVLERLR-HGLTAK--------------PSKCEI--------</w:t>
      </w:r>
    </w:p>
    <w:p w14:paraId="1872BA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HAELDLLGHVL---------------------------------</w:t>
      </w:r>
    </w:p>
    <w:p w14:paraId="046165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GGSTKPD-KKLEKILGTRRPETKKE--LRSFLGTIG---YY----------QKFI</w:t>
      </w:r>
    </w:p>
    <w:p w14:paraId="277723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NYS----</w:t>
      </w:r>
    </w:p>
    <w:p w14:paraId="208E723F" w14:textId="636D0F2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82</w:t>
      </w:r>
    </w:p>
    <w:p w14:paraId="13C1AF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Q----------------------</w:t>
      </w:r>
    </w:p>
    <w:p w14:paraId="087FED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DLKIVTKV-----------DYS------DW------------</w:t>
      </w:r>
    </w:p>
    <w:p w14:paraId="2ED443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VVQKP------S---G------------------K-VR</w:t>
      </w:r>
    </w:p>
    <w:p w14:paraId="20223D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R-AT------VN-------PCLHVQQHP-IPR-----------IEEL-FAK---L</w:t>
      </w:r>
    </w:p>
    <w:p w14:paraId="5CA7BE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GG------------MHF-SKLDMRDAYLQIEL---DDETKQLLVI-------------</w:t>
      </w:r>
    </w:p>
    <w:p w14:paraId="2A447B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YRYNRLCFGPSPAPAIFQKL-----VDN---</w:t>
      </w:r>
    </w:p>
    <w:p w14:paraId="2052E4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VAG--I----------------------------PGVAAYLDD-IIVTGQ-T</w:t>
      </w:r>
    </w:p>
    <w:p w14:paraId="27058B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AE---HLENLRRVFAALDNYGLKLQ--------------LDKCVF--------</w:t>
      </w:r>
    </w:p>
    <w:p w14:paraId="1ABF76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APEVSYLGYII---------------------------------</w:t>
      </w:r>
    </w:p>
    <w:p w14:paraId="3E413D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DGLCASEERVQAILQYATPTDLKQ--LESFVGKLN---YY----------GKFL</w:t>
      </w:r>
    </w:p>
    <w:p w14:paraId="67EBEE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AFA----</w:t>
      </w:r>
    </w:p>
    <w:p w14:paraId="612ABF2E" w14:textId="6F67139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83</w:t>
      </w:r>
    </w:p>
    <w:p w14:paraId="3FF537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D5F2A0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MERLGVISKV----------TEPT------DW------------</w:t>
      </w:r>
    </w:p>
    <w:p w14:paraId="06DB2F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VYSRKS------N---N------------------K-LR</w:t>
      </w:r>
    </w:p>
    <w:p w14:paraId="21BBD6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TAIKRPHYK-TPT-----------LDEL-THK---L</w:t>
      </w:r>
    </w:p>
    <w:p w14:paraId="3E2AEC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TVF-SKLDARHGYWSVSL---DEPSSFLTTF-------------</w:t>
      </w:r>
    </w:p>
    <w:p w14:paraId="0FD024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YRFQRLPFGLNLSQDVFQER-----MDH---</w:t>
      </w:r>
    </w:p>
    <w:p w14:paraId="3F06CC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N--C----------------------------EGTIGIADD-VAVFGK-N</w:t>
      </w:r>
    </w:p>
    <w:p w14:paraId="02D75B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D---HDANLHNLMKTARQHGLVFN--------------ADKCHI--------</w:t>
      </w:r>
    </w:p>
    <w:p w14:paraId="1ADBD8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PRMQFFGLIF---------------------------------</w:t>
      </w:r>
    </w:p>
    <w:p w14:paraId="7F1B75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TDGVHPDPGKITAIKQLQAPQDATQ--LKEFLGIAT---YM----------SPFT</w:t>
      </w:r>
    </w:p>
    <w:p w14:paraId="5B83DA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6C611E0F" w14:textId="300C6A72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84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4CB17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E62410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MERLGVISKV----------TEPT------DW------------</w:t>
      </w:r>
    </w:p>
    <w:p w14:paraId="7A64B6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VYSRKS------N---N------------------K-LR</w:t>
      </w:r>
    </w:p>
    <w:p w14:paraId="04A71A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TAIKRPHYK-TPT-----------LDEL-THK---L</w:t>
      </w:r>
    </w:p>
    <w:p w14:paraId="19BA48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TVF-SKLDARHGYWSVSL---DEPSSFLTTF-------------</w:t>
      </w:r>
    </w:p>
    <w:p w14:paraId="1A7F80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YRFQRLPFGLNLSQDVFQER-----MDH---</w:t>
      </w:r>
    </w:p>
    <w:p w14:paraId="287573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N--C----------------------------EGTIGIADD-VAVFGK-N</w:t>
      </w:r>
    </w:p>
    <w:p w14:paraId="3CD080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D---HDANLHNLMKTARQHGLVFN--------------ADKCHI--------</w:t>
      </w:r>
    </w:p>
    <w:p w14:paraId="25D9EC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PRMQFFGLIF---------------------------------</w:t>
      </w:r>
    </w:p>
    <w:p w14:paraId="345EF72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TDGVHPDPGKITAIKQLQAPQDATQ--LKEFLGIAT---YM----------SPFT</w:t>
      </w:r>
    </w:p>
    <w:p w14:paraId="3A3B61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1313055A" w14:textId="272193F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85</w:t>
      </w:r>
    </w:p>
    <w:p w14:paraId="5BC11B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A5BD8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08809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DD8CA0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0CC25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KKK-TVFDAWNGYHSVPI---RECDRHLTTF-------------</w:t>
      </w:r>
    </w:p>
    <w:p w14:paraId="42CFEB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CTTPQGYIASGDGYTRR-----FDE---</w:t>
      </w:r>
    </w:p>
    <w:p w14:paraId="3D809C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F----------------------------PNKTKCIDD-TCIWGD-T</w:t>
      </w:r>
    </w:p>
    <w:p w14:paraId="0A0DAC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CFVQACAWLDQCGRNGITLN--------------PEKFQF--------</w:t>
      </w:r>
    </w:p>
    <w:p w14:paraId="499EFC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DIVEFAGFTI---------------------------------</w:t>
      </w:r>
    </w:p>
    <w:p w14:paraId="7351F9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DVRPCSKYLDAIMQFPVPRNITD--VRSWFGLVNQVSY---------------</w:t>
      </w:r>
    </w:p>
    <w:p w14:paraId="2AD802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3BD4BA5E" w14:textId="483179E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86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AFE80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ID----------------------</w:t>
      </w:r>
    </w:p>
    <w:p w14:paraId="409CBA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LAEDIIEPV-----------QYS------DW------------</w:t>
      </w:r>
    </w:p>
    <w:p w14:paraId="57B65D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VVPVMKA------D---K------------------S-VR</w:t>
      </w:r>
    </w:p>
    <w:p w14:paraId="0A2BF9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LT------VN-------QVAKLDRYP-IPR-----------IEDL-YAQ---L</w:t>
      </w:r>
    </w:p>
    <w:p w14:paraId="542155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NG------------TTY-TKLDMRHAYEQIQL---HPDSRKYVTI-------------</w:t>
      </w:r>
    </w:p>
    <w:p w14:paraId="1DE7F7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NTP-RG------------------LFTYKRLPYGVSSAPGIFQRV-----MDS---</w:t>
      </w:r>
    </w:p>
    <w:p w14:paraId="66FC5E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KG--I----------------------------PNTMVYLDD-VLVTGP-T</w:t>
      </w:r>
    </w:p>
    <w:p w14:paraId="7AC9B1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DE---HLQTLDRVLERLVQAGFRLK--------------ESKCQF--------</w:t>
      </w:r>
    </w:p>
    <w:p w14:paraId="26A67A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SDEVDYLGHRI---------------------------------</w:t>
      </w:r>
    </w:p>
    <w:p w14:paraId="5BA81E2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EGIHPSGETLSAVRDAPAPTNITE--LRSYLGMVN---HY----------GRFL</w:t>
      </w:r>
    </w:p>
    <w:p w14:paraId="5B989F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A----</w:t>
      </w:r>
    </w:p>
    <w:p w14:paraId="091F23E5" w14:textId="64434F6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87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AB0B1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79852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IIEEV---------SNTPT------TW------------</w:t>
      </w:r>
    </w:p>
    <w:p w14:paraId="69984D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SPLVVVPKP------D---G------------------D-VR</w:t>
      </w:r>
    </w:p>
    <w:p w14:paraId="12F132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VR-R-------AN-------EAIVRERHP-IPT-----------IEEV-LQD---L</w:t>
      </w:r>
    </w:p>
    <w:p w14:paraId="4A2DBF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S------------TVF-SKLDLKWGFHQVEL---AEESREITTF-------------</w:t>
      </w:r>
    </w:p>
    <w:p w14:paraId="5817FD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--HR------------------LYRYRRLMFGIASAPENYQKI-----VKD---</w:t>
      </w:r>
    </w:p>
    <w:p w14:paraId="2B75F7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D--C----------------------------KGAANIADD-VIVHGR-G</w:t>
      </w:r>
    </w:p>
    <w:p w14:paraId="679526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KE---HDENLFAMLNRLKECGLTLN--------------VGKCKF--------</w:t>
      </w:r>
    </w:p>
    <w:p w14:paraId="5FFEE4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PRLTFYGHDL---------------------------------</w:t>
      </w:r>
    </w:p>
    <w:p w14:paraId="5087AA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KQGITPSEEKIDAIVNAQSPNNASE--VRSFLGLVQ---YS----------S---</w:t>
      </w:r>
    </w:p>
    <w:p w14:paraId="7FB7A5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4347523C" w14:textId="7477B5B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88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22AA0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86AFD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B7FA9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BA799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7C270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952AF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430BF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D33FB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EDIMRRMQEVGLCLN--------------LDKCIV--------</w:t>
      </w:r>
    </w:p>
    <w:p w14:paraId="5E45F9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SRRIKFFGNYL---------------------------------</w:t>
      </w:r>
    </w:p>
    <w:p w14:paraId="3D930C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SNGLEPDLGKIATTIDMSQPTSAQK--LQSFLGMVN---YL----------G---</w:t>
      </w:r>
    </w:p>
    <w:p w14:paraId="4D53D5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24376BBD" w14:textId="79F6180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89</w:t>
      </w:r>
    </w:p>
    <w:p w14:paraId="7D2CFA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1A0DB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32040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75CE8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2406E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CD395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RFTRMPFGISSASKVMQKR-----NED---</w:t>
      </w:r>
    </w:p>
    <w:p w14:paraId="3C1285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AD--I----------------------------PGVRIIAGD-MIISAK-D</w:t>
      </w:r>
    </w:p>
    <w:p w14:paraId="2D96A9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TE---HNAIVRKVMQRAHERNVKFN--------------KTKVQF--------</w:t>
      </w:r>
    </w:p>
    <w:p w14:paraId="0803B8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VPNVTYMGHVV---------------------------------</w:t>
      </w:r>
    </w:p>
    <w:p w14:paraId="11D5A0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ADGLKPDPAKVEAIVMMPKPENKSD--LQRLLGMVR---YL----------AQYI</w:t>
      </w:r>
    </w:p>
    <w:p w14:paraId="4B8052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ES----</w:t>
      </w:r>
    </w:p>
    <w:p w14:paraId="14FBF86C" w14:textId="0480D5D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91</w:t>
      </w:r>
    </w:p>
    <w:p w14:paraId="2175F2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4D838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5FD9C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A------E---G------------------S-LR</w:t>
      </w:r>
    </w:p>
    <w:p w14:paraId="5D5F9A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R-P-------LN-------RAIKRERYE-IPT-----------PADG-QSQ---L</w:t>
      </w:r>
    </w:p>
    <w:p w14:paraId="37A54F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DN------------QIF-TVIDMKDGYWHVKL---TEESSHMCTF-------------</w:t>
      </w:r>
    </w:p>
    <w:p w14:paraId="5BDCEC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P-----------------------------------------------------</w:t>
      </w:r>
    </w:p>
    <w:p w14:paraId="455CD2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500E7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EAEAB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E06C1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4343E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33597B90" w14:textId="6685C01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92</w:t>
      </w:r>
    </w:p>
    <w:p w14:paraId="0AE615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7CB60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03ECC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44A60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C----------------------------------------------------------</w:t>
      </w:r>
    </w:p>
    <w:p w14:paraId="445476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QLVL---YPSSRHITTF-------------</w:t>
      </w:r>
    </w:p>
    <w:p w14:paraId="775E24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H-VG------------------LYRYKRLSFGINAAAEVFQHE-----IQT---</w:t>
      </w:r>
    </w:p>
    <w:p w14:paraId="71BBC0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IQG--V----------------------------SGAINISDD-IAVFGV-D</w:t>
      </w:r>
    </w:p>
    <w:p w14:paraId="4AE1AD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CS---HDKALDDVLHKLQAAGLTAN--------------LEKCEF--------</w:t>
      </w:r>
    </w:p>
    <w:p w14:paraId="4ED0C1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KKKIEFFGLIF---------------------------------</w:t>
      </w:r>
    </w:p>
    <w:p w14:paraId="3992BA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DGVSPDPKKVADLHRAAEPKNASE--VRTFLGMAQ---YS----------ARYI</w:t>
      </w:r>
    </w:p>
    <w:p w14:paraId="4D102D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A----</w:t>
      </w:r>
    </w:p>
    <w:p w14:paraId="009E34E2" w14:textId="695C852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530C6D">
        <w:rPr>
          <w:rFonts w:ascii="Times New Roman" w:hAnsi="Times New Roman" w:cs="Times New Roman"/>
          <w:sz w:val="18"/>
          <w:szCs w:val="18"/>
        </w:rPr>
        <w:t>LLGY93</w:t>
      </w:r>
    </w:p>
    <w:p w14:paraId="505F62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65A21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AB1F1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77B00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L</w:t>
      </w:r>
    </w:p>
    <w:p w14:paraId="64D8E0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A------------SVF-SKLDANSGFWQLPL---DEESKLLTTF-------------</w:t>
      </w:r>
    </w:p>
    <w:p w14:paraId="6F2E45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QG------------------RFAFNRIAFGISSAPEIFTRT-----ICV---</w:t>
      </w:r>
    </w:p>
    <w:p w14:paraId="5D245E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QG--L----------------------------DGVICHMDD-ILMFAS-N</w:t>
      </w:r>
    </w:p>
    <w:p w14:paraId="574B41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E---YDDRLRKVLQRLQGAGLTLN---------------EKCEF--------</w:t>
      </w:r>
    </w:p>
    <w:p w14:paraId="7D2176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KKSIRFLGHDI---------------------------------</w:t>
      </w:r>
    </w:p>
    <w:p w14:paraId="07BDDC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GTGVHADEQKLEAMQKFPAPTNTTE--LRRFTGMVN---QL----------GKFV</w:t>
      </w:r>
    </w:p>
    <w:p w14:paraId="19C024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A----</w:t>
      </w:r>
    </w:p>
    <w:p w14:paraId="7B3EE648" w14:textId="4DD68AF1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95</w:t>
      </w:r>
    </w:p>
    <w:p w14:paraId="37155F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A0546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EQKVIAPV----------DQPT------PW------------</w:t>
      </w:r>
    </w:p>
    <w:p w14:paraId="476E424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NVLVTTKK------T---G------------------E-LR</w:t>
      </w:r>
    </w:p>
    <w:p w14:paraId="6BF0F3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PR-P-------LN-------KALKREHYQ-LPV-----------LDDI-LPE---L</w:t>
      </w:r>
    </w:p>
    <w:p w14:paraId="15AD38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TA------------KVF-SSIDLKSGYWHVIL---DEESSMLTTF-------------</w:t>
      </w:r>
    </w:p>
    <w:p w14:paraId="3150C6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P-SG------------------RYRWLRLPFGISVSSEIFQKK-----LQQ---</w:t>
      </w:r>
    </w:p>
    <w:p w14:paraId="02DCFB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IGD--L----------------------------QGVMCIADD-IVLYGV-G</w:t>
      </w:r>
    </w:p>
    <w:p w14:paraId="729697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DHDEAMRD---HDEKLRMLLQRCRDVGIRIN--------------KDKLKL--------</w:t>
      </w:r>
    </w:p>
    <w:p w14:paraId="16393B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KEEISFHGHLV---------------------------------</w:t>
      </w:r>
    </w:p>
    <w:p w14:paraId="2CB80B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NMGLKLDPAKVEALQKMPPPTDVHG--VQRLGGFVN---YL----------ARFL</w:t>
      </w:r>
    </w:p>
    <w:p w14:paraId="2BA999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LS----</w:t>
      </w:r>
    </w:p>
    <w:p w14:paraId="24778D62" w14:textId="2A5F74F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96</w:t>
      </w:r>
    </w:p>
    <w:p w14:paraId="19779E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D0A58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DGPT------PW------------</w:t>
      </w:r>
    </w:p>
    <w:p w14:paraId="30F882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VVPKK------T---G------------------A-VR</w:t>
      </w:r>
    </w:p>
    <w:p w14:paraId="48C53E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E-------AN-------KAVKREKHL-MPT-----------IDDL-ITD---L</w:t>
      </w:r>
    </w:p>
    <w:p w14:paraId="52028A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A------------TMF-STLDLRAGYHQLEL---DPESRQITTF-------------</w:t>
      </w:r>
    </w:p>
    <w:p w14:paraId="467CC3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H-VA------------------LYRYKRLMFGINAASEIFQNT-----IAE---</w:t>
      </w:r>
    </w:p>
    <w:p w14:paraId="3B624B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HG--L----------------------------NGCRNISDD-IIVHGK-T</w:t>
      </w:r>
    </w:p>
    <w:p w14:paraId="44EF71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AE---HNANLRAVLDRLRENNVRLN--------------REKCKF--------</w:t>
      </w:r>
    </w:p>
    <w:p w14:paraId="30E26C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QPTVTFYGHVF---------------------------------</w:t>
      </w:r>
    </w:p>
    <w:p w14:paraId="7962C62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AHGLRADPKKLESISKARRPTNPSE--VRSLLGMAQ---YV----------SRFI</w:t>
      </w:r>
    </w:p>
    <w:p w14:paraId="5D57C4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DF-----</w:t>
      </w:r>
    </w:p>
    <w:p w14:paraId="0B1059DD" w14:textId="0ECB93FF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97</w:t>
      </w:r>
    </w:p>
    <w:p w14:paraId="0D5436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2C9DC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KEMGIIR-------------SDS------PW------------</w:t>
      </w:r>
    </w:p>
    <w:p w14:paraId="4524E1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LHMVPKN------S---G------------------G-WR</w:t>
      </w:r>
    </w:p>
    <w:p w14:paraId="32EAB10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WGDYR-R-------LND------VTI-ADRYP-VPH-----------IQDF-SSQ---L</w:t>
      </w:r>
    </w:p>
    <w:p w14:paraId="709549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TMF-SKIYLVRGYHQIPV---ATDDISKTAV-------------</w:t>
      </w:r>
    </w:p>
    <w:p w14:paraId="2A273C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MP-FG------------------LFEFLRTPFGLENAA-AFQRL-----MDT---</w:t>
      </w:r>
    </w:p>
    <w:p w14:paraId="3E45A2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CSG--L----------------------------EFVFVYHDD-ILVSSA-S</w:t>
      </w:r>
    </w:p>
    <w:p w14:paraId="107AA2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EQ---HKHHLRTVFYCLASHGLVIN--------------VSKCKF--------</w:t>
      </w:r>
    </w:p>
    <w:p w14:paraId="4BC215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TTTIDYLGHRI---------------------------------</w:t>
      </w:r>
    </w:p>
    <w:p w14:paraId="6FBF14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QGAVPLPAKVEAIRMFTRPTTVKG--LQQFAGMVN---FY----------HRFV</w:t>
      </w:r>
    </w:p>
    <w:p w14:paraId="107AE1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AA----</w:t>
      </w:r>
    </w:p>
    <w:p w14:paraId="552A04BA" w14:textId="470F89A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98</w:t>
      </w:r>
    </w:p>
    <w:p w14:paraId="48043E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5ECA8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QNVIRKV----------DEHT------DW------------</w:t>
      </w:r>
    </w:p>
    <w:p w14:paraId="431019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SSLTFTTKK------D---G------------------S-IR</w:t>
      </w:r>
    </w:p>
    <w:p w14:paraId="5BBC25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R-------LN-------DSLKRCPHK-IPT-----------VEEL-NPE---F</w:t>
      </w:r>
    </w:p>
    <w:p w14:paraId="5C06A5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HA------------TVF-SKLDAKAGYWAIHL---DEDSQLLTTF-------------</w:t>
      </w:r>
    </w:p>
    <w:p w14:paraId="060400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P-FG------------------RYCWQRLPFGLSTSQDIFQAR-----MDE---</w:t>
      </w:r>
    </w:p>
    <w:p w14:paraId="6290AB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MEG--L----------------------------NGVVSIADD-VCVHGR-N</w:t>
      </w:r>
    </w:p>
    <w:p w14:paraId="630FB1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AD---HDANLINLMNRAAEKGLVFN--------------SDKCFI--------</w:t>
      </w:r>
    </w:p>
    <w:p w14:paraId="6C0A12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ESISFYGNTY---------------------------------</w:t>
      </w:r>
    </w:p>
    <w:p w14:paraId="596EF3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EGIKPDPSKVRDIQNMPAPQCKED--LQRFLGMMT---YL----------SQYI</w:t>
      </w:r>
    </w:p>
    <w:p w14:paraId="108898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FA----</w:t>
      </w:r>
    </w:p>
    <w:p w14:paraId="634BC152" w14:textId="6FEA7AA1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99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C4444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1F46C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MVKMKVITRV----------TEPT------DW------------</w:t>
      </w:r>
    </w:p>
    <w:p w14:paraId="68E82F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IVYSRKS------S---G------------------K-LR</w:t>
      </w:r>
    </w:p>
    <w:p w14:paraId="2E69B0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EAVKRPHYK-TPT-----------LDEV-TYK---L</w:t>
      </w:r>
    </w:p>
    <w:p w14:paraId="27948C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VF-SKLDARHGYWSISL---DDESSRKTTF-------------</w:t>
      </w:r>
    </w:p>
    <w:p w14:paraId="08D00B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NSP-FG------------------RFRFERLPFGLNLSQDVFQER-----MDN---</w:t>
      </w:r>
    </w:p>
    <w:p w14:paraId="305FAF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Q--C----------------------------PGTMGMADD-VAVFGR-D</w:t>
      </w:r>
    </w:p>
    <w:p w14:paraId="61CC3C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VE---HDRNLHNVMKVARKHGLVFN--------------VDKCDI--------</w:t>
      </w:r>
    </w:p>
    <w:p w14:paraId="73298C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QPSIHFFGLVF---------------------------------</w:t>
      </w:r>
    </w:p>
    <w:p w14:paraId="1BFB39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VTGVRPDPSKVNAIKRLETPRDTTQ--LQEFLGVAT---YM----------SPFI</w:t>
      </w:r>
    </w:p>
    <w:p w14:paraId="0FCC9E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37DC2A37" w14:textId="4FC4DCC1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00</w:t>
      </w:r>
    </w:p>
    <w:p w14:paraId="144C56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FB163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35164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49924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22D29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SWK-TVTDAWNGYHSVPL---RDSDRHLTTF-------------</w:t>
      </w:r>
    </w:p>
    <w:p w14:paraId="598F65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WRYTRAPQGFLSSGDGYNRR-----FDE---</w:t>
      </w:r>
    </w:p>
    <w:p w14:paraId="6D47E7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IAN--F----------------------------QRKERCIDD-TVHWDV-E</w:t>
      </w:r>
    </w:p>
    <w:p w14:paraId="7A97AE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QN---HWWRTIDYLILVGRAGVVLN--------------PDKFQF--------</w:t>
      </w:r>
    </w:p>
    <w:p w14:paraId="281055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RTVDFAGFRI---------------------------------</w:t>
      </w:r>
    </w:p>
    <w:p w14:paraId="15A645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NATIEPLPKYLDAIRDFPTPTSTTD--VRSWFGLVNQVTNY--------------</w:t>
      </w:r>
    </w:p>
    <w:p w14:paraId="26D6F5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F90BCF2" w14:textId="72B5DC5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01</w:t>
      </w:r>
    </w:p>
    <w:p w14:paraId="0EAD4B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93876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EEV---------VDVPT------PW------------</w:t>
      </w:r>
    </w:p>
    <w:p w14:paraId="763660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AQPKP------K-KPN------------------E-LR</w:t>
      </w:r>
    </w:p>
    <w:p w14:paraId="1F1FD2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E-------AN-------RAIRRERHV-TPT-----------VDDV-IFE---L</w:t>
      </w:r>
    </w:p>
    <w:p w14:paraId="22E142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S------------SYF-TKLDLNKGYHQLEL---APESRYITTF-------------</w:t>
      </w:r>
    </w:p>
    <w:p w14:paraId="36C625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N-QK------------------LWRYKRLMFGLSSAAEVFQNA-----IQT---</w:t>
      </w:r>
    </w:p>
    <w:p w14:paraId="6A9017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QG--I----------------------------PKAFNISDD-ILVHGR-T</w:t>
      </w:r>
    </w:p>
    <w:p w14:paraId="34EB81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AE---HDDNLRQVFEQVRATNLTLN--------------REKCVF--------</w:t>
      </w:r>
    </w:p>
    <w:p w14:paraId="49D135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QRHLSFFGHVW---------------------------------</w:t>
      </w:r>
    </w:p>
    <w:p w14:paraId="7A03EF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PEGVSADPQKLEAIRKMKTPENAEE--VRSLLGMAG---YV----------SRSI</w:t>
      </w:r>
    </w:p>
    <w:p w14:paraId="03FD80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A----</w:t>
      </w:r>
    </w:p>
    <w:p w14:paraId="2F3E4963" w14:textId="22BBC2E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02</w:t>
      </w:r>
    </w:p>
    <w:p w14:paraId="03921A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720E1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KV----------EHPT------QW------------</w:t>
      </w:r>
    </w:p>
    <w:p w14:paraId="636964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SSLQPVRKP------N---G------------------K-IR</w:t>
      </w:r>
    </w:p>
    <w:p w14:paraId="5D3B1D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PH-N-------LN-------KAIRRNHFP-MPT-----------LDDV-LPE---L</w:t>
      </w:r>
    </w:p>
    <w:p w14:paraId="3FEE0E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QA------------KIF-SLCDAKDGFLQVKL---SERSSDLTCF-------------</w:t>
      </w:r>
    </w:p>
    <w:p w14:paraId="2AB1F4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WTP-FG------------------RYKWKRMPFGITSAPEEFQRR-----LSN---</w:t>
      </w:r>
    </w:p>
    <w:p w14:paraId="08109B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AG--L----------------------------PGVTIVADD-ILIYGK-G</w:t>
      </w:r>
    </w:p>
    <w:p w14:paraId="001A09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TMKEARED---HDNNLKQLLERSCQINLKLN--------------LSKCRC--------</w:t>
      </w:r>
    </w:p>
    <w:p w14:paraId="01F819B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5FFDD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3D798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61057CDB" w14:textId="26966C7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04</w:t>
      </w:r>
    </w:p>
    <w:p w14:paraId="2A93D5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46A82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DEPT------DW------------</w:t>
      </w:r>
    </w:p>
    <w:p w14:paraId="050EE4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HNLVITEKR------N---G------------------S-LR</w:t>
      </w:r>
    </w:p>
    <w:p w14:paraId="275A81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R-P-------LN-------KAIKRERYE-IPT-----------PADV-QSQ---L</w:t>
      </w:r>
    </w:p>
    <w:p w14:paraId="5626BF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DK------------QIF-TVIDMKDGYWHVKL---TEKSSHLCTF-------------</w:t>
      </w:r>
    </w:p>
    <w:p w14:paraId="2781EE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P-WG------------------RKRFKRMPFGIGSASEVKQKR-----NEE---</w:t>
      </w:r>
    </w:p>
    <w:p w14:paraId="3E984E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AD--I----------------------------PGVRIIADD-MIISAK-D</w:t>
      </w:r>
    </w:p>
    <w:p w14:paraId="741537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TE---HDAIVRKVMQM-------------------------------------</w:t>
      </w:r>
    </w:p>
    <w:p w14:paraId="6CEF54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49923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1ECCE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24CBB856" w14:textId="624C14C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05</w:t>
      </w:r>
    </w:p>
    <w:p w14:paraId="366B8B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6D328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EPT------QW------------</w:t>
      </w:r>
    </w:p>
    <w:p w14:paraId="7DD329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MIAVRKK------N---T------------------NKLR</w:t>
      </w:r>
    </w:p>
    <w:p w14:paraId="28E673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R-D-------LN-------KAIQRSHYP-LPT-----------LEDV-ATR---L</w:t>
      </w:r>
    </w:p>
    <w:p w14:paraId="2BD8C8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NA------------KVF-SVLDAKSGFWQVKL---EKDSSYLTTF-------------</w:t>
      </w:r>
    </w:p>
    <w:p w14:paraId="3694F1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FG------------------RYRWLRMPFGINSAPEEWQRR-----AHE---</w:t>
      </w:r>
    </w:p>
    <w:p w14:paraId="0AFE93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VEG--L----------------------------KGVEVVADD-FLCIGF-G</w:t>
      </w:r>
    </w:p>
    <w:p w14:paraId="636E6C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TIEEATRD---HDANLRALLERARTCHLVLN--------------PDKVQL--------</w:t>
      </w:r>
    </w:p>
    <w:p w14:paraId="1E5758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SKSVPYHS------------------------------------</w:t>
      </w:r>
    </w:p>
    <w:p w14:paraId="17EB5B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B11DE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3797F5C7" w14:textId="14EF713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530C6D">
        <w:rPr>
          <w:rFonts w:ascii="Times New Roman" w:hAnsi="Times New Roman" w:cs="Times New Roman"/>
          <w:sz w:val="18"/>
          <w:szCs w:val="18"/>
        </w:rPr>
        <w:t>LLGY106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BBC9A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K----------------------</w:t>
      </w:r>
    </w:p>
    <w:p w14:paraId="6D8D62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MEALGVISKV----------EQPT------DW------------</w:t>
      </w:r>
    </w:p>
    <w:p w14:paraId="640BA9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APMVVVPKS------Q---D------------------D-VR</w:t>
      </w:r>
    </w:p>
    <w:p w14:paraId="2E68BB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LT-K-------LN-------ESVRRERYE-MPS-----------VDYT-LGQ---L</w:t>
      </w:r>
    </w:p>
    <w:p w14:paraId="02FBEF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IF-SKLDANSGFWQVPL---SEESTLLTTF-------------</w:t>
      </w:r>
    </w:p>
    <w:p w14:paraId="1617DA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FAFRRLPFGISSAPEHYQRR-----MSA---</w:t>
      </w:r>
    </w:p>
    <w:p w14:paraId="2C1ABB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G--I----------------------------PGVLCQMDD-VLVFGA-T</w:t>
      </w:r>
    </w:p>
    <w:p w14:paraId="1887FC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PQ---HDQRLHEVLSRLQQAKVTLN--------------TKKCQF--------</w:t>
      </w:r>
    </w:p>
    <w:p w14:paraId="33E80B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VQHVTFLGQMI---------------------------------</w:t>
      </w:r>
    </w:p>
    <w:p w14:paraId="6807E6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SGIHPDREKIRAILDMPEPVDVSG--VRRFLGMVN---QL----------GKFT</w:t>
      </w:r>
    </w:p>
    <w:p w14:paraId="123099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A----</w:t>
      </w:r>
    </w:p>
    <w:p w14:paraId="6D7BE9EE" w14:textId="464810A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07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5CA33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931AE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2049BE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5DD78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C65D9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TVCDAWNGYHAVPL---HPDDRQLTTF-------------</w:t>
      </w:r>
    </w:p>
    <w:p w14:paraId="0A4916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RSAPQGYVASGDGFTRR-----FDE---</w:t>
      </w:r>
    </w:p>
    <w:p w14:paraId="30EAB6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H--I----------------------------PNKTKCIED-TLLWAD-N</w:t>
      </w:r>
    </w:p>
    <w:p w14:paraId="3755DF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Q---AFWQAVQWLDTCGRNGITQN--------------PDKFVF--------</w:t>
      </w:r>
    </w:p>
    <w:p w14:paraId="745A05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KDTIEFAGFEI---------------------------------</w:t>
      </w:r>
    </w:p>
    <w:p w14:paraId="3C9B25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PTSVKPCSKVLQAIKDFPIPRNVTD--IRSWFGLVN-------------------</w:t>
      </w:r>
    </w:p>
    <w:p w14:paraId="26F244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37407A0F" w14:textId="5A01C55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08</w:t>
      </w:r>
    </w:p>
    <w:p w14:paraId="3F975E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E----------------------</w:t>
      </w:r>
    </w:p>
    <w:p w14:paraId="2D131D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NEGTIKPV-----------ELS------DW------------</w:t>
      </w:r>
    </w:p>
    <w:p w14:paraId="51611A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PIVKS------D---S------------------S-VR</w:t>
      </w:r>
    </w:p>
    <w:p w14:paraId="1544E1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K-LT------VN-------KASRMDSYP-IPK-----------VDEL-FAK---L</w:t>
      </w:r>
    </w:p>
    <w:p w14:paraId="0E8EA7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QKY-SELDLSHAYEQILL---DESSCECVTI-------------</w:t>
      </w:r>
    </w:p>
    <w:p w14:paraId="11B832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RG------------------LFQYQRLPYGVSSSPGIFQRI-----MEC---</w:t>
      </w:r>
    </w:p>
    <w:p w14:paraId="627308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FQG--M----------------------------TDVAPYLDN-VIITGK-D</w:t>
      </w:r>
    </w:p>
    <w:p w14:paraId="720EFB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EE---HLKNLALVLEKISQAGLRLK--------------RSKCQF--------</w:t>
      </w:r>
    </w:p>
    <w:p w14:paraId="43D514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KEKMVALGHVL---------------------------------</w:t>
      </w:r>
    </w:p>
    <w:p w14:paraId="6079DF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KGIQPCKAKVEAIQNAPAPTNVTE--LRAYLGLIN---YY----------HRYL</w:t>
      </w:r>
    </w:p>
    <w:p w14:paraId="3E6F4F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NLS----</w:t>
      </w:r>
    </w:p>
    <w:p w14:paraId="4F371D00" w14:textId="2ED73F6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10</w:t>
      </w:r>
    </w:p>
    <w:p w14:paraId="10606C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E40B2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EQKVIAKV----------DIPT------PW------------</w:t>
      </w:r>
    </w:p>
    <w:p w14:paraId="7305B9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SNCLAIRKS------N---G------------------T-VR</w:t>
      </w:r>
    </w:p>
    <w:p w14:paraId="3DBA6D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PT-D-------LN-------KAIQRNHFP-LPT-----------IEEV-LPK---L</w:t>
      </w:r>
    </w:p>
    <w:p w14:paraId="33FB14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DA------------KIF-SLVDAKDGFLQVKL---SNESSYLTTF-------------</w:t>
      </w:r>
    </w:p>
    <w:p w14:paraId="423F82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WTP-CG------------------KYR-LRMAFGLTSSPEEFQRR-----LQL---</w:t>
      </w:r>
    </w:p>
    <w:p w14:paraId="19761D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DG--L----------------------------DGIFIVADD-ILIIGR-G</w:t>
      </w:r>
    </w:p>
    <w:p w14:paraId="636922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TDEEARRD---HDKNLDRLLQRAMEQNLKLN--------------KAKMRL--------</w:t>
      </w:r>
    </w:p>
    <w:p w14:paraId="536B5B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LTEIKYIGHVL---------------------------------</w:t>
      </w:r>
    </w:p>
    <w:p w14:paraId="58AA56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PEGVKADPEKMSDISSMATPTDSDQ--VRRFW-----------------------</w:t>
      </w:r>
    </w:p>
    <w:p w14:paraId="19CE9A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25F6F02E" w14:textId="71E2D42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11</w:t>
      </w:r>
    </w:p>
    <w:p w14:paraId="0D68EA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CE7F0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SRGIIKE------------SHS------AW------------</w:t>
      </w:r>
    </w:p>
    <w:p w14:paraId="390821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LVRKK------D---G------------------S-LR</w:t>
      </w:r>
    </w:p>
    <w:p w14:paraId="07EC40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R-Q-------LNA------KTH-MDAFP-FPR-----------IDES-FDA---M</w:t>
      </w:r>
    </w:p>
    <w:p w14:paraId="0D6750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GA------------KWF-TTLDLAFGYHQIAM---EKKDQEKTAF-------------</w:t>
      </w:r>
    </w:p>
    <w:p w14:paraId="4F8EAB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P-MG------------------IYEYTLMPFGLCNAPATFQRL-----MQR---</w:t>
      </w:r>
    </w:p>
    <w:p w14:paraId="2F48DA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CLGD--Q--------------------------CYQTVLCYLDD-VIVFSE-T</w:t>
      </w:r>
    </w:p>
    <w:p w14:paraId="18FCBA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DG---NIERLDMVLQRLQKIGLKLK--------------SSKCPF--------</w:t>
      </w:r>
    </w:p>
    <w:p w14:paraId="328EE7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WQNEVIYLGHRV---------------------------------</w:t>
      </w:r>
    </w:p>
    <w:p w14:paraId="2F499B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DGISTDPEKIVAVQRWPVPNTVKQ--LRSYLGYIS---YY----------RKYV</w:t>
      </w:r>
    </w:p>
    <w:p w14:paraId="35CC1D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GFS----</w:t>
      </w:r>
    </w:p>
    <w:p w14:paraId="728CE5B1" w14:textId="657E8FBF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12</w:t>
      </w:r>
    </w:p>
    <w:p w14:paraId="2254A5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45EC0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21178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33FD2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2756D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QG------------KLK-TVFDAWNGYHSVPL---HPDDRHLTTF-------------</w:t>
      </w:r>
    </w:p>
    <w:p w14:paraId="7DFCB1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ITP-WG------------------RYRYCVTPQGYIASGDGYSRR-----YDE---</w:t>
      </w:r>
    </w:p>
    <w:p w14:paraId="6228E1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I----------------------------PQKTKCIDD-TLLWAD-T</w:t>
      </w:r>
    </w:p>
    <w:p w14:paraId="5566AC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------EE---SFFQAIHWLDVCGKNGITLN--------------PDKFTF--------</w:t>
      </w:r>
    </w:p>
    <w:p w14:paraId="5EFE01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CRPEVEFAGFVI---------------------------------</w:t>
      </w:r>
    </w:p>
    <w:p w14:paraId="51958E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LDNVRPCGKYLQAIRDFPTPRNITD--VRSWFGLVN-------------------</w:t>
      </w:r>
    </w:p>
    <w:p w14:paraId="717AFD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64EA799" w14:textId="67F00F3C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13</w:t>
      </w:r>
    </w:p>
    <w:p w14:paraId="628057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70B318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LADDIIEPV-----------QYS------DW------------</w:t>
      </w:r>
    </w:p>
    <w:p w14:paraId="21D0DE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VVPVMKA------D---K------------------S-VR</w:t>
      </w:r>
    </w:p>
    <w:p w14:paraId="64F84F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LT------VN-------QVAKLDRYP-IPR-----------IEDL-YAQ---L</w:t>
      </w:r>
    </w:p>
    <w:p w14:paraId="25128D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NG------------TSY-TKLDMRHAYEQIEL---HPESRKYVTI-------------</w:t>
      </w:r>
    </w:p>
    <w:p w14:paraId="53C692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RG------------------LFTYKRLPYGVSSAPGIYQRV-----MDS---</w:t>
      </w:r>
    </w:p>
    <w:p w14:paraId="03E30E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KG--I----------------------------KNTMVYLDD-VLVTGR-T</w:t>
      </w:r>
    </w:p>
    <w:p w14:paraId="389D43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EE---HLQTLDLVMERLMSAGFCLK--------------RQKCHF--------</w:t>
      </w:r>
    </w:p>
    <w:p w14:paraId="04208D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EEVEYLGHRI---------------------------------</w:t>
      </w:r>
    </w:p>
    <w:p w14:paraId="6FD6BA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LGIHPSGHALVAVRDAPAPVNVAE--LRSYLGMVN---HY----------GRFV</w:t>
      </w:r>
    </w:p>
    <w:p w14:paraId="1BB6A3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NLS----</w:t>
      </w:r>
    </w:p>
    <w:p w14:paraId="48B971F6" w14:textId="2A9A3C1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14</w:t>
      </w:r>
    </w:p>
    <w:p w14:paraId="0D55BC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D3E23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APV----------DEST------PW------------</w:t>
      </w:r>
    </w:p>
    <w:p w14:paraId="43E39C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QVVVVKKG------S---G------------------A-LR</w:t>
      </w:r>
    </w:p>
    <w:p w14:paraId="0DE814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PH-E-------LN-------KALQREHYT-LPI-----------LEDV-LHE---L</w:t>
      </w:r>
    </w:p>
    <w:p w14:paraId="1B7936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GA------------TVF-SKAHLSSGYWHVKL---DYESSLLTTF-------------</w:t>
      </w:r>
    </w:p>
    <w:p w14:paraId="14202C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AC-FG------------------RYRWCRLPFGTTVSSEVFQKH-----LLE---</w:t>
      </w:r>
    </w:p>
    <w:p w14:paraId="314A72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RG--L----------------------------SGIICIADD-IVIYGK-T</w:t>
      </w:r>
    </w:p>
    <w:p w14:paraId="10151B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-----EE---HDANLRKFFERCLETGIKLN--------------KDKLDI--------</w:t>
      </w:r>
    </w:p>
    <w:p w14:paraId="14C1CF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ELQEVTFMGHRI---------------------------------</w:t>
      </w:r>
    </w:p>
    <w:p w14:paraId="6A3D20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KDGLRVDPTKVSAISEMQPPTNISE--LRRFMGMAN---YL----------ARFL</w:t>
      </w:r>
    </w:p>
    <w:p w14:paraId="461259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-----</w:t>
      </w:r>
    </w:p>
    <w:p w14:paraId="4912BE3C" w14:textId="1CBF8C0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15</w:t>
      </w:r>
    </w:p>
    <w:p w14:paraId="6F18EB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A150F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50842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8EB5D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87191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KKK-TVFDAWNGYHSVPI---RECDRHLTTF-------------</w:t>
      </w:r>
    </w:p>
    <w:p w14:paraId="67EE08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CTTPQGYIASGDGYTRR-----FDE---</w:t>
      </w:r>
    </w:p>
    <w:p w14:paraId="31CD51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F----------------------------PNKTKCIDD-TCIWGD-T</w:t>
      </w:r>
    </w:p>
    <w:p w14:paraId="2CB93C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CFVQACAWLDQCGRNGITLN--------------PEKFRF--------</w:t>
      </w:r>
    </w:p>
    <w:p w14:paraId="594B4C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DIVEFAGFTI---------------------------------</w:t>
      </w:r>
    </w:p>
    <w:p w14:paraId="38BA5F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EVRPCSKYLDAIMQFPVPRNITD--VRSWFGLVNQVSY---------------</w:t>
      </w:r>
    </w:p>
    <w:p w14:paraId="60DED5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5FB6B7B6" w14:textId="4C3A213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16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FB2B7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63F49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MERLGVISKV----------TEPT------DW------------</w:t>
      </w:r>
    </w:p>
    <w:p w14:paraId="44E0EE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VYSRKS------N---N------------------K-LR</w:t>
      </w:r>
    </w:p>
    <w:p w14:paraId="0426B7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TAIKRPHYK-TPT-----------LDEL-THK---L</w:t>
      </w:r>
    </w:p>
    <w:p w14:paraId="5C6D45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TVF-SKLDARHGYWSVSL---DEPSSFLTTF-------------</w:t>
      </w:r>
    </w:p>
    <w:p w14:paraId="670452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YRFQRLPFGLNLSQDVFQER-----MDH---</w:t>
      </w:r>
    </w:p>
    <w:p w14:paraId="2BD624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N--C----------------------------EGTIGIADD-VAVFGK-N</w:t>
      </w:r>
    </w:p>
    <w:p w14:paraId="513866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D---HDANLHNLMKTARQHGLVFN--------------ADKCHI--------</w:t>
      </w:r>
    </w:p>
    <w:p w14:paraId="7BCC23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PRMQFFGLIF---------------------------------</w:t>
      </w:r>
    </w:p>
    <w:p w14:paraId="616E86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TDGVHPDPGKITAIKQLQAPQDATQ--LKEFLGIAT---YM----------SPFT</w:t>
      </w:r>
    </w:p>
    <w:p w14:paraId="6832B6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7C87AA8A" w14:textId="51F8632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530C6D">
        <w:rPr>
          <w:rFonts w:ascii="Times New Roman" w:hAnsi="Times New Roman" w:cs="Times New Roman"/>
          <w:sz w:val="18"/>
          <w:szCs w:val="18"/>
        </w:rPr>
        <w:t>LLGY117</w:t>
      </w:r>
    </w:p>
    <w:p w14:paraId="7BA66D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ACEA9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GTT------PW------------</w:t>
      </w:r>
    </w:p>
    <w:p w14:paraId="25450E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VVPKP------H-NAN------------------E-IR</w:t>
      </w:r>
    </w:p>
    <w:p w14:paraId="653940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S-------LN-------KAIIRERHI-IPT-----------TDDI-IAD---L</w:t>
      </w:r>
    </w:p>
    <w:p w14:paraId="605EBE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C------------KVF-SKIDLNQGYHQLPL---HPDSRHLTTF-------------</w:t>
      </w:r>
    </w:p>
    <w:p w14:paraId="2DBD61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H-VG------------------LYRYKRLNFGLSCAAEIFQRK-----VGD---</w:t>
      </w:r>
    </w:p>
    <w:p w14:paraId="554D75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IRG--I----------------------------PGVRNISDD-IYIGGI-D</w:t>
      </w:r>
    </w:p>
    <w:p w14:paraId="17A7FA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Q---HDDRLIKVLQRLKENQLTVN--------------VPKCLI--------</w:t>
      </w:r>
    </w:p>
    <w:p w14:paraId="2233E2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VPSMLFFGHVF---------------------------------</w:t>
      </w:r>
    </w:p>
    <w:p w14:paraId="3B83A9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EGVSPDPKKVEALRSVNAPNNVSE--VRSLLSSAA---FC----------SRFI</w:t>
      </w:r>
    </w:p>
    <w:p w14:paraId="44FFE0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-----</w:t>
      </w:r>
    </w:p>
    <w:p w14:paraId="2747EA7A" w14:textId="51BC0C3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EB1DAE">
        <w:rPr>
          <w:rFonts w:ascii="Times New Roman" w:hAnsi="Times New Roman" w:cs="Times New Roman"/>
          <w:sz w:val="18"/>
          <w:szCs w:val="18"/>
        </w:rPr>
        <w:t>LLGY119</w:t>
      </w:r>
    </w:p>
    <w:p w14:paraId="0CFB12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70C28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87D3F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7F749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4C625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SERSSDLTCF-------------</w:t>
      </w:r>
    </w:p>
    <w:p w14:paraId="309BE8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WTP-FG------------------RYKLKRMPFGITSAPEEFQRR-----LSN---</w:t>
      </w:r>
    </w:p>
    <w:p w14:paraId="6839BC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DG--L----------------------------PGVTIVADD-ILIYGK-G</w:t>
      </w:r>
    </w:p>
    <w:p w14:paraId="09FE15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TMKDARED---HDNNLKQLLERSCQINFKLN--------------LNKCRF--------</w:t>
      </w:r>
    </w:p>
    <w:p w14:paraId="738FD9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MTEIPYIGHIL---------------------------------</w:t>
      </w:r>
    </w:p>
    <w:p w14:paraId="708906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EGVKPDPGKVSAIQQMEPPRNSAE--VICFFGHVS---YL----------SKFL</w:t>
      </w:r>
    </w:p>
    <w:p w14:paraId="53C761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22EF967D" w14:textId="0E23CA5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0</w:t>
      </w:r>
    </w:p>
    <w:p w14:paraId="5C6D01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CDF0E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43EE2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B725B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D3863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SWK-TVTDAWNGYHSVPL---RDSDRHLTTF-------------</w:t>
      </w:r>
    </w:p>
    <w:p w14:paraId="5750B6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WRYTRAPQGFLSSGDGYNRR-----FDE---</w:t>
      </w:r>
    </w:p>
    <w:p w14:paraId="4E6E6E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IAN--F----------------------------QRKERCIDD-TVHWDV-E</w:t>
      </w:r>
    </w:p>
    <w:p w14:paraId="7D9CBB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QN---HWWRTIDYLILVGRAGVVLN--------------PDKFQF--------</w:t>
      </w:r>
    </w:p>
    <w:p w14:paraId="00C1F8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RTVDFAGFRI---------------------------------</w:t>
      </w:r>
    </w:p>
    <w:p w14:paraId="2C78B1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NATIEPLPKYLDAIRDFPTPTSTTD--VRSWFGLVNQVTNY--------------</w:t>
      </w:r>
    </w:p>
    <w:p w14:paraId="2D3429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452EF5B9" w14:textId="7CC6CA1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1</w:t>
      </w:r>
    </w:p>
    <w:p w14:paraId="35959A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75BC6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MVKMKVITRV----------TEPT------DW------------</w:t>
      </w:r>
    </w:p>
    <w:p w14:paraId="26DCD1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IVYSRKS------S---G------------------K-LR</w:t>
      </w:r>
    </w:p>
    <w:p w14:paraId="006504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EAVKRPHYK-TPT-----------LDEV-TYK---L</w:t>
      </w:r>
    </w:p>
    <w:p w14:paraId="3E774C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VF-SKLDARHGYWSISL---DDESSRKTTF-------------</w:t>
      </w:r>
    </w:p>
    <w:p w14:paraId="01C089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FRFERLPFGLNLSQDVFQER-----MDN---</w:t>
      </w:r>
    </w:p>
    <w:p w14:paraId="526D98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Q--C----------------------------PGTMGMADD-VAVFGR-D</w:t>
      </w:r>
    </w:p>
    <w:p w14:paraId="516DD5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VE---HDRNLHNVMKVARKHGLVFN--------------VDKCDI--------</w:t>
      </w:r>
    </w:p>
    <w:p w14:paraId="7D981C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QPSIHFFGLVF---------------------------------</w:t>
      </w:r>
    </w:p>
    <w:p w14:paraId="4F8F1A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VTGVRPDPSKVNAIKRLETPRDTTQ--LQEFLGVAT---YM----------SPFI</w:t>
      </w:r>
    </w:p>
    <w:p w14:paraId="400949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3F65A951" w14:textId="4F24DFB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2</w:t>
      </w:r>
    </w:p>
    <w:p w14:paraId="3A1D66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4EAD5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DLGVIAKV----------TEPT------DW------------</w:t>
      </w:r>
    </w:p>
    <w:p w14:paraId="10093E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VYSRKS------N---G------------------R-LR</w:t>
      </w:r>
    </w:p>
    <w:p w14:paraId="4DAA31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LDPK-D-------LN-------KAIKRPHYR-TPT-----------LDEI-THK---L</w:t>
      </w:r>
    </w:p>
    <w:p w14:paraId="154852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SMF-SKLDARHGYWSVKL---DDESSILTTF-------------</w:t>
      </w:r>
    </w:p>
    <w:p w14:paraId="1283FA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YCFKRLPFGLNLSQDVFQER-----MDN---</w:t>
      </w:r>
    </w:p>
    <w:p w14:paraId="6C3D69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M--C----------------------------PGTISIADD-VGVFGR-D</w:t>
      </w:r>
    </w:p>
    <w:p w14:paraId="0AFAB2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AE---HDANLHHLMKTAQRHGLVFN--------------DAKCEI--------</w:t>
      </w:r>
    </w:p>
    <w:p w14:paraId="4EAB6A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RTTIKFFGLVF---------------------------------</w:t>
      </w:r>
    </w:p>
    <w:p w14:paraId="211E91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DGVHPDPERIEDIRRMKKPENATE--LKEFLGIAT---YM----------SPFI</w:t>
      </w:r>
    </w:p>
    <w:p w14:paraId="2CB8BE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467E1AB7" w14:textId="12DA606E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3</w:t>
      </w:r>
    </w:p>
    <w:p w14:paraId="6ED3CB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E3E51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EQKVIAPV----------DQPT------PW------------</w:t>
      </w:r>
    </w:p>
    <w:p w14:paraId="47D65A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NVLVTTKK------T---G------------------E-LR</w:t>
      </w:r>
    </w:p>
    <w:p w14:paraId="056D19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PR-P-------LN-------KALKREHYQ-LPV-----------LDDI-LPE---L</w:t>
      </w:r>
    </w:p>
    <w:p w14:paraId="457E57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TA------------KVF-SSIDLKSGYWHVIL---DEESSMLTTF-------------</w:t>
      </w:r>
    </w:p>
    <w:p w14:paraId="1AEA65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P-SG------------------RYRWLRLPFGISVSSEIFQKK-----LQQ---</w:t>
      </w:r>
    </w:p>
    <w:p w14:paraId="2D317F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IGD--L----------------------------QGVMCIADD-IVLYGV-G</w:t>
      </w:r>
    </w:p>
    <w:p w14:paraId="5EE7BF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DHDEAMRD---HDEKLRMLLQRCRDVGIRIN--------------KDKLKL--------</w:t>
      </w:r>
    </w:p>
    <w:p w14:paraId="7BBBC3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KEEISFHGHLV---------------------------------</w:t>
      </w:r>
    </w:p>
    <w:p w14:paraId="6D510A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NMGLKLDPAKVEALQKMPPPTDVQG--VQRLGGFVN---YL----------ARFL</w:t>
      </w:r>
    </w:p>
    <w:p w14:paraId="58FFEB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LS----</w:t>
      </w:r>
    </w:p>
    <w:p w14:paraId="6D009CB7" w14:textId="485E7C0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4</w:t>
      </w:r>
    </w:p>
    <w:p w14:paraId="4B890F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411F4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EKLGIVRR------------SSS------TW------------</w:t>
      </w:r>
    </w:p>
    <w:p w14:paraId="1FCD852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LHMVPKK------S---G------------------D-WR</w:t>
      </w:r>
    </w:p>
    <w:p w14:paraId="2A78D8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GDYR-R-------LND------VTI-PDRYP-IPH-----------IQDF-AAQ---L</w:t>
      </w:r>
    </w:p>
    <w:p w14:paraId="791BF8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GK------------IIF-SKIDLVKGYHQIPV---APDDIHKTAI-------------</w:t>
      </w:r>
    </w:p>
    <w:p w14:paraId="41144A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ITP-FG------------------LFEFVRMPFGLRNSAQSFQRL-----MDN---</w:t>
      </w:r>
    </w:p>
    <w:p w14:paraId="428753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QG--I----------------------------DFVFVYLDD-ILVASS-S</w:t>
      </w:r>
    </w:p>
    <w:p w14:paraId="5C9371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TE---HQQHLRQLFERLTAHGLVVN--------------TTKCTF--------</w:t>
      </w:r>
    </w:p>
    <w:p w14:paraId="1F83EA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IDAVDFLGHHV---------------------------------</w:t>
      </w:r>
    </w:p>
    <w:p w14:paraId="22C05C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HGIKPLADRVESITHLTRPVDKKK--LQEYVGMLN---FY----------HRFV</w:t>
      </w:r>
    </w:p>
    <w:p w14:paraId="48AD1E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VA----</w:t>
      </w:r>
    </w:p>
    <w:p w14:paraId="346A2CA3" w14:textId="632F79DC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5</w:t>
      </w:r>
    </w:p>
    <w:p w14:paraId="683F2F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B16A3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VICPI----------EEPT------EW------------</w:t>
      </w:r>
    </w:p>
    <w:p w14:paraId="0E7CD1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NHISVQTKK------D---A------------------S-LR</w:t>
      </w:r>
    </w:p>
    <w:p w14:paraId="656DA6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PR-P-------LN-------KVLQR-LYP-LPT-----------MEEV-LPE---M</w:t>
      </w:r>
    </w:p>
    <w:p w14:paraId="3A9BA1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TA------------RVL-SKVDLQSGYWHCEL---DHDSSLLTTI-------------</w:t>
      </w:r>
    </w:p>
    <w:p w14:paraId="7F9FE3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YRWNRLPFGMNVSAEIFQRK-----LNQ---</w:t>
      </w:r>
    </w:p>
    <w:p w14:paraId="33D84C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EG--L----------------------------DRVVCVADD-IVVFGC-D</w:t>
      </w:r>
    </w:p>
    <w:p w14:paraId="0C05B9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D---HDKKLRLLLQRCRETGMKLN--------------RNKCEF--------</w:t>
      </w:r>
    </w:p>
    <w:p w14:paraId="52A908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DEINFMGHRV---------------------------------</w:t>
      </w:r>
    </w:p>
    <w:p w14:paraId="39AEB9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EGLKPDERKIEAILKMENPTDVKG--IQRLQGTIG---YL----------SEFL</w:t>
      </w:r>
    </w:p>
    <w:p w14:paraId="7F18B2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GLS----</w:t>
      </w:r>
    </w:p>
    <w:p w14:paraId="717911E3" w14:textId="40DBE29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6</w:t>
      </w:r>
    </w:p>
    <w:p w14:paraId="4CB016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A636D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QQGIVRP------------SHS------EY------------</w:t>
      </w:r>
    </w:p>
    <w:p w14:paraId="7369C2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ICKKK------N---G------------------N-IR</w:t>
      </w:r>
    </w:p>
    <w:p w14:paraId="3B526C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R-R-------LNT------KTR-KDAFP-LPR-----------VDEI-FDH---L</w:t>
      </w:r>
    </w:p>
    <w:p w14:paraId="64261B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YF-STVDLKSAYNQVEI---DESDQHKTAF-------------</w:t>
      </w:r>
    </w:p>
    <w:p w14:paraId="2503253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P-MG------------------LYEYTKMPYGLCNSPATFQRL-----MHI---</w:t>
      </w:r>
    </w:p>
    <w:p w14:paraId="04B847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RE--EM-------------------------NE-KVLIFLDD-IIIYSS-T</w:t>
      </w:r>
    </w:p>
    <w:p w14:paraId="2C8DE9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HFERLALVFQRLASHGLKIE--------------PTKCHL--------</w:t>
      </w:r>
    </w:p>
    <w:p w14:paraId="5B42A6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QKSVSYLGQII---------------------------------</w:t>
      </w:r>
    </w:p>
    <w:p w14:paraId="26E8BAB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DQGISADPEKVKAVSEWPVPENARE--LKIFLGTAG---YH----------RRYI</w:t>
      </w:r>
    </w:p>
    <w:p w14:paraId="49505D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HFS----</w:t>
      </w:r>
    </w:p>
    <w:p w14:paraId="2B1BADC8" w14:textId="7844FB9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7</w:t>
      </w:r>
    </w:p>
    <w:p w14:paraId="5FE68D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ABEED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PT------PW------------</w:t>
      </w:r>
    </w:p>
    <w:p w14:paraId="79A306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VVPKP------H-NAN------------------E-IR</w:t>
      </w:r>
    </w:p>
    <w:p w14:paraId="7E4F9A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S-------LN-------KAIIRERHI-IPT-----------TDDI-IAD---L</w:t>
      </w:r>
    </w:p>
    <w:p w14:paraId="4EF0DA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C------------KVF-SKIDLNQGYHQLPL---HPDSRHLTTF-------------</w:t>
      </w:r>
    </w:p>
    <w:p w14:paraId="0903A1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H-VC------------------LYRYKRLNFGLSCAAEIFQ-------VGD---</w:t>
      </w:r>
    </w:p>
    <w:p w14:paraId="6B52EC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IRG--I----------------------------PGVRNTSDD-IYIDGI-D</w:t>
      </w:r>
    </w:p>
    <w:p w14:paraId="674B3B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Q---HDDRLIKVLQRLKENQLTVN--------------VPKCLI--------</w:t>
      </w:r>
    </w:p>
    <w:p w14:paraId="4C3054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VPSMLFFGHVF---------------------------------</w:t>
      </w:r>
    </w:p>
    <w:p w14:paraId="75226D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CGEGVSPDPKKVEVLRSINAPNNVSE--VRSLLSSAA---FC----------LRFI</w:t>
      </w:r>
    </w:p>
    <w:p w14:paraId="44D833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------</w:t>
      </w:r>
    </w:p>
    <w:p w14:paraId="353E0D2D" w14:textId="4C83234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8</w:t>
      </w:r>
    </w:p>
    <w:p w14:paraId="288C3B3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6C9360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RKGIIKE------------SMS------PY------------</w:t>
      </w:r>
    </w:p>
    <w:p w14:paraId="102989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LVRKK------D---Q------------------S-LR</w:t>
      </w:r>
    </w:p>
    <w:p w14:paraId="249086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H-------LNA------KTV-RDAYP-LPR-----------IEES-LDR---L</w:t>
      </w:r>
    </w:p>
    <w:p w14:paraId="577667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A------------KWF-SVMDLASGFNQVAM---EEQDREKTAF-------------</w:t>
      </w:r>
    </w:p>
    <w:p w14:paraId="7477CA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MG------------------LFECLRMPFGLTNSPATFQRL-----MQG---</w:t>
      </w:r>
    </w:p>
    <w:p w14:paraId="32AE08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GD--QM-------------------------FQ-ILLVYLDD-IIVYSQ-T</w:t>
      </w:r>
    </w:p>
    <w:p w14:paraId="598FBB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EE---HLDRLDVVFSRLGKHGLRLK--------------PEKCHF--------</w:t>
      </w:r>
    </w:p>
    <w:p w14:paraId="7A2750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REVRYLGHLV---------------------------------</w:t>
      </w:r>
    </w:p>
    <w:p w14:paraId="515571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EHGVSPDPDKVAAVANWEVPKTVKE--LQRFLGFAS---YY----------RRFI</w:t>
      </w:r>
    </w:p>
    <w:p w14:paraId="55FC48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HFS----</w:t>
      </w:r>
    </w:p>
    <w:p w14:paraId="4A81AD33" w14:textId="0D3318F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29</w:t>
      </w:r>
    </w:p>
    <w:p w14:paraId="6BDE57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BCA82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V----------TEPT------PW------------</w:t>
      </w:r>
    </w:p>
    <w:p w14:paraId="33098B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MLVVVKP------D---K--------------------LR</w:t>
      </w:r>
    </w:p>
    <w:p w14:paraId="104620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IDPR-D-------LN-------RAICREHYQ-MPT-----------IEEV-ATR---L</w:t>
      </w:r>
    </w:p>
    <w:p w14:paraId="6D4D48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NA------------KKF-TVLDAKDGFWQKRL---DTESSYKTTF-------------</w:t>
      </w:r>
    </w:p>
    <w:p w14:paraId="48D87F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FG------------------RFRWNRMPFGISSAPEVWQRT-----MHE---</w:t>
      </w:r>
    </w:p>
    <w:p w14:paraId="349D9F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VED--L----------------------------DGVEVIADD-FLIAGF-G</w:t>
      </w:r>
    </w:p>
    <w:p w14:paraId="1DEFDF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TEDEVLRS---LEANERAFFEKCRRWNLKLN--------------RRKVKR--------</w:t>
      </w:r>
    </w:p>
    <w:p w14:paraId="166E86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CQSSVRFMGHLL---------------------------------</w:t>
      </w:r>
    </w:p>
    <w:p w14:paraId="293827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DGLKADPEKIQAIIEMSEPGDIKA--LKRFLGMVN---YL----------SKYM</w:t>
      </w:r>
    </w:p>
    <w:p w14:paraId="6A4D25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LS----</w:t>
      </w:r>
    </w:p>
    <w:p w14:paraId="2CB726E4" w14:textId="3258E43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EB1DAE">
        <w:rPr>
          <w:rFonts w:ascii="Times New Roman" w:hAnsi="Times New Roman" w:cs="Times New Roman"/>
          <w:sz w:val="18"/>
          <w:szCs w:val="18"/>
        </w:rPr>
        <w:t>LLGY130</w:t>
      </w:r>
    </w:p>
    <w:p w14:paraId="095BB3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DFC31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F114D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FTTKT------D---G------------------S-NR</w:t>
      </w:r>
    </w:p>
    <w:p w14:paraId="05E3FC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R-------LN-------DSLKRCPHK-IPA-----------VEEL-NPE---F</w:t>
      </w:r>
    </w:p>
    <w:p w14:paraId="164E71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HA------------TVF-SKLDAKAGYWAIHL---DEDSQLLTTF-------------</w:t>
      </w:r>
    </w:p>
    <w:p w14:paraId="5A5A12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Q-FS------------------RYCWQRLPFGLSTSLDIFQAR-----MDE---</w:t>
      </w:r>
    </w:p>
    <w:p w14:paraId="4C779E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MEG--L----------------------------NGVVSIADD-VCVHGR-N</w:t>
      </w:r>
    </w:p>
    <w:p w14:paraId="23FB80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AG---RDANLINLMNRAAEKGLVFN--------------SDKCFI--------</w:t>
      </w:r>
    </w:p>
    <w:p w14:paraId="029001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ESISFYGNTY---------------------------------</w:t>
      </w:r>
    </w:p>
    <w:p w14:paraId="698B61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EGIKPDPSKVGGIQNMPAPQYKED--LQRFLGMMT---YL----------SQYI</w:t>
      </w:r>
    </w:p>
    <w:p w14:paraId="231F2F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FA----</w:t>
      </w:r>
    </w:p>
    <w:p w14:paraId="7E76714B" w14:textId="6F8E0FF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31</w:t>
      </w:r>
    </w:p>
    <w:p w14:paraId="20E547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6E495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A450A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5BD42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Q-R-------LN-------DSLKRCPHK-IPT-----------VEEL-NPE---F</w:t>
      </w:r>
    </w:p>
    <w:p w14:paraId="68AD20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HA------------TMF-SKLDAKAGYWAIHL---DEDSQLLTTF-------------</w:t>
      </w:r>
    </w:p>
    <w:p w14:paraId="54C041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P-FG------------------RYCWQRLPFGLSTSQDIFQAR-----MDE---</w:t>
      </w:r>
    </w:p>
    <w:p w14:paraId="6E9A7C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MEG--L----------------------------NG-VSIADD-VCVHGR-N</w:t>
      </w:r>
    </w:p>
    <w:p w14:paraId="37A0E0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AD---RDANLINLMNRAAEKGLVFN--------------SDKCFI--------</w:t>
      </w:r>
    </w:p>
    <w:p w14:paraId="31D593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ESISFYGNTY---------------------------------</w:t>
      </w:r>
    </w:p>
    <w:p w14:paraId="6992B0E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EGIKPDPSKVRDIQNMPAPQGKED--LQRFLGMMT---YL----------SQYI</w:t>
      </w:r>
    </w:p>
    <w:p w14:paraId="3B995A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FA----</w:t>
      </w:r>
    </w:p>
    <w:p w14:paraId="053465EA" w14:textId="4990CC8B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32</w:t>
      </w:r>
    </w:p>
    <w:p w14:paraId="463671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1AAAE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EEMGIIRR------------SDS------PW------------</w:t>
      </w:r>
    </w:p>
    <w:p w14:paraId="7BFD01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LHMVPKN------S---G------------------G-WR</w:t>
      </w:r>
    </w:p>
    <w:p w14:paraId="34217C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GDYR-R-------LND------ITV-PDKYP-VPH-----------IQDF-SSQ---L</w:t>
      </w:r>
    </w:p>
    <w:p w14:paraId="03A1AF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TLF-SKIDLVRGYHQIPV---APTDISKTAV-------------</w:t>
      </w:r>
    </w:p>
    <w:p w14:paraId="6CC96B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LFEFLRTPFGLKNAAQTFQRL-----MDT---</w:t>
      </w:r>
    </w:p>
    <w:p w14:paraId="06318C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CKG--L----------------------------TFVFVYLDD-ILVSSA-T</w:t>
      </w:r>
    </w:p>
    <w:p w14:paraId="35F33B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ED---HVSHLRTVFERLASHGLVIN--------------ESKCQF--------</w:t>
      </w:r>
    </w:p>
    <w:p w14:paraId="4F335C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TPTIDYLGHHI---------------------------------</w:t>
      </w:r>
    </w:p>
    <w:p w14:paraId="008120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REGAIPLPAKVDAIRTFERPTTVKG--LQQFAGMVN---FY----------HRFV</w:t>
      </w:r>
    </w:p>
    <w:p w14:paraId="74BF38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AA----</w:t>
      </w:r>
    </w:p>
    <w:p w14:paraId="66F5CC5B" w14:textId="0C03E24F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33</w:t>
      </w:r>
    </w:p>
    <w:p w14:paraId="7EADA2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63F70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AD259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2C4C1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14B2F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C697E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62199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1FFAE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LKLN--------------LSKCRF--------</w:t>
      </w:r>
    </w:p>
    <w:p w14:paraId="38CC63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MTEIPYIGHAL---------------------------------</w:t>
      </w:r>
    </w:p>
    <w:p w14:paraId="141223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EGVKPDPGKVSAIQQTEPPRNTAE--VRRFFGHVN---YL----------SKFL</w:t>
      </w:r>
    </w:p>
    <w:p w14:paraId="16EF9F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01C8E028" w14:textId="1EB2825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34</w:t>
      </w:r>
    </w:p>
    <w:p w14:paraId="124C22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DD9CB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ALGVISKV----------EQPT------DW------------</w:t>
      </w:r>
    </w:p>
    <w:p w14:paraId="776815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APMVVVPKS------Q---D------------------D-VR</w:t>
      </w:r>
    </w:p>
    <w:p w14:paraId="6F012A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LT-K-------LN-------ESVRRERYE-MPS-----------VDYT-LEQ---L</w:t>
      </w:r>
    </w:p>
    <w:p w14:paraId="1AD990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NIF-SKLDANSGFWQVPL---SEESTLLTTF-------------</w:t>
      </w:r>
    </w:p>
    <w:p w14:paraId="27932C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FAFRRLPFGISSAPEHYQRR-----MSA---</w:t>
      </w:r>
    </w:p>
    <w:p w14:paraId="54169C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G-------------------------------------------------</w:t>
      </w:r>
    </w:p>
    <w:p w14:paraId="028930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424A5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CF91A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B8871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2C64937A" w14:textId="5F2A1561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35</w:t>
      </w:r>
    </w:p>
    <w:p w14:paraId="297A6D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8D38A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67F88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5B697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8DAB6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K-TVFDAWNGYHSVPI---RECDRHLTTF-------------</w:t>
      </w:r>
    </w:p>
    <w:p w14:paraId="2997A7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ITP-WG------------------RYRYCTTPQGYIASGDGYTRR-----FDE---</w:t>
      </w:r>
    </w:p>
    <w:p w14:paraId="39F2C4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F----------------------------PNKTKCIDD-TCIWGD-T</w:t>
      </w:r>
    </w:p>
    <w:p w14:paraId="317787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CFVQACAWLDQCGRNGITLN--------------PEKFRF--------</w:t>
      </w:r>
    </w:p>
    <w:p w14:paraId="51A2FB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DIVEFAGFTI---------------------------------</w:t>
      </w:r>
    </w:p>
    <w:p w14:paraId="74841C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EVRPCSKYLDAIMQFPVPRNITD--VRSWFGLVNQVSY---------------</w:t>
      </w:r>
    </w:p>
    <w:p w14:paraId="0B3990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3A65F079" w14:textId="6AE79FEE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36</w:t>
      </w:r>
    </w:p>
    <w:p w14:paraId="73C734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C2714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QQGIVRP------------SHS------EY------------</w:t>
      </w:r>
    </w:p>
    <w:p w14:paraId="424775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ICKKK------N---G------------------N-IR</w:t>
      </w:r>
    </w:p>
    <w:p w14:paraId="4A861C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R-R-------LNT------KTM-KDAFP-LPR-----------VDDI-FDH---L</w:t>
      </w:r>
    </w:p>
    <w:p w14:paraId="1611F0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---------------------------------------------------------</w:t>
      </w:r>
    </w:p>
    <w:p w14:paraId="4934A3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37837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5FCF6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489D3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6812C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RY-</w:t>
      </w:r>
    </w:p>
    <w:p w14:paraId="54A762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348D5A9A" w14:textId="4EC8062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37</w:t>
      </w:r>
    </w:p>
    <w:p w14:paraId="2DD9A5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1BC89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IIEEV---------VDVPT------PW------------</w:t>
      </w:r>
    </w:p>
    <w:p w14:paraId="08E8E7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VQPKP------K-KPN------------------E-LR</w:t>
      </w:r>
    </w:p>
    <w:p w14:paraId="6A12C2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E-------AN-------RAIRRERHV-TPT-----------VDDV-IFE---L</w:t>
      </w:r>
    </w:p>
    <w:p w14:paraId="6CCDC5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WS------------SYF-TKLDLNKGYHQLEL---APESRYITTF-------------</w:t>
      </w:r>
    </w:p>
    <w:p w14:paraId="2D25A9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N-QK------------------LWRYKPLMFGLSSAAEVFQNA-----IQT---</w:t>
      </w:r>
    </w:p>
    <w:p w14:paraId="18E4BF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QG--I----------------------------PKAFNISDD-ILVHGR-T</w:t>
      </w:r>
    </w:p>
    <w:p w14:paraId="1A91E6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AE---HDDNLRQAFEQVRATNLTLN--------------REKCVF--------</w:t>
      </w:r>
    </w:p>
    <w:p w14:paraId="6A45F9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QRHLSFFGHVW---------------------------------</w:t>
      </w:r>
    </w:p>
    <w:p w14:paraId="197BB4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PEGVSADPQKLEAIKK---------------------------------------</w:t>
      </w:r>
    </w:p>
    <w:p w14:paraId="39C9A0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7118403" w14:textId="185DC022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38</w:t>
      </w:r>
    </w:p>
    <w:p w14:paraId="46020F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80752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QDKVIKRV----------TEPT------EW------------</w:t>
      </w:r>
    </w:p>
    <w:p w14:paraId="2BEBC2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AFSRKK------D---G------------------S-LR</w:t>
      </w:r>
    </w:p>
    <w:p w14:paraId="0E93C9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RAIRRCHHK-TPT-----------LEEI-THK---F</w:t>
      </w:r>
    </w:p>
    <w:p w14:paraId="569AC7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A------------KHF-SKLDAKNGYWSVKL---DQESSLLTTF-------------</w:t>
      </w:r>
    </w:p>
    <w:p w14:paraId="0ADAC9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YCFTRMPFGLVMSQDVFQQK-----MDA---</w:t>
      </w:r>
    </w:p>
    <w:p w14:paraId="0676D8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DN--C----------------------------PGTVGIADD-VAVFGR-T</w:t>
      </w:r>
    </w:p>
    <w:p w14:paraId="186114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E---HDANLRNLMSVAREYGLVFN--------------SKKCVV--------</w:t>
      </w:r>
    </w:p>
    <w:p w14:paraId="5F4E94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ASQISFFGILY---------------------------------</w:t>
      </w:r>
    </w:p>
    <w:p w14:paraId="64AD64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DKGAHPDPKKVEDIQMIPAPTNRTE--LQEFLGIVT---YM----------GPFV</w:t>
      </w:r>
    </w:p>
    <w:p w14:paraId="6AEC48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05A0F274" w14:textId="0A78CB2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39</w:t>
      </w:r>
    </w:p>
    <w:p w14:paraId="0A81F7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701B0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EW------------</w:t>
      </w:r>
    </w:p>
    <w:p w14:paraId="56CB39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IVPVCKS------N---G------------------Q-VS</w:t>
      </w:r>
    </w:p>
    <w:p w14:paraId="4D72D3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HK-VT------IN-------QGMAEDKYP-LPR-----------VNDL-HAG---L</w:t>
      </w:r>
    </w:p>
    <w:p w14:paraId="4933B4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G------------ETF-SKLDLSQAYLQLTP---DEDSLNYVTI-------------</w:t>
      </w:r>
    </w:p>
    <w:p w14:paraId="5FAD68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FRYTRLLYGLTVA------------------</w:t>
      </w:r>
    </w:p>
    <w:p w14:paraId="1A8A4D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6DEF3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236E4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EEDB1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FBE90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CAC10AB" w14:textId="169476C2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40</w:t>
      </w:r>
    </w:p>
    <w:p w14:paraId="400818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1B248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GIIRKV----------KGHT------DW------------</w:t>
      </w:r>
    </w:p>
    <w:p w14:paraId="7F98B8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SSIVYSTKK------D---G------------------S-LR</w:t>
      </w:r>
    </w:p>
    <w:p w14:paraId="20EBF8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R-------LN-------EAIKGCPHK-TPT-----------LEEI-NPA---F</w:t>
      </w:r>
    </w:p>
    <w:p w14:paraId="17B477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GA------------RWF-SKLDAKSGYWSVQL---DEQSQLLTTF-------------</w:t>
      </w:r>
    </w:p>
    <w:p w14:paraId="0153E8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P-IG------------------RYCYQRLPFGLCVSQDIFQQR-----MDE---</w:t>
      </w:r>
    </w:p>
    <w:p w14:paraId="0B1210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G--L----------------------------DGCVGIADD-ICVFGA-T</w:t>
      </w:r>
    </w:p>
    <w:p w14:paraId="4EFE05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EE---HDERLVALLEVANSSGLVFN--------------SAKCTI--------</w:t>
      </w:r>
    </w:p>
    <w:p w14:paraId="021D82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KSISFFGNIY---------------------------------</w:t>
      </w:r>
    </w:p>
    <w:p w14:paraId="4127E4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EGVSPDPSKVHDIHEMPVPQDKED--L---------------------------</w:t>
      </w:r>
    </w:p>
    <w:p w14:paraId="32842F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412E556" w14:textId="691B5A5F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EB1DAE">
        <w:rPr>
          <w:rFonts w:ascii="Times New Roman" w:hAnsi="Times New Roman" w:cs="Times New Roman"/>
          <w:sz w:val="18"/>
          <w:szCs w:val="18"/>
        </w:rPr>
        <w:t>LLGY141</w:t>
      </w:r>
    </w:p>
    <w:p w14:paraId="33F4BD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F2060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DGPT------PW------------</w:t>
      </w:r>
    </w:p>
    <w:p w14:paraId="282B30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IVVVPKK------T---G------------------A-VR</w:t>
      </w:r>
    </w:p>
    <w:p w14:paraId="1BFF37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E-------AN-------KAVKREKHL-MPT-----------IDDL-ITD---L</w:t>
      </w:r>
    </w:p>
    <w:p w14:paraId="28F67F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A------------TMF-STLDLRAGYHQLEL---DPESRQITTF-------------</w:t>
      </w:r>
    </w:p>
    <w:p w14:paraId="139337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H-VA------------------LYRYKRLMFGINAASEIFQNT-----IAE---</w:t>
      </w:r>
    </w:p>
    <w:p w14:paraId="11D034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HG--L----------------------------NGCRNISDD-IIVHGK-T</w:t>
      </w:r>
    </w:p>
    <w:p w14:paraId="7B8180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AE---HNANLRAVLDRLRENNVRLN--------------REKCKF--------</w:t>
      </w:r>
    </w:p>
    <w:p w14:paraId="32343C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QPTVTFYGHVF---------------------------------</w:t>
      </w:r>
    </w:p>
    <w:p w14:paraId="18EFDE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AHGLRADPKKLESISKARRPTNPSE--VRSLLGMAQ---YV----------SRFI</w:t>
      </w:r>
    </w:p>
    <w:p w14:paraId="45355F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DF-----</w:t>
      </w:r>
    </w:p>
    <w:p w14:paraId="2B932D88" w14:textId="7938905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42</w:t>
      </w:r>
    </w:p>
    <w:p w14:paraId="48467E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3790B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EAV----------EKPT------AW------------</w:t>
      </w:r>
    </w:p>
    <w:p w14:paraId="65C1BE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SSMVVITKK------D---S------------------K-LR</w:t>
      </w:r>
    </w:p>
    <w:p w14:paraId="54BE6E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RAIRRENYQ-LPT-----------IEDI-ATR---L</w:t>
      </w:r>
    </w:p>
    <w:p w14:paraId="28A73C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A------------KVF-TVLDVRHGFWHVRL---DDRSSYLTTF-------------</w:t>
      </w:r>
    </w:p>
    <w:p w14:paraId="32BE75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P-FG------------------RYRFKRMPFGISSAPEVFKKK-----MHE---</w:t>
      </w:r>
    </w:p>
    <w:p w14:paraId="4FA246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IEG--L----------------------------QGIEVVADD-FVVVGY-G</w:t>
      </w:r>
    </w:p>
    <w:p w14:paraId="1F66EA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TVDEANVD---HDKRLHSFLQRCEERGVKLN--------------VDKFKL--------</w:t>
      </w:r>
    </w:p>
    <w:p w14:paraId="4A4488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QEEVRFIGHVA---------------------------------</w:t>
      </w:r>
    </w:p>
    <w:p w14:paraId="4224E2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DGLSIDPTKVKAIVDMPNPTDVAG--VQRLLGLAQ---YL----------AKFL</w:t>
      </w:r>
    </w:p>
    <w:p w14:paraId="1C251C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56D31366" w14:textId="43DD606C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43</w:t>
      </w:r>
    </w:p>
    <w:p w14:paraId="7A9C1A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G----------------------</w:t>
      </w:r>
    </w:p>
    <w:p w14:paraId="51AFAB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LKKAGVITPV-----------TSS------DW------------</w:t>
      </w:r>
    </w:p>
    <w:p w14:paraId="5B4ACC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MGVVVVPKT------N---G------------------A-IR</w:t>
      </w:r>
    </w:p>
    <w:p w14:paraId="5F9771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NYK-TT------VN-------PQLKTVSPP-NIN-----------IDDI-LAD---L</w:t>
      </w:r>
    </w:p>
    <w:p w14:paraId="4FF3DC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DKF-SKLDLANASNQMEV---SEESREYLTI-------------</w:t>
      </w:r>
    </w:p>
    <w:p w14:paraId="594F5C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TH-NG------------------LFRQNRLVFGITTAPAI---------------</w:t>
      </w:r>
    </w:p>
    <w:p w14:paraId="549DC9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SQG--L----------------------------PGVKVYLDD-ILVSGR-T</w:t>
      </w:r>
    </w:p>
    <w:p w14:paraId="443933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SE---HLSNLGRVFERLTEFGLKLN--------------RDKCEF--------</w:t>
      </w:r>
    </w:p>
    <w:p w14:paraId="616A56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RD------------------------------------------</w:t>
      </w:r>
    </w:p>
    <w:p w14:paraId="479553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6B074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7A823009" w14:textId="61E7BCA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44</w:t>
      </w:r>
    </w:p>
    <w:p w14:paraId="6F79D3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FA8A7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DW------------</w:t>
      </w:r>
    </w:p>
    <w:p w14:paraId="743DB7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NSLVIAEKS------N---G------------------K-MR</w:t>
      </w:r>
    </w:p>
    <w:p w14:paraId="7EB9B7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PK-D-------LN-------KEIKREHFQ-IPT-----------KEEI-IGK---L</w:t>
      </w:r>
    </w:p>
    <w:p w14:paraId="35B191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NA------------TCF-SKLDATAGFHQIQL---DRPSSLLTTF-------------</w:t>
      </w:r>
    </w:p>
    <w:p w14:paraId="782977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FG------------------RYRYLRLPMGICSAPEVFHKT-----VHQ---</w:t>
      </w:r>
    </w:p>
    <w:p w14:paraId="69DA93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ED--I----------------------------EGVSVYMDD-IIVWGS-T</w:t>
      </w:r>
    </w:p>
    <w:p w14:paraId="015148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AE---HDERLMKTLQRLSEVGLGLN--------------MEKCVF--------</w:t>
      </w:r>
    </w:p>
    <w:p w14:paraId="2654C0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QPEISYLGEVV---------------------------------</w:t>
      </w:r>
    </w:p>
    <w:p w14:paraId="1C60A0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QDGVKPDPEKIQAITDMPTPTNATE--LQRVLGMVT---YL----------GRYI</w:t>
      </w:r>
    </w:p>
    <w:p w14:paraId="41F79C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5335F89B" w14:textId="6DAC8AB2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45</w:t>
      </w:r>
    </w:p>
    <w:p w14:paraId="588F34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8E250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MERLGVISKV----------TEPT------DW------------</w:t>
      </w:r>
    </w:p>
    <w:p w14:paraId="6D4502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VYSRKS------N---N------------------K-LR</w:t>
      </w:r>
    </w:p>
    <w:p w14:paraId="0B782F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TAIKRPHYK-TPT-----------LDEL-THK---L</w:t>
      </w:r>
    </w:p>
    <w:p w14:paraId="1CB9B4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TVF-SKLDARHGYWSVSL---DEPSSFLTTF-------------</w:t>
      </w:r>
    </w:p>
    <w:p w14:paraId="1B4E24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YRFQRLPFGLNLSQDVFQER-----MDH---</w:t>
      </w:r>
    </w:p>
    <w:p w14:paraId="1FDA73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N--C----------------------------EGTIGIADD-VAVFGK-N</w:t>
      </w:r>
    </w:p>
    <w:p w14:paraId="1A862B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AD---HDANLHNLMKTARQHGLVFN--------------ADKCHI--------</w:t>
      </w:r>
    </w:p>
    <w:p w14:paraId="282DDE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QPRMQFFGLIF---------------------------------</w:t>
      </w:r>
    </w:p>
    <w:p w14:paraId="02CAF7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TDGVHPDPGKITAIKQLQAPQDATQ--LKEFLGIAT---YM----------SPFT</w:t>
      </w:r>
    </w:p>
    <w:p w14:paraId="3F9382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S----</w:t>
      </w:r>
    </w:p>
    <w:p w14:paraId="18F9789F" w14:textId="591867E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46</w:t>
      </w:r>
    </w:p>
    <w:p w14:paraId="359537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876EF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DEPT------DW------------</w:t>
      </w:r>
    </w:p>
    <w:p w14:paraId="45C7E3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HNLVITEKR------N---G------------------S-LR</w:t>
      </w:r>
    </w:p>
    <w:p w14:paraId="207610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RR-P-------LN-------KAIKRERCE-IPT-----------PADV-QSQ---L</w:t>
      </w:r>
    </w:p>
    <w:p w14:paraId="6C7267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DK------------LIF-TVIDMKDGYWHVKL---TEESSHLCTF-------------</w:t>
      </w:r>
    </w:p>
    <w:p w14:paraId="7C0A91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HTP-WG------------------RKRFTRMPFGISSASDVMQ-R-----NEE---</w:t>
      </w:r>
    </w:p>
    <w:p w14:paraId="3C7A96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AD--I----------------------------PGVRIIADD-MIISAK-D</w:t>
      </w:r>
    </w:p>
    <w:p w14:paraId="45FA44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TE---HDAIVRKVMQRARERNVKFN--------------KTKVQF--------</w:t>
      </w:r>
    </w:p>
    <w:p w14:paraId="2D2950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VPNVTYMGHIV---------------------------------</w:t>
      </w:r>
    </w:p>
    <w:p w14:paraId="2507EC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ADGLKPDPAKVEAIVMMPKPENKSD--LQRLLGMVR---YL----------AQYI</w:t>
      </w:r>
    </w:p>
    <w:p w14:paraId="3BFBC4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ES----</w:t>
      </w:r>
    </w:p>
    <w:p w14:paraId="44AA5F49" w14:textId="3731424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47</w:t>
      </w:r>
    </w:p>
    <w:p w14:paraId="571652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E632B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DHPT------KW------------</w:t>
      </w:r>
    </w:p>
    <w:p w14:paraId="0D85EC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HPLVVVPKS------R---G------------------G-VR</w:t>
      </w:r>
    </w:p>
    <w:p w14:paraId="65D99B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LT-Q-------LN-------KHVRRPIHP-MKT-----------PKEA-VSN---I</w:t>
      </w:r>
    </w:p>
    <w:p w14:paraId="6841D8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PGS------------KYF-SSLDAKHGYWQIAL---SPECQELTTF-------------</w:t>
      </w:r>
    </w:p>
    <w:p w14:paraId="411CA5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LTP-WG------------------RYQFLRSPMGLSSTGDEYCRR-----GDI---</w:t>
      </w:r>
    </w:p>
    <w:p w14:paraId="0315A0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IAG--L----------------------------NNIQKVMDD-VIVFDE-N</w:t>
      </w:r>
    </w:p>
    <w:p w14:paraId="6FBE2B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ER---HVERVRTLLQRCREHGITLN--------------ADKFVF--------</w:t>
      </w:r>
    </w:p>
    <w:p w14:paraId="6DA32F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ENELNYVGYKV---------------------------------</w:t>
      </w:r>
    </w:p>
    <w:p w14:paraId="286B55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DGVTTDPEKLKAIAEFPAPNCLTE--LRSFMGLVN---QL----------GDFT</w:t>
      </w:r>
    </w:p>
    <w:p w14:paraId="38BCFD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454B6419" w14:textId="7449245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48</w:t>
      </w:r>
    </w:p>
    <w:p w14:paraId="784BFE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6734C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VLER---------VDGPT------PW------------</w:t>
      </w:r>
    </w:p>
    <w:p w14:paraId="60596C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ESLIVVAPKP------K-RLS------------------E-VH</w:t>
      </w:r>
    </w:p>
    <w:p w14:paraId="61A4EB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E-------AN-------HAIKRERHP-SST-----------MDDI-VHR---L</w:t>
      </w:r>
    </w:p>
    <w:p w14:paraId="0EF70E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YT------------RVF-SKVDLKSGYHQLVL---AEKSRYITTF-------------</w:t>
      </w:r>
    </w:p>
    <w:p w14:paraId="36E9E9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MH-DG------------------LWRYKCLNFGISSESEMFQNV-----I-----</w:t>
      </w:r>
    </w:p>
    <w:p w14:paraId="46BBBE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D-V-------</w:t>
      </w:r>
    </w:p>
    <w:p w14:paraId="2B8760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38B3D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FC0FD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9DB54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6E4C6549" w14:textId="02B44A9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49</w:t>
      </w:r>
    </w:p>
    <w:p w14:paraId="03D685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7D9B8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6771C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293CA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I-KP-----</w:t>
      </w:r>
    </w:p>
    <w:p w14:paraId="6AD320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ATF-------------</w:t>
      </w:r>
    </w:p>
    <w:p w14:paraId="409927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TP-FG------------------HYHWRRLCFGLKVSSEIFQKR-----LQQ---</w:t>
      </w:r>
    </w:p>
    <w:p w14:paraId="4E8B2C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EG--L----------------------------DNVHCVADD-IIIHGS-D</w:t>
      </w:r>
    </w:p>
    <w:p w14:paraId="4C43E1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SD---LCIKVQRLLQRCMEHGIKLN--------------LEKCRF--------</w:t>
      </w:r>
    </w:p>
    <w:p w14:paraId="6323BB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VDEIPFLGHVV---------------------------------</w:t>
      </w:r>
    </w:p>
    <w:p w14:paraId="6CE839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DGLKPDPSKVEAVLKMERPGDKEA--VERLRGTVT---YL----------ARYV</w:t>
      </w:r>
    </w:p>
    <w:p w14:paraId="23E588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ELI----</w:t>
      </w:r>
    </w:p>
    <w:p w14:paraId="37A9D00E" w14:textId="1E83A43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50</w:t>
      </w:r>
    </w:p>
    <w:p w14:paraId="089F6E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G----------------------</w:t>
      </w:r>
    </w:p>
    <w:p w14:paraId="676952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LEKAGVITPV-----------TIS------DL------------</w:t>
      </w:r>
    </w:p>
    <w:p w14:paraId="4E910D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GVVVVPKK------N---G------------------A-IR</w:t>
      </w:r>
    </w:p>
    <w:p w14:paraId="2DBAAB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NYK-TT------VN-------PQLKTVSQP-NIN-----------IDDI-LAD---L</w:t>
      </w:r>
    </w:p>
    <w:p w14:paraId="6D593E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VKF-SKLDLANAYNQMEV---SDESREYLTI-------------</w:t>
      </w:r>
    </w:p>
    <w:p w14:paraId="13CFE8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TH-NG------------------LFRQNRLVFGITTAPAI-QNA-----IEK---</w:t>
      </w:r>
    </w:p>
    <w:p w14:paraId="2A1A77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QG--L----------------------------PGVKVYLDD-ILVSGR-T</w:t>
      </w:r>
    </w:p>
    <w:p w14:paraId="547739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SE---HLSNLGRVFERLTEFGLKLN--------------RDKYEF--------</w:t>
      </w:r>
    </w:p>
    <w:p w14:paraId="7CE205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RDSLEYLGHVI---------------------------------</w:t>
      </w:r>
    </w:p>
    <w:p w14:paraId="06036E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VQGIHKSADKIAVILYAPRPTEVNS--LRSFIGMAN---YY----------RKFV</w:t>
      </w:r>
    </w:p>
    <w:p w14:paraId="4CBB45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DFA----</w:t>
      </w:r>
    </w:p>
    <w:p w14:paraId="4775D6E8" w14:textId="1AF5B7E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51</w:t>
      </w:r>
    </w:p>
    <w:p w14:paraId="0EC2654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2B393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QQGIVRP------------SHS------EY------------</w:t>
      </w:r>
    </w:p>
    <w:p w14:paraId="4E213A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ICKKD------N---G------------------N-IR</w:t>
      </w:r>
    </w:p>
    <w:p w14:paraId="6BDC78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R-R-------LNT------KTR-KDAFP-LPR-----------VDEI-FDH---L</w:t>
      </w:r>
    </w:p>
    <w:p w14:paraId="0418A0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CF-STVDLKSAYNQVEI---DESDQHKTAF-------------</w:t>
      </w:r>
    </w:p>
    <w:p w14:paraId="3FBFE4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P-MG------------------LYEYTKMPYGLCNSPATFQRL-----MHI---</w:t>
      </w:r>
    </w:p>
    <w:p w14:paraId="3FA8A9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RE--EM-------------------------NE-KVLIFLDD-IIIYSS-T</w:t>
      </w:r>
    </w:p>
    <w:p w14:paraId="448E1F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HFERLALVFQRLASHGLKIK--------------PTKCHL--------</w:t>
      </w:r>
    </w:p>
    <w:p w14:paraId="1B59AF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QKSVSYL-QII---------------------------------</w:t>
      </w:r>
    </w:p>
    <w:p w14:paraId="5AAD01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DQGISADPEKVKAVSEWPVPENARE--LKIFLGTAG---YH----------RRYI</w:t>
      </w:r>
    </w:p>
    <w:p w14:paraId="3A132E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HFS----</w:t>
      </w:r>
    </w:p>
    <w:p w14:paraId="0CE081B2" w14:textId="296C240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EB1DAE">
        <w:rPr>
          <w:rFonts w:ascii="Times New Roman" w:hAnsi="Times New Roman" w:cs="Times New Roman"/>
          <w:sz w:val="18"/>
          <w:szCs w:val="18"/>
        </w:rPr>
        <w:t>LLGY152</w:t>
      </w:r>
    </w:p>
    <w:p w14:paraId="1BDC46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C83EF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EKLGIVRR------------SSS------TW------------</w:t>
      </w:r>
    </w:p>
    <w:p w14:paraId="1C9502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LHMVPKK------S---G------------------D-WR</w:t>
      </w:r>
    </w:p>
    <w:p w14:paraId="1B9516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GDYR-R-------LND------VTI-PDRYP-IPH-----------IQDF-AAQ---L</w:t>
      </w:r>
    </w:p>
    <w:p w14:paraId="41832F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GK------------IIF-SKIDLVKGYHQIPV---APDDIHKTAI-------------</w:t>
      </w:r>
    </w:p>
    <w:p w14:paraId="60C124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LFKFVRMPFGLRNSA-SFQRL-----MDN---</w:t>
      </w:r>
    </w:p>
    <w:p w14:paraId="6CAE93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QG--I----------------------------DFVFVYHDY-ILVASS-S</w:t>
      </w:r>
    </w:p>
    <w:p w14:paraId="006762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TE---HQQHLRQLFERLTAHGLVVN--------------TTMCTF--------</w:t>
      </w:r>
    </w:p>
    <w:p w14:paraId="194A01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IDAVDFLGHHV---------------------------------</w:t>
      </w:r>
    </w:p>
    <w:p w14:paraId="471FAD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HGIKPLADHIESITHLTRPVDKKK--LQEYVGMLN---FY----------HCFV</w:t>
      </w:r>
    </w:p>
    <w:p w14:paraId="2553C6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VA----</w:t>
      </w:r>
    </w:p>
    <w:p w14:paraId="19F76701" w14:textId="6CF693B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53</w:t>
      </w:r>
    </w:p>
    <w:p w14:paraId="43374F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G----------------------</w:t>
      </w:r>
    </w:p>
    <w:p w14:paraId="3BEE0B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NEGTIKPV-----------EFS------DW------------</w:t>
      </w:r>
    </w:p>
    <w:p w14:paraId="363DA74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PIVKS------D---S------------------S-VR</w:t>
      </w:r>
    </w:p>
    <w:p w14:paraId="7646B8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YGDYK-LT------VN-------KASRMDSYP-IPN-----------VDEL-FAK---L</w:t>
      </w:r>
    </w:p>
    <w:p w14:paraId="121CA2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QIY-SELDLSHAYKQILL---DESSCECVTI-------------</w:t>
      </w:r>
    </w:p>
    <w:p w14:paraId="6F896D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RG------------------LSQYQRLPYGVSSSPGIFQRI-----MEC---</w:t>
      </w:r>
    </w:p>
    <w:p w14:paraId="064847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FQG--M----------------------------TDVAPYLDN-VIITGK-D</w:t>
      </w:r>
    </w:p>
    <w:p w14:paraId="1DD96A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EE---HLKNLALVLEKISQAGLRLK--------------RSKCEF--------</w:t>
      </w:r>
    </w:p>
    <w:p w14:paraId="38D1C8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TEKMVALEHVL---------------------------------</w:t>
      </w:r>
    </w:p>
    <w:p w14:paraId="63140C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KGIQPCKAKVEAIQNTPATTNVTE--LRAYLGLIN---YY----------HRYL</w:t>
      </w:r>
    </w:p>
    <w:p w14:paraId="132F42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NLS----</w:t>
      </w:r>
    </w:p>
    <w:p w14:paraId="170F03E7" w14:textId="61634E0F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BP2</w:t>
      </w:r>
    </w:p>
    <w:p w14:paraId="361561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D4768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HGYAEPV---------PAEELTIAEGRTW------------</w:t>
      </w:r>
    </w:p>
    <w:p w14:paraId="677C9D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PHHGVYHP------K-KPG------------------K-IR</w:t>
      </w:r>
    </w:p>
    <w:p w14:paraId="32AD0A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DCS-AEYRG-EVLNRHLLQG------------PDL----------TNNL-TGV---L</w:t>
      </w:r>
    </w:p>
    <w:p w14:paraId="3380EE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C----RFRQE------PVA-VSCDIESMYHQVGV---NTEDRNFLRFLWWDNC----NL-</w:t>
      </w:r>
    </w:p>
    <w:p w14:paraId="745778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SE-PK------------------EYRMTVHLFGATSSPGCANYA-----LKATAD</w:t>
      </w:r>
    </w:p>
    <w:p w14:paraId="5AAB7B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FEKDCGKLAA-----------------------------DFVRSNFYVDD-GLKSVA-T</w:t>
      </w:r>
    </w:p>
    <w:p w14:paraId="7FB716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AE---ALQLVESSRDMCKKGGFNLHKYMCNSKEVLVAISPEL-------RAKD</w:t>
      </w:r>
    </w:p>
    <w:p w14:paraId="2DF428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QNLDLT------CDSLPIERTLGVQWCIESDTFQFRVEVKDRPL---------------</w:t>
      </w:r>
    </w:p>
    <w:p w14:paraId="0ACBFD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TRRGILSTVSSVFDP-----------LGLVS--PYVLRG-------KQIL</w:t>
      </w:r>
    </w:p>
    <w:p w14:paraId="4ED965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ELV----</w:t>
      </w:r>
    </w:p>
    <w:p w14:paraId="0515223A" w14:textId="5121E5B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54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6CEC8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5FAA0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EAV----------EKPT------AW------------</w:t>
      </w:r>
    </w:p>
    <w:p w14:paraId="4AF82F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SSMVVITKK------D---S------------------K-LR</w:t>
      </w:r>
    </w:p>
    <w:p w14:paraId="2E4F40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RAIRRENYQ-LPT-----------IEDI-ATR---L</w:t>
      </w:r>
    </w:p>
    <w:p w14:paraId="315B74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A------------KVF-TVLDVRHGFWHVRL---DDRSSYLTTF-------------</w:t>
      </w:r>
    </w:p>
    <w:p w14:paraId="1C92FA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P-FG------------------RYRFKRMPFGISSAPEVFPKK-----MHE---</w:t>
      </w:r>
    </w:p>
    <w:p w14:paraId="4DAC39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IEG--L----------------------------QGIEVVADD-FVVVGY-G</w:t>
      </w:r>
    </w:p>
    <w:p w14:paraId="63168D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TVDEANVD---HDKRLHSFLQRCEERGVKLN--------------VDKFKL--------</w:t>
      </w:r>
    </w:p>
    <w:p w14:paraId="7339B4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QEEVRFIGHVA---------------------------------</w:t>
      </w:r>
    </w:p>
    <w:p w14:paraId="07D8EC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DGLSIDPTKVKAIVDMPNPTDVAG--VQRLLGLAQ---YL----------AKFL</w:t>
      </w:r>
    </w:p>
    <w:p w14:paraId="27E8F8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2F85A5EC" w14:textId="5595620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55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53B24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900A7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92840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84934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B6983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KKK-TVFDAWNGYHSVPI---RECDRHLTTF-------------</w:t>
      </w:r>
    </w:p>
    <w:p w14:paraId="59DD67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CTTPQGYIASGDGYTRR-----FDE---</w:t>
      </w:r>
    </w:p>
    <w:p w14:paraId="1DE2E6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F----------------------------PNKTKCIDD-TCIWGD-T</w:t>
      </w:r>
    </w:p>
    <w:p w14:paraId="24C018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CFVQACAWLDQCGRNGITLN--------------PEKFRF--------</w:t>
      </w:r>
    </w:p>
    <w:p w14:paraId="78716E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DIVEFAGFTI---------------------------------</w:t>
      </w:r>
    </w:p>
    <w:p w14:paraId="32BB7C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EVRPCSKYLDAIMQFPVPRNITD--VRSWFGLVNQVSY---------------</w:t>
      </w:r>
    </w:p>
    <w:p w14:paraId="5DAB15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77107BD" w14:textId="29000FA5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56</w:t>
      </w:r>
    </w:p>
    <w:p w14:paraId="164287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1458E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MRNGTIVP------------SKS------NH------------</w:t>
      </w:r>
    </w:p>
    <w:p w14:paraId="3480EB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AIVLVRKK------N---G------------------D-LR</w:t>
      </w:r>
    </w:p>
    <w:p w14:paraId="50C46E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IDYR-A-------LNN------KTI-KDAHP-LPR-----------IVES-LDA---M</w:t>
      </w:r>
    </w:p>
    <w:p w14:paraId="1AC125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A------------QYF-TTLDLQSAYNQVQM---EPDDQHKTAF-------------</w:t>
      </w:r>
    </w:p>
    <w:p w14:paraId="7ED500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TTP-FG------------------LYEFTRMPYGLCNAAATFQRL-----MQM---</w:t>
      </w:r>
    </w:p>
    <w:p w14:paraId="4C920F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SA--EM-------------------------FE-ILLVYLDD-IVIFSK-S</w:t>
      </w:r>
    </w:p>
    <w:p w14:paraId="1A7B5E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HLKRLDAVFTKLRQFGLKLE--------------LKKCNF--------</w:t>
      </w:r>
    </w:p>
    <w:p w14:paraId="09EB2A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KEVLYLGHLI---------------------------------</w:t>
      </w:r>
    </w:p>
    <w:p w14:paraId="1DC65C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ADGVATDPSKIAVVEKWPIPKTLKD--LRSFLGFAS---YY----------RRYV</w:t>
      </w:r>
    </w:p>
    <w:p w14:paraId="5DE8C4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T----</w:t>
      </w:r>
    </w:p>
    <w:p w14:paraId="45C9FD44" w14:textId="381A6AF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57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105E6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A6BA3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EAV----------EKPT------AW------------</w:t>
      </w:r>
    </w:p>
    <w:p w14:paraId="5E6DD5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SSMVVITKK------D---S------------------K-LR</w:t>
      </w:r>
    </w:p>
    <w:p w14:paraId="369142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RAIRRENYQ-LPT-----------IEDI-ATR---L</w:t>
      </w:r>
    </w:p>
    <w:p w14:paraId="7DA1EF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A------------KVF-TVLDVRHGFWHVRL---DDRSSYLTTF-------------</w:t>
      </w:r>
    </w:p>
    <w:p w14:paraId="48639A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P-FG------------------RYRFKRMPFGISSAPEVFQKK-----MHE---</w:t>
      </w:r>
    </w:p>
    <w:p w14:paraId="301ABD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IEG--L----------------------------QGIEVVADD-FVVVGY-G</w:t>
      </w:r>
    </w:p>
    <w:p w14:paraId="0CE933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TVDEANVD---HDKRLHSFLQRCEERGVKLN--------------VDKFKL--------</w:t>
      </w:r>
    </w:p>
    <w:p w14:paraId="69737F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QEEVRFIGHVA---------------------------------</w:t>
      </w:r>
    </w:p>
    <w:p w14:paraId="0EF8E6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DGLSIDPTKVKAIVDMPNPTDVAG--VQRLLGLAQ---YL----------AKFL</w:t>
      </w:r>
    </w:p>
    <w:p w14:paraId="7DB48E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12C4C5D8" w14:textId="64335DF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58</w:t>
      </w:r>
    </w:p>
    <w:p w14:paraId="21E6B2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A5055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PT------PW------------</w:t>
      </w:r>
    </w:p>
    <w:p w14:paraId="66E188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NNLVITEKR------N---G------------------S-LR</w:t>
      </w:r>
    </w:p>
    <w:p w14:paraId="754163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LDPK-P-------LN-------RAIKREQFE-IPT-----------PEDV-QSR---L</w:t>
      </w:r>
    </w:p>
    <w:p w14:paraId="689A53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K------------KVF-SVIDMSMAYWHVRL---SDESSYLCTF-------------</w:t>
      </w:r>
    </w:p>
    <w:p w14:paraId="0383D8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P-WG------------------RKRFLRMPFGISSASEVLQKR-----MQL---</w:t>
      </w:r>
    </w:p>
    <w:p w14:paraId="740391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GD--I----------------------------KGAYVIADD-IIIAGD-D</w:t>
      </w:r>
    </w:p>
    <w:p w14:paraId="47E86F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QD---HDAIMRAVFQRARERNVKFN--------------SSKVQL--------</w:t>
      </w:r>
    </w:p>
    <w:p w14:paraId="3B08DD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VNEVLYMGHVV---------------------------------</w:t>
      </w:r>
    </w:p>
    <w:p w14:paraId="5E2C3D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EAGLSPDPSKVRAIVDMPLPEDKRA--VLRFLNIVK---YQ----------AKFI</w:t>
      </w:r>
    </w:p>
    <w:p w14:paraId="622F70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ES----</w:t>
      </w:r>
    </w:p>
    <w:p w14:paraId="50EE1368" w14:textId="0FF1E27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59</w:t>
      </w:r>
    </w:p>
    <w:p w14:paraId="586B60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Q----------------------</w:t>
      </w:r>
    </w:p>
    <w:p w14:paraId="2A5113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DLKIVTKV-----------DYS------DW------------</w:t>
      </w:r>
    </w:p>
    <w:p w14:paraId="035810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VVQKP------S---G------------------K-VR</w:t>
      </w:r>
    </w:p>
    <w:p w14:paraId="648E9E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R-AT------VN-------PCLHVQQHP-IPR-----------IEEL-FAK---L</w:t>
      </w:r>
    </w:p>
    <w:p w14:paraId="4E5A00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GG------------MHF-SKLDMRDAYLQIEL---DDETKQLLVI-------------</w:t>
      </w:r>
    </w:p>
    <w:p w14:paraId="6DBED8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YRYNRLCFGPSPAPAIFQKL-----VDN---</w:t>
      </w:r>
    </w:p>
    <w:p w14:paraId="4D81413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VAG--I----------------------------PGVAAYLDD-IIVTGQ-T</w:t>
      </w:r>
    </w:p>
    <w:p w14:paraId="72B075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AE---HLENLRRVFAALDNYGLKLQ--------------LDKCVF--------</w:t>
      </w:r>
    </w:p>
    <w:p w14:paraId="76A560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APEVSYLGYII---------------------------------</w:t>
      </w:r>
    </w:p>
    <w:p w14:paraId="418016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DGLCASEERVQAILQYATPTDLKQ--LESFVGKLN---YY----------GKFL</w:t>
      </w:r>
    </w:p>
    <w:p w14:paraId="69E29D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AFA----</w:t>
      </w:r>
    </w:p>
    <w:p w14:paraId="35CE4654" w14:textId="684FAEB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60</w:t>
      </w:r>
    </w:p>
    <w:p w14:paraId="456CDC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E----------------------</w:t>
      </w:r>
    </w:p>
    <w:p w14:paraId="7C5BDD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QKEGIISPV-----------EYS------QW------------</w:t>
      </w:r>
    </w:p>
    <w:p w14:paraId="6B5037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GVVPVAKR------E---T-----------------KD-VR</w:t>
      </w:r>
    </w:p>
    <w:p w14:paraId="7F76C6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VT------IN-------PVLREDKYP-LPR-----------IEDI-FAK---M</w:t>
      </w:r>
    </w:p>
    <w:p w14:paraId="0ABCD1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KRF-SKIDLKNAYLQMEV---EEDSKKYLTI-------------</w:t>
      </w:r>
    </w:p>
    <w:p w14:paraId="08CA2D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FKYNRLPFG--TAPSIWQRA-----MEQ---</w:t>
      </w:r>
    </w:p>
    <w:p w14:paraId="4F32C5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QG--I----------------------------PGVEVMLDD-IIVTGK-S</w:t>
      </w:r>
    </w:p>
    <w:p w14:paraId="69D735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AE---HLENLEAVLRRLTEKDLRIN--------------AKKCRF--------</w:t>
      </w:r>
    </w:p>
    <w:p w14:paraId="001A0E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MERIEYCGHEI---------------------------------</w:t>
      </w:r>
    </w:p>
    <w:p w14:paraId="02AE37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HDGLHKTKAKIEAVQKAPHPQDVSS--LR-FLGLVN---YY----------HRFL</w:t>
      </w:r>
    </w:p>
    <w:p w14:paraId="7083E9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A----</w:t>
      </w:r>
    </w:p>
    <w:p w14:paraId="0F8EEBC7" w14:textId="1AAFBCD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61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8F7E0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87AB1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PP------PW------------</w:t>
      </w:r>
    </w:p>
    <w:p w14:paraId="760A1A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AP-----KK------P---D------------------Q-VR</w:t>
      </w:r>
    </w:p>
    <w:p w14:paraId="7CA310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IDLK-Q-------LERG-----RGRGRERYI-IPA-----------ISQV-LAK---L</w:t>
      </w:r>
    </w:p>
    <w:p w14:paraId="16C26B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S------------VRF-SKLDASGGYWQLAL---DEESSNLTTF-------------</w:t>
      </w:r>
    </w:p>
    <w:p w14:paraId="3B9A34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P-LG------------------RFCMTRVPF---------QRK-----MGE---</w:t>
      </w:r>
    </w:p>
    <w:p w14:paraId="25DBC9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EG--L----------------------------RGVECYQDD-IIVHGR-T</w:t>
      </w:r>
    </w:p>
    <w:p w14:paraId="7BDB2C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EE---HNSVLQKVLQRIRV----------------------------------</w:t>
      </w:r>
    </w:p>
    <w:p w14:paraId="224DAE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91C2F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94A992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6DE16146" w14:textId="2A287AF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EB1DAE">
        <w:rPr>
          <w:rFonts w:ascii="Times New Roman" w:hAnsi="Times New Roman" w:cs="Times New Roman"/>
          <w:sz w:val="18"/>
          <w:szCs w:val="18"/>
        </w:rPr>
        <w:t>LLGY162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A5DB5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81892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TEAT------DW------------</w:t>
      </w:r>
    </w:p>
    <w:p w14:paraId="61BFA1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IVIVQKP------S---G------------------Q-IR</w:t>
      </w:r>
    </w:p>
    <w:p w14:paraId="0F9193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RIDPK-D-------LN-------TAIRREYYP-MPT-----------IEEV-STR---L</w:t>
      </w:r>
    </w:p>
    <w:p w14:paraId="5EE524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NA------------RLF-TVLDAKNGFWQIPL---DEKSSMLTCF-------------</w:t>
      </w:r>
    </w:p>
    <w:p w14:paraId="17B4F7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PP-FG------------------RYRWLRMPFGINSAPEIWQRT-----INQ---</w:t>
      </w:r>
    </w:p>
    <w:p w14:paraId="1499BF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VEG--L----------------------------TGTQVIHDD-FLIVGC-G</w:t>
      </w:r>
    </w:p>
    <w:p w14:paraId="696406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TDKEAEID---HDKILRAFLDRAGERNLRLN--------------AEKVNL--------</w:t>
      </w:r>
    </w:p>
    <w:p w14:paraId="3D664A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MTEVPYIGHLL---------------------------------</w:t>
      </w:r>
    </w:p>
    <w:p w14:paraId="1835C0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REGLRVDPKKVEAIEKMPEPEDAKA--VQRLLGSVN---YL----------AKFI</w:t>
      </w:r>
    </w:p>
    <w:p w14:paraId="613648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7A8CA20C" w14:textId="394A026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63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0319F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AC460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MVKMKVITRV----------TEPT------DW------------</w:t>
      </w:r>
    </w:p>
    <w:p w14:paraId="2AA9EB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IVYSRKS------S---G------------------K-LR</w:t>
      </w:r>
    </w:p>
    <w:p w14:paraId="53C9BB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K-D-------LN-------EAVKRPHYK-TPT-----------LDEV-TYK---L</w:t>
      </w:r>
    </w:p>
    <w:p w14:paraId="7D3328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VF-SKLDARHGYWSISL---DDESSRKTTF-------------</w:t>
      </w:r>
    </w:p>
    <w:p w14:paraId="2EA742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P-FG------------------RFRFERLPFGLNLSQDVFQER-----MDN---</w:t>
      </w:r>
    </w:p>
    <w:p w14:paraId="61B0DD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Q--C----------------------------PGTMGMADD-VAVFGR-D</w:t>
      </w:r>
    </w:p>
    <w:p w14:paraId="5940E0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VE---HDRNLHNVMKVARKHGLVFN--------------VDKCDI--------</w:t>
      </w:r>
    </w:p>
    <w:p w14:paraId="28EA60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QPSIHFFGLVF---------------------------------</w:t>
      </w:r>
    </w:p>
    <w:p w14:paraId="427606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VTGVRPDPSKVNAIKRLETPRDTTQ--LQEFLGVAT---YM----------SPFI</w:t>
      </w:r>
    </w:p>
    <w:p w14:paraId="44E2B3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LS----</w:t>
      </w:r>
    </w:p>
    <w:p w14:paraId="47FE15A2" w14:textId="13C165E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64</w:t>
      </w:r>
    </w:p>
    <w:p w14:paraId="7990C7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2382B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EKGIITPV----------NEPT------DW------------</w:t>
      </w:r>
    </w:p>
    <w:p w14:paraId="7FE5E9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ALVVVKKK------D---T------------------NDIR</w:t>
      </w:r>
    </w:p>
    <w:p w14:paraId="32457B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MDPG-D-------LN-------RAIKRPHYP-MRT-----------IEEV-VEN---I</w:t>
      </w:r>
    </w:p>
    <w:p w14:paraId="2E8EE8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NA------------KYF-TVMDAKQAFYHIPL---ENDSSYLTTF-------------</w:t>
      </w:r>
    </w:p>
    <w:p w14:paraId="3B8058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TP-FG------------------RFRYLRMPMGISSASEVYQRG-----IEH---</w:t>
      </w:r>
    </w:p>
    <w:p w14:paraId="45D721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AG-------------------------------YPCAVIMDD-ILVSGA-S</w:t>
      </w:r>
    </w:p>
    <w:p w14:paraId="69364C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ME---HDTNLEKVLKRLREINLKLA--------------PRKCKY--------</w:t>
      </w:r>
    </w:p>
    <w:p w14:paraId="632708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LQEIPYIGHVL---------------------------------</w:t>
      </w:r>
    </w:p>
    <w:p w14:paraId="6B7EA1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DGLKPDPRKVQAITEMPEPENTTD--LLRFMGMVK---YL----------SKFV</w:t>
      </w:r>
    </w:p>
    <w:p w14:paraId="73F6FA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DLS----</w:t>
      </w:r>
    </w:p>
    <w:p w14:paraId="64E94054" w14:textId="18AEB7E1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65</w:t>
      </w:r>
    </w:p>
    <w:p w14:paraId="6355D3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Q----------------------</w:t>
      </w:r>
    </w:p>
    <w:p w14:paraId="6EA267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DLKIVTKV-----------DYS------DW------------</w:t>
      </w:r>
    </w:p>
    <w:p w14:paraId="677A9B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VVQKP------S---G------------------K-VR</w:t>
      </w:r>
    </w:p>
    <w:p w14:paraId="65BD04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R-AT------VN-------PCLHVQQHP-IPR-----------IEEL-FAK---L</w:t>
      </w:r>
    </w:p>
    <w:p w14:paraId="1F6C2D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GG------------MHF-SKLDMRDAYLQIEL---DDETKQLLVI-------------</w:t>
      </w:r>
    </w:p>
    <w:p w14:paraId="14124D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YRYNRLCFGPSPAPAIFQKL-----VDN---</w:t>
      </w:r>
    </w:p>
    <w:p w14:paraId="1D2749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VAG--I----------------------------PGVAAYLDD-IIVTGQ-T</w:t>
      </w:r>
    </w:p>
    <w:p w14:paraId="074C0B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AE---HLENLRRVFAALDNYGLKLQ--------------LDKCVF--------</w:t>
      </w:r>
    </w:p>
    <w:p w14:paraId="0B529D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APEVSYLGYII---------------------------------</w:t>
      </w:r>
    </w:p>
    <w:p w14:paraId="7B72A0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DGLCASEERVQAILQYATPTDLKQ--LESFVGKLN---YY----------GKFL</w:t>
      </w:r>
    </w:p>
    <w:p w14:paraId="778C16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AFA----</w:t>
      </w:r>
    </w:p>
    <w:p w14:paraId="545A126B" w14:textId="70D45F34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66</w:t>
      </w:r>
    </w:p>
    <w:p w14:paraId="1E8163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4C464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QQIIRTI----------EEPT------DW------------</w:t>
      </w:r>
    </w:p>
    <w:p w14:paraId="5D4A53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TYVTKR------D---G------------------S-IR</w:t>
      </w:r>
    </w:p>
    <w:p w14:paraId="077C71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LDPR-Q-------LN-------KALIRPRHE-APT-----------LDEL-NHK---F</w:t>
      </w:r>
    </w:p>
    <w:p w14:paraId="4C0F9A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NA------------KFF-SKLDAKAGYWSIKL---DDESQKLTTF-------------</w:t>
      </w:r>
    </w:p>
    <w:p w14:paraId="0D95CD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QTP-FG------------------RYCFLRLPFGLSVSQDIFQLE-----MDR---</w:t>
      </w:r>
    </w:p>
    <w:p w14:paraId="46F872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EK--C----------------------------NGVCGIADD-FVVYGT-T</w:t>
      </w:r>
    </w:p>
    <w:p w14:paraId="4443CC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IE---HDRNLLQFMDIAKQHGLALN--------------SAKCDI--------</w:t>
      </w:r>
    </w:p>
    <w:p w14:paraId="77FCCC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CNKVSFFGQLY---------------------------------</w:t>
      </w:r>
    </w:p>
    <w:p w14:paraId="38483C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EGIKPDPQKVNDLRAMPVPTTKAE--LQQFLGFIT---YL----------SRFM</w:t>
      </w:r>
    </w:p>
    <w:p w14:paraId="464D22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AFS----</w:t>
      </w:r>
    </w:p>
    <w:p w14:paraId="183EC2CA" w14:textId="4A032FFC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67</w:t>
      </w:r>
    </w:p>
    <w:p w14:paraId="3AC37E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78E05F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LADDIIEPV-----------QYS------DW------------</w:t>
      </w:r>
    </w:p>
    <w:p w14:paraId="52AF82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VVPVMKA------D---K------------------S-VR</w:t>
      </w:r>
    </w:p>
    <w:p w14:paraId="3227DA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LT------VN-------QVAKLDRYP-IPR-----------IEDL-YAQ---L</w:t>
      </w:r>
    </w:p>
    <w:p w14:paraId="3DE364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NG------------TSY-TKLDMRHAYEQIEL---HPESRKYVTI-------------</w:t>
      </w:r>
    </w:p>
    <w:p w14:paraId="57928F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NTP-RG------------------LFTYKRLPYGVSSAPGIYQRV-----MDS---</w:t>
      </w:r>
    </w:p>
    <w:p w14:paraId="2CA2E8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KG--I----------------------------KNTMVYLDD-VLVTGR-T</w:t>
      </w:r>
    </w:p>
    <w:p w14:paraId="00B80E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EE---HLQTLDLVMERLMSAGFCLK--------------RQKCHF--------</w:t>
      </w:r>
    </w:p>
    <w:p w14:paraId="3017B7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EEVEYLGHRI---------------------------------</w:t>
      </w:r>
    </w:p>
    <w:p w14:paraId="18F0FD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LGIHPSGHALVAVRDAPAPVNVAE--LRSYLGMVN---HY----------GRFV</w:t>
      </w:r>
    </w:p>
    <w:p w14:paraId="7034E2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NLS----</w:t>
      </w:r>
    </w:p>
    <w:p w14:paraId="37E0D339" w14:textId="6C906AF9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68</w:t>
      </w:r>
    </w:p>
    <w:p w14:paraId="471407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67C11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HDEIIRP------------SNS------AY------------</w:t>
      </w:r>
    </w:p>
    <w:p w14:paraId="40CB4B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ILLVPKK------D---G------------------D-SR</w:t>
      </w:r>
    </w:p>
    <w:p w14:paraId="52132B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K-------LNA------VTE-QDAYP-LPI-----------IQDI-FDL---V</w:t>
      </w:r>
    </w:p>
    <w:p w14:paraId="446CFF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S------------SIY-STLDLKSSYWQMPV---AEADIHKTAF-------------</w:t>
      </w:r>
    </w:p>
    <w:p w14:paraId="249464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CH-AG------------------HFEFTKVPFGLKSAPNFFQKE-----MNT---</w:t>
      </w:r>
    </w:p>
    <w:p w14:paraId="6BD861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AD--L--------------------------IGKCVFVYIDD-ILVFSK-N</w:t>
      </w:r>
    </w:p>
    <w:p w14:paraId="67158D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TD---HIRHLQLVFDRLRNAGLKLK--------------PTKCAF--------</w:t>
      </w:r>
    </w:p>
    <w:p w14:paraId="40EB45B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LPEVKLLGYVL---------------------------------</w:t>
      </w:r>
    </w:p>
    <w:p w14:paraId="1CDEE8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DGIKTDPDKVAVIANLLPPTTVKE--TRSFLGMCN---YY----------RNSL</w:t>
      </w:r>
    </w:p>
    <w:p w14:paraId="2E775C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YA----</w:t>
      </w:r>
    </w:p>
    <w:p w14:paraId="342D6121" w14:textId="002CA453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69</w:t>
      </w:r>
      <w:r w:rsidRPr="00943B3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BF3F7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E----------------------</w:t>
      </w:r>
    </w:p>
    <w:p w14:paraId="69741C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QKEGIIFPV-----------EYS------QW------------</w:t>
      </w:r>
    </w:p>
    <w:p w14:paraId="2669B0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GVVPVAKR------E---T-----------------KD-VR</w:t>
      </w:r>
    </w:p>
    <w:p w14:paraId="3F9B99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WYYK-VT------NN-------PVLREDKYP-LPR-----------IEDI-LSK---M</w:t>
      </w:r>
    </w:p>
    <w:p w14:paraId="4F5CFF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KRF-SKIDLKNAYLQMEV---GEDSKKYLTI-------------</w:t>
      </w:r>
    </w:p>
    <w:p w14:paraId="3DC83A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TH-KG------------------LFKYNRLPFGIKTAPSIWQRA-----MEQ---</w:t>
      </w:r>
    </w:p>
    <w:p w14:paraId="457D01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QG--I----------------------------PGVEVMLDD-IIVTGK-S</w:t>
      </w:r>
    </w:p>
    <w:p w14:paraId="67B850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AE---HLENLGAVLRRLAEKDLRIN--------------AKKCRF--------</w:t>
      </w:r>
    </w:p>
    <w:p w14:paraId="24EE87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MERIEYCGHEI---------------------------------</w:t>
      </w:r>
    </w:p>
    <w:p w14:paraId="6DDE67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HDGLHKTKAKIEAVQKAPHPQDVSS--LRGFLGLVN---YY----------HRFL</w:t>
      </w:r>
    </w:p>
    <w:p w14:paraId="0840E0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A----</w:t>
      </w:r>
    </w:p>
    <w:p w14:paraId="3BED29BB" w14:textId="5E8BD98A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CO1</w:t>
      </w:r>
    </w:p>
    <w:p w14:paraId="1466B6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37E29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QIEYKSLMDHG----------------TW--------ELV-</w:t>
      </w:r>
    </w:p>
    <w:p w14:paraId="5A15E0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PLPPDKK--LVGSRWVFKAKH------D-ESG----------AVERY---K-AR</w:t>
      </w:r>
    </w:p>
    <w:p w14:paraId="145D2D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VAQGF-TQVFG---EDYN----------QTFS--PVVRWES------VRTI-ISL----</w:t>
      </w:r>
    </w:p>
    <w:p w14:paraId="55A94C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Q-Y--------DMEIHQMDVETAFLNGWL---DEE-----IYM------------</w:t>
      </w:r>
    </w:p>
    <w:p w14:paraId="5AE2A8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QP-EGFASPG---------QQNLVCKLKRSLYGLKQSPRCWNEV-----LHE---</w:t>
      </w:r>
    </w:p>
    <w:p w14:paraId="4472C2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QLVD--MQFVQSAADQC-LYI-----GKICGSLV--FVAIYVDD-ILIASK--</w:t>
      </w:r>
    </w:p>
    <w:p w14:paraId="01A41B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EIQVVQKTKELFAKK-FKVKD-------------MGKLH---------</w:t>
      </w:r>
    </w:p>
    <w:p w14:paraId="0FADB8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RVRIH--------------------------------</w:t>
      </w:r>
    </w:p>
    <w:p w14:paraId="16959C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SDGAFWLGQ-EKYA----------ENIL</w:t>
      </w:r>
    </w:p>
    <w:p w14:paraId="049FF9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KFK----</w:t>
      </w:r>
    </w:p>
    <w:p w14:paraId="082FABCA" w14:textId="1CB3302F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B1DAE">
        <w:rPr>
          <w:rFonts w:ascii="Times New Roman" w:hAnsi="Times New Roman" w:cs="Times New Roman"/>
          <w:sz w:val="18"/>
          <w:szCs w:val="18"/>
        </w:rPr>
        <w:t>LLGY170</w:t>
      </w:r>
    </w:p>
    <w:p w14:paraId="27DE2B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138B2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AKV----------EELT------EW------------</w:t>
      </w:r>
    </w:p>
    <w:p w14:paraId="472A48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NPIVNVLKP------N---K------------------Q-LR</w:t>
      </w:r>
    </w:p>
    <w:p w14:paraId="3C3BD02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PQ-K-------LN-------ETIMREHYA-LPV-----------AADI-FAR---I</w:t>
      </w:r>
    </w:p>
    <w:p w14:paraId="5DAC23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A------------KVY-STLDATAGFHQIEL---EEQSSYYTTF-------------</w:t>
      </w:r>
    </w:p>
    <w:p w14:paraId="2FE2A6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A-YG------------------RYRYLRLPFGVKYAPEVMHKA-----ISQ---</w:t>
      </w:r>
    </w:p>
    <w:p w14:paraId="251C5A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FDS--I----------------------------EGVECYIDD-ILVWGR-D</w:t>
      </w:r>
    </w:p>
    <w:p w14:paraId="4BBDFE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AE---HDERLRKVLQKCRVEQLTLN--------------KDKCKI--------</w:t>
      </w:r>
    </w:p>
    <w:p w14:paraId="52E773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QPTVKFIGHEL---------------------------------</w:t>
      </w:r>
    </w:p>
    <w:p w14:paraId="1442E7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-GLAPSRDRVQSVVEMTTPQTKED--VQRFIGFAT---YL----------SKFC</w:t>
      </w:r>
    </w:p>
    <w:p w14:paraId="65B20C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LS----</w:t>
      </w:r>
    </w:p>
    <w:p w14:paraId="7A8D3264" w14:textId="6AEDCE4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95B83">
        <w:rPr>
          <w:rFonts w:ascii="Times New Roman" w:hAnsi="Times New Roman" w:cs="Times New Roman"/>
          <w:sz w:val="18"/>
          <w:szCs w:val="18"/>
        </w:rPr>
        <w:t>LLGY171</w:t>
      </w:r>
    </w:p>
    <w:p w14:paraId="15D30E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CD3CB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DVIEKV----------NGPT------QW------------</w:t>
      </w:r>
    </w:p>
    <w:p w14:paraId="442986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NPVVTVEKP------N---G------------------D-VR</w:t>
      </w:r>
    </w:p>
    <w:p w14:paraId="082A3E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LDMR-E-------AN-------KAIIRERQP-IPT-----------VEET-VQE---M</w:t>
      </w:r>
    </w:p>
    <w:p w14:paraId="579EB1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EM------------KVF-TKLDLNMAFHQVEL---HPESRDITTF-------------</w:t>
      </w:r>
    </w:p>
    <w:p w14:paraId="7E013F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AP-NG------------------VYRYKRLVFGLNMASEKFNHA-----TRQ---</w:t>
      </w:r>
    </w:p>
    <w:p w14:paraId="10DCDF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VQD-------------------------------------------------</w:t>
      </w:r>
    </w:p>
    <w:p w14:paraId="046947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5D61D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22CED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0B16A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161E1A6" w14:textId="0B633F90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E95B83">
        <w:rPr>
          <w:rFonts w:ascii="Times New Roman" w:hAnsi="Times New Roman" w:cs="Times New Roman"/>
          <w:sz w:val="18"/>
          <w:szCs w:val="18"/>
        </w:rPr>
        <w:t>LLGY172</w:t>
      </w:r>
    </w:p>
    <w:p w14:paraId="731A55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44372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A9409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C3E6B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1A8C6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2D959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7588C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B09A3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BC608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VVYLSHKI---------------------------------</w:t>
      </w:r>
    </w:p>
    <w:p w14:paraId="273E53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QHGLHLIEDKVETIQKARATENVLE--LQAFLGLLN---YY----------GRFI</w:t>
      </w:r>
    </w:p>
    <w:p w14:paraId="1D118D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NLS----</w:t>
      </w:r>
    </w:p>
    <w:p w14:paraId="45806C36" w14:textId="1B40510D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95B83">
        <w:rPr>
          <w:rFonts w:ascii="Times New Roman" w:hAnsi="Times New Roman" w:cs="Times New Roman"/>
          <w:sz w:val="18"/>
          <w:szCs w:val="18"/>
        </w:rPr>
        <w:t>LLGY173</w:t>
      </w:r>
    </w:p>
    <w:p w14:paraId="6AC43C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560D8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F5FD4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A5D10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F54CC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KKK-TVFDAWNGYHSVPI---RECDRHLTTF-------------</w:t>
      </w:r>
    </w:p>
    <w:p w14:paraId="23318C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RYRYCTTPQGYIASGDGYTRR-----FDE---</w:t>
      </w:r>
    </w:p>
    <w:p w14:paraId="3EF2FC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VAD--F----------------------------PNKTKCIDD-TCIWGD-T</w:t>
      </w:r>
    </w:p>
    <w:p w14:paraId="0ACA89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CFVQACAWLDQCGRNGITLN--------------PEKFRF--------</w:t>
      </w:r>
    </w:p>
    <w:p w14:paraId="17027F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DIVEFAGFTI---------------------------------</w:t>
      </w:r>
    </w:p>
    <w:p w14:paraId="55F0AE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EVRPCSKYLDAIMQFPVPRNITD--VRSWFGLVNQVSY---------------</w:t>
      </w:r>
    </w:p>
    <w:p w14:paraId="0D74CD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54EE9347" w14:textId="51F6E00C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95B83">
        <w:rPr>
          <w:rFonts w:ascii="Times New Roman" w:hAnsi="Times New Roman" w:cs="Times New Roman"/>
          <w:sz w:val="18"/>
          <w:szCs w:val="18"/>
        </w:rPr>
        <w:t>LLGY174</w:t>
      </w:r>
    </w:p>
    <w:p w14:paraId="5F94E3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DE02E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MRNGTIVP------------SKS------NH------------</w:t>
      </w:r>
    </w:p>
    <w:p w14:paraId="4C7238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AIVLVRKK------N---G------------------D-LR</w:t>
      </w:r>
    </w:p>
    <w:p w14:paraId="54DC9F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IDYR-A-------LNN------KTI-KDAHP-LPR-----------IVES-LDA---M</w:t>
      </w:r>
    </w:p>
    <w:p w14:paraId="2ED3E0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A------------QYF-TTLDLQSAYNQVQM---EPDDQHKTAF-------------</w:t>
      </w:r>
    </w:p>
    <w:p w14:paraId="114C4C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P-FG------------------LYEFTRMPYGLCNAAATFQRL-----MQM---</w:t>
      </w:r>
    </w:p>
    <w:p w14:paraId="3721C9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SA--EM-------------------------FE-ILLVYLDD-IVIFSK-S</w:t>
      </w:r>
    </w:p>
    <w:p w14:paraId="263B9B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HLKRLDAVFTKLRQFGLKLE--------------LKKCNF--------</w:t>
      </w:r>
    </w:p>
    <w:p w14:paraId="57C758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KEVLYLGHLI---------------------------------</w:t>
      </w:r>
    </w:p>
    <w:p w14:paraId="15A887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ADGVATDPSKIAVVEKWPIPKTLKD--LRSFLGFAS---YY----------RRYV</w:t>
      </w:r>
    </w:p>
    <w:p w14:paraId="7D5E42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T----</w:t>
      </w:r>
    </w:p>
    <w:p w14:paraId="241A72DB" w14:textId="1AC7B0E6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95B83">
        <w:rPr>
          <w:rFonts w:ascii="Times New Roman" w:hAnsi="Times New Roman" w:cs="Times New Roman"/>
          <w:sz w:val="18"/>
          <w:szCs w:val="18"/>
        </w:rPr>
        <w:t>LLGY175</w:t>
      </w:r>
    </w:p>
    <w:p w14:paraId="25B4F0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987FA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0AECD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D0773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LKREHYR-LHV-----------LDDI-LPK---L</w:t>
      </w:r>
    </w:p>
    <w:p w14:paraId="11EC44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NS------------KKF-AVCDLQQGYLHCEL---DDELSLLTTF-------------</w:t>
      </w:r>
    </w:p>
    <w:p w14:paraId="301C22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TP-FG------------------RYRWRRLPFGLKVSSEIFQKR-----LQQ---</w:t>
      </w:r>
    </w:p>
    <w:p w14:paraId="4254B3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EG--L----------------------------DNVHCVADD-IIIHGS-D</w:t>
      </w:r>
    </w:p>
    <w:p w14:paraId="4683C6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SD---LCTKVQRLIQRCMEHGIKLN--------------LEKCRF--------</w:t>
      </w:r>
    </w:p>
    <w:p w14:paraId="485B3C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VDEIPFLGHVV---------------------------------</w:t>
      </w:r>
    </w:p>
    <w:p w14:paraId="6F228F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DGLKPDPSKVEAVLKMERPGDKEA--VERL------------------------</w:t>
      </w:r>
    </w:p>
    <w:p w14:paraId="1BE738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0761A58" w14:textId="0F125908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r w:rsidR="00E95B83">
        <w:rPr>
          <w:rFonts w:ascii="Times New Roman" w:hAnsi="Times New Roman" w:cs="Times New Roman"/>
          <w:sz w:val="18"/>
          <w:szCs w:val="18"/>
        </w:rPr>
        <w:t>LLGY176</w:t>
      </w:r>
    </w:p>
    <w:p w14:paraId="1DDD5F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09697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I----------EEPT------EW------------</w:t>
      </w:r>
    </w:p>
    <w:p w14:paraId="3C3B29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NQISIQTKK------D---A------------------S-LR</w:t>
      </w:r>
    </w:p>
    <w:p w14:paraId="44AB60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PR-P-------LN-------KVLQRELYP-LPT-----------MEEV-LPE---M</w:t>
      </w:r>
    </w:p>
    <w:p w14:paraId="7DB475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TA------------RVL-SKVDLQSGYWHCEL---DHESSLLTTI-------------</w:t>
      </w:r>
    </w:p>
    <w:p w14:paraId="0F077E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RYRWNRLPFGMNVSAEIFQRK-----LNQ---</w:t>
      </w:r>
    </w:p>
    <w:p w14:paraId="2D8BD4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EG--L----------------------------DGVVCVADD-IVVFGR-D</w:t>
      </w:r>
    </w:p>
    <w:p w14:paraId="685F60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D---HDKKLRLLLQRCRETGMKLN--------------RNKCEF--------</w:t>
      </w:r>
    </w:p>
    <w:p w14:paraId="2E0DE6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DEINFMGHRV---------------------------------</w:t>
      </w:r>
    </w:p>
    <w:p w14:paraId="666116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SEGLKPDERKIEAILKMENPTDVKG--IQRLQGTIG---YL----------SKFL</w:t>
      </w:r>
    </w:p>
    <w:p w14:paraId="35B73D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GLS----</w:t>
      </w:r>
    </w:p>
    <w:p w14:paraId="51C8FF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oose</w:t>
      </w:r>
    </w:p>
    <w:p w14:paraId="2704DB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0648C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LGHMVPV---------SPDNLDAA--TCC------------</w:t>
      </w:r>
    </w:p>
    <w:p w14:paraId="2C5E63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HPVFKE-----TS-STT------------------K-MR</w:t>
      </w:r>
    </w:p>
    <w:p w14:paraId="3C1F2B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DGS-APTSTGHSLNDALLVG------------PVI----------QDDL-LSL---I</w:t>
      </w:r>
    </w:p>
    <w:p w14:paraId="12C8B3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RFRKF------QVA-LVPDLEKMYRQVLV---HPEDRPLQRYG------------</w:t>
      </w:r>
    </w:p>
    <w:p w14:paraId="3897E7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-----G------------------AYELRTVTYGLAPSSFLATRT-----LQQLAE</w:t>
      </w:r>
    </w:p>
    <w:p w14:paraId="36A020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EGDA---FPT--AK-------------------------DTLKKQLYMDD-LIAGSN-S</w:t>
      </w:r>
    </w:p>
    <w:p w14:paraId="38033F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DG---AIQLREELSALAQRGGFTFRKWCSNSLAVLSDVPAE------------</w:t>
      </w:r>
    </w:p>
    <w:p w14:paraId="6FB086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QLATKSSLRFDDKETISTLGICWEPEIDTFQFNISITTKSER--------------</w:t>
      </w:r>
    </w:p>
    <w:p w14:paraId="622B9F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DTMRTILSMIAELYDP-----------LGLIS--PVIITA-------KVLM</w:t>
      </w:r>
    </w:p>
    <w:p w14:paraId="3E8BEC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SLW----</w:t>
      </w:r>
    </w:p>
    <w:p w14:paraId="18EA76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ax</w:t>
      </w:r>
    </w:p>
    <w:p w14:paraId="75DE46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B4013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LGHMKEV---------PPTHNSP----SY------------</w:t>
      </w:r>
    </w:p>
    <w:p w14:paraId="1432F1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HLPHHAVVKP-----ES-TTT------------------K-LR</w:t>
      </w:r>
    </w:p>
    <w:p w14:paraId="016F85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NAS-SPSANGISLNDILHAG------------PVL----------QSDL-TIQ---V</w:t>
      </w:r>
    </w:p>
    <w:p w14:paraId="2E5D48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KWRYF------QYV-FSADITKMYRQIWV---DPKHTPFQRIL-FRNK-------</w:t>
      </w:r>
    </w:p>
    <w:p w14:paraId="4BC4D3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GD-IR------------------DFELKTVTFGVNCAPFLAIRV-----LQQLAE</w:t>
      </w:r>
    </w:p>
    <w:p w14:paraId="5904A4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IQVP---FPN--AS-------------------------RIIQQHMYVDD-VLAGAN-S</w:t>
      </w:r>
    </w:p>
    <w:p w14:paraId="22341F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NE---AQSSIRELQAALSASGFPLRKWTSNNKSVLKDVPAEHLLH--------</w:t>
      </w:r>
    </w:p>
    <w:p w14:paraId="44960F8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SEFLDIDAESTAKTLGIRWRAKSDEFYFVPPDIVVEAS--------------</w:t>
      </w:r>
    </w:p>
    <w:p w14:paraId="4BDD8C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YTKREVLSQIARLFDP-----------AGWLA--PFIIRS-------KIFM</w:t>
      </w:r>
    </w:p>
    <w:p w14:paraId="0D6F4C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EIW----</w:t>
      </w:r>
    </w:p>
    <w:p w14:paraId="01C8FF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Tribel</w:t>
      </w:r>
      <w:proofErr w:type="spellEnd"/>
    </w:p>
    <w:p w14:paraId="17069B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38A06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LEHMQEI----------KTMTDETNNNGY------------</w:t>
      </w:r>
    </w:p>
    <w:p w14:paraId="113004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FLHHPVVND----KQD----------------------K-IR</w:t>
      </w:r>
    </w:p>
    <w:p w14:paraId="7A3320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DGS-AQTDCGLSLNDCQMVG------------PTI----------QNEL-LSI---I</w:t>
      </w:r>
    </w:p>
    <w:p w14:paraId="166643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KY------PYV-LTADIEKMYRMVLM---HPDFHRYQRIYWRNQS-------</w:t>
      </w:r>
    </w:p>
    <w:p w14:paraId="6C43E7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EE-MK------------------TYELTTVTYGTSAAAFLAIRC-----LYQVAL</w:t>
      </w:r>
    </w:p>
    <w:p w14:paraId="0409F7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LKSD---DPE--LS-------------------------KVIENDFCVDD-LMTGAQ-S</w:t>
      </w:r>
    </w:p>
    <w:p w14:paraId="0D6337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------EA---AMELKDRLCKALNQVGFNLTKWRTN----FDHVPEETETI--------</w:t>
      </w:r>
    </w:p>
    <w:p w14:paraId="326444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MLGDNESKKLGTLWNSRQDTINYEIVFGEPPRS--------------</w:t>
      </w:r>
    </w:p>
    <w:p w14:paraId="4B9A3E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TTKRVIISEVSKIFDP-----------LDLLG--PVVIKA-------KILM</w:t>
      </w:r>
    </w:p>
    <w:p w14:paraId="775B03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KLW----</w:t>
      </w:r>
    </w:p>
    <w:p w14:paraId="79927B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Nabel</w:t>
      </w:r>
      <w:proofErr w:type="spellEnd"/>
    </w:p>
    <w:p w14:paraId="03979D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TKV-IE----------------------</w:t>
      </w:r>
    </w:p>
    <w:p w14:paraId="6A6F3D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EYLKLGH------------------------GF------------</w:t>
      </w:r>
    </w:p>
    <w:p w14:paraId="489D07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HGVPKL-----DS-LTT------------------M-LR</w:t>
      </w:r>
    </w:p>
    <w:p w14:paraId="4B23B6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NASVTPSDGGCSLNDCLLVG------------PTI----------QDDL-ITL---L</w:t>
      </w:r>
    </w:p>
    <w:p w14:paraId="341057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TH------TYV-ILADIEKMYRQFLV---RDSDRKYQKILWFVND-------</w:t>
      </w:r>
    </w:p>
    <w:p w14:paraId="71FBA4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---IR------------------EFVLNTVTFGVAAAPFLAIRC-----LHQLAD</w:t>
      </w:r>
    </w:p>
    <w:p w14:paraId="5DE09C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EQER---FPL--AA-------------------------KILKRDMYVDN-MLTGTN-S</w:t>
      </w:r>
    </w:p>
    <w:p w14:paraId="0CE69A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EE---ARSICTQMTQVLRTAGMNMRQWAANDPNILSDIESKNL----------</w:t>
      </w:r>
    </w:p>
    <w:p w14:paraId="05C590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DANFDLSNDNTLKTLGIRWRAKTDSFVYKIKPISVTER--------------</w:t>
      </w:r>
    </w:p>
    <w:p w14:paraId="07489C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FTKRKILSEIAKIFDP-----------LGLLG--PIILFA-------KKIM</w:t>
      </w:r>
    </w:p>
    <w:p w14:paraId="07A470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DIW----</w:t>
      </w:r>
    </w:p>
    <w:p w14:paraId="4A737C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Roo</w:t>
      </w:r>
    </w:p>
    <w:p w14:paraId="4B70A3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B477D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LGHMIEV---------SDE-------GKY------------</w:t>
      </w:r>
    </w:p>
    <w:p w14:paraId="40B8CF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FLPHQAVIRD-----SS-LTT------------------K-LR</w:t>
      </w:r>
    </w:p>
    <w:p w14:paraId="0D0194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DAS-AKTTNNKSLNDIMWVG------------PRV----------QKDI-FDI---I</w:t>
      </w:r>
    </w:p>
    <w:p w14:paraId="109E49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KWRKW------EFV-VSADIEKMYRQIKI---DNNDQKYQYILWRNSP-------</w:t>
      </w:r>
    </w:p>
    <w:p w14:paraId="2377AF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EK-IK------------------TYKLTTVTYGTASAPYLATRV-----LVDIAD</w:t>
      </w:r>
    </w:p>
    <w:p w14:paraId="418D5F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CKNQ---VIS--A---------------------------IIRNDFYMDD-LMTGAD-S</w:t>
      </w:r>
    </w:p>
    <w:p w14:paraId="67A086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EE---ANKLITLIPHELQKVGFNLRKWISNNSKILTTVEDTGD----------</w:t>
      </w:r>
    </w:p>
    <w:p w14:paraId="144367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NKVLNIIENECVKTLGLKWEPQKDLFKFSVNCNDESKN--------------</w:t>
      </w:r>
    </w:p>
    <w:p w14:paraId="78D379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INKRVVLSTLAKIFDP-----------LGWLA--PVTVSG-------KLFI</w:t>
      </w:r>
    </w:p>
    <w:p w14:paraId="63F222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KLW----</w:t>
      </w:r>
    </w:p>
    <w:p w14:paraId="5B215B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Bel</w:t>
      </w:r>
    </w:p>
    <w:p w14:paraId="29BFBA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B73F5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RGHMEKL---------TSAQVEESPDTCF------------</w:t>
      </w:r>
    </w:p>
    <w:p w14:paraId="6AA717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HAVIKL-----DS-LTT------------------K-CR</w:t>
      </w:r>
    </w:p>
    <w:p w14:paraId="27505E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DGS-GKDSSGVSLNDRLHIG------------PPI----------QRDL-FGV---C</w:t>
      </w:r>
    </w:p>
    <w:p w14:paraId="513E0F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QH------QYV-LCADVEKMFRGIKV---FKPHTNFQRIVWRTTE-------</w:t>
      </w:r>
    </w:p>
    <w:p w14:paraId="54EF34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EP-LL------------------HFRLLTVTYGLAPSPFLAVRV-----LKQLAD</w:t>
      </w:r>
    </w:p>
    <w:p w14:paraId="77CD81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HGHE---YPA--AA-------------------------HALLHDAYVDD-IPTGAN-T</w:t>
      </w:r>
    </w:p>
    <w:p w14:paraId="21E612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EE---LMILKDELIALLDKGKFKLRKWSSNSWRLLKSLPEEDR---------C</w:t>
      </w:r>
    </w:p>
    <w:p w14:paraId="125B0D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EPIQLLNKSA----ADSPVKVLGIQWNPGKDVLYLNLKGCDATIS--------------</w:t>
      </w:r>
    </w:p>
    <w:p w14:paraId="4A216B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PTKRELLSQLSRIYDP-----------LGLVA--PVTVLL-------KLIF</w:t>
      </w:r>
    </w:p>
    <w:p w14:paraId="7F332B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ESW----</w:t>
      </w:r>
    </w:p>
    <w:p w14:paraId="69259F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Cer7</w:t>
      </w:r>
    </w:p>
    <w:p w14:paraId="637582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E2D3F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KNILEEV-------DVSKDTEGMR---IH------------</w:t>
      </w:r>
    </w:p>
    <w:p w14:paraId="18F1A2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NPHSPVLTP-----QK-TTT------------------K-CR</w:t>
      </w:r>
    </w:p>
    <w:p w14:paraId="08EC29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IDGS-AHFKNEPSLNDAIYQG------------PTI----------LPDS-VDT----</w:t>
      </w:r>
    </w:p>
    <w:p w14:paraId="670129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RFRSG------KTV-LLADVEKAFLQVHL---NESDRDVTRVLWVKNP----DLP</w:t>
      </w:r>
    </w:p>
    <w:p w14:paraId="32998C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T--REN-LR------------------VLRFTRVLFGLNVSPFLLGAT-----ILFHLD</w:t>
      </w:r>
    </w:p>
    <w:p w14:paraId="47BC09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MEDKK-------LA-------------------------NTIARNLYVDN-LIIATD-D</w:t>
      </w:r>
    </w:p>
    <w:p w14:paraId="13CD78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SE-A-MFKLYNKVKTVFNGLSMNIREFQSNDQSFTDLLDECDKT---------</w:t>
      </w:r>
    </w:p>
    <w:p w14:paraId="4C951A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ESEVKVLGVKWSTKTDQITSSTTDIDILEN--------------</w:t>
      </w:r>
    </w:p>
    <w:p w14:paraId="0F36A7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SRRTVSSAIASIYDP-----------MGLLV--PLLLPL-------KLFQ</w:t>
      </w:r>
    </w:p>
    <w:p w14:paraId="3ECC61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KLW----</w:t>
      </w:r>
    </w:p>
    <w:p w14:paraId="41BDE1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abel</w:t>
      </w:r>
    </w:p>
    <w:p w14:paraId="2C6E8E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859DC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SNIIEKV---------SSEMNEVGI--IH------------</w:t>
      </w:r>
    </w:p>
    <w:p w14:paraId="1A6C5D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HEVITP-----NK-TTT------------------N-LR</w:t>
      </w:r>
    </w:p>
    <w:p w14:paraId="4A4943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YDAS-AHCKGMKSLNDVLYRG------------PIT----------LPDL-VGV---L</w:t>
      </w:r>
    </w:p>
    <w:p w14:paraId="77B890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TM------KNV-IIADVEKAFLQIEL---HPTDRNCTRFLWLKDI----RSP</w:t>
      </w:r>
    </w:p>
    <w:p w14:paraId="7E8800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N--EEN-VS------------------CYRFQRVPFGIVSSPFLLSAT-----LNYHLE</w:t>
      </w:r>
    </w:p>
    <w:p w14:paraId="429871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CKSK--------IA-------------------------LELRKNLYVDN-IIIPTK-G</w:t>
      </w:r>
    </w:p>
    <w:p w14:paraId="6D4F6F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-----NE---ALSNYKEIKIIFNEASMNVREFLSNDQEVNEKLPVQDRAE--------</w:t>
      </w:r>
    </w:p>
    <w:p w14:paraId="1B8091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VSSIKKILGLNWYHKQDIIQVTLKP--------------------</w:t>
      </w:r>
    </w:p>
    <w:p w14:paraId="2E53B0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WFGKKLTKRIILQFVASQYDP-----------LGFIV--PILIRF-------KLFL</w:t>
      </w:r>
    </w:p>
    <w:p w14:paraId="5BB4B8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TLW----</w:t>
      </w:r>
    </w:p>
    <w:p w14:paraId="3F29D6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Spirobel</w:t>
      </w:r>
      <w:proofErr w:type="spellEnd"/>
    </w:p>
    <w:p w14:paraId="431C40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DEDB4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NGFVEEV---------NDV--QGRPGRTW------------</w:t>
      </w:r>
    </w:p>
    <w:p w14:paraId="133985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HTVLRE-----DK-SST------------------K-CR</w:t>
      </w:r>
    </w:p>
    <w:p w14:paraId="20CBF6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FDGS-AQFRN-DSLNRQLDPG------------PPL----------QKDL-VQI---L</w:t>
      </w:r>
    </w:p>
    <w:p w14:paraId="4BBB92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RF------RVG-LQADISKMFLQIGL---HEKDRDVTRFLW----------R</w:t>
      </w:r>
    </w:p>
    <w:p w14:paraId="75E537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LGSQET-PR------------------IFRFKRVCFGLTCSPFLAMSV-----TRHHAL</w:t>
      </w:r>
    </w:p>
    <w:p w14:paraId="758B21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HLQG---FPQ--AA-------------------------NQVLENMYVDD-IVFSVD-E</w:t>
      </w:r>
    </w:p>
    <w:p w14:paraId="759945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DV---ARETVRQLVSLMKKGGFHLTKWVSNLSTVLADVPSED-----------</w:t>
      </w:r>
    </w:p>
    <w:p w14:paraId="1408EE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IMGKNTNTSKILGIVWDSANDELAYSVLSDVDPWS--------------</w:t>
      </w:r>
    </w:p>
    <w:p w14:paraId="35C267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RDTKRQLISVTAKVYDP-----------LGHLS--PYLIKA-------KVLF</w:t>
      </w:r>
    </w:p>
    <w:p w14:paraId="7DFBAB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KLW----</w:t>
      </w:r>
    </w:p>
    <w:p w14:paraId="3AF48B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as</w:t>
      </w:r>
    </w:p>
    <w:p w14:paraId="5287F8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56639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CGVIEEV---------PQEELKPTFNIVH------------</w:t>
      </w:r>
    </w:p>
    <w:p w14:paraId="7DC157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QAVINP-----HK-TTT------------------K-I-</w:t>
      </w:r>
    </w:p>
    <w:p w14:paraId="7D572A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DGS-SKSRGTKSINEAIMRG------------PVL----------LPNL-GGL---L</w:t>
      </w:r>
    </w:p>
    <w:p w14:paraId="140AAB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SM------PIA-IIGDLEKAFLQVAL---NKPDRDAARFLWLSDI----NSS</w:t>
      </w:r>
    </w:p>
    <w:p w14:paraId="78592E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S--HSN-L-------------------VFRFARVPFGLNASPFLPTAT-----IKTHLD</w:t>
      </w:r>
    </w:p>
    <w:p w14:paraId="105F02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Y--G---DVA--LA-------------------------EEIWKNIYVDN-VLISAR-T</w:t>
      </w:r>
    </w:p>
    <w:p w14:paraId="27EAEA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-----KE---AFNKFESIKKLFEDARMNIREFLSNDATFNKTIPERDRHE--------</w:t>
      </w:r>
    </w:p>
    <w:p w14:paraId="7A3BB0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TN-AKLLGLRWNTTADYIQWKVSPPKQPMM--------------</w:t>
      </w:r>
    </w:p>
    <w:p w14:paraId="5EFC2F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TKRQLLSYIAAQYDP-----------TGHIP--PLFTPL-------KVIL</w:t>
      </w:r>
    </w:p>
    <w:p w14:paraId="0BA5E4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-</w:t>
      </w:r>
    </w:p>
    <w:p w14:paraId="76479F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Hydra31</w:t>
      </w:r>
    </w:p>
    <w:p w14:paraId="34CF59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1A107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SGVIEKV---------NNY--DSSIGEVH------------</w:t>
      </w:r>
    </w:p>
    <w:p w14:paraId="69B086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RPVCRK-----DK-TST------------------K-VR</w:t>
      </w:r>
    </w:p>
    <w:p w14:paraId="343662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FDAS-STLSG-PSLNDCINAG------------PSL----------ATPL-FFI---L</w:t>
      </w:r>
    </w:p>
    <w:p w14:paraId="2573B8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AN------KYA-FIADIEKAFLQIAL---DKNDRNYLRLIWFDDIYNINNSN</w:t>
      </w:r>
    </w:p>
    <w:p w14:paraId="637314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F--SSA-LA------------------TYRICRVPFGVTSSPFLLNAT-----LIYHAE</w:t>
      </w:r>
    </w:p>
    <w:p w14:paraId="50DAF6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YCLN---DNN--IS-------------------------SKLLQSLHIDD-LISSCV-T</w:t>
      </w:r>
    </w:p>
    <w:p w14:paraId="7B38A7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GILFFNKCKDILKEGGFNLRKFESNSSAFEKQINGDNYER--------</w:t>
      </w:r>
    </w:p>
    <w:p w14:paraId="477BB0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QTN-TRVLGLKWNKTEDSIIYSFEDLLNVASI-------------</w:t>
      </w:r>
    </w:p>
    <w:p w14:paraId="6F2575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VPTKREVMSFIASIYDP-----------IGLIN--PVVVTC-------KNLF</w:t>
      </w:r>
    </w:p>
    <w:p w14:paraId="0B0CDE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RIC----</w:t>
      </w:r>
    </w:p>
    <w:p w14:paraId="07BB9D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er101</w:t>
      </w:r>
    </w:p>
    <w:p w14:paraId="43A0CF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B371E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AGIVERVW----PNMIGADDV------KY------------</w:t>
      </w:r>
    </w:p>
    <w:p w14:paraId="5C8C66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TPHRAVIKE-----TS-NTT------------------K-LR</w:t>
      </w:r>
    </w:p>
    <w:p w14:paraId="114A0B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LDAS-SPPGPEPSLNDCLYAG------------DNL----------VTPL-YGI---L</w:t>
      </w:r>
    </w:p>
    <w:p w14:paraId="60ACCA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GRIY------PYV-VVADIEKAFHQVRL---PTEFRNASLFLWLKDI-------</w:t>
      </w:r>
    </w:p>
    <w:p w14:paraId="5FE14E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TKP-PTPDN-------IC------TYRFTRIPFGVASSPWLLAAS-----ILHFLD</w:t>
      </w:r>
    </w:p>
    <w:p w14:paraId="617ACE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NPNP--------LN-------------------------QRVRENLYVDN-CLIGTF-D</w:t>
      </w:r>
    </w:p>
    <w:p w14:paraId="3F43EB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SE---ITEIIKNSKDIFMKMKMNLREYVTNSEEHMVAIEVED-QA--------</w:t>
      </w:r>
    </w:p>
    <w:p w14:paraId="2BAEDA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HRVIKLLGCEWDSHEDIDTLSVALAVLDIDH-------------</w:t>
      </w:r>
    </w:p>
    <w:p w14:paraId="6E071F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PTKRQVASKMAETFDP-----------LGLIT--PLIVSF-------KRLM</w:t>
      </w:r>
    </w:p>
    <w:p w14:paraId="224680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NLW----</w:t>
      </w:r>
    </w:p>
    <w:p w14:paraId="05CC60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Ninja</w:t>
      </w:r>
    </w:p>
    <w:p w14:paraId="0C996A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49BBD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KGYARRL---------QPEEVAVRSDRLW------------</w:t>
      </w:r>
    </w:p>
    <w:p w14:paraId="15C3FD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FSVENP------N-KPG------------------K-VR</w:t>
      </w:r>
    </w:p>
    <w:p w14:paraId="1ADF11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FDAA-AKVGG-TSLNSELDKG------------PQH----------YKPL-PAV---L</w:t>
      </w:r>
    </w:p>
    <w:p w14:paraId="7AA3A4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HFREG------AVG-VCGDIKEMFHQVLI---RPEDRCSQRFLW-RDG----DD-</w:t>
      </w:r>
    </w:p>
    <w:p w14:paraId="72FDB1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RD-PD------------------VYEMNVMTFGAACSPSAAHYV-----KTMNAL</w:t>
      </w:r>
    </w:p>
    <w:p w14:paraId="099B57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YRDS---DPR--AV-------------------------KAITDYHYVDD-YVDSFA-T</w:t>
      </w:r>
    </w:p>
    <w:p w14:paraId="276743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SE---AISVSTRVKEIHKDAGFELCQFSSSSPTVETALGPGRVKSVGW-----</w:t>
      </w:r>
    </w:p>
    <w:p w14:paraId="3F87CF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EAEEKILGMRWQVATDDFRFNVEYHRVPSS--------------</w:t>
      </w:r>
    </w:p>
    <w:p w14:paraId="583D26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VLSGDRVPTKREYLSLVMSTFDP-----------LGFLC--CLMVTA-------KLLL</w:t>
      </w:r>
    </w:p>
    <w:p w14:paraId="3CEA7E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EIW----</w:t>
      </w:r>
    </w:p>
    <w:p w14:paraId="0B11ED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Tamy</w:t>
      </w:r>
      <w:proofErr w:type="spellEnd"/>
    </w:p>
    <w:p w14:paraId="49E190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D7C5A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SGYAEEA---------PSGTT---PGRTF------------</w:t>
      </w:r>
    </w:p>
    <w:p w14:paraId="569ED3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HFAVVHPM----KK----------------------K-IR</w:t>
      </w:r>
    </w:p>
    <w:p w14:paraId="262824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FDAA-SRYEG-KSLNDALLPG------------PDL----------LQSL-FGV---L</w:t>
      </w:r>
    </w:p>
    <w:p w14:paraId="6D08F6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QG------PVA-VVADIKEMFLQIKI---REQDRDSLRFLW-RGE----DR-</w:t>
      </w:r>
    </w:p>
    <w:p w14:paraId="0BEC4F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SK-PR------------------EYRMTSVIFGAASSPATAIFV-----KNRNAE</w:t>
      </w:r>
    </w:p>
    <w:p w14:paraId="03BA3B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HQAS---HPE--AV-------------------------KAIVRNHYMDD-YLQSFA-T</w:t>
      </w:r>
    </w:p>
    <w:p w14:paraId="1A8798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AIDTAATVDSIHKEAGFELRQWASNEQRVLDGLQREEASPTEV-----</w:t>
      </w:r>
    </w:p>
    <w:p w14:paraId="5EE5B1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AIGSNEEKTLGLRWLIKDDALAFNGGLRNAPKE--------------</w:t>
      </w:r>
    </w:p>
    <w:p w14:paraId="2CD048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IIEGNRVPTKREVTSAVMSTFDP-----------LGLIA--PLLIKG-------KRML</w:t>
      </w:r>
    </w:p>
    <w:p w14:paraId="4D7607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DIW----</w:t>
      </w:r>
    </w:p>
    <w:p w14:paraId="440EB8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Cubel</w:t>
      </w:r>
      <w:proofErr w:type="spellEnd"/>
    </w:p>
    <w:p w14:paraId="03DBF9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90D43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KGYIRKL---------TDAEERADRDRVW------------</w:t>
      </w:r>
    </w:p>
    <w:p w14:paraId="7CF61D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LPIFVVTNP------N-KPG------------------K-LR</w:t>
      </w:r>
    </w:p>
    <w:p w14:paraId="08CEC5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WDAA-AEVRG-ISLNSVLLKG------------PDQ----------VTSL-VDV---L</w:t>
      </w:r>
    </w:p>
    <w:p w14:paraId="7F695D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EY------RTA-VTGDIKEMFHQVRV---HLDDQHCQRFLW-NNG----AP-</w:t>
      </w:r>
    </w:p>
    <w:p w14:paraId="084468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ST-PS------------------VYVMQVMTFGASCSPSCAQFV-----KNINAE</w:t>
      </w:r>
    </w:p>
    <w:p w14:paraId="436000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FAED---SPA--AA-------------------------KAIINDHYVDD-MLSSVE-T</w:t>
      </w:r>
    </w:p>
    <w:p w14:paraId="54F25B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QE---AIKLASSVRDIHGQGGFEIRGWRSNSKAVLAALNSQECEDKNLSEASQ</w:t>
      </w:r>
    </w:p>
    <w:p w14:paraId="70A5FE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----------STEKVLGMWWDSSTDTFTF-----RLPTKPDKDLLNGL-----</w:t>
      </w:r>
    </w:p>
    <w:p w14:paraId="2B0F36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RVPTKKEVVRVLMSIFDP-----------LGLLA--NVLMFL-------KVLI</w:t>
      </w:r>
    </w:p>
    <w:p w14:paraId="01BBCB0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EIW----</w:t>
      </w:r>
    </w:p>
    <w:p w14:paraId="1C6912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Zebel</w:t>
      </w:r>
      <w:proofErr w:type="spellEnd"/>
    </w:p>
    <w:p w14:paraId="05F3D6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669AE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AGYVAKI---------TAEEANKSNE-SW------------</w:t>
      </w:r>
    </w:p>
    <w:p w14:paraId="4F6155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PHHVVHHN------N----------------------K-DR</w:t>
      </w:r>
    </w:p>
    <w:p w14:paraId="6426D0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FNCS-FQHQG-QSLNSQLLPG------------PTL----------GPSL-LGV---L</w:t>
      </w:r>
    </w:p>
    <w:p w14:paraId="400D3B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QH------AVA-VSGDIKGMFHQVRL---LPKDKQVLRFLW-RDL----CR-</w:t>
      </w:r>
    </w:p>
    <w:p w14:paraId="56B409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RE-PD------------------IYEWQVLPFGTTCSPCCAIFA-----LQHHAQ</w:t>
      </w:r>
    </w:p>
    <w:p w14:paraId="53E1AC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HKGD---MPK--LV-------------------------NIVENSFYVDN-CLYSTP-T</w:t>
      </w:r>
    </w:p>
    <w:p w14:paraId="1399A9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KE---AKDVVDGLRQLLAEGGFDLRQWACNVPSVIQHLPAEA-------LSTN</w:t>
      </w:r>
    </w:p>
    <w:p w14:paraId="08F752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ER-WLTKAS-----TDLQEPTLGLRWNCLNDSLGYNL----------------------</w:t>
      </w:r>
    </w:p>
    <w:p w14:paraId="13231A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RSAEPLEPTMRNMYKTLASQYDP-----------LGFII--PFTTRA-------KVLI</w:t>
      </w:r>
    </w:p>
    <w:p w14:paraId="44B15C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DLW----</w:t>
      </w:r>
    </w:p>
    <w:p w14:paraId="63473C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Sinbad</w:t>
      </w:r>
    </w:p>
    <w:p w14:paraId="3EE608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9D753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KGYIIEA---------SKEGFD-RDAVCW------------</w:t>
      </w:r>
    </w:p>
    <w:p w14:paraId="74A163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PHHPVINP------K-KPG------------------K-LR</w:t>
      </w:r>
    </w:p>
    <w:p w14:paraId="6E6437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FDCA-AVYQG-FSLNNQFLRG------------PNT----------VNSL-FGV---L</w:t>
      </w:r>
    </w:p>
    <w:p w14:paraId="15B081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LG------NIA-LAADIEEMFLQVRI---PRQDRGAFRLLWWEDG----DM-</w:t>
      </w:r>
    </w:p>
    <w:p w14:paraId="2F5D8C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RT-AK------------------EYCLTVHPFGAVSSPFCANFA-----LKKTVD</w:t>
      </w:r>
    </w:p>
    <w:p w14:paraId="32E93A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FGKE---FNRD-IQ-------------------------EVVDNSFYVDD-YLASID-N</w:t>
      </w:r>
    </w:p>
    <w:p w14:paraId="387099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QD---AIELAKTLGLLLRKGGFRLTKWISSCLQVLESIHPEE-------RAEA</w:t>
      </w:r>
    </w:p>
    <w:p w14:paraId="52BF0C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GEIDFE--------RLPTERTLGLFWNTMVDSFDFKVHIPKRPL---------------</w:t>
      </w:r>
    </w:p>
    <w:p w14:paraId="065D49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TRRGILSSVASLYDP-----------LGLLA--PFILPM-------KQLL</w:t>
      </w:r>
    </w:p>
    <w:p w14:paraId="43EA32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RLG----</w:t>
      </w:r>
    </w:p>
    <w:p w14:paraId="0AAEF8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Saci6</w:t>
      </w:r>
    </w:p>
    <w:p w14:paraId="758E44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DEC72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KSYIIEA---------SKEGFD-RDAVCW------------</w:t>
      </w:r>
    </w:p>
    <w:p w14:paraId="22F6CB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PHHPVINP------K-KPG------------------K-LR</w:t>
      </w:r>
    </w:p>
    <w:p w14:paraId="70E70A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FDCA-AVYQG-FSLNDQLLRG------------PNS----------VNSL-LGV---L</w:t>
      </w:r>
    </w:p>
    <w:p w14:paraId="6A8360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LG------NVA-LAADIEEMFLQVRI---PRQDRGAFRLLWWEDG----DI-</w:t>
      </w:r>
    </w:p>
    <w:p w14:paraId="4D1052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RT-AK-----------------------------------ARVS-----LLK---</w:t>
      </w:r>
    </w:p>
    <w:p w14:paraId="0631AE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B11D1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QT---IPRLELTAAVLAARMGSQLQS---------------------------</w:t>
      </w:r>
    </w:p>
    <w:p w14:paraId="3592CC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BB439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C0A19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A8CA5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Kobel</w:t>
      </w:r>
      <w:proofErr w:type="spellEnd"/>
    </w:p>
    <w:p w14:paraId="20C7BC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98688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NGYAEKV----------PDGVTAKKGKEW------------</w:t>
      </w:r>
    </w:p>
    <w:p w14:paraId="29355C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PHHGVYHP------R-KPN------------------K-IR</w:t>
      </w:r>
    </w:p>
    <w:p w14:paraId="7F2AF2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FDCA-AKCDG-TSLNDVLLPG------------PNL----------MNDL-KGV---L</w:t>
      </w:r>
    </w:p>
    <w:p w14:paraId="2DA0E5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----RFREF------PVA-FASDIECMFYQVKV---PESQRDLLRFLWLPKG----DL-</w:t>
      </w:r>
    </w:p>
    <w:p w14:paraId="109ADC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QK-PK------------------VYRMAVHLFGAVSAPSCANYS-----LRRTGI</w:t>
      </w:r>
    </w:p>
    <w:p w14:paraId="20016E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NICN--------AR---------------------EETVNTLHNNFYMDD-GLKSVE-N</w:t>
      </w:r>
    </w:p>
    <w:p w14:paraId="71F355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EQ---AIQLVKELKALCKEGGFNLTKWSSNEREVLREIPLDD-------RAKE</w:t>
      </w:r>
    </w:p>
    <w:p w14:paraId="1F1F26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MDLDLE------SSQLPTERTLGVLWNAETDEFQFKCQIKKTEV---------------</w:t>
      </w:r>
    </w:p>
    <w:p w14:paraId="090898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TRRSMLSEVSSIYDP-----------LGFIA--PLLIPA-------KSVL</w:t>
      </w:r>
    </w:p>
    <w:p w14:paraId="29D0BA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EMC----</w:t>
      </w:r>
    </w:p>
    <w:p w14:paraId="47842F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Purbel</w:t>
      </w:r>
      <w:proofErr w:type="spellEnd"/>
    </w:p>
    <w:p w14:paraId="350F42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58263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MGFAKKL---------EKDEMTMYKGPVH------------</w:t>
      </w:r>
    </w:p>
    <w:p w14:paraId="163D70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SHHAVIRP-----DN-KST------------------P-LR</w:t>
      </w:r>
    </w:p>
    <w:p w14:paraId="4E146A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FNSS-AIYKG-HCLNEYWKKG------------PDL----------LNNL-FGV---L</w:t>
      </w:r>
    </w:p>
    <w:p w14:paraId="004F4B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EH------PVA-ICADISKMYHRILI---PERDQHVHRFLW-RDM----NQ-</w:t>
      </w:r>
    </w:p>
    <w:p w14:paraId="7D16C0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KE-PD------------------VYMMKVVTFGDKPAAAMAQIG-----VRLTAE</w:t>
      </w:r>
    </w:p>
    <w:p w14:paraId="6CED79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GEAK---YPE--AA-------------------------AILKRNIYMDD-ICDSVE-T</w:t>
      </w:r>
    </w:p>
    <w:p w14:paraId="6D5E77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DT---AKKRIAEVDELLEAGGFKVKGWQSNKP---------------LDGGNK</w:t>
      </w:r>
    </w:p>
    <w:p w14:paraId="5C0984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EKMKL-------LEEIAEEKVLGVVWERHNDTFSYKVKLQETDKETEK-----------</w:t>
      </w:r>
    </w:p>
    <w:p w14:paraId="743612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LTKRKILGKVARIYDP-----------IGFAA--PIIIKA-------KTGL</w:t>
      </w:r>
    </w:p>
    <w:p w14:paraId="597E77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KLW----</w:t>
      </w:r>
    </w:p>
    <w:p w14:paraId="63C349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Suzu</w:t>
      </w:r>
      <w:proofErr w:type="spellEnd"/>
    </w:p>
    <w:p w14:paraId="55DED9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13F3A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RGAAAKL---------SDSTIAEWTGPIW------------</w:t>
      </w:r>
    </w:p>
    <w:p w14:paraId="51A27A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SHLIAPNP-----HS-VTT------------------P-VR</w:t>
      </w:r>
    </w:p>
    <w:p w14:paraId="614398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WNSS-QRFKG-VSLNDLLLKG------------PDV----------LNQI-RAV---L</w:t>
      </w:r>
    </w:p>
    <w:p w14:paraId="794367E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RFRSG------VYA-AIGDVRKMYNSVWL---EDREVHLHRFLWRNSA-------</w:t>
      </w:r>
    </w:p>
    <w:p w14:paraId="29F5D5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EE-IQ------------------EYAVTRVNIGDKPAGCIAQLA-----MRETAS</w:t>
      </w:r>
    </w:p>
    <w:p w14:paraId="5714D4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PQFS--HLTA--ER-------------------------EVLHRNAYVDD-ILTSHN-D</w:t>
      </w:r>
    </w:p>
    <w:p w14:paraId="5531B8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KQ---LQATTKGVEDILKAGGFALKPWVFSGQSGRGDHIDRQ-------ETVQ</w:t>
      </w:r>
    </w:p>
    <w:p w14:paraId="6F701F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AFVL-----PNQMSDDDNKALGLGYIVKEEKLHVMVAINFSKRR--KKMHLGKDLEPQ</w:t>
      </w:r>
    </w:p>
    <w:p w14:paraId="3B886B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VRFCTPSPLTRRELLSQVSGLYDP-----------VGLVA--PVKQKG-------AILV</w:t>
      </w:r>
    </w:p>
    <w:p w14:paraId="7B80B8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RAF----</w:t>
      </w:r>
    </w:p>
    <w:p w14:paraId="142F34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Gabel</w:t>
      </w:r>
    </w:p>
    <w:p w14:paraId="720FB0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EFDEC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RRAAMKL---------TKDVLREWTGPVW------------</w:t>
      </w:r>
    </w:p>
    <w:p w14:paraId="4E6DAB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ISHLIAPNP-----HS-VTT------------------P-VR</w:t>
      </w:r>
    </w:p>
    <w:p w14:paraId="604BA5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WNSS-QKCRG-VSLNDLLLKG------------PDV----------LNSI-RAV---L</w:t>
      </w:r>
    </w:p>
    <w:p w14:paraId="512376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KFRRG------GFA-ALGDVKKMYNSVWL---EDQEVHLHRFLWRDSE-------</w:t>
      </w:r>
    </w:p>
    <w:p w14:paraId="587376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EE-LA------------------EYAVTRVNIGDKPAGCIAQLA-----MRETAN</w:t>
      </w:r>
    </w:p>
    <w:p w14:paraId="60971B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PQFS--HLEE--ER-------------------------RVLQEDSYVDD-LLTSHD-N</w:t>
      </w:r>
    </w:p>
    <w:p w14:paraId="200C53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DQ---LKVITGNVEQILKAGGFELKPWVFTGQSRRESSGNDQ--------AVT</w:t>
      </w:r>
    </w:p>
    <w:p w14:paraId="13E91E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TVIL-----PNQLKEEDNKALGLGYTLEDDKLHVMVGINFSRRK--RKMRLGQDLRLE</w:t>
      </w:r>
    </w:p>
    <w:p w14:paraId="7150F8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VRAQTPDPLTQRELLSQVSGLYDP-----------IGLTT--PVKQKG-------AILV</w:t>
      </w:r>
    </w:p>
    <w:p w14:paraId="4A532F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RAF----</w:t>
      </w:r>
    </w:p>
    <w:p w14:paraId="7462F5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4.4</w:t>
      </w:r>
    </w:p>
    <w:p w14:paraId="136D94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DDBB8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EKEMANV------------MP------AF--------KFLE</w:t>
      </w:r>
    </w:p>
    <w:p w14:paraId="213496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D---ENLPVGCQ--KIDCHIIFDVK------LDLTR-------------------K-AR</w:t>
      </w:r>
    </w:p>
    <w:p w14:paraId="797F4A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YVAGGHMTEAPA----------------ALTYS--SVVSRES------VRIA-FMA-AAL</w:t>
      </w:r>
    </w:p>
    <w:p w14:paraId="236B35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--------------GLDILAADAQNAYLNADC---RES-----VYT------------</w:t>
      </w:r>
    </w:p>
    <w:p w14:paraId="6300A3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IAGPEFG------------AARQGLRVLIVRALYGLKSSGAAWHAH-----LAQ---</w:t>
      </w:r>
    </w:p>
    <w:p w14:paraId="2A8AA7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MSD--LKFRPCVADPD-VWLRPA-VKG-NGDKYYEYVLIYVDDILAVSEK--</w:t>
      </w:r>
    </w:p>
    <w:p w14:paraId="243958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PDRIMETLSSL-YKFKE------------DPKTRKK--------</w:t>
      </w:r>
    </w:p>
    <w:p w14:paraId="470EA2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YGPPDRYLGANVGKYKL----------------------------</w:t>
      </w:r>
    </w:p>
    <w:p w14:paraId="177B1A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GATKEHWYMSSD-----------------------------DYV----------KAAV</w:t>
      </w:r>
    </w:p>
    <w:p w14:paraId="68BF07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NVE----</w:t>
      </w:r>
    </w:p>
    <w:p w14:paraId="039296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3.1</w:t>
      </w:r>
    </w:p>
    <w:p w14:paraId="29B5CE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EBF15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RKEMDTL----------ESMK------TF--------TIKD</w:t>
      </w:r>
    </w:p>
    <w:p w14:paraId="439E5C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G---ERAPSDYK--RIPMWIIFDVK------MDFRR-------------------K-AR</w:t>
      </w:r>
    </w:p>
    <w:p w14:paraId="2D4B27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GGHVTDPPD----------------EDTYS--SVASRES------VRLG-FLL-ASL</w:t>
      </w:r>
    </w:p>
    <w:p w14:paraId="373CAB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--------------NLDLVSVDIGNAYVNADC---REK-----VFS------------</w:t>
      </w:r>
    </w:p>
    <w:p w14:paraId="2D7BD2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IAGPEFG-------------EHEGKVVLIAKALYGLKSSGAAWHSH-----LAQ---</w:t>
      </w:r>
    </w:p>
    <w:p w14:paraId="024136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NLRF--LGFVSSKADPD-MWFRKA-QRL-DKTEYYEYIISYVDDLTIVSAD--</w:t>
      </w:r>
    </w:p>
    <w:p w14:paraId="1ADAD0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TKAILKALENIPYTLK--------------GGSA----------</w:t>
      </w:r>
    </w:p>
    <w:p w14:paraId="577145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PRTFLGATTGVHTF----------------------------</w:t>
      </w:r>
    </w:p>
    <w:p w14:paraId="2F94CE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DG--TKAWYMSAK-----------------------------QYL----------TNAI</w:t>
      </w:r>
    </w:p>
    <w:p w14:paraId="7ACD39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NIE----</w:t>
      </w:r>
    </w:p>
    <w:p w14:paraId="2E21E1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2.4</w:t>
      </w:r>
    </w:p>
    <w:p w14:paraId="64D399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4B971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ESIERAQL----------HEYE------TFVD-IGKATTLGK</w:t>
      </w:r>
    </w:p>
    <w:p w14:paraId="79472E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V---TNAPKGYK--KIRVHTVYDVK------HD---G-------------RH---K-AR</w:t>
      </w:r>
    </w:p>
    <w:p w14:paraId="3AD0E33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VAGGHLTPVPT----------------ESVYS--GVVSLRS------LRIV-VFL-AEL</w:t>
      </w:r>
    </w:p>
    <w:p w14:paraId="7AAA47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--------------GLKLWGADIGNAYLEAKT---KEK-----VFI------------</w:t>
      </w:r>
    </w:p>
    <w:p w14:paraId="718F20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VAGPEFA-------------ELEGHILVINKALYGLRSSGLRWHER-----FAD---</w:t>
      </w:r>
    </w:p>
    <w:p w14:paraId="1AE994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RD--LGFTASKADSG-VWMR-------ENSGVYEYIAVYVDD-IAVAAQ--</w:t>
      </w:r>
    </w:p>
    <w:p w14:paraId="0DE209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DPEGIIRQLKEK-YKYK--------------LKGVGP--------</w:t>
      </w:r>
    </w:p>
    <w:p w14:paraId="33A464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LQYHLGCTFERDK-----------------------------</w:t>
      </w:r>
    </w:p>
    <w:p w14:paraId="44AF74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DGTLSYH------------P-----------------RKYI----------SRMM</w:t>
      </w:r>
    </w:p>
    <w:p w14:paraId="1A2116E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QYE----</w:t>
      </w:r>
    </w:p>
    <w:p w14:paraId="027826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4.1</w:t>
      </w:r>
    </w:p>
    <w:p w14:paraId="5657EE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66F20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AKEMKNV------------MP------AF--------EFRD</w:t>
      </w:r>
    </w:p>
    <w:p w14:paraId="703FD7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D---DRMPVGHK--EITCHMIFDIKA-----FSLQR-------------------K-AR</w:t>
      </w:r>
    </w:p>
    <w:p w14:paraId="5C40D7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GGHTTDPPK----------------DMTFA--SVVSRDS------VRIA-FLL-AAL</w:t>
      </w:r>
    </w:p>
    <w:p w14:paraId="3EA259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--------------DLDILAADVQNAYLNAAT---KEK-----VWT------------</w:t>
      </w:r>
    </w:p>
    <w:p w14:paraId="755971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RAGKEFG-------------SNAGRPVVIVRALYGLKSSGARWRDH-----MAA---</w:t>
      </w:r>
    </w:p>
    <w:p w14:paraId="037118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RE--ADYTSSRADPD-VWMRPA-TKP-DGFKYWEYVLVYSDDILVVSHD--</w:t>
      </w:r>
    </w:p>
    <w:p w14:paraId="24BA47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PKRTMDFLESK-NTLK--------------NGTVAE--------</w:t>
      </w:r>
    </w:p>
    <w:p w14:paraId="194E28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P-----------------------------------------</w:t>
      </w:r>
    </w:p>
    <w:p w14:paraId="66781D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92289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2CF8A4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4.5</w:t>
      </w:r>
    </w:p>
    <w:p w14:paraId="59D862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D565A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KKEMQNV------------RI------AF--------DILP</w:t>
      </w:r>
    </w:p>
    <w:p w14:paraId="54D44D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G---TTAPIGYQ--HVRCHMIFDVKM-----EDFRR-------------------K-AR</w:t>
      </w:r>
    </w:p>
    <w:p w14:paraId="6FB723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GGHTTEAPP----------------TLTYA--SVVSRET------VRIA-LTM-AAL</w:t>
      </w:r>
    </w:p>
    <w:p w14:paraId="5FE734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--------------GLPIMAADVMNAYVTAPN---KEK-----IWT------------</w:t>
      </w:r>
    </w:p>
    <w:p w14:paraId="43C364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TLGPEFG-------------SDCGKKAIIVRALYGLKSAGAAFRSH-----LGE---</w:t>
      </w:r>
    </w:p>
    <w:p w14:paraId="39FE12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CMRN--LGYKPCLADPD-LWMKPE-YDPSDSFKYWSYILCYVDDILVIHHQ--</w:t>
      </w:r>
    </w:p>
    <w:p w14:paraId="631DEA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PEDVIKKIDKY-FPLK--------------PGSVGK--------</w:t>
      </w:r>
    </w:p>
    <w:p w14:paraId="0DA9EC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PDMYLGTKLREITF----------------------------</w:t>
      </w:r>
    </w:p>
    <w:p w14:paraId="4AE52E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NG--EKAWAMSPS-----------------------------KYV----------QESV</w:t>
      </w:r>
    </w:p>
    <w:p w14:paraId="552FE4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NCI----</w:t>
      </w:r>
    </w:p>
    <w:p w14:paraId="29619A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4.3</w:t>
      </w:r>
    </w:p>
    <w:p w14:paraId="206C11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CF086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RKEMKNV------------MP------AF--------KVLE</w:t>
      </w:r>
    </w:p>
    <w:p w14:paraId="625941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---ASKPVGYT--WIPCHMIFDIK------MDFTR-------------------K-AR</w:t>
      </w:r>
    </w:p>
    <w:p w14:paraId="1540DE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VAGGHVTDPPS----------------SITYA--SVVSRDS------VRIA-LLI-AAL</w:t>
      </w:r>
    </w:p>
    <w:p w14:paraId="74B23F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--------------SMQILGADAQNAYLNAPV---REK-----VYT------------</w:t>
      </w:r>
    </w:p>
    <w:p w14:paraId="752947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TCGPEFG------------NSTEGRYAIIVRALYGLKSSGAAWRAH-----LAA---</w:t>
      </w:r>
    </w:p>
    <w:p w14:paraId="4BA56C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MEE--LMFTSCIADPD-VWLRPF-QNE-GGLKFYEYVLIYTDDFLCISHD--</w:t>
      </w:r>
    </w:p>
    <w:p w14:paraId="244CA0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PKSILDTIGKH-FKLK--------------PESIKT--------</w:t>
      </w:r>
    </w:p>
    <w:p w14:paraId="2AC3F9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PDTYLGANLGHFSL----------------------------</w:t>
      </w:r>
    </w:p>
    <w:p w14:paraId="3B40EA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DKPDKPRWSMSST-----------------------------NYV----------KQAV</w:t>
      </w:r>
    </w:p>
    <w:p w14:paraId="446F1C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NVE----</w:t>
      </w:r>
    </w:p>
    <w:p w14:paraId="75B5F0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CoDi7.1</w:t>
      </w:r>
    </w:p>
    <w:p w14:paraId="5FE71C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03060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KLEITSL----------IDLE------CF--------EFKP</w:t>
      </w:r>
    </w:p>
    <w:p w14:paraId="1AE2E3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D---FSPGNEFQ--KTTLMTVFDVK------QDLRR-------------------K-AR</w:t>
      </w:r>
    </w:p>
    <w:p w14:paraId="0D4D68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GGHLVDALD----------------HDIYS--STVKGIS------VKLL-HVI-AHK</w:t>
      </w:r>
    </w:p>
    <w:p w14:paraId="6DB401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---------NLKQLCGDVANAYVNAYT---NEK-----VYA------------</w:t>
      </w:r>
    </w:p>
    <w:p w14:paraId="2DAFD4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KAGPEFG------------SDLVGSIVIIRKALYGLRSSSERWHAH-----FAD---</w:t>
      </w:r>
    </w:p>
    <w:p w14:paraId="4D87AA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RA--LQFKQSRYDKD-VWIRLG-----NESLFYEYVCTHVDDFMIVSKT--</w:t>
      </w:r>
    </w:p>
    <w:p w14:paraId="68A542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PEKIMESIKAI-YSVK----------------SVGP--------</w:t>
      </w:r>
    </w:p>
    <w:p w14:paraId="26F30D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PDYYLGNDYKKDR-----------------------------</w:t>
      </w:r>
    </w:p>
    <w:p w14:paraId="556BB4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KGRWCIG--C---------------------------KKYL----------VEAI</w:t>
      </w:r>
    </w:p>
    <w:p w14:paraId="20085C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RVE----</w:t>
      </w:r>
    </w:p>
    <w:p w14:paraId="7BCB15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5.2</w:t>
      </w:r>
    </w:p>
    <w:p w14:paraId="38FA1E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E73B2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AANEMGRLSQGVQPHMPTGTNT-----IHF---IPH------</w:t>
      </w:r>
    </w:p>
    <w:p w14:paraId="67904B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TEKPHDRK--ATYLKIVAAIKP-----HKAEKY------------------R-IR</w:t>
      </w:r>
    </w:p>
    <w:p w14:paraId="259FC4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TVGGD--------RIEYSGPTS-----------TPTAALPA------IKILVNSV---I</w:t>
      </w:r>
    </w:p>
    <w:p w14:paraId="7D5377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TDGAHF-------------MTCDLKDFYLGTPL---PVY-----KYMRIPAK-------</w:t>
      </w:r>
    </w:p>
    <w:p w14:paraId="061A09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IP-ACIMEQYKLAPL--VHNDNVLVEIRKGMYGLPHAGRIANDR-----LLQ---</w:t>
      </w:r>
    </w:p>
    <w:p w14:paraId="2FF449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HLAL--DGYHQAKHTPG-FFTHES---------RPISFSLVVDD-FGVKYV--</w:t>
      </w:r>
    </w:p>
    <w:p w14:paraId="49B412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GKEHAEHLVQCLEKL-YTVTT---------------------------</w:t>
      </w:r>
    </w:p>
    <w:p w14:paraId="1C2C48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DWTGSLYCGLTFTW-------------------------------</w:t>
      </w:r>
    </w:p>
    <w:p w14:paraId="69F026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DYNARHVDMAMP-----------------------------GYI----------EKAL</w:t>
      </w:r>
    </w:p>
    <w:p w14:paraId="3D0E39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QFQ----</w:t>
      </w:r>
    </w:p>
    <w:p w14:paraId="65B378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5.3</w:t>
      </w:r>
    </w:p>
    <w:p w14:paraId="31214B4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55147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AANEMGRLSQGVKPNMPTGTDT-----MHF---IPH------</w:t>
      </w:r>
    </w:p>
    <w:p w14:paraId="7A42CD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TAKPHDRK--ATYLKIVAAIKP-----HKAEKY------------------R-IR</w:t>
      </w:r>
    </w:p>
    <w:p w14:paraId="6FE13A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TVGGD--------RIEYNGPTS-----------TPTAALPA------IKILVNSV---I</w:t>
      </w:r>
    </w:p>
    <w:p w14:paraId="2E86AF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TKGARF-------------MTCDLKDFYLGTPL---PVY-----EYMRIPAV-------</w:t>
      </w:r>
    </w:p>
    <w:p w14:paraId="7FF69B8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IP-DCIMEQYKLAPL--IHKGNVLVEIRKGMYGLPHAGRIVNDR-----LID---</w:t>
      </w:r>
    </w:p>
    <w:p w14:paraId="32B881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HLAL--DGYHQAKHTPG-FFTHET---------RPISFSLVVDD-FGVKYV--</w:t>
      </w:r>
    </w:p>
    <w:p w14:paraId="6B4DCD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GREHAEHLLHCLEKL-YTVTT---------------------------</w:t>
      </w:r>
    </w:p>
    <w:p w14:paraId="22D5FB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DWTGALYCGLTFTW-------------------------------</w:t>
      </w:r>
    </w:p>
    <w:p w14:paraId="06191E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NYEQRHVDMAMP-----------------------------GYV----------DKAL</w:t>
      </w:r>
    </w:p>
    <w:p w14:paraId="0CAFA2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RFQ----</w:t>
      </w:r>
    </w:p>
    <w:p w14:paraId="48FE5B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5.1</w:t>
      </w:r>
    </w:p>
    <w:p w14:paraId="6104FC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767AB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AANEIGRLTQGNPPHSTTGSQT-----MHF---IAH------</w:t>
      </w:r>
    </w:p>
    <w:p w14:paraId="7F2359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NAIPPGRK--ATYLRIVASIRP-----QKSEPK------------------R-IR</w:t>
      </w:r>
    </w:p>
    <w:p w14:paraId="0A3F9D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TVGGN--------LVQYPGKVS-----------TPTADITT------AKILFNSV---L</w:t>
      </w:r>
    </w:p>
    <w:p w14:paraId="459263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TPAAKF-------------MCIDIKDFYLGTPM---ARY-----EYMRIPVP-------</w:t>
      </w:r>
    </w:p>
    <w:p w14:paraId="1C0D6B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IP-PTIMAHYQLAPL--IHNNSITVEIRKGMYGLPQAGILAHDR-----LVE---</w:t>
      </w:r>
    </w:p>
    <w:p w14:paraId="49CFB4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HLAA--HGYIKTKHTAG-LFRHVT---------RPIQFTLVVDD-FGVKYT--</w:t>
      </w:r>
    </w:p>
    <w:p w14:paraId="4044AF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GTEHAQHLIDTLQAL-YTITI---------------------------</w:t>
      </w:r>
    </w:p>
    <w:p w14:paraId="261791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DWDGTRYLGLTLAW-------------------------------</w:t>
      </w:r>
    </w:p>
    <w:p w14:paraId="713F38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DYERRTLDMSMP-----------------------------DYI----------DQAL</w:t>
      </w:r>
    </w:p>
    <w:p w14:paraId="215F11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RFQ----</w:t>
      </w:r>
    </w:p>
    <w:p w14:paraId="5732122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5.4</w:t>
      </w:r>
    </w:p>
    <w:p w14:paraId="36EEAB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D3503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YANELGRLTQG-IRDI-PGTNT-----MFY---ITK------</w:t>
      </w:r>
    </w:p>
    <w:p w14:paraId="75E23D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SEIPEDRRKDITYGRIVVVVRP-----QKKEQE------------------R-TR</w:t>
      </w:r>
    </w:p>
    <w:p w14:paraId="0358A0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TVGGN--------LIDYPWEVA-----------TPTADLTT------AKLLFNSV---I</w:t>
      </w:r>
    </w:p>
    <w:p w14:paraId="7A1243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TPGAVF-------------VVLDCKNFYLQTPM---KRP-----EFMRLKLS-------</w:t>
      </w:r>
    </w:p>
    <w:p w14:paraId="29B8B4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LIP-QEIIDKYKLNDKV-DDRGWIYVRIEQGMYGLPQAGRLANEL-----LAK---</w:t>
      </w:r>
    </w:p>
    <w:p w14:paraId="2DE604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RLDK--EGYYQCQYTPG-LWRHKW---------RPITFSLVVDD-FGIKTV--</w:t>
      </w:r>
    </w:p>
    <w:p w14:paraId="6C48C6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GLSHAKHLKNALEKH-YEVTT---------------------------</w:t>
      </w:r>
    </w:p>
    <w:p w14:paraId="3F014C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DWKGNLFCGIKLTW-------------------------------</w:t>
      </w:r>
    </w:p>
    <w:p w14:paraId="2FECF3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DYKNRTVDLSMP-----------------------------DYI----------PKAL</w:t>
      </w:r>
    </w:p>
    <w:p w14:paraId="30586F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RFQ----</w:t>
      </w:r>
    </w:p>
    <w:p w14:paraId="4BBD25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5.5</w:t>
      </w:r>
    </w:p>
    <w:p w14:paraId="324B1A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6339D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CANEIGRLAQGIGKRI-DGTNT-----MFF---INK------</w:t>
      </w:r>
    </w:p>
    <w:p w14:paraId="052B08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QDIPNDRFKDITYAKFVCDYRP-----GKSEPN------------------R-TR</w:t>
      </w:r>
    </w:p>
    <w:p w14:paraId="5EE8A5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TMGGD--------RINYPGEVG-----------TPTADLLL------VKILFNSI---I</w:t>
      </w:r>
    </w:p>
    <w:p w14:paraId="1E2295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THGARC-------------MTADIKNFYLNTPM---QRY-----EYLRIRLS-------</w:t>
      </w:r>
    </w:p>
    <w:p w14:paraId="2FBF63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DIP-QEVITEYGLLNKV-AADGYVYLEVRKGMYGLPQAGLLAQEL-----LEK---</w:t>
      </w:r>
    </w:p>
    <w:p w14:paraId="5C557F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RLAE--HGYFQSKIIPG-LWKHVT---------RPVCFTLVVDD-FCVKYI--</w:t>
      </w:r>
    </w:p>
    <w:p w14:paraId="571767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GKQHAEHLMGVLKQH-YEITE---------------------------</w:t>
      </w:r>
    </w:p>
    <w:p w14:paraId="37F7E7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DWKGEKYCGLTIDW-------------------------------</w:t>
      </w:r>
    </w:p>
    <w:p w14:paraId="3C8709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DYNNKKVHLSMP-----------------------------GYV----------NKAL</w:t>
      </w:r>
    </w:p>
    <w:p w14:paraId="237292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RFG----</w:t>
      </w:r>
    </w:p>
    <w:p w14:paraId="7D78CD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5.6</w:t>
      </w:r>
    </w:p>
    <w:p w14:paraId="1E7731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DBF4C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FGKEIGSLAQGDDLTGTKGTDT-----IVFLDRIGI------</w:t>
      </w:r>
    </w:p>
    <w:p w14:paraId="0EEDB8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KNIPKDRV--ITYARIVVDYRP-----QKEDPN------------------R-VR</w:t>
      </w:r>
    </w:p>
    <w:p w14:paraId="50B9D8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TAGGN--------LINYPGELT-----------TRTADLTT------AKLMWNSV---I</w:t>
      </w:r>
    </w:p>
    <w:p w14:paraId="04AC1A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TDNARY-------------ACYDVKNFYLGTPL---DRY-----EYMRIPLH-------</w:t>
      </w:r>
    </w:p>
    <w:p w14:paraId="59827F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LIP-QHIIDQYDLTNK--ALNGFVYVEIRKGIYGLPQAGMLANKL-----LKE---</w:t>
      </w:r>
    </w:p>
    <w:p w14:paraId="7E74E9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RLAP--HGYLEVRDTPG-LFIHKT---------RPIMFTLVVDD-FGVKYV--</w:t>
      </w:r>
    </w:p>
    <w:p w14:paraId="663540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GKEHADHLVSVLKRY-YTLSE---------------------------</w:t>
      </w:r>
    </w:p>
    <w:p w14:paraId="23F39B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DWTGSLYCGVSLKW-------------------------------</w:t>
      </w:r>
    </w:p>
    <w:p w14:paraId="539ED5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NYKERWVDISMP-----------------------------GYI----------KNAL</w:t>
      </w:r>
    </w:p>
    <w:p w14:paraId="0F632A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RYN----</w:t>
      </w:r>
    </w:p>
    <w:p w14:paraId="6A6B16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Retrofit</w:t>
      </w:r>
    </w:p>
    <w:p w14:paraId="2943AE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485F6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ETEYNALIKND----------------TW--------HLV-</w:t>
      </w:r>
    </w:p>
    <w:p w14:paraId="423DA5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PYEKGQN--IIGCKWVYKIKR------K-ADG----------TLDRY---K-AR</w:t>
      </w:r>
    </w:p>
    <w:p w14:paraId="5200D3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F-KQRYG---IDYE----------DTFS--PVVKAAT------IRII-LSI----</w:t>
      </w:r>
    </w:p>
    <w:p w14:paraId="04CDA4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VS-R--------GWSLRQLDVQNAFLHGFL---EEE-----VYM------------</w:t>
      </w:r>
    </w:p>
    <w:p w14:paraId="60315C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QQP-PGFESSS---------KPDYVCKLDKALYGLKQAPRAWYSR-----LSK---</w:t>
      </w:r>
    </w:p>
    <w:p w14:paraId="60C7B3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KLVE--LGFEASKADTS-LFF-----LNKGGILM--FVLVYVDD-IIVASS--</w:t>
      </w:r>
    </w:p>
    <w:p w14:paraId="683ABA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TEKATTALLKDLNKE-FALKD-------------LGDLH---------</w:t>
      </w:r>
    </w:p>
    <w:p w14:paraId="30202D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GIEVT--------------------------------</w:t>
      </w:r>
    </w:p>
    <w:p w14:paraId="5D82E5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K--VSNGVILTQ-EKYA----------NDLL</w:t>
      </w:r>
    </w:p>
    <w:p w14:paraId="019C2D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RVN----</w:t>
      </w:r>
    </w:p>
    <w:p w14:paraId="5F8788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Koala</w:t>
      </w:r>
    </w:p>
    <w:p w14:paraId="6D92A1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D5CA5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DEEYQALVTNK----------------TW--------HLV-</w:t>
      </w:r>
    </w:p>
    <w:p w14:paraId="565722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PPNK--N--IIDCKWVYKVKR------K-QDG----------TLDRY---K-AR</w:t>
      </w:r>
    </w:p>
    <w:p w14:paraId="67DA71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F-RQRYG---IDYE----------DTFS--PVIKMTT------IRII-LAI----</w:t>
      </w:r>
    </w:p>
    <w:p w14:paraId="423CA6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VS-K--------GWFLRQLDVKNAFLHGIL---EEE-----VYM------------</w:t>
      </w:r>
    </w:p>
    <w:p w14:paraId="2BC5A3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YQP-PGYEDKQ---------HPNYVCKLDKALYGLKQAPRAWFAR-----LSH---</w:t>
      </w:r>
    </w:p>
    <w:p w14:paraId="5816C9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KLNQ--LGFQESKADTS-LFF-----YNREGLTV--FLLIYVDD-IIVVSS--</w:t>
      </w:r>
    </w:p>
    <w:p w14:paraId="7D39DE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KSEAIPILLQNLQQD-FALKD-------------LGNLH---------</w:t>
      </w:r>
    </w:p>
    <w:p w14:paraId="3024F2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GIEVN--------------------------------</w:t>
      </w:r>
    </w:p>
    <w:p w14:paraId="146B9F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SPNGIVLTQ-AKYA----------NDLL</w:t>
      </w:r>
    </w:p>
    <w:p w14:paraId="7FE089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RSG----</w:t>
      </w:r>
    </w:p>
    <w:p w14:paraId="641701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Hopscotch</w:t>
      </w:r>
    </w:p>
    <w:p w14:paraId="619856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DTSPGPHHDAAGSSAAPEVIAATEQGDINARPKTRLQSGIRKKKIYTDGTVKYGCFTSS</w:t>
      </w:r>
    </w:p>
    <w:p w14:paraId="2C4AED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EPQNLAEALGDRNWKEAMDKEYYALMKNE----------------TW--------HLV-</w:t>
      </w:r>
    </w:p>
    <w:p w14:paraId="5194A4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PPKKGIN--IIDCKWVYKIKR------K-ADG----------SLDRY---K-GR</w:t>
      </w:r>
    </w:p>
    <w:p w14:paraId="4E6F4C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F-KQRYG---IDYE----------DTFS--PVVKAAT------IRTV-LSL----</w:t>
      </w:r>
    </w:p>
    <w:p w14:paraId="1ECF00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VAS-K----------------------------------------------------</w:t>
      </w:r>
    </w:p>
    <w:p w14:paraId="0649DF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B0E72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DTS-LFF-----YDKNGVTM--FMLVYVDD-IIVSSS--</w:t>
      </w:r>
    </w:p>
    <w:p w14:paraId="544C9B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EKATSALLQDLNQE-FALKD-------------LGDLH---------</w:t>
      </w:r>
    </w:p>
    <w:p w14:paraId="1A04E3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FFLGIEVK--------------------------------</w:t>
      </w:r>
    </w:p>
    <w:p w14:paraId="48A11A0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K--VNDGLVLTQ-EKYA----------SDVL</w:t>
      </w:r>
    </w:p>
    <w:p w14:paraId="676F84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RVG----</w:t>
      </w:r>
    </w:p>
    <w:p w14:paraId="3C3A67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Melmoth</w:t>
      </w:r>
      <w:proofErr w:type="spellEnd"/>
    </w:p>
    <w:p w14:paraId="278E89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22B88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VDAEIGAMEKTN----------------TW--------EIT-</w:t>
      </w:r>
    </w:p>
    <w:p w14:paraId="7B10BD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TLPKGKK--AVGCKWVFTLKF------L-ADG----------NLERY---K-AR</w:t>
      </w:r>
    </w:p>
    <w:p w14:paraId="4C36A4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Y-TQKEG---LDYT----------DTFS--PVAKMTT------IKLL-LKV----</w:t>
      </w:r>
    </w:p>
    <w:p w14:paraId="674A95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SAS-K--------KWFLKQLDVSNAFLNGEL---EEE-----IFM------------</w:t>
      </w:r>
    </w:p>
    <w:p w14:paraId="334928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IP-EGYAERKGI-----VLPSNVVLRLKRSIYGLKQASRQWFKK-----FSS---</w:t>
      </w:r>
    </w:p>
    <w:p w14:paraId="18A951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SLLS--LGFKKTHGDHT-LFL-----KMYDGEFV--IVLVYVDD-IVIAST--</w:t>
      </w:r>
    </w:p>
    <w:p w14:paraId="32AB7C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EAAAAQLTEELDQR-FKLRD-------------LGDLK---------</w:t>
      </w:r>
    </w:p>
    <w:p w14:paraId="77D302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GLEVA--------------------------------</w:t>
      </w:r>
    </w:p>
    <w:p w14:paraId="750FF8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R--TTAGISICQ-RKYA----------LELL</w:t>
      </w:r>
    </w:p>
    <w:p w14:paraId="00AD80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STG----</w:t>
      </w:r>
    </w:p>
    <w:p w14:paraId="1B16F3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Vitico12</w:t>
      </w:r>
    </w:p>
    <w:p w14:paraId="5A93E1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63841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LETFAKAFQNLDWSKAMKEEIAALKRNS----------------DL--------GA--</w:t>
      </w:r>
    </w:p>
    <w:p w14:paraId="6731BB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RAKA------K-XYG----------SIERH---K-AH</w:t>
      </w:r>
    </w:p>
    <w:p w14:paraId="79E66E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RGF-SQQYG---LDYD----------ETFS--PVAKLTI------------------</w:t>
      </w:r>
    </w:p>
    <w:p w14:paraId="181739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MDVKNAFLHKEL---DRE-----IYM------------</w:t>
      </w:r>
    </w:p>
    <w:p w14:paraId="4E0826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QL-MGFQSQG---------HPEYVCKLRKALYGLKQAPRAWYGK-----IAE---</w:t>
      </w:r>
    </w:p>
    <w:p w14:paraId="29B7DB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TQ--SGYSVTHADSS-XFV-----KANGGK-------LAIEN---------</w:t>
      </w:r>
    </w:p>
    <w:p w14:paraId="0D5F24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LSVR-FEMKE-------------LGQLK---------</w:t>
      </w:r>
    </w:p>
    <w:p w14:paraId="160F2C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HFLGLEVD--------------------------------</w:t>
      </w:r>
    </w:p>
    <w:p w14:paraId="5F22B6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C--THEGIFLCQ-QKCA----------KDLL</w:t>
      </w:r>
    </w:p>
    <w:p w14:paraId="51CAA3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KFG----</w:t>
      </w:r>
    </w:p>
    <w:p w14:paraId="66022D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Oryco11</w:t>
      </w:r>
    </w:p>
    <w:p w14:paraId="7CA5D1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05847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EDEIHMIEKNN----------------TW--------ELV-</w:t>
      </w:r>
    </w:p>
    <w:p w14:paraId="55AACB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RPRDRE--VIGVKWVYKTKL------N-LDG----------SVQKY---K-AR</w:t>
      </w:r>
    </w:p>
    <w:p w14:paraId="1455E6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F-KQKPG---IDYY----------ETYA--PVARLET------IRTI-IAL----</w:t>
      </w:r>
    </w:p>
    <w:p w14:paraId="3E8ACF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Q-K--------RWKIYQLDVKSAFLNGYL---DEE-----IYV------------</w:t>
      </w:r>
    </w:p>
    <w:p w14:paraId="6E3CA5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EGFSVQG---------GENKVFRLKKALYGLKQAPRVWYSQ-----IDK---</w:t>
      </w:r>
    </w:p>
    <w:p w14:paraId="27ADEF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FIQ--KGFAKSISEPT-LYV-----NKTGTDIL--IVSLYVDD-LIYTGN--</w:t>
      </w:r>
    </w:p>
    <w:p w14:paraId="56BA13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EKMMQDFKKDMMHT-YEMSD-------------LGLLY---------</w:t>
      </w:r>
    </w:p>
    <w:p w14:paraId="3B7FA7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GMEVH--------------------------------</w:t>
      </w:r>
    </w:p>
    <w:p w14:paraId="2B4AC6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SDEGIFISQ-RKYA----------ENIL</w:t>
      </w:r>
    </w:p>
    <w:p w14:paraId="6EB2C7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KFK----</w:t>
      </w:r>
    </w:p>
    <w:p w14:paraId="5B8E49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Vitico11</w:t>
      </w:r>
    </w:p>
    <w:p w14:paraId="7CA5BD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D5D7B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XKEEIAAIEKNE----------------TW--------ELV-</w:t>
      </w:r>
    </w:p>
    <w:p w14:paraId="064F80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ELLEDKN--VIGVKWVFRTKY------L-ADG----------SIQKH---K-AQ</w:t>
      </w:r>
    </w:p>
    <w:p w14:paraId="330F03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Y-AQQHG---VDYD----------DTFS--PIALFET------VRTL-LAL----</w:t>
      </w:r>
    </w:p>
    <w:p w14:paraId="61FBFF0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H-M--------HWCVYQFDVKSAFLNGEL---VEE-----VYV------------</w:t>
      </w:r>
    </w:p>
    <w:p w14:paraId="1B7438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QP-EGFIVPG---------KEEHVYRLKKTLFGLKQAPRAWYSK-----IDS---</w:t>
      </w:r>
    </w:p>
    <w:p w14:paraId="54AAD7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FVE--NGFERSKSDPN-LYL-----KRQ-------------DD-MIYMGS--</w:t>
      </w:r>
    </w:p>
    <w:p w14:paraId="3929D9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SFLINEFKACMKKK-FEMSD-------------LGLLH---------</w:t>
      </w:r>
    </w:p>
    <w:p w14:paraId="157DF4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FFLGLEAE--------------------------------</w:t>
      </w:r>
    </w:p>
    <w:p w14:paraId="1C1CD2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D--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D</w:t>
      </w:r>
      <w:proofErr w:type="spellEnd"/>
      <w:r w:rsidRPr="00943B33">
        <w:rPr>
          <w:rFonts w:ascii="Times New Roman" w:hAnsi="Times New Roman" w:cs="Times New Roman"/>
          <w:sz w:val="18"/>
          <w:szCs w:val="18"/>
        </w:rPr>
        <w:t>------TE-RADA--------------</w:t>
      </w:r>
    </w:p>
    <w:p w14:paraId="18C127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RFRSLVG</w:t>
      </w:r>
    </w:p>
    <w:p w14:paraId="4527FB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Araco</w:t>
      </w:r>
      <w:proofErr w:type="spellEnd"/>
    </w:p>
    <w:p w14:paraId="29F8F6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F1B8E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DEEIKSIQKND----------------TW--------ELT-</w:t>
      </w:r>
    </w:p>
    <w:p w14:paraId="6F3209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SLPNGHK--AIGVKWVYKAKK------N-SKG----------EVERY---K-AR</w:t>
      </w:r>
    </w:p>
    <w:p w14:paraId="6D918A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Y-SQRAG---IDYD----------EVFA--PVARLET------VRLI-ISL----</w:t>
      </w:r>
    </w:p>
    <w:p w14:paraId="0376FC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Q-N--------KWKIHQMDVKSAFLNGDL---EEE-----VYI------------</w:t>
      </w:r>
    </w:p>
    <w:p w14:paraId="06BC54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QGYIVKG---------EEDKVLRLKKALYGLKQAPRAWNTR-----IDK---</w:t>
      </w:r>
    </w:p>
    <w:p w14:paraId="01F42F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FKE--KDFIKCPYEHA-LYI-----KIQKEDIL--IACLYVDD-LIFTGN--</w:t>
      </w:r>
    </w:p>
    <w:p w14:paraId="0FCAA1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PSMFEEFKKEMTKE-FEMTD-------------IGLMS---------</w:t>
      </w:r>
    </w:p>
    <w:p w14:paraId="6BA9A3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YLGIEVK--------------------------------</w:t>
      </w:r>
    </w:p>
    <w:p w14:paraId="65F8D9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EDNGIFITQ-EGYA----------KEVL</w:t>
      </w:r>
    </w:p>
    <w:p w14:paraId="16CDF8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KFK----</w:t>
      </w:r>
    </w:p>
    <w:p w14:paraId="76C11D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Poco</w:t>
      </w:r>
    </w:p>
    <w:p w14:paraId="69A713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99490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NEELRMIEKNQ----------------TW--------KLV-</w:t>
      </w:r>
    </w:p>
    <w:p w14:paraId="6385F5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MSEHKK--PIGVKWVYRTKL------N-ADG----------TINKH---K-AR</w:t>
      </w:r>
    </w:p>
    <w:p w14:paraId="251BB4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KGY-AQIFG---VDFS----------ETFA--PVARLDT------IRML-LAV----</w:t>
      </w:r>
    </w:p>
    <w:p w14:paraId="32E6E9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Q-K--------GWKIFQLDVKSAFLNGYL---QEG-----IFV------------</w:t>
      </w:r>
    </w:p>
    <w:p w14:paraId="5F86D3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KGFVVRG---------EEEKVYLLKKALYGLKQAPRAW-SR-----IDE---</w:t>
      </w:r>
    </w:p>
    <w:p w14:paraId="5276C3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HLLK--LDFKKSLSEST-LYI-----RNSNSDYI--VVSLYVDD-LFVTGN--</w:t>
      </w:r>
    </w:p>
    <w:p w14:paraId="3130E9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QSMIDNFKAEMMKV-FEMTD-------------LGEMA---------</w:t>
      </w:r>
    </w:p>
    <w:p w14:paraId="3C6F28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GMEVQ--------------------------------</w:t>
      </w:r>
    </w:p>
    <w:p w14:paraId="0F6D36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NQHGIFICQ-QKYA----------KEIL</w:t>
      </w:r>
    </w:p>
    <w:p w14:paraId="6BC36E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KFK----</w:t>
      </w:r>
    </w:p>
    <w:p w14:paraId="436D5A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Oryco12</w:t>
      </w:r>
    </w:p>
    <w:p w14:paraId="55235E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8E31D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DELDAIVDND----------------TW--------SLT-</w:t>
      </w:r>
    </w:p>
    <w:p w14:paraId="4BF490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LPHGHR--AIGLKWVYKLKR------D-EQG----------AIVRY---K-AR</w:t>
      </w:r>
    </w:p>
    <w:p w14:paraId="005EA8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AAKGY-VQRQG---GGLRRG-------LHTCR--P------------------------</w:t>
      </w:r>
    </w:p>
    <w:p w14:paraId="4A664E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G-I--------DWQVHHMDVKSAFLNGKL---LEE-----VYV------------</w:t>
      </w:r>
    </w:p>
    <w:p w14:paraId="51D930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SQP-PGFVDDN---------HKNKVYRLHKALYGLRQAPRAWNAK-----LDS---</w:t>
      </w:r>
    </w:p>
    <w:p w14:paraId="142020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SLLS--FGFHRSSSEHG-VYT-----RTRGGRRL--TVGVYVND-LIITGD--</w:t>
      </w:r>
    </w:p>
    <w:p w14:paraId="2F85A6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HDDEIRSFKGEMMKL-FKMSD-------------LGHSDTT-------</w:t>
      </w:r>
    </w:p>
    <w:p w14:paraId="354921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SASRLPWTVMGSRWGK-------------------------------</w:t>
      </w:r>
    </w:p>
    <w:p w14:paraId="51A842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LH--MPARFLRGQ-D-----------------</w:t>
      </w:r>
    </w:p>
    <w:p w14:paraId="3F0D8B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59EAF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Endovir11</w:t>
      </w:r>
    </w:p>
    <w:p w14:paraId="33B9E5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D9486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EEELEEFSRHQ----------------VW--------DLV-</w:t>
      </w:r>
    </w:p>
    <w:p w14:paraId="45ED3D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PRPPQVN--VIGTKWIFKNKF------D-EVG----------NITRN---K-AR</w:t>
      </w:r>
    </w:p>
    <w:p w14:paraId="394A07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QGY-TQVEG---LDFD----------ETFA--PVARLEC------IRFL-LGT----</w:t>
      </w:r>
    </w:p>
    <w:p w14:paraId="68027C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CG-M--------GFKLHQMDVKCAFLNGII---EEE-----VYV------------</w:t>
      </w:r>
    </w:p>
    <w:p w14:paraId="426680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KGFENLE---------FPEYVYKLKKALYGLKQAPRAWYER-----LTT---</w:t>
      </w:r>
    </w:p>
    <w:p w14:paraId="71566D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IV--QGYTRGSVDKT-LFV-----KNDVHGII--IIQIYVDD-IVFGGT--</w:t>
      </w:r>
    </w:p>
    <w:p w14:paraId="1BB5EC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DKLVKTFVKTMTTE-FRMSM-------------VGELK---------</w:t>
      </w:r>
    </w:p>
    <w:p w14:paraId="2D43A2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GLQIN--------------------------------</w:t>
      </w:r>
    </w:p>
    <w:p w14:paraId="16C568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TDEGITISQ-STYA----------QNLV</w:t>
      </w:r>
    </w:p>
    <w:p w14:paraId="2E3659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RFG----</w:t>
      </w:r>
    </w:p>
    <w:p w14:paraId="761356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SIRE14</w:t>
      </w:r>
    </w:p>
    <w:p w14:paraId="5EDB8A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760F7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EELEQFKRNE----------------VW--------ELV-</w:t>
      </w:r>
    </w:p>
    <w:p w14:paraId="4DFE4D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PRPEGTN--VIGTKWIFKNKT------N-EEG----------VITRN---K-AR</w:t>
      </w:r>
    </w:p>
    <w:p w14:paraId="2FFD7E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QGY-TQIEG---VDFD----------ETFA--PVARLES------IRLL-LGV----</w:t>
      </w:r>
    </w:p>
    <w:p w14:paraId="2AE470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CI-L--------KFKLYQMDVKSAFLNGYL---NEE-----VYV------------</w:t>
      </w:r>
    </w:p>
    <w:p w14:paraId="18B9CE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KGFADPT---------HPDHVYRLKKALYGLKQAPRAWYER-----LTE---</w:t>
      </w:r>
    </w:p>
    <w:p w14:paraId="2B33FA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TQ--QGYRKGGIDKT-LFV-----KQDAENLM--IAQIYVDD-IVFGGM--</w:t>
      </w:r>
    </w:p>
    <w:p w14:paraId="042130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NEMLRHFVQQMQSE-FEMSL-------------VGELT---------</w:t>
      </w:r>
    </w:p>
    <w:p w14:paraId="084F4A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GLQVK--------------------------------</w:t>
      </w:r>
    </w:p>
    <w:p w14:paraId="64FBA7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MEDSIFLSQ-SRYA----------KNIV</w:t>
      </w:r>
    </w:p>
    <w:p w14:paraId="255EFE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KFG----</w:t>
      </w:r>
    </w:p>
    <w:p w14:paraId="486337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Opie2</w:t>
      </w:r>
    </w:p>
    <w:p w14:paraId="214C68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B63EB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EELEQFKRNE----------------VW--------ELV-</w:t>
      </w:r>
    </w:p>
    <w:p w14:paraId="13506A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PRPEGTN--VIGTKWIFKNKT------N-EEG----------VITRN---K-AR</w:t>
      </w:r>
    </w:p>
    <w:p w14:paraId="0F22AC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QGY-TQIEG---VDFD----------ETFA--PVARLES------IRLL-LGV----</w:t>
      </w:r>
    </w:p>
    <w:p w14:paraId="403C24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CI-L--------KFKLYQMDVKSAFLNGYL---NEE-----VYV------------</w:t>
      </w:r>
    </w:p>
    <w:p w14:paraId="5E5DFB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KGFADPT---------HPDHVYRLKKALYGLKQAPRAWYER-----LTE---</w:t>
      </w:r>
    </w:p>
    <w:p w14:paraId="56878F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TQ--QGYRKGGIDKT-LFV-----KQDAENLM--IAQIYVDD-IVFGGM--</w:t>
      </w:r>
    </w:p>
    <w:p w14:paraId="29A3E3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NEMLRHFVQQMQSE-FEMSL-------------VGELT---------</w:t>
      </w:r>
    </w:p>
    <w:p w14:paraId="0F65B6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GLQVK--------------------------------</w:t>
      </w:r>
    </w:p>
    <w:p w14:paraId="4C197C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MEDSIFLSQ-SRYA----------KNIV</w:t>
      </w:r>
    </w:p>
    <w:p w14:paraId="08C6E1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KFG----</w:t>
      </w:r>
    </w:p>
    <w:p w14:paraId="50B285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SI9</w:t>
      </w:r>
    </w:p>
    <w:p w14:paraId="6BB6A5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902C0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HEELENFERNQ----------------VW--------VLV-</w:t>
      </w:r>
    </w:p>
    <w:p w14:paraId="598E76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PPPSCK--PIGTKWVFKNKQ------G-EDG----------HVVRN---K-AR</w:t>
      </w:r>
    </w:p>
    <w:p w14:paraId="4971A7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QGF-CQKEG---IDYG----------ETFA--PVARLEA------IRIL-LAM----</w:t>
      </w:r>
    </w:p>
    <w:p w14:paraId="283345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S-H--------GYKLYQMDVKSAFLNGFI---EEE-----VYV------------</w:t>
      </w:r>
    </w:p>
    <w:p w14:paraId="52039F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QP-PGFEHPN---------FPDRVFKLQKALYGLKQAPRAWYAR-----LKT---</w:t>
      </w:r>
    </w:p>
    <w:p w14:paraId="700F07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LK--NGFKMGSVDKT-LFL-----LRQGNDTL--IVQIYVDD-IIFGGS--</w:t>
      </w:r>
    </w:p>
    <w:p w14:paraId="0B960B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HVLMKKFADVMSKE-FEMSM-------------MGELK---------</w:t>
      </w:r>
    </w:p>
    <w:p w14:paraId="164215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FFLGLQIK--------------------------------</w:t>
      </w:r>
    </w:p>
    <w:p w14:paraId="004041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TSEGTFVHQ-GKYT----------KDVL</w:t>
      </w:r>
    </w:p>
    <w:p w14:paraId="3C1E59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KFA----</w:t>
      </w:r>
    </w:p>
    <w:p w14:paraId="7360D5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oRTL1</w:t>
      </w:r>
    </w:p>
    <w:p w14:paraId="64DCDC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8041D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EELHQFERSK----------------VW--------YLV-</w:t>
      </w:r>
    </w:p>
    <w:p w14:paraId="20E8B8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PRPKGRT--IIGTRWVFRNKL------D-ENG----------VITRN---K-SR</w:t>
      </w:r>
    </w:p>
    <w:p w14:paraId="1AF74C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QGY-NQEEG---IDYD----------ETFA--PVARMEA------IRIL-IAF----</w:t>
      </w:r>
    </w:p>
    <w:p w14:paraId="1C35A8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F-M--------GIKLYQMDVKSAFLNEDL---KEE-----VYV------------</w:t>
      </w:r>
    </w:p>
    <w:p w14:paraId="518AD0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QP-PGFEDAE---------LPNHVFRLNKALYGLKQAPRAWYER-----LSK---</w:t>
      </w:r>
    </w:p>
    <w:p w14:paraId="557E46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LK--NGFKRGKIDNT-LFL-----LKREQELL--IIQVYVDD-IISGTT--</w:t>
      </w:r>
    </w:p>
    <w:p w14:paraId="685AE9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EHLCEEFSSLMGRE-FEMSM-------------MGELT---------</w:t>
      </w:r>
    </w:p>
    <w:p w14:paraId="02B83B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FFLGLQIK--------------------------------</w:t>
      </w:r>
    </w:p>
    <w:p w14:paraId="70CBC0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SSNGTSICQ-EKYI----------KELL</w:t>
      </w:r>
    </w:p>
    <w:p w14:paraId="539EFF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KFN----</w:t>
      </w:r>
    </w:p>
    <w:p w14:paraId="15C3B5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Fourf</w:t>
      </w:r>
      <w:proofErr w:type="spellEnd"/>
    </w:p>
    <w:p w14:paraId="102892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F9A8C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VRSEMESIMSNG----------------TW--------EVV-</w:t>
      </w:r>
    </w:p>
    <w:p w14:paraId="6716BA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RPYGCQ--PIGCKWIFKKKL------R-PDG----------TIERY---K-AR</w:t>
      </w:r>
    </w:p>
    <w:p w14:paraId="6DFBD5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Y-TQKEG---EDFF----------DTYS--PVARLTT------IRTL-IAV----</w:t>
      </w:r>
    </w:p>
    <w:p w14:paraId="712DDB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S-Y--------GLIIHQMDVKTAFLNGEL---DEE-----IYM------------</w:t>
      </w:r>
    </w:p>
    <w:p w14:paraId="07484B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QP-EGFIADG---------QENKVCRLIKSLYGLKQAPKQWHEK-----FDN---</w:t>
      </w:r>
    </w:p>
    <w:p w14:paraId="7B892C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TA--AGFVVNESDTC-VYY-----RYGGGESV--MLCLYVDD-ILIFGS--</w:t>
      </w:r>
    </w:p>
    <w:p w14:paraId="5887EC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LNVIEEVKNLLSSN-FEMKD-------------LGEAD---------</w:t>
      </w:r>
    </w:p>
    <w:p w14:paraId="71901B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VILNIKLVR-------------------------------</w:t>
      </w:r>
    </w:p>
    <w:p w14:paraId="4088E34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K--ADGGVTLLQ-SHYV----------EKVL</w:t>
      </w:r>
    </w:p>
    <w:p w14:paraId="5E8391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RFG----</w:t>
      </w:r>
    </w:p>
    <w:p w14:paraId="787A67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Batata</w:t>
      </w:r>
    </w:p>
    <w:p w14:paraId="0AD73A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DE807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EEMNSLYVND----------------TF--------ELV-</w:t>
      </w:r>
    </w:p>
    <w:p w14:paraId="496895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KAPKNRK--ALKNRWVYRVKH------E-EGT----------SVPRF---K-AR</w:t>
      </w:r>
    </w:p>
    <w:p w14:paraId="4C45D4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KGF-SQKKG---IDFD----------EIFS--PVVKFSS------IRVV-LGL----</w:t>
      </w:r>
    </w:p>
    <w:p w14:paraId="2DF110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R-L--------DIEIEQMDVKTAFLHGDL---DEE-----IYM------------</w:t>
      </w:r>
    </w:p>
    <w:p w14:paraId="140E71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EGFKVKG---------KEDYVCRLKKSLYGLKQAPRQWYKK-----FTS---</w:t>
      </w:r>
    </w:p>
    <w:p w14:paraId="0927AC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MSK--HGYKKTSSDHC-VFV----NRYSDDDFV--ILLLYVDD-MLIVGR--</w:t>
      </w:r>
    </w:p>
    <w:p w14:paraId="520164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ASRIQELKQELSKS-FSMKD-------------MGPAK---------</w:t>
      </w:r>
    </w:p>
    <w:p w14:paraId="1A7524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QILGMKIIR-------------------------------</w:t>
      </w:r>
    </w:p>
    <w:p w14:paraId="1AF6AF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DR--QNKKLWLSQ-EKYI----------EKVL</w:t>
      </w:r>
    </w:p>
    <w:p w14:paraId="04C1E6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RFH----</w:t>
      </w:r>
    </w:p>
    <w:p w14:paraId="1DB446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Sto4</w:t>
      </w:r>
    </w:p>
    <w:p w14:paraId="27EEE3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2AA67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EDELESMRMNK----------------VW--------DLE-</w:t>
      </w:r>
    </w:p>
    <w:p w14:paraId="2E4D49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VIPHGAK--TVGCKWVYKTKR------D-SRG----------NIERY---K-AR</w:t>
      </w:r>
    </w:p>
    <w:p w14:paraId="661A31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F-TQREG---IDYH----------ETFS--PVSTKDS------FRII-MAL----</w:t>
      </w:r>
    </w:p>
    <w:p w14:paraId="15DCDB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VAH-F--------DLELHQMGVKTAFLNGEL---EEN-----VFM------------</w:t>
      </w:r>
    </w:p>
    <w:p w14:paraId="54EAC1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QP-KGFVVSG---------KEHMGCHLRRSIYGLKQASRQWYIK-----FDQ---</w:t>
      </w:r>
    </w:p>
    <w:p w14:paraId="4D013D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IRK--FGFEENKEDNC-IYA-----KFRKGKYI--FLVLYVDD-ILLASS--</w:t>
      </w:r>
    </w:p>
    <w:p w14:paraId="43B371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KDLLAETKGFLSSN-FDMKD-------------MGEAS---------</w:t>
      </w:r>
    </w:p>
    <w:p w14:paraId="562427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VLGIEIHR-------------------------------</w:t>
      </w:r>
    </w:p>
    <w:p w14:paraId="440CD2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DR--QKGVLGLSQ-KSYI----------ENVL</w:t>
      </w:r>
    </w:p>
    <w:p w14:paraId="3B050E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RYN----</w:t>
      </w:r>
    </w:p>
    <w:p w14:paraId="4C1622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ork4</w:t>
      </w:r>
    </w:p>
    <w:p w14:paraId="082E84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B9229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GDEMESLHKNQ----------------TW--------DLV-</w:t>
      </w:r>
    </w:p>
    <w:p w14:paraId="31560F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IQPSGRK--IITCKWVFKKKE------GISPA----------EGVKY---K-AR</w:t>
      </w:r>
    </w:p>
    <w:p w14:paraId="4D9484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ARGF-NQREG---VDYN----------EIFS--PVVRHTS------IRVL-LAI----</w:t>
      </w:r>
    </w:p>
    <w:p w14:paraId="55B502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VAH-Q--------NLELEQLDVKTAFLHGEL---EEE-----IYM------------</w:t>
      </w:r>
    </w:p>
    <w:p w14:paraId="1C3773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QP-DGFQVPG---------KENHVCKLKKSLYGLKQSPRQWYKR-----FDS---</w:t>
      </w:r>
    </w:p>
    <w:p w14:paraId="16575A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MVK--LGYTRSSYDCC-VYY----NRLNDDSFI--YLVLYVDD-MLIAAK--</w:t>
      </w:r>
    </w:p>
    <w:p w14:paraId="30427D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KKYDIQKLKGLLSAE-FEMKD-------------LGAAR---------</w:t>
      </w:r>
    </w:p>
    <w:p w14:paraId="01D959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KILGMEIIR-------------------------------</w:t>
      </w:r>
    </w:p>
    <w:p w14:paraId="0A5349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DR--ERRKLFLSQ-RSYI----------QKVL</w:t>
      </w:r>
    </w:p>
    <w:p w14:paraId="383D37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RFG----</w:t>
      </w:r>
    </w:p>
    <w:p w14:paraId="1F8444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to1</w:t>
      </w:r>
    </w:p>
    <w:p w14:paraId="3041F3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D2635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DEIKSLHENK----------------TF--------ELV-</w:t>
      </w:r>
    </w:p>
    <w:p w14:paraId="6DE654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KLPKGKR--ALKNKWVFKMKH------D-EHN----------SLPRF---K-AR</w:t>
      </w:r>
    </w:p>
    <w:p w14:paraId="384138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KGF-NQRKG---IDFD----------EIFS--PVVKMTS------IRTV-LGL----</w:t>
      </w:r>
    </w:p>
    <w:p w14:paraId="3917F6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S-L--------NLEVEQMDVKTAFLHGDL---EEE-----IYM------------</w:t>
      </w:r>
    </w:p>
    <w:p w14:paraId="6746FB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DGFQQKG---------KEDYVCRLRKSLYGLKQAPRQWYKK-----FES---</w:t>
      </w:r>
    </w:p>
    <w:p w14:paraId="292899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MGQ--HGYKKTTSDHC-VFA----QKFSDDDFI--ILLLYVDD-MLIVGR--</w:t>
      </w:r>
    </w:p>
    <w:p w14:paraId="158F1A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VSRINSLKEQLSKF-FAMKD-------------LGPAK---------</w:t>
      </w:r>
    </w:p>
    <w:p w14:paraId="2E0080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QILGMRIMR-------------------------------</w:t>
      </w:r>
    </w:p>
    <w:p w14:paraId="645CD3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DR--EAKKLWLSQ-EKYI----------EKVL</w:t>
      </w:r>
    </w:p>
    <w:p w14:paraId="581DB8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RFN----</w:t>
      </w:r>
    </w:p>
    <w:p w14:paraId="072F0F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RTvr2</w:t>
      </w:r>
    </w:p>
    <w:p w14:paraId="33653A9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D856A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DKMKSLYDNH----------------TC--------DFV-</w:t>
      </w:r>
    </w:p>
    <w:p w14:paraId="124635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NLPKGKR--ALENRWIFRVKQ------E-SNS----------TSTRY---K-AR</w:t>
      </w:r>
    </w:p>
    <w:p w14:paraId="2A90BF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KGF-RQRKG---VDFN----------EIFS--SVVRMTS------I-TV-LSL----</w:t>
      </w:r>
    </w:p>
    <w:p w14:paraId="0DFD9D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T-L--------DLEVKQMDVKTTFLHGDL---EEE-----IYM------------</w:t>
      </w:r>
    </w:p>
    <w:p w14:paraId="5593F4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KQP-DDFLIEG---------KEDYVCRLRKSLYGLKQAPRQWYKK-----FES---</w:t>
      </w:r>
    </w:p>
    <w:p w14:paraId="282771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MCE--QGYKKTTFDHC-VFV----RKFSENDFI--ILLLYVDD-MLIVGK--</w:t>
      </w:r>
    </w:p>
    <w:p w14:paraId="0C4A5E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VSKIDRLKKQLGES-FAMKD-------------MGAAK---------</w:t>
      </w:r>
    </w:p>
    <w:p w14:paraId="1C1540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KILGISITR-------------------------------</w:t>
      </w:r>
    </w:p>
    <w:p w14:paraId="76569F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DR--KEKKLWLSQ-KHYI----------QKVL</w:t>
      </w:r>
    </w:p>
    <w:p w14:paraId="743480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RFQ----</w:t>
      </w:r>
    </w:p>
    <w:p w14:paraId="1D2FAE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nt1</w:t>
      </w:r>
    </w:p>
    <w:p w14:paraId="49366F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86A69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EEMESLQKNG----------------TY--------KLV-</w:t>
      </w:r>
    </w:p>
    <w:p w14:paraId="3563EF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ELPKGKR--PLKCKWVFKLKK------D-GDC----------KLVRY---K-AR</w:t>
      </w:r>
    </w:p>
    <w:p w14:paraId="55D5C4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KGF-EQKKG---IDFD----------EIFS--PVVKMTS------IRTI-LSL----</w:t>
      </w:r>
    </w:p>
    <w:p w14:paraId="04E7C2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S-L--------DLEVEQLDVKTAFLHGDL---EEE-----IYM------------</w:t>
      </w:r>
    </w:p>
    <w:p w14:paraId="4A26EA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EGFEVAG---------KKHMVCKLNKSLYGLKQAPRQWYMK-----FDS---</w:t>
      </w:r>
    </w:p>
    <w:p w14:paraId="51F7B9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MKS--QTYLKTYSDPC-VYF----KRFSENNFI--ILLLYVDD-MLIVGK--</w:t>
      </w:r>
    </w:p>
    <w:p w14:paraId="27861E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KGLIAKLKGDLSKS-FDMKD-------------LGPAQ---------</w:t>
      </w:r>
    </w:p>
    <w:p w14:paraId="5F4A03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QILGMKIVR-------------------------------</w:t>
      </w:r>
    </w:p>
    <w:p w14:paraId="35791A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ER--TSRKLWLSQ-EKYI----------ERVL</w:t>
      </w:r>
    </w:p>
    <w:p w14:paraId="01EC9F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RFN----</w:t>
      </w:r>
    </w:p>
    <w:p w14:paraId="6DBC96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V12</w:t>
      </w:r>
    </w:p>
    <w:p w14:paraId="76E7A5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FBDF0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HEDMKSLHKNN----------------TY--------ELM-</w:t>
      </w:r>
    </w:p>
    <w:p w14:paraId="24D1F3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ELPKGKR--ALKNKWVLKRKP------E-PNR----------SQPRY---K-AR</w:t>
      </w:r>
    </w:p>
    <w:p w14:paraId="258298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KGF-SQKKG---IDFE----------EIFS--PVVKMSS------IRVV-LGL----</w:t>
      </w:r>
    </w:p>
    <w:p w14:paraId="1E15B4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S-M--------NLEIEQLDVKTAFLHGDL---EEE-----IYM------------</w:t>
      </w:r>
    </w:p>
    <w:p w14:paraId="41ABC9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L-EGFTIKG---------KEHLVCRLKKSLYGLKQAPRQWYKK-----FDS---</w:t>
      </w:r>
    </w:p>
    <w:p w14:paraId="7665B9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MVE--HGYDRTASDHC-VFV----KKFSDGEFI--ILLLYVDD-MLIVGR--</w:t>
      </w:r>
    </w:p>
    <w:p w14:paraId="379BD5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TGKIDKLKKELSKS-FEMKD-------------LGSTS---------</w:t>
      </w:r>
    </w:p>
    <w:p w14:paraId="7054C6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QILGIKISR-------------------------------</w:t>
      </w:r>
    </w:p>
    <w:p w14:paraId="7F50BA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DR--TNGKLWLSQ-ESYI----------EKVL</w:t>
      </w:r>
    </w:p>
    <w:p w14:paraId="571286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KFN----</w:t>
      </w:r>
    </w:p>
    <w:p w14:paraId="7CC741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Humnum</w:t>
      </w:r>
      <w:proofErr w:type="spellEnd"/>
    </w:p>
    <w:p w14:paraId="032E3A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F73CA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VQDELLSFEKNS----------------AW--------ELV-</w:t>
      </w:r>
    </w:p>
    <w:p w14:paraId="382F22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VPKDGT--IVQCKWVLRKKY------D-SEN----------KV-HY---R-AR</w:t>
      </w:r>
    </w:p>
    <w:p w14:paraId="033FE33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F-TQKHG---VDYT----------ETFS--PVVRHTT------LRLL-FAL----</w:t>
      </w:r>
    </w:p>
    <w:p w14:paraId="44FD2D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SVK-L--------DLNVTHLDVKTAFLNGDL---EET-----IYM------------</w:t>
      </w:r>
    </w:p>
    <w:p w14:paraId="3FB6CE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LP-DCYNSSS--------SSDCKVLKLKKAIYGLKQASRAWNKK-----VDN---</w:t>
      </w:r>
    </w:p>
    <w:p w14:paraId="632969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CLVS--NGYKRSKIEPC-MYV-----KDISKCKI--IVTVYVDD-FFIFSN--</w:t>
      </w:r>
    </w:p>
    <w:p w14:paraId="46CE3A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KVETENLKQILSNK-FSIKD-------------LGQVK---------</w:t>
      </w:r>
    </w:p>
    <w:p w14:paraId="709D2D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QCLGMNVTF-------------------------------</w:t>
      </w:r>
    </w:p>
    <w:p w14:paraId="58F68E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NR--EKGYVTLSQ-ETYV----------DQLL</w:t>
      </w:r>
    </w:p>
    <w:p w14:paraId="05B527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KFQ----</w:t>
      </w:r>
    </w:p>
    <w:p w14:paraId="11B26C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Mtanga</w:t>
      </w:r>
      <w:proofErr w:type="spellEnd"/>
    </w:p>
    <w:p w14:paraId="04F474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1325C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EEEIKSLHENA----------------TW--------EIA-</w:t>
      </w:r>
    </w:p>
    <w:p w14:paraId="7421ED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SLPKDRK--AVGSKWVFKRKM------D-GDG----------KIVQY---K-AR</w:t>
      </w:r>
    </w:p>
    <w:p w14:paraId="549744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F-SQVYG---ADYD----------EVFA--PVAKQTT------FRTL-LSI----</w:t>
      </w:r>
    </w:p>
    <w:p w14:paraId="4A30BD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R-R--------KLIVKHVDVKSAYLYGDL---AET-----IYM------------</w:t>
      </w:r>
    </w:p>
    <w:p w14:paraId="4AF283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QP-TGF-EIG---------SKNDVCLLKKSLYGLKQAGRVWNQT-----ITE---</w:t>
      </w:r>
    </w:p>
    <w:p w14:paraId="54A37A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S--LGFHSSEADPC-LFV-----KNKRDRWS--FILLYVDD-MLVACS--</w:t>
      </w:r>
    </w:p>
    <w:p w14:paraId="1E8F6D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EDREYEDIENTLKRH-FKITT-------------LGDVR---------</w:t>
      </w:r>
    </w:p>
    <w:p w14:paraId="7F656A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NYLGIRIER-------------------------------</w:t>
      </w:r>
    </w:p>
    <w:p w14:paraId="70A165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G--QNGEYLLDQ-ASYI----------RRIA</w:t>
      </w:r>
    </w:p>
    <w:p w14:paraId="7AB86E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RFG----</w:t>
      </w:r>
    </w:p>
    <w:p w14:paraId="107CA6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pia</w:t>
      </w:r>
    </w:p>
    <w:p w14:paraId="18FDB0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77960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NTELNAHKINN----------------TW--------TIT-</w:t>
      </w:r>
    </w:p>
    <w:p w14:paraId="668141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KRPENKN--IVDSRWVFSVKY------N-ELG----------NPIRY---K-AR</w:t>
      </w:r>
    </w:p>
    <w:p w14:paraId="07B6C0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RGF-TQKYQ---IDYE----------ETFA--PVARISS------FRFI-LSL----</w:t>
      </w:r>
    </w:p>
    <w:p w14:paraId="0911E4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IQ-Y--------NLKVHQMDVKTAFLNGSL---KEE-----IYM------------</w:t>
      </w:r>
    </w:p>
    <w:p w14:paraId="0E6BA9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LP-QGISC-----------NSDNVCKLNKAIYGLKQAARCWFEV-----FEQ---</w:t>
      </w:r>
    </w:p>
    <w:p w14:paraId="5348F5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KE--CEFVNSSVDRC-IYIL---DKDNINENI--YVLLYVDD-VVIATG--</w:t>
      </w:r>
    </w:p>
    <w:p w14:paraId="31070B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MTRMNNFKRYLMEK-FRMTD-------------LNEIK---------</w:t>
      </w:r>
    </w:p>
    <w:p w14:paraId="764F2D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HFIGIRIE--------------------------------</w:t>
      </w:r>
    </w:p>
    <w:p w14:paraId="569C97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M--HEDKIYLSQ-SAYV----------KKIL</w:t>
      </w:r>
    </w:p>
    <w:p w14:paraId="50715E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KFN----</w:t>
      </w:r>
    </w:p>
    <w:p w14:paraId="283D16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Koco</w:t>
      </w:r>
      <w:proofErr w:type="spellEnd"/>
    </w:p>
    <w:p w14:paraId="4A9735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5EA84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KTELNAHDINN----------------TW--------TIM-</w:t>
      </w:r>
    </w:p>
    <w:p w14:paraId="30E04E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QKPENKN--IVDSRWVFSVKY------D-ELG----------APIKY---K-AR</w:t>
      </w:r>
    </w:p>
    <w:p w14:paraId="28291C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RGF-TQKYQ---VDYD----------ETFA--PVARIAS------FRLL-LSL----</w:t>
      </w:r>
    </w:p>
    <w:p w14:paraId="4C3128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VQ-Y--------NLKVHHMDVKTAFLNGTL---KEE-----IYM------------</w:t>
      </w:r>
    </w:p>
    <w:p w14:paraId="14DEEF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QPP-QGVAC-----------NVGYVCKLNKAIYGLKQAARCWFQV-----FEQ---</w:t>
      </w:r>
    </w:p>
    <w:p w14:paraId="479357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KE--CSFVNSPVDRC-IYIL---EKGDIKKNI--YVLLYVDD-VVIATG--</w:t>
      </w:r>
    </w:p>
    <w:p w14:paraId="7A88FB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MEGMINFKSFLNKK-FRMTD-------------LDEIR---------</w:t>
      </w:r>
    </w:p>
    <w:p w14:paraId="742E68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HFIGIRIE--------------------------------</w:t>
      </w:r>
    </w:p>
    <w:p w14:paraId="336D38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T--YEDKICLSQ-AAYV----------ERIL</w:t>
      </w:r>
    </w:p>
    <w:p w14:paraId="0026BD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KFN----</w:t>
      </w:r>
    </w:p>
    <w:p w14:paraId="6938D2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Yokozuna</w:t>
      </w:r>
    </w:p>
    <w:p w14:paraId="43E29E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7E75A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KTELNSQVKLE----------------TW--------EEA-</w:t>
      </w:r>
    </w:p>
    <w:p w14:paraId="317B94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TLPMGSK--AIDTKWVFRTKQ------N----------------GTK---R-AR</w:t>
      </w:r>
    </w:p>
    <w:p w14:paraId="6CEC25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F-QQQ------NND----------NHYA--PVAKLST------IRLM-MSL----</w:t>
      </w:r>
    </w:p>
    <w:p w14:paraId="3A6B14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VQ-L--------DLSLKQLDVPTAFLNGKL---NDN-----VYI------------</w:t>
      </w:r>
    </w:p>
    <w:p w14:paraId="390816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CP-KGMEI-----------SEGKVLKLKRALYGLKEAPKCWNQR-----FHN---</w:t>
      </w:r>
    </w:p>
    <w:p w14:paraId="065591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VTQ--KGFVQSQHDLC-LYG---------KGKI--WILLYVDD-ILYLGN--</w:t>
      </w:r>
    </w:p>
    <w:p w14:paraId="1BBEFF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NEMIKE----LEKE-FKVKN-------------LGEVH---------</w:t>
      </w:r>
    </w:p>
    <w:p w14:paraId="094CAF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QYLGLEVT--------------------------------</w:t>
      </w:r>
    </w:p>
    <w:p w14:paraId="5DF2F0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R--TEDSLEIRQ-TEII----------KRLL</w:t>
      </w:r>
    </w:p>
    <w:p w14:paraId="4C1044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KYH----</w:t>
      </w:r>
    </w:p>
    <w:p w14:paraId="27145B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Tricopia</w:t>
      </w:r>
      <w:proofErr w:type="spellEnd"/>
    </w:p>
    <w:p w14:paraId="52F4C5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349B4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TSEITSILKND----------------TF--------ELV-</w:t>
      </w:r>
    </w:p>
    <w:p w14:paraId="0DAE40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RPKEGN--VIGSV-ILRNKF------K-SNG----------MLERR---K-AR</w:t>
      </w:r>
    </w:p>
    <w:p w14:paraId="70F464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QGF-SQKPG---IHFN----------ETFA--PVTRFSS------IRLL-AAL----</w:t>
      </w:r>
    </w:p>
    <w:p w14:paraId="6AD17C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VE-H--------GMRIQQFDVTTAYLNGEI---EEE-----IFM------------</w:t>
      </w:r>
    </w:p>
    <w:p w14:paraId="01B217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PP-KNFEQIL---------SGDKVCRLKKSLYGLKQAGRNWYEK-----LSS---</w:t>
      </w:r>
    </w:p>
    <w:p w14:paraId="283CFC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KE--TGAVPTSSDPC-FFR-----LGSGEDIT--FIAVYVDD-ILVASR--</w:t>
      </w:r>
    </w:p>
    <w:p w14:paraId="46A3CA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RNMISRVKNCLSSR-FDLKS-------------LGDVK---------</w:t>
      </w:r>
    </w:p>
    <w:p w14:paraId="149AAF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SCLGVEFD--------------------------------</w:t>
      </w:r>
    </w:p>
    <w:p w14:paraId="0D3DBA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RDGQVTMHQ-RGYI----------NEIL</w:t>
      </w:r>
    </w:p>
    <w:p w14:paraId="141E9E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RFG----</w:t>
      </w:r>
    </w:p>
    <w:p w14:paraId="75C327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Hydra12</w:t>
      </w:r>
    </w:p>
    <w:p w14:paraId="5ADFED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B9863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EDEISSLQENN----------------TF--------TLT-</w:t>
      </w:r>
    </w:p>
    <w:p w14:paraId="003F49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TLPEGKH--AVGGRWVYSIKS------N--ID----------ETETY---K-AR</w:t>
      </w:r>
    </w:p>
    <w:p w14:paraId="16E547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YVAKGY-SQVLG---VDYI----------ETFS--PTANITS------IRAL-MQM----</w:t>
      </w:r>
    </w:p>
    <w:p w14:paraId="74F076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Q-Y--------DLELHQMDVKTAYLHAPI---DCK-----IYM------------</w:t>
      </w:r>
    </w:p>
    <w:p w14:paraId="481177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QP-KGFEVKSNR-------GDKLVCKLNKSLYGLKQLGRNWNKI-----LHV---</w:t>
      </w:r>
    </w:p>
    <w:p w14:paraId="612125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LTE--NDLIQNLADYC-VYS-----KRSGKDRV--IIIIWVDD-LIIAAS--</w:t>
      </w:r>
    </w:p>
    <w:p w14:paraId="4FA51F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NSLLKDVKEMLTSK-FKMKD-------------LGKLK---------</w:t>
      </w:r>
    </w:p>
    <w:p w14:paraId="0CC138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HFLGIDFD--------------------------------</w:t>
      </w:r>
    </w:p>
    <w:p w14:paraId="6B9DFE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SKGTVRVNQ-KRYI----------LRIL</w:t>
      </w:r>
    </w:p>
    <w:p w14:paraId="273AF1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RFN----</w:t>
      </w:r>
    </w:p>
    <w:p w14:paraId="1B54DD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Hydra11</w:t>
      </w:r>
    </w:p>
    <w:p w14:paraId="21C7DE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BA453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DEEIQSLTNND----------------TF--------IIT-</w:t>
      </w:r>
    </w:p>
    <w:p w14:paraId="3A3269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ELPANKK--VVGGRWIYTIKG------N--NN----------KI-IY---K-AR</w:t>
      </w:r>
    </w:p>
    <w:p w14:paraId="3B12BF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YVAKGY-NQIQG---IDYL----------ETFS--PTARMES------VRIL-MQI----</w:t>
      </w:r>
    </w:p>
    <w:p w14:paraId="594401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SAQ-Y--------NLILHQMDVKSAYLHAPI---EHE-----IYV------------</w:t>
      </w:r>
    </w:p>
    <w:p w14:paraId="210D31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QP-PGYE-KTHN-------NKQLVWKLNKSLYGLKQSGRNWQNV-----LSD---</w:t>
      </w:r>
    </w:p>
    <w:p w14:paraId="122C5A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KE--IQFIQSNADNC-VFV-----RRSNTEVA--MILVWVDD-IIIAAN--</w:t>
      </w:r>
    </w:p>
    <w:p w14:paraId="4AA0D7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NELLIKVKKKLSKR-FKMKD-------------LGPLT---------</w:t>
      </w:r>
    </w:p>
    <w:p w14:paraId="17726C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SFLGIQFK--------------------------------</w:t>
      </w:r>
    </w:p>
    <w:p w14:paraId="1BB40F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S--TSNCVTMNQ-SDYL----------QNVL</w:t>
      </w:r>
    </w:p>
    <w:p w14:paraId="65BE4B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KFG----</w:t>
      </w:r>
    </w:p>
    <w:p w14:paraId="5075DD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1731</w:t>
      </w:r>
    </w:p>
    <w:p w14:paraId="54B712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E3DA4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GLEYKALLANE----------------TW--------KLA-</w:t>
      </w:r>
    </w:p>
    <w:p w14:paraId="6DD4A3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LPRNRR--CVACKWVYSLKR------D-VSG----------RIERF---K-AR</w:t>
      </w:r>
    </w:p>
    <w:p w14:paraId="11A328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C-SQKFG---VDYF----------ETFS--PVCRLES------VRLI-LAL----</w:t>
      </w:r>
    </w:p>
    <w:p w14:paraId="3B66D3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E-M--------QLYLHHMDVCTAYLNSEL---KDT-----VYM------------</w:t>
      </w:r>
    </w:p>
    <w:p w14:paraId="72D0DF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KQP-QGFTDAA---------NPDQVLLLRKAIYGLKQSGREWNSK-----LDG---</w:t>
      </w:r>
    </w:p>
    <w:p w14:paraId="522053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KD--LGFKACNHEPC-LYQ-----QSGQGNLM--LILVYVDD-LILACQ--</w:t>
      </w:r>
    </w:p>
    <w:p w14:paraId="3D2FFC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REDMEDLKAKISES-FECTD-------------KGPLH---------</w:t>
      </w:r>
    </w:p>
    <w:p w14:paraId="74F805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LFLGMEVQR-------------------------------</w:t>
      </w:r>
    </w:p>
    <w:p w14:paraId="6A0981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DG--DLGEITLGH-SQYI----------KELL</w:t>
      </w:r>
    </w:p>
    <w:p w14:paraId="09B2B6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DYG----</w:t>
      </w:r>
    </w:p>
    <w:p w14:paraId="281F71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Xanthias</w:t>
      </w:r>
      <w:proofErr w:type="spellEnd"/>
    </w:p>
    <w:p w14:paraId="594EE3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288BF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KEYDALVSNN----------------TW--------TLC-</w:t>
      </w:r>
    </w:p>
    <w:p w14:paraId="131CC6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LPPGQK--AIGSKWVFRVKR------D-KEG----------NIQKF---K-SR</w:t>
      </w:r>
    </w:p>
    <w:p w14:paraId="51E69A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QGC-GQKMG---VNYS----------ETFS--PVIRYET------IRML-FAI----</w:t>
      </w:r>
    </w:p>
    <w:p w14:paraId="16B34F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E-K--------QLCMHQVDISNAYLNGRL---QEE-----VYM------------</w:t>
      </w:r>
    </w:p>
    <w:p w14:paraId="78103D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QP-QNFIDEK---------HPNKVLKLQKAIYGLKQSGRVWNDT-----LDE---</w:t>
      </w:r>
    </w:p>
    <w:p w14:paraId="220BB8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KS--IGFKRSKNEAC-LYA-----KQQQQQHS--YIAVYVDD-LIIISY--</w:t>
      </w:r>
    </w:p>
    <w:p w14:paraId="36B647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ENEISAIKRKIANK-FDIHD-------------GGQLN---------</w:t>
      </w:r>
    </w:p>
    <w:p w14:paraId="09E421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YFLGMEIQR-------------------------------</w:t>
      </w:r>
    </w:p>
    <w:p w14:paraId="0FEDA7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ES--TRGSISLCQ-KQFI----------INLL</w:t>
      </w:r>
    </w:p>
    <w:p w14:paraId="2B38BF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KYG----</w:t>
      </w:r>
    </w:p>
    <w:p w14:paraId="3B1FC1E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pCretro6</w:t>
      </w:r>
    </w:p>
    <w:p w14:paraId="4C5E560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A17B4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REYDQLTKLG----------------CW--------DLV-</w:t>
      </w:r>
    </w:p>
    <w:p w14:paraId="5A705C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DLPAGRK--AIGCKWVYRIKR------N-FSG----------AIIKY---K-AR</w:t>
      </w:r>
    </w:p>
    <w:p w14:paraId="23A179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QGF-SQVPG---VDYD----------ETYA--PVMRPES------LHIL-AAI----</w:t>
      </w:r>
    </w:p>
    <w:p w14:paraId="04C5A73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VI-L--------NLEWDIENAVGAYLNSQL---KLT-----IYM------------</w:t>
      </w:r>
    </w:p>
    <w:p w14:paraId="2DAD63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QP-EGFDD-----------GSGRVCKLNLALYGLKQSGREWNLL-----LDE---</w:t>
      </w:r>
    </w:p>
    <w:p w14:paraId="6FDEED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RG--IGFRASSVDPC-VYL-----RIDEGSPT--FLAVHVDD-FSLFAK--</w:t>
      </w:r>
    </w:p>
    <w:p w14:paraId="5659DE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TREIMDKLKGELSSR-FEMTD-------------LGPVR---------</w:t>
      </w:r>
    </w:p>
    <w:p w14:paraId="50C0AD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QILGYEVIR-------------------------------</w:t>
      </w:r>
    </w:p>
    <w:p w14:paraId="0AD57D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ER--DQRTLMLRQ-AAYI----------RKVL</w:t>
      </w:r>
    </w:p>
    <w:p w14:paraId="3B36DC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RFN----</w:t>
      </w:r>
    </w:p>
    <w:p w14:paraId="42A8CB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pCretro3</w:t>
      </w:r>
    </w:p>
    <w:p w14:paraId="608216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9ACAEB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DAEMAQLEANG----------------TW--------KKG-</w:t>
      </w:r>
    </w:p>
    <w:p w14:paraId="70B82B8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ELPPGRK--AIGSKWVFAIKR------H-QDG----------SIDKY---K-AR</w:t>
      </w:r>
    </w:p>
    <w:p w14:paraId="6469B9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QGF-SQIAG---QDYF----------DTFS--PVVRQET------FRVA-TAL----</w:t>
      </w:r>
    </w:p>
    <w:p w14:paraId="46F1A7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T-E--------NLDSDALDIVGAYLHGPL---EEE-----IYM------------</w:t>
      </w:r>
    </w:p>
    <w:p w14:paraId="3FB67D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QA-PGYDD-----------GSGQVYVLIKALYGLKQAGRVWNHL-----LNH---</w:t>
      </w:r>
    </w:p>
    <w:p w14:paraId="56E772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TSL-MGWTRSEADPC-LYF------KHEGKLN--MALVHVDD-TALYGE--</w:t>
      </w:r>
    </w:p>
    <w:p w14:paraId="081E77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R--SILDRFKADVAKH-FAITT-------------NGTLS---------</w:t>
      </w:r>
    </w:p>
    <w:p w14:paraId="13E4CF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SFVGLQVT--------------------------------</w:t>
      </w:r>
    </w:p>
    <w:p w14:paraId="4BFEF7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R--KNGAISILQ-TRYL----------ETIL</w:t>
      </w:r>
    </w:p>
    <w:p w14:paraId="0F6644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RFG----</w:t>
      </w:r>
    </w:p>
    <w:p w14:paraId="615ABA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PyRE1G1</w:t>
      </w:r>
    </w:p>
    <w:p w14:paraId="70C2B1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8110E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LEDERQSMITHK----------------VW--------TKK-</w:t>
      </w:r>
    </w:p>
    <w:p w14:paraId="41647A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KAPPGAR--RQGTRVIFECKA------D-QRG----------VLQRR---K-CR</w:t>
      </w:r>
    </w:p>
    <w:p w14:paraId="46BA16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GRGD-RQKPG---NDYL----------QSWAAMPAA--AT------TRAF-FAT----</w:t>
      </w:r>
    </w:p>
    <w:p w14:paraId="6BEE76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A-R--------GWTVHHIDVKTAYLYAPM---DVE-----VYI------------</w:t>
      </w:r>
    </w:p>
    <w:p w14:paraId="364F84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IP-EGFE------------GAGKDALLQQAMYGTKQAGNLWGKH-----LDG---</w:t>
      </w:r>
    </w:p>
    <w:p w14:paraId="23A9D5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KLTQ--RGGVQSKADKC-LYT-----FAMKGTTV--YVNVHVDD-ILPGGP--</w:t>
      </w:r>
    </w:p>
    <w:p w14:paraId="456307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AEAVADVKRRIARH-FECRD-------------MGEVT---------</w:t>
      </w:r>
    </w:p>
    <w:p w14:paraId="0313F9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SYLGMQVEW-------------------------------</w:t>
      </w:r>
    </w:p>
    <w:p w14:paraId="30692E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DK--AAGTVTLSN-PRHT----------ADLL</w:t>
      </w:r>
    </w:p>
    <w:p w14:paraId="4E365A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EYE----</w:t>
      </w:r>
    </w:p>
    <w:p w14:paraId="1636F4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Osser</w:t>
      </w:r>
      <w:proofErr w:type="spellEnd"/>
    </w:p>
    <w:p w14:paraId="5554F0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68927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DEELASIRANE----------------VW--------RLE-</w:t>
      </w:r>
    </w:p>
    <w:p w14:paraId="46B622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IPPKSVR--PLPVKWVFSLKK------D-EHG----------EIVRY---K-AR</w:t>
      </w:r>
    </w:p>
    <w:p w14:paraId="5444F5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KGF-AQVEG---RDYE----------EVWA--PVSKHTT------LRAL-LSV----</w:t>
      </w:r>
    </w:p>
    <w:p w14:paraId="747C09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R----------DLELHQLDVKTAFLNGEL---EET-----VYI------------</w:t>
      </w:r>
    </w:p>
    <w:p w14:paraId="557F24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QQP-PGYVE----------GEPYLACKLEKALYGLKQAPRAWYAR-----LRS---</w:t>
      </w:r>
    </w:p>
    <w:p w14:paraId="0998B6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ELEA--MNFTVSQADPG-LFY-----RDVLGERV--YLLVYVDDLLLIAAK--</w:t>
      </w:r>
    </w:p>
    <w:p w14:paraId="42A45A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INIVRQLKDKLKSI-LMCVT-------------WVRPV---------</w:t>
      </w:r>
    </w:p>
    <w:p w14:paraId="363453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CFLGFEIER-------------------------------</w:t>
      </w:r>
    </w:p>
    <w:p w14:paraId="1085B6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NR--AERTMKVSQ-KRYA----------KGLV</w:t>
      </w:r>
    </w:p>
    <w:p w14:paraId="74B9CD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KYG----</w:t>
      </w:r>
    </w:p>
    <w:p w14:paraId="170755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CoDi6.1</w:t>
      </w:r>
    </w:p>
    <w:p w14:paraId="0F613F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0C900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VVKEVNGHIENN----------------HW--------QLVP</w:t>
      </w:r>
    </w:p>
    <w:p w14:paraId="5A2F56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SEVPPDAE--VVPSVWAMRRKR------NLTTN----------EITKY---K-AR</w:t>
      </w:r>
    </w:p>
    <w:p w14:paraId="6518B9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NMHGG-KQTYG---VNYY----------ETFA--PVVSWFG------IRLL-VVF----</w:t>
      </w:r>
    </w:p>
    <w:p w14:paraId="00996E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IV-F--------KWSLRQVDFVMAYTQAPI---EMD-----MYM------------</w:t>
      </w:r>
    </w:p>
    <w:p w14:paraId="192E60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LP-AGLSTKH-------GDSKSHVLKLLANLYGQKQAGRVWNEY-----LVG---</w:t>
      </w:r>
    </w:p>
    <w:p w14:paraId="2340C5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KLRS--IGFEQSKVDDC-IFY-----RGD------VVFIVYVDDGMFLGRC--</w:t>
      </w:r>
    </w:p>
    <w:p w14:paraId="06D4DC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RQLTSIIKELVGLG-LDIED-------------QGHPA---------</w:t>
      </w:r>
    </w:p>
    <w:p w14:paraId="2F2883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DYVGVNIRK-------------------------------</w:t>
      </w:r>
    </w:p>
    <w:p w14:paraId="4042E2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L--QDGSYEFTQ-RAII----------DSVI</w:t>
      </w:r>
    </w:p>
    <w:p w14:paraId="60EDAF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DVG----</w:t>
      </w:r>
    </w:p>
    <w:p w14:paraId="197E8D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6.7</w:t>
      </w:r>
    </w:p>
    <w:p w14:paraId="2708AB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2B546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QEEVQAHTENK----------------LW--------ELYP</w:t>
      </w:r>
    </w:p>
    <w:p w14:paraId="4F6240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RLVPQGTP--IIPAVWSMKRKR------RISTR----------EVYKW---K-AR</w:t>
      </w:r>
    </w:p>
    <w:p w14:paraId="07462F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AFDGS-KQIHG---VNFW----------ETYA--PVASWPT------IRYI-LTL----</w:t>
      </w:r>
    </w:p>
    <w:p w14:paraId="2A90CA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LI-N--------RWHMQQIDFVLAYTQAEA---ECE-----MFM------------</w:t>
      </w:r>
    </w:p>
    <w:p w14:paraId="0FC5C3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IP-KGFTVEH-------DNSEEYVLRIKKNYYGLKQAGRVWNQH-----LVS---</w:t>
      </w:r>
    </w:p>
    <w:p w14:paraId="30F985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KLQE--CGFKQSEHDQC-LFY-----RGRS------VYVLYTDD-SILAGP-D</w:t>
      </w:r>
    </w:p>
    <w:p w14:paraId="6F705C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-----EE-LEQIKIDMANSG-LKLTS-------------EPGVS---------</w:t>
      </w:r>
    </w:p>
    <w:p w14:paraId="449A16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DFLGVKID--------------------------------</w:t>
      </w:r>
    </w:p>
    <w:p w14:paraId="664C284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R--KGDEIHLTQ-PHLI----------NSIL</w:t>
      </w:r>
    </w:p>
    <w:p w14:paraId="12B1A0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DLR----</w:t>
      </w:r>
    </w:p>
    <w:p w14:paraId="4357F8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6.6</w:t>
      </w:r>
    </w:p>
    <w:p w14:paraId="20EF19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FA765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NKELQQLHDKG----------------TY--------EIVA</w:t>
      </w:r>
    </w:p>
    <w:p w14:paraId="23DB24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DTVQGK---IIPTTWVFKRKR-----L--PDG----------TIYKY---K-AR</w:t>
      </w:r>
    </w:p>
    <w:p w14:paraId="292601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RGD-LQAPQ---LDRN----------DTYA--PVASWDT------IRLM-FSL----</w:t>
      </w:r>
    </w:p>
    <w:p w14:paraId="321E23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CVQ-H--------GIKSRQIDFANAFVQADR---DEP-----IYL------------</w:t>
      </w:r>
    </w:p>
    <w:p w14:paraId="494F5A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LP-PGFSQ----------TSSTHCMKVTKSLYGDARAPRMWYDH-----LTT---</w:t>
      </w:r>
    </w:p>
    <w:p w14:paraId="045EAF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VA--LGFTPSPIDPC-LFLRKDC-----------IFLFWVDD-AIICSH--</w:t>
      </w:r>
    </w:p>
    <w:p w14:paraId="3F75FC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DSTIVSVIDDLRQRNFNIDN--DT--------GVGSME---------</w:t>
      </w:r>
    </w:p>
    <w:p w14:paraId="2C6844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NYLGIKLAP-------------------------------</w:t>
      </w:r>
    </w:p>
    <w:p w14:paraId="372A60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DNS--ISGSIHLTQ-PHLI----------SRIV</w:t>
      </w:r>
    </w:p>
    <w:p w14:paraId="6FD2F3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STC----</w:t>
      </w:r>
    </w:p>
    <w:p w14:paraId="0ADEC5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6.4</w:t>
      </w:r>
    </w:p>
    <w:p w14:paraId="1F4E7FB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186EE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AAKEMESIRDRN----------------VL--------GGLI</w:t>
      </w:r>
    </w:p>
    <w:p w14:paraId="508879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L---SSLPTGTR--VLGTRWIFKWKQ------D---G---------FDHDKYT-EK-AR</w:t>
      </w:r>
    </w:p>
    <w:p w14:paraId="1EB84B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KGY-EQISG---VDYT----------ESYS--PVANETT------VNLG-IALGLYY</w:t>
      </w:r>
    </w:p>
    <w:p w14:paraId="1F2DF3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HVLK-Q--------DWIEHVIDVETAFLHAERLNSDKK-----TYI------------</w:t>
      </w:r>
    </w:p>
    <w:p w14:paraId="40EC4B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VP-SGFEELTGI-----KTGTDDVIELTGVLYGEVDAPLAWAIT-----FKK---</w:t>
      </w:r>
    </w:p>
    <w:p w14:paraId="441BAC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TK--IGFKQSLIDPC-LYI-----MQDKKMTLEVLMMVHVDD-CKITGS--</w:t>
      </w:r>
    </w:p>
    <w:p w14:paraId="74A644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RE-KVMWIKKEIKKH-VPIKD-------------LGELR---------</w:t>
      </w:r>
    </w:p>
    <w:p w14:paraId="29A481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KFLGVNYKA-------------------------------</w:t>
      </w:r>
    </w:p>
    <w:p w14:paraId="26F6B2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GTDK--IGPYIGVDM-TEYV----------EEII</w:t>
      </w:r>
    </w:p>
    <w:p w14:paraId="612E75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DYE----</w:t>
      </w:r>
    </w:p>
    <w:p w14:paraId="4E54A7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6.3</w:t>
      </w:r>
    </w:p>
    <w:p w14:paraId="20A36F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8E9CD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RKEFRDMVKRK----------------VW--------RRVK</w:t>
      </w:r>
    </w:p>
    <w:p w14:paraId="7C6C43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SSIPSNRR--CVKSKWVFKIKR------N----------------GVF---R-AR</w:t>
      </w:r>
    </w:p>
    <w:p w14:paraId="606D9A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CGY-SQIPG---VDFS----------ESYS--PVANDIT------IRLL-LVA----</w:t>
      </w:r>
    </w:p>
    <w:p w14:paraId="67C223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MIL-F--------GLSAKIVDVETAFLYGEL---EEE-----VYM------------</w:t>
      </w:r>
    </w:p>
    <w:p w14:paraId="1DE222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NP-EGLED----------SNDDEALLLLTTIYGLVQAARQYYKK-----ARG---</w:t>
      </w:r>
    </w:p>
    <w:p w14:paraId="07476A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RK--IGFTGGDVDPC-LFV-----KKSSLGIV--FIALYVDD-NLLVGH--</w:t>
      </w:r>
    </w:p>
    <w:p w14:paraId="59DDE2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PKAIECAIEQMKRHG-LILKV-------------EDDLK---------</w:t>
      </w:r>
    </w:p>
    <w:p w14:paraId="3054E6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DYLSCEIQF-------------------------------</w:t>
      </w:r>
    </w:p>
    <w:p w14:paraId="4427B2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SK--DKTKAWLGQ-PHLI----------SNLM</w:t>
      </w:r>
    </w:p>
    <w:p w14:paraId="41E653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KFG----</w:t>
      </w:r>
    </w:p>
    <w:p w14:paraId="3C1281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6.2</w:t>
      </w:r>
    </w:p>
    <w:p w14:paraId="2CECB7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04A2C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MKEWNDMKKRN----------------VW--------IVQK</w:t>
      </w:r>
    </w:p>
    <w:p w14:paraId="08A1F4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CDMPKDRR--CVKSKWVFKLKR------N----------------GVF---R-AR</w:t>
      </w:r>
    </w:p>
    <w:p w14:paraId="481E1C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ACGY-SQIPG---VDFE----------ESYS--PVMNDIT------LRIL-LVI----</w:t>
      </w:r>
    </w:p>
    <w:p w14:paraId="463753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WIV-M--------TLKAIIADVETAFLYGKL---LEV-----IFM------------</w:t>
      </w:r>
    </w:p>
    <w:p w14:paraId="538783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ECP-PGMMG----------TTKDDVLRLLMCIYGLVQAAARYYAY-----MAK---</w:t>
      </w:r>
    </w:p>
    <w:p w14:paraId="10CD24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RS--MGFKGGDVDPC-LFV-----KWINGRVC--FVGLYVDD-NLIIGH--</w:t>
      </w:r>
    </w:p>
    <w:p w14:paraId="28FAB8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PELVDDTIKQLRQKG-LILKI--------------SDLD---------</w:t>
      </w:r>
    </w:p>
    <w:p w14:paraId="358881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DYLSCHIVL-------------------------------</w:t>
      </w:r>
    </w:p>
    <w:p w14:paraId="50C9B8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SK--DKRRAWLGQ-PHLI----------ASIV</w:t>
      </w:r>
    </w:p>
    <w:p w14:paraId="65B485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KFG----</w:t>
      </w:r>
    </w:p>
    <w:p w14:paraId="596186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oDi6.5</w:t>
      </w:r>
    </w:p>
    <w:p w14:paraId="0D6D5A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724BF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AVNEIMNFISRG----------------SW--------KKVP</w:t>
      </w:r>
    </w:p>
    <w:p w14:paraId="17E59B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SQARKSGKT--ILPTKWVFKKKD------E-QDG-----------TTRY---K-SR</w:t>
      </w:r>
    </w:p>
    <w:p w14:paraId="5E7B56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TKGF-MQIPG---VDYS----------ESFS--PVANDTS------VRIG-IA-----</w:t>
      </w:r>
    </w:p>
    <w:p w14:paraId="3CB1B5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TLAN-N--------DWVIEVIDIEAAFLEGQL---DRD-----TYI------------</w:t>
      </w:r>
    </w:p>
    <w:p w14:paraId="088A03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WP-EGMVKLGFITA---DESERACIQLTKSMYGNVDAARRFYIE-----YKK---</w:t>
      </w:r>
    </w:p>
    <w:p w14:paraId="31B109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HLTGVPMGMESSEVDPCVFYR-----KRGNKVCL--VAMTHVDD-TILFGP--</w:t>
      </w:r>
    </w:p>
    <w:p w14:paraId="6FCBAB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KQE-IEWFKVGVKKR-FNYSD-------------LGKLK---------</w:t>
      </w:r>
    </w:p>
    <w:p w14:paraId="7371B1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KHLGVWYEWK------------------------------</w:t>
      </w:r>
    </w:p>
    <w:p w14:paraId="6BA382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ENNSE--ERHLIG-SM-PKLV----------KEII</w:t>
      </w:r>
    </w:p>
    <w:p w14:paraId="7AD4CB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SFE----</w:t>
      </w:r>
    </w:p>
    <w:p w14:paraId="50A1B4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se1</w:t>
      </w:r>
    </w:p>
    <w:p w14:paraId="6686F6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29F070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YDKEINQLMKMN----------------TW--------DNNQ</w:t>
      </w:r>
    </w:p>
    <w:p w14:paraId="09DE24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YDA-KDIPS-KK--IINSMFIFTTKR------D-GTR------------------K-CR</w:t>
      </w:r>
    </w:p>
    <w:p w14:paraId="2A1859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VARGD-QQHP------------------STYD--ENAIANT------VHHY-ALM-TSL</w:t>
      </w:r>
    </w:p>
    <w:p w14:paraId="034008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LALD-S--------KKYIVQLDISSAYLYADL---SEE-----LYI------------</w:t>
      </w:r>
    </w:p>
    <w:p w14:paraId="4A85E5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P-PHMS------------KRGKVMRLNKSLYGLKQSGANWYNT-----IKE---</w:t>
      </w:r>
    </w:p>
    <w:p w14:paraId="0DD1ED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LIKK-CKLQEVKGWSC-VF------RNKD---L--TVCLFVDD-MVVTSS--</w:t>
      </w:r>
    </w:p>
    <w:p w14:paraId="498D0C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RELANKFIDTLKKK-FETKVVN-----------TGEIDNQ-------</w:t>
      </w:r>
    </w:p>
    <w:p w14:paraId="432CA3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YAYYDILGLEIEY-------------------------------</w:t>
      </w:r>
    </w:p>
    <w:p w14:paraId="22830D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K--FGSKMKIG------------------ME</w:t>
      </w:r>
    </w:p>
    <w:p w14:paraId="18ABEF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LQ-----</w:t>
      </w:r>
    </w:p>
    <w:p w14:paraId="170955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y1B</w:t>
      </w:r>
    </w:p>
    <w:p w14:paraId="5C15EC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03010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YHKEVNQLLKMK----------------TW--------DTDK</w:t>
      </w:r>
    </w:p>
    <w:p w14:paraId="5EEE34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YYDR-KEIDP-KR--VINSMFIFNRKR------D-GTH------------------K-AR</w:t>
      </w:r>
    </w:p>
    <w:p w14:paraId="736622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VARGD-IQHP------------------DTYD--SGMQSNT------VHHY-ALM-TSL</w:t>
      </w:r>
    </w:p>
    <w:p w14:paraId="305257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LALD-N--------NYHITQLDISSAYLYADI---KEE-----LYI------------</w:t>
      </w:r>
    </w:p>
    <w:p w14:paraId="620630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PP-PHLG------------MNDKLIRLKKSLYGLKQSGANWYET-----IKS---</w:t>
      </w:r>
    </w:p>
    <w:p w14:paraId="228E8C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LIKQ-CGMEEVRGWSC-VF------ENSQ---V--TICLFVDD-MVLFSK--</w:t>
      </w:r>
    </w:p>
    <w:p w14:paraId="51B38C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LNSNKRIIDKLKMQ-YDTKIIN-----------LGESDEE-------</w:t>
      </w:r>
    </w:p>
    <w:p w14:paraId="702359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QYDILGLEIKY-------------------------------</w:t>
      </w:r>
    </w:p>
    <w:p w14:paraId="17240B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RGKYMKLG------------------ME</w:t>
      </w:r>
    </w:p>
    <w:p w14:paraId="5CDEBA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------</w:t>
      </w:r>
    </w:p>
    <w:p w14:paraId="6795CA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km1</w:t>
      </w:r>
    </w:p>
    <w:p w14:paraId="788038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9F54F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YQKEIAQLTKMN----------------TW---------NEE</w:t>
      </w:r>
    </w:p>
    <w:p w14:paraId="02E89C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IDA-STLPK-KK--ILNSMFIFTTKR------D-NSK------------------K-CR</w:t>
      </w:r>
    </w:p>
    <w:p w14:paraId="30D5E2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RGD-QQAA------------------DTYD--TELKANT------VDNL-ALM-TVL</w:t>
      </w:r>
    </w:p>
    <w:p w14:paraId="18681F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LTLD-Y--------NLTAFQLDISSAYLYADL---KEE-----LYI------------</w:t>
      </w:r>
    </w:p>
    <w:p w14:paraId="6D7D89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AP-PHMN------------AKNKVLRLNKSLYGLKQSGANWYEL-----IRS---</w:t>
      </w:r>
    </w:p>
    <w:p w14:paraId="04054D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IKK-CDLIEDRMWKC-VF------RDKEPLKL--IICLFVDD-MLVVGN--</w:t>
      </w:r>
    </w:p>
    <w:p w14:paraId="5A6ECE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VKYIKKFISKLSKR-FDTKIVN-----------DGSHRPE-------</w:t>
      </w:r>
    </w:p>
    <w:p w14:paraId="67E2C7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D-GVNEYDILGIELEY-------------------------------</w:t>
      </w:r>
    </w:p>
    <w:p w14:paraId="01FCDA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K--KKEYMKFG------------------MQ</w:t>
      </w:r>
    </w:p>
    <w:p w14:paraId="5C61F6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-</w:t>
      </w:r>
    </w:p>
    <w:p w14:paraId="352E46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pCal</w:t>
      </w:r>
      <w:proofErr w:type="spellEnd"/>
    </w:p>
    <w:p w14:paraId="4B53ED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DCA2B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MNAELEKFRSKD----------------VY--------EEV-</w:t>
      </w:r>
    </w:p>
    <w:p w14:paraId="7FF960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PIPTGVK--PISMGWVHTEKI------D--SL----------KGVVR---K-SR</w:t>
      </w:r>
    </w:p>
    <w:p w14:paraId="1CF1A5C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CVVHGN-RQKEK---LDYD-P-------FSVSS--PVIDLVT------IRLL-TII----</w:t>
      </w:r>
    </w:p>
    <w:p w14:paraId="7D7171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GCE-L--------GMTIQHLDVESAYLNASI---THSN---PIYV------------</w:t>
      </w:r>
    </w:p>
    <w:p w14:paraId="04173E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FPP-KSVPL-----------KKNHCWLLKRSVYGLKQSGLEWYHT-----IKR---</w:t>
      </w:r>
    </w:p>
    <w:p w14:paraId="0AC776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ED--IGFTQVLHNDG-LFH----IEYEEGSVI--YLGLYVDD-ILMVGS--</w:t>
      </w:r>
    </w:p>
    <w:p w14:paraId="211CA6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QKVIDNFVDQLRDH-FEVKV-------------FGEIS---------</w:t>
      </w:r>
    </w:p>
    <w:p w14:paraId="632FC9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NYLGIEFR--------------------------------</w:t>
      </w:r>
    </w:p>
    <w:p w14:paraId="3B5B64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K--TESGYILSQ-EKFK--------------</w:t>
      </w:r>
    </w:p>
    <w:p w14:paraId="3C2C55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0BC999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Ty2</w:t>
      </w:r>
    </w:p>
    <w:p w14:paraId="50228D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88F22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YHKEISQLLKMN----------------TW--------DTNK</w:t>
      </w:r>
    </w:p>
    <w:p w14:paraId="062AC3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YYDR-NDIDP-KK--VINSMFIFNKKR------D-GTH------------------K-AR</w:t>
      </w:r>
    </w:p>
    <w:p w14:paraId="31A606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VARGD-IQHP------------------DTYD--SDMQSNT------VHHY-ALM-TSL</w:t>
      </w:r>
    </w:p>
    <w:p w14:paraId="4964BD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IALD-N--------DYYITQLDISSAYLYADI---KEE-----LYI------------</w:t>
      </w:r>
    </w:p>
    <w:p w14:paraId="38C832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PP-PHLG------------LNDKLLRLRKSLYGLKQSGANWYET-----IKS---</w:t>
      </w:r>
    </w:p>
    <w:p w14:paraId="733C6F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LINC-CDMQEVRGWSC-VF------KNSQ---V--TICLFVDD-MILFSK--</w:t>
      </w:r>
    </w:p>
    <w:p w14:paraId="709EDD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DLNANKKIITTLKKQ-YDTKIIN-----------LGERDNE-------</w:t>
      </w:r>
    </w:p>
    <w:p w14:paraId="19A50C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QYDILGLEIKY-------------------------------</w:t>
      </w:r>
    </w:p>
    <w:p w14:paraId="6BCC86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RSKYMKLG------------------ME</w:t>
      </w:r>
    </w:p>
    <w:p w14:paraId="20404C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-</w:t>
      </w:r>
    </w:p>
    <w:p w14:paraId="5DC6ED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dh2</w:t>
      </w:r>
    </w:p>
    <w:p w14:paraId="339743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CFA1C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IQRELDTFKKYE----------------VY--------TVV-</w:t>
      </w:r>
    </w:p>
    <w:p w14:paraId="32260D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KNPKNVK--PIPTTWVHTHKI------N--DL----------KEVQY---K-SR</w:t>
      </w:r>
    </w:p>
    <w:p w14:paraId="78F26D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CVVQGF-RQIAN---EHYD-T-------SKVSS--PVIELSI------IRLL-TAI----</w:t>
      </w:r>
    </w:p>
    <w:p w14:paraId="076B77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VE-Y--------EWPIHHLDISSAYLHADI---DYEK---SIFV------------</w:t>
      </w:r>
    </w:p>
    <w:p w14:paraId="40C38B2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PP-PGSNI-----------DSGKCWQLNKSVYGMKQAGYMWYQC-----ITK---</w:t>
      </w:r>
    </w:p>
    <w:p w14:paraId="28BD8D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MD--LNFEPDTAISG-MFC----KYFGENKKL--IVALYVDD-MFLTSS--</w:t>
      </w:r>
    </w:p>
    <w:p w14:paraId="0AF924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ITILNDFKLELAKH-FDLKY-------------FADIS---------</w:t>
      </w:r>
    </w:p>
    <w:p w14:paraId="130B05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EFLGIEFI--------------------------------</w:t>
      </w:r>
    </w:p>
    <w:p w14:paraId="28DDB7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Q--IAGGYRLSQ-HNFL--------------</w:t>
      </w:r>
    </w:p>
    <w:p w14:paraId="5CCAA5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6529D4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y4</w:t>
      </w:r>
    </w:p>
    <w:p w14:paraId="10CB61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55C4A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YHKELQNLKDMK----------------VF--------DVDV</w:t>
      </w:r>
    </w:p>
    <w:p w14:paraId="20B518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YSR-SEIPDN---LIVPTNTIFTKKR------N---GI-------------Y---K-AR</w:t>
      </w:r>
    </w:p>
    <w:p w14:paraId="5E859B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CRGD-TQSP------------------DTYSVITTESLNHN----HIKIF-LMM----</w:t>
      </w:r>
    </w:p>
    <w:p w14:paraId="46B264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QTT------EICLWTLDINHAFLYAKL---EEE-----IYI------------</w:t>
      </w:r>
    </w:p>
    <w:p w14:paraId="44BE2A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PHP------------L----IGDVYVKLNKALYGLKQSPKEWNDH-----LRQ---</w:t>
      </w:r>
    </w:p>
    <w:p w14:paraId="4E826B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LNG--IGLKDNSYTPG-LYQ-------TEDKNL--MIAVYVDD-CVIAAS--</w:t>
      </w:r>
    </w:p>
    <w:p w14:paraId="7C5DCC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NEQRLDEFINKLKSN-FELKI-------------TGTLID--------</w:t>
      </w:r>
    </w:p>
    <w:p w14:paraId="358455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DVLDTDILGMDLVY-------------------------------</w:t>
      </w:r>
    </w:p>
    <w:p w14:paraId="30CF71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NK--RLGTIDLTL-KSFI----------NRMD</w:t>
      </w:r>
    </w:p>
    <w:p w14:paraId="214D88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KYK----</w:t>
      </w:r>
    </w:p>
    <w:p w14:paraId="3678D9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Zeco1</w:t>
      </w:r>
    </w:p>
    <w:p w14:paraId="55308A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22C4A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KQAEIFNWYKNN----------------VF--------EEVE</w:t>
      </w:r>
    </w:p>
    <w:p w14:paraId="382BF7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A--------GQK--CVSTRWVCSLKE------T-QNG----------IV-----PK-AR</w:t>
      </w:r>
    </w:p>
    <w:p w14:paraId="09C17B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RGF-EELNI---HELQK---------DS----PTCASDS------LRLL-LAV----</w:t>
      </w:r>
    </w:p>
    <w:p w14:paraId="5EAFA7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ICQ-N--------KWQVHSMDIKSAFLQGMQL--SRE-----IYV------------</w:t>
      </w:r>
    </w:p>
    <w:p w14:paraId="13CAE9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PP-PEVG------------KENVLWKLNKCVYGLADASLYWYIK-----VK----</w:t>
      </w:r>
    </w:p>
    <w:p w14:paraId="6A69AD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MLS--TGSKLSKVDPA-VFY-----WLDEQCKVTGVLACHVDD--FLWAG--</w:t>
      </w:r>
    </w:p>
    <w:p w14:paraId="732E01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QNFSTNVIPILKSA-LNVGR---------------------------</w:t>
      </w:r>
    </w:p>
    <w:p w14:paraId="470587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EEHEHFCYVGMDFVT-------------------------------</w:t>
      </w:r>
    </w:p>
    <w:p w14:paraId="3A36A8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INGVVHVHQ-HRYI----------ENLQ</w:t>
      </w:r>
    </w:p>
    <w:p w14:paraId="5DDD7E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IQ-----</w:t>
      </w:r>
    </w:p>
    <w:p w14:paraId="1559B6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GalEa1</w:t>
      </w:r>
    </w:p>
    <w:p w14:paraId="2DB8B6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2463D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KEKEITNWKDNK----------------VY--------KEVE</w:t>
      </w:r>
    </w:p>
    <w:p w14:paraId="7BB832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V--------GQR--ALSVRWVVTEKV------K-DGQ----------TV-----VK-AR</w:t>
      </w:r>
    </w:p>
    <w:p w14:paraId="646A6B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RGF-EE-ET---GNLRK---------DS----PTCSKEA------VRLA-LSV----</w:t>
      </w:r>
    </w:p>
    <w:p w14:paraId="61B198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AAT-C--------GWVCYSLDVKAAYLQGDQI--DRD-----VYL------------</w:t>
      </w:r>
    </w:p>
    <w:p w14:paraId="7539F9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CPP-PEF-------------NDGSLWKLKRTVYGLCDAARHWYLR-----VRS---</w:t>
      </w:r>
    </w:p>
    <w:p w14:paraId="4C169B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QLLD--LGAIASSLDPV-LFS-----W-RCGRNLEGVICVYVDD--LIWAG--</w:t>
      </w:r>
    </w:p>
    <w:p w14:paraId="1A4874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TNSFKEQVIDRLSQI-FRMGN---------------------------</w:t>
      </w:r>
    </w:p>
    <w:p w14:paraId="68B6E1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SESKAFKYVGLNIVS-------------------------------</w:t>
      </w:r>
    </w:p>
    <w:p w14:paraId="4AE489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Y--SDGSITLDQ-NQYA----------ATLT</w:t>
      </w:r>
    </w:p>
    <w:p w14:paraId="3C6CEB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IS-----</w:t>
      </w:r>
    </w:p>
    <w:p w14:paraId="399D63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ico1</w:t>
      </w:r>
    </w:p>
    <w:p w14:paraId="66028A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A7C81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KAAELQSWKQNK----------------VY--------EEVP</w:t>
      </w:r>
    </w:p>
    <w:p w14:paraId="656F7D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I--------GQK--CISVRWVCTVKD------H-ECG----------PK-----PK-AR</w:t>
      </w:r>
    </w:p>
    <w:p w14:paraId="013CF6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RGF-EERNT---QDLDK---------DS----PTCSTDA------LRVT-ITI----</w:t>
      </w:r>
    </w:p>
    <w:p w14:paraId="1AC4D8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IEH-N--------NWKLNSIDVKTAFLQGELL--DRN-----IFV------------</w:t>
      </w:r>
    </w:p>
    <w:p w14:paraId="0CB965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KPP-AAAKV-----------SKDVIWKLKKCVYGLADASKSWYKR-----VQS---</w:t>
      </w:r>
    </w:p>
    <w:p w14:paraId="3F6C40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LIS--IGAQITKVDQS-VFY-----W-HFKGKLQGVVALYVDD--ILWGG--</w:t>
      </w:r>
    </w:p>
    <w:p w14:paraId="36F88D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TAIFEESVIQLLRNQ-FTIGK---------------------------</w:t>
      </w:r>
    </w:p>
    <w:p w14:paraId="78467B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ESSEKFKYIGLEVKQ-------------------------------</w:t>
      </w:r>
    </w:p>
    <w:p w14:paraId="42FD3F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SMNHTEICQ-DDYI----------KNVT</w:t>
      </w:r>
    </w:p>
    <w:p w14:paraId="086AEC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IV-----</w:t>
      </w:r>
    </w:p>
    <w:p w14:paraId="08ED1C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Zeco2</w:t>
      </w:r>
    </w:p>
    <w:p w14:paraId="0B7BE1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A8AB6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KQAEIFNWYKNN----------------VF--------EEVE</w:t>
      </w:r>
    </w:p>
    <w:p w14:paraId="2689FE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A--------GQK--RVSTRWVCSLKE------T-QNG----------IV-----PK-AR</w:t>
      </w:r>
    </w:p>
    <w:p w14:paraId="16F0FA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RGF-EELNI---HELQK---------DS----PTCASDS------LRLL-LAV----</w:t>
      </w:r>
    </w:p>
    <w:p w14:paraId="35C7C9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ICQSD--------KWQVHSMDIKSAFLQGMQL--SRE-----IYV------------</w:t>
      </w:r>
    </w:p>
    <w:p w14:paraId="4C84B0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PP-PEVG------------KENVLWKLNKCVSGL-DVNTMMQMHHCIGTTKE---</w:t>
      </w:r>
    </w:p>
    <w:p w14:paraId="197CB5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MLS--TGSKMSKVDPA-VFY-----WLYEQCKVTGVLA-HVDD--FLWAG--</w:t>
      </w:r>
    </w:p>
    <w:p w14:paraId="6047DE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SQNFSTNVIPILKSA-LHVGR---------------------------</w:t>
      </w:r>
    </w:p>
    <w:p w14:paraId="402143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EEHEHFCYVGMYFVT-------------------------------</w:t>
      </w:r>
    </w:p>
    <w:p w14:paraId="5733B3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INGVVHVHQ-HSYI----------ENLQ</w:t>
      </w:r>
    </w:p>
    <w:p w14:paraId="756A77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IQ-----</w:t>
      </w:r>
    </w:p>
    <w:p w14:paraId="1075B8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Olco1</w:t>
      </w:r>
    </w:p>
    <w:p w14:paraId="0F29FC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8C34D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KVKEIKNWRDND----------------VF--------VEVQ</w:t>
      </w:r>
    </w:p>
    <w:p w14:paraId="577F5A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E--------GQK--YISTRWVCTLKE------T-HTG----------LM-----PK-AR</w:t>
      </w:r>
    </w:p>
    <w:p w14:paraId="4BCED1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ARGF-EELQV---SELQK---------DS----PTCASES------LRLL-VAV----</w:t>
      </w:r>
    </w:p>
    <w:p w14:paraId="5844C1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ICQ-R--------QWSLNSMDIKAAFLQGAEL--SRD-----LYI------------</w:t>
      </w:r>
    </w:p>
    <w:p w14:paraId="60C4E3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PP-PEAD------------SKGTLWKLKKCVYGLADASLYWYNR-----VKE---</w:t>
      </w:r>
    </w:p>
    <w:p w14:paraId="7C493D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MQT--LGGKVSKVDPA-VFY-----WLDEKNTVIGVLACHVDD--FIWGG--</w:t>
      </w:r>
    </w:p>
    <w:p w14:paraId="20C294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TQSFSTTVIPELRSA-FQVGL---------------------------</w:t>
      </w:r>
    </w:p>
    <w:p w14:paraId="63B5F2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EQHGSFCYVGIDFVS-------------------------------</w:t>
      </w:r>
    </w:p>
    <w:p w14:paraId="5634C6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LKEKIQLHQ-ENYI----------QHLQ</w:t>
      </w:r>
    </w:p>
    <w:p w14:paraId="41A013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IM-----</w:t>
      </w:r>
    </w:p>
    <w:p w14:paraId="352B63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Athila41</w:t>
      </w:r>
    </w:p>
    <w:p w14:paraId="5CA033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8F3A7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AGVIYPI-----------SDS------TW------------</w:t>
      </w:r>
    </w:p>
    <w:p w14:paraId="0660E1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VHCVPKK------G---GMTVVKNEKDELIPTRTITG-HR</w:t>
      </w:r>
    </w:p>
    <w:p w14:paraId="4DB143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IDYR-K-------LN-------AASRKDHFP-LPF-----------IDQM-LER---L</w:t>
      </w:r>
    </w:p>
    <w:p w14:paraId="246488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NH------------PYY-CFLDGYSGFFQIPI---HPNDQEKTTF-------------</w:t>
      </w:r>
    </w:p>
    <w:p w14:paraId="3FCFE2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CP-YG------------------TFAYKRMPFGLCNAPATFQRC-----MTS---</w:t>
      </w:r>
    </w:p>
    <w:p w14:paraId="2539C0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SD--L--------------------------IEEMVEVFMDD-FSVYGP-S</w:t>
      </w:r>
    </w:p>
    <w:p w14:paraId="33AD14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SS---CLLNLGRVLTRCEETNLVLN--------------WEKCHF--------</w:t>
      </w:r>
    </w:p>
    <w:p w14:paraId="11FD4E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KEGIVLDHKI---------------------------------</w:t>
      </w:r>
    </w:p>
    <w:p w14:paraId="3DAE52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EKGIEVDKGKVEVMMQLQPPKTVKD--IRSFLGHAG---FY----------RRFI</w:t>
      </w:r>
    </w:p>
    <w:p w14:paraId="63AA31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A----</w:t>
      </w:r>
    </w:p>
    <w:p w14:paraId="133F7E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Diaspora</w:t>
      </w:r>
    </w:p>
    <w:p w14:paraId="05DA57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45BC0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QAGIIYPI-----------SDS------QW------------</w:t>
      </w:r>
    </w:p>
    <w:p w14:paraId="6F057F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VQVVPKK------T---GLTVIKNEKEELIPTRVQNN-WR</w:t>
      </w:r>
    </w:p>
    <w:p w14:paraId="40ED69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HYR-R-------LN-------QVTKKDHFP-LPF-----------IDQI-LEC---L</w:t>
      </w:r>
    </w:p>
    <w:p w14:paraId="6F0824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K------------SHY-CFLDGFSGYMQITI---ALEDQEKTTF-------------</w:t>
      </w:r>
    </w:p>
    <w:p w14:paraId="2668F8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CL-FG------------------TFAYRRMSFGLCNAPGTFQRC-----MIS---</w:t>
      </w:r>
    </w:p>
    <w:p w14:paraId="24114C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SD--F--------------------------LENCIEEFMDD-FTVYGS-S</w:t>
      </w:r>
    </w:p>
    <w:p w14:paraId="46B9E8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DG---CLDSLEKVLNRRIETNLVLN--------------FEKCHF--------</w:t>
      </w:r>
    </w:p>
    <w:p w14:paraId="651910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EQGIVLGHII---------------------------------</w:t>
      </w:r>
    </w:p>
    <w:p w14:paraId="0DAC18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NKGIEVDPAKISVISQLPYPSCVE---VRSFLGHAG---FY----------RCFI</w:t>
      </w:r>
    </w:p>
    <w:p w14:paraId="1E3BEC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DFS----</w:t>
      </w:r>
    </w:p>
    <w:p w14:paraId="7BF3B9C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yclops2</w:t>
      </w:r>
    </w:p>
    <w:p w14:paraId="502A2C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CFC1E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ARMIYPI-----------SDS------PW------------</w:t>
      </w:r>
    </w:p>
    <w:p w14:paraId="6F356D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VHVVPKK------G---GNTVIRNDKDELIPTKVATG-WR</w:t>
      </w:r>
    </w:p>
    <w:p w14:paraId="6FC792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IEYR-R-------LN-------TATRKDHFP-LPF-----------MDQM-LER---L</w:t>
      </w:r>
    </w:p>
    <w:p w14:paraId="564B9A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Q------------QYY-CFLDGYSGYNQIAV---DPADH-KTAF-------------</w:t>
      </w:r>
    </w:p>
    <w:p w14:paraId="2D7134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CP-FG------------------VFAYRKMSFGLCNAPTTFQRC-----VQA---</w:t>
      </w:r>
    </w:p>
    <w:p w14:paraId="6AEF3C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AD--L--------------------------NEKTMEVFMDD-FSVFGV-S</w:t>
      </w:r>
    </w:p>
    <w:p w14:paraId="7703B4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SL---CLANLKTVLERCVKTNLVLN--------------W-KCHF--------</w:t>
      </w:r>
    </w:p>
    <w:p w14:paraId="643A8A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TEGIVLGHKV---------------------------------</w:t>
      </w:r>
    </w:p>
    <w:p w14:paraId="34E460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SRGLEVDRAKVEVIEKLPPPVNVKG--IRSFLGHVG---FY----------RHFI</w:t>
      </w:r>
    </w:p>
    <w:p w14:paraId="385918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EFS----</w:t>
      </w:r>
    </w:p>
    <w:p w14:paraId="4D053C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Bagy2</w:t>
      </w:r>
    </w:p>
    <w:p w14:paraId="5CFB4D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FC9F8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AGIIYPV-----------AHS------DW------------</w:t>
      </w:r>
    </w:p>
    <w:p w14:paraId="7251EB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VHCVPKK------G---GITVVPNDKNELIPHRIVTG-YR</w:t>
      </w:r>
    </w:p>
    <w:p w14:paraId="4BBA09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VIDFR-K-------LN-------KATRKDHYP-LPF-----------IDKM-LER---L</w:t>
      </w:r>
    </w:p>
    <w:p w14:paraId="3B06AB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N-------------THF-CFLDGYSGFSQISA---AQSDQEKTTF-------------</w:t>
      </w:r>
    </w:p>
    <w:p w14:paraId="09DDD3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CP-FG------------------TFAYRRMAFGLCNAPATFQRC-----MMA---</w:t>
      </w:r>
    </w:p>
    <w:p w14:paraId="1E11D4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SSD--F--------------------------CEKIIEVFMDD-FSVYGS-S</w:t>
      </w:r>
    </w:p>
    <w:p w14:paraId="2D06AC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DD---YLSNLDRVLQRCKDTNLVLN--------------WEKCHF--------</w:t>
      </w:r>
    </w:p>
    <w:p w14:paraId="740539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NEGIVLGHKI---------------------------------</w:t>
      </w:r>
    </w:p>
    <w:p w14:paraId="0786B3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KGIEVDKAKVDAIEKMPCPIDIRG--IRSFLGHAG---FY----------RRFI</w:t>
      </w:r>
    </w:p>
    <w:p w14:paraId="55ABB88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S----</w:t>
      </w:r>
    </w:p>
    <w:p w14:paraId="37D2E7B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alypso</w:t>
      </w:r>
    </w:p>
    <w:p w14:paraId="311014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0F6D9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ARSRPHPI-----------SDS------AW------------</w:t>
      </w:r>
    </w:p>
    <w:p w14:paraId="2910CE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PVQVVLKK------G---GMTVIKNDKDELISTRTVTG-WR</w:t>
      </w:r>
    </w:p>
    <w:p w14:paraId="04BC94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IDYR-K-------LN-------NATWKDHYP-LPF-----------MDHM-LER---L</w:t>
      </w:r>
    </w:p>
    <w:p w14:paraId="51A331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RQ------------SYY-CFLDGYSSY-NIAI---DIKDQEKTTF-------------</w:t>
      </w:r>
    </w:p>
    <w:p w14:paraId="7CB5FF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FP-FG------------------VFAYRCMPFGLCNALATFQRC-----MMA---</w:t>
      </w:r>
    </w:p>
    <w:p w14:paraId="6D1DBE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SD--M--------------------------VEKCIEVFMDD-FSVFGP-S</w:t>
      </w:r>
    </w:p>
    <w:p w14:paraId="29187E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DG---CLSNLERVF-RCEESNLVLN--------------WEKCHF--------</w:t>
      </w:r>
    </w:p>
    <w:p w14:paraId="2BBCF2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QEGIVLGHKI---------------------------------</w:t>
      </w:r>
    </w:p>
    <w:p w14:paraId="0AA345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VRGIEVDKVKIDVIEKLPPPMNVKR--MRSFLGHDG---FY-----------RLI</w:t>
      </w:r>
    </w:p>
    <w:p w14:paraId="34BC45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S----</w:t>
      </w:r>
    </w:p>
    <w:p w14:paraId="35B83A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Gloin</w:t>
      </w:r>
      <w:proofErr w:type="spellEnd"/>
    </w:p>
    <w:p w14:paraId="77AC13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F6DAB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QCGIIRP------------SKS------PF------------</w:t>
      </w:r>
    </w:p>
    <w:p w14:paraId="4D6657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LVLLVKKK------D---G------------------S-WR</w:t>
      </w:r>
    </w:p>
    <w:p w14:paraId="6A4742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CVDYR-A-------LNR------VTV-LDKFP-IPM-----------IDEL-LDE---L</w:t>
      </w:r>
    </w:p>
    <w:p w14:paraId="4AC8BC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T------------TIF-SKLDLCLGYHQIRM---REDDIEKTAF-------------</w:t>
      </w:r>
    </w:p>
    <w:p w14:paraId="11E229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H-DG------------------HFEFLVMPFGLTNAPASFQSL-----MNE---</w:t>
      </w:r>
    </w:p>
    <w:p w14:paraId="2C691A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FGP--F--------------------------LGKFVLVFFDD-ILIYSN-N</w:t>
      </w:r>
    </w:p>
    <w:p w14:paraId="571CE4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TN---HVKHLTLVMEVLAKHQLFAN--------------RKKCLL--------</w:t>
      </w:r>
    </w:p>
    <w:p w14:paraId="0A72C0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QSQIDYLGHVI---------------------------------</w:t>
      </w:r>
    </w:p>
    <w:p w14:paraId="6F441F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HGVATDPSKTEAMIHWPTPKSVKE--LFGFLG------YY----------RHFV</w:t>
      </w:r>
    </w:p>
    <w:p w14:paraId="237083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GYG----</w:t>
      </w:r>
    </w:p>
    <w:p w14:paraId="2E7142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Ifg7</w:t>
      </w:r>
    </w:p>
    <w:p w14:paraId="4A02BF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66C53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AGIIQP------------SQS------SF------------</w:t>
      </w:r>
    </w:p>
    <w:p w14:paraId="64C0940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DPVVLVHKK------D---G------------------S-WC</w:t>
      </w:r>
    </w:p>
    <w:p w14:paraId="4AFCD6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PDYR-E-------LNK------LTI-KDKFP-IPV-----------IDEL-LDE---L</w:t>
      </w:r>
    </w:p>
    <w:p w14:paraId="60C53C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S------------IYF-TKLDLRSGYHQIRM---KTEDIPKTTF-------------</w:t>
      </w:r>
    </w:p>
    <w:p w14:paraId="09BF87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H-EG------------------HYEFFVMPFGLTNTPSTFQGL-----MNS---</w:t>
      </w:r>
    </w:p>
    <w:p w14:paraId="13C1CC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KP--F--------------------------LRKFVLVFFDD-ILIYNK-S</w:t>
      </w:r>
    </w:p>
    <w:p w14:paraId="0CC3B5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W------KD---HVEHVDRVLQLLEEKKLYAK--------------RSKCFF--------</w:t>
      </w:r>
    </w:p>
    <w:p w14:paraId="4B1C2A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VVQEVEYLGHIV---------------------------------</w:t>
      </w:r>
    </w:p>
    <w:p w14:paraId="12A0B6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-EGVKVYPNKIKAIKEWKIPTSIKH--LRGFLGLTG---CY----------RKFA</w:t>
      </w:r>
    </w:p>
    <w:p w14:paraId="3A94B9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NYG----</w:t>
      </w:r>
    </w:p>
    <w:p w14:paraId="769361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Reina</w:t>
      </w:r>
    </w:p>
    <w:p w14:paraId="0F1A07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4B0B3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QGVIQH------------SSS------PF------------</w:t>
      </w:r>
    </w:p>
    <w:p w14:paraId="39EE78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VLLVKKK------D---G------------------E-WR</w:t>
      </w:r>
    </w:p>
    <w:p w14:paraId="0C9FBB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R-------LNA------HTV-KNRYP-MPV-----------FDEI-VDE---L</w:t>
      </w:r>
    </w:p>
    <w:p w14:paraId="66F7A1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C-GT------------KIF-TKLDHRSGYHQIRI---KEGDEFKTAF-------------</w:t>
      </w:r>
    </w:p>
    <w:p w14:paraId="4505E6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QTH-NG------------------HYEYRVMPFGLTGAPATFQDF-----MNK---</w:t>
      </w:r>
    </w:p>
    <w:p w14:paraId="0E5B02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TP--F--------------------------LRKCVVVFLDD-VLIYSR-D</w:t>
      </w:r>
    </w:p>
    <w:p w14:paraId="548128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------EE---HVLQVKQVFQKLKDHQLKLK--------------LSKCRF--------</w:t>
      </w:r>
    </w:p>
    <w:p w14:paraId="79F483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TTLEFLGHII---------------------------------</w:t>
      </w:r>
    </w:p>
    <w:p w14:paraId="347875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EGIATDPEKVQVIRDWPIPNNVKE--VRSFLGMAG---YY----------RRFV</w:t>
      </w:r>
    </w:p>
    <w:p w14:paraId="0C435B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HYA----</w:t>
      </w:r>
    </w:p>
    <w:p w14:paraId="0F0E82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Gimli</w:t>
      </w:r>
    </w:p>
    <w:p w14:paraId="3AAB93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35323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SGIIQP------------SSS------SF------------</w:t>
      </w:r>
    </w:p>
    <w:p w14:paraId="078F60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VVLVKKK------D---G------------------S-WR</w:t>
      </w:r>
    </w:p>
    <w:p w14:paraId="227ADF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K-------VNG------ITV-KNCFP-IPL-----------IEDL-MDE---L</w:t>
      </w:r>
    </w:p>
    <w:p w14:paraId="5ED171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A------------VIF-SKFDLRAGYHQVRM---VEKDIPKTAF-------------</w:t>
      </w:r>
    </w:p>
    <w:p w14:paraId="2406DF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KTH-SG------------------HFEYLVMPFGLTNALATFQGL-----MNS---</w:t>
      </w:r>
    </w:p>
    <w:p w14:paraId="36C17C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QK--F--------------------------LRKFVLVFFDD-ILIYSK-S</w:t>
      </w:r>
    </w:p>
    <w:p w14:paraId="37CF08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KE---HLQHLKLVLEVMREHKLFAK--------------RSNCAF--------</w:t>
      </w:r>
    </w:p>
    <w:p w14:paraId="1C7CC1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TSRVEYLGHFI---------------------------------</w:t>
      </w:r>
    </w:p>
    <w:p w14:paraId="791F64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RDGLSTDPSKVLAVKEWPAPTNLKQ--LRGFLGLAN---YY----------RRFV</w:t>
      </w:r>
    </w:p>
    <w:p w14:paraId="445EEA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NFG----</w:t>
      </w:r>
    </w:p>
    <w:p w14:paraId="084F4C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onkey</w:t>
      </w:r>
    </w:p>
    <w:p w14:paraId="652A9A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E7496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SGGLIRS------------SKA------PF------------</w:t>
      </w:r>
    </w:p>
    <w:p w14:paraId="49C193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PVLFQKKQ------D---G------------------S-LR</w:t>
      </w:r>
    </w:p>
    <w:p w14:paraId="223D65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A-------LNK------VTV-KNKYP-IPL-----------IADL-FDQ---L</w:t>
      </w:r>
    </w:p>
    <w:p w14:paraId="286494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A------------KYF-SKLDLRSGYWQVCI---AEGDEAKITC-------------</w:t>
      </w:r>
    </w:p>
    <w:p w14:paraId="35A444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R-YG------------------AFEFLVMPFGLTNAPATFCTL-----MNQ---</w:t>
      </w:r>
    </w:p>
    <w:p w14:paraId="79EDB3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FKE--Y--------------------------LDKFVVVYLDD-IVVYSQ-T</w:t>
      </w:r>
    </w:p>
    <w:p w14:paraId="2F164D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E---HVKHLWMIFKVLRENTLFVK--------------REKCYF--------</w:t>
      </w:r>
    </w:p>
    <w:p w14:paraId="05A360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TEILFLGHRI---------------------------------</w:t>
      </w:r>
    </w:p>
    <w:p w14:paraId="67C274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DGSIWMDKSKVQVVAEWRTPKKVPE--LRSFLGFVN---YY----------RRFI</w:t>
      </w:r>
    </w:p>
    <w:p w14:paraId="2A0C41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GYS----</w:t>
      </w:r>
    </w:p>
    <w:p w14:paraId="334514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ntom1</w:t>
      </w:r>
    </w:p>
    <w:p w14:paraId="7C32AFE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F9317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ENARHRYHRT------------LQV------PI------------</w:t>
      </w:r>
    </w:p>
    <w:p w14:paraId="0901CF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RVPCA-IPKE------T---W------------------Q-FT</w:t>
      </w:r>
    </w:p>
    <w:p w14:paraId="258CC8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LCDYR-A-------LNI------ITV-KNKYP-IPL-----------MAYL-FDR---L</w:t>
      </w:r>
    </w:p>
    <w:p w14:paraId="24EC34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A------------MVF-TKIDLMTGYWQVRI---AEGDEHKMTC-------------</w:t>
      </w:r>
    </w:p>
    <w:p w14:paraId="14A5AF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R-YG------------------SYDFLVMPFGLTNAPAIFCTL-----MNE---</w:t>
      </w:r>
    </w:p>
    <w:p w14:paraId="335A99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QE--Y--------------------------IDEFMVVYLDD-IVVNIH-T</w:t>
      </w:r>
    </w:p>
    <w:p w14:paraId="35BC8F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E---HLEHLRKVLARLREH-LYAK--------------LYKCSF--------</w:t>
      </w:r>
    </w:p>
    <w:p w14:paraId="1DE9C9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KQIDFIGHVI---------------------------------</w:t>
      </w:r>
    </w:p>
    <w:p w14:paraId="2CD183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EGRIKMDQQKIQAITNWPPPKDIHA--LRSFLVLN----FY----------WLFV</w:t>
      </w:r>
    </w:p>
    <w:p w14:paraId="7CACF3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NYS----</w:t>
      </w:r>
    </w:p>
    <w:p w14:paraId="120C00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Galadriel</w:t>
      </w:r>
    </w:p>
    <w:p w14:paraId="717ADB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140CA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AGLIQP------------SKA------PY------------</w:t>
      </w:r>
    </w:p>
    <w:p w14:paraId="7DAB2B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PVLFQKKQ------D---G------------------T-MR</w:t>
      </w:r>
    </w:p>
    <w:p w14:paraId="2AADEEB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R-A-------LNK------ATI-KNKYS-VPL-----------VQDL-MDR---L</w:t>
      </w:r>
    </w:p>
    <w:p w14:paraId="6DAC58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KA------------CWF-TKLDLRAGYWQVRI---AEGDEPKTTC-------------</w:t>
      </w:r>
    </w:p>
    <w:p w14:paraId="07D659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R-YG------------------SYEFLVMPFGLTNAPATFCNL-----MNN---</w:t>
      </w:r>
    </w:p>
    <w:p w14:paraId="45319F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FD--Y--------------------------LDDFVVVYLDD-IVIYSR-T</w:t>
      </w:r>
    </w:p>
    <w:p w14:paraId="1BB1E0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E---HVNHLSLVLSQLRKYTLYVK--------------MEKCEF--------</w:t>
      </w:r>
    </w:p>
    <w:p w14:paraId="11F779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QEIKFLGHLV---------------------------------</w:t>
      </w:r>
    </w:p>
    <w:p w14:paraId="5E0BD9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NQVRMDPKKVQAIVDWQAPRHVKD--LRSFLGLAN---YY----------RKFI</w:t>
      </w:r>
    </w:p>
    <w:p w14:paraId="07B5FD8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GYS----</w:t>
      </w:r>
    </w:p>
    <w:p w14:paraId="6BCADB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Del</w:t>
      </w:r>
    </w:p>
    <w:p w14:paraId="604F2E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8AB13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NKGFIRG------------STS------PW------------</w:t>
      </w:r>
    </w:p>
    <w:p w14:paraId="360FFE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HVLFDPKK------D---D------------------S-KR</w:t>
      </w:r>
    </w:p>
    <w:p w14:paraId="1EAD42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IDYK---------LNS------VTV-KNKYP-LPR-----------IDDL-FDQ---L</w:t>
      </w:r>
    </w:p>
    <w:p w14:paraId="77DD03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A-------------YF-SKIDLRFRYHQLRI---R-ADIPKTAF-------------</w:t>
      </w:r>
    </w:p>
    <w:p w14:paraId="74CF33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YG------------------HYEFLVMPFGLTNVPTAFMNL-----MNR---</w:t>
      </w:r>
    </w:p>
    <w:p w14:paraId="4C052B0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RE--Y--------------------------LDKFIVVFVDY-VLIYSR-T</w:t>
      </w:r>
    </w:p>
    <w:p w14:paraId="7D5191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KD---HEHHLRISLQLLRNNQLYAK--------------LSKCEF--------</w:t>
      </w:r>
    </w:p>
    <w:p w14:paraId="3D46C3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WMEKVKFLGHVV---------------------------------</w:t>
      </w:r>
    </w:p>
    <w:p w14:paraId="5EC89D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REGIVVDPVKVKAVMNWELPKNIFE--IRSFLGLAG---YY----------RRFI</w:t>
      </w:r>
    </w:p>
    <w:p w14:paraId="51535C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GFA----</w:t>
      </w:r>
    </w:p>
    <w:p w14:paraId="05FDBF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Peabody</w:t>
      </w:r>
    </w:p>
    <w:p w14:paraId="72BA87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8FF57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KKFIRP------------SVS------PW------------</w:t>
      </w:r>
    </w:p>
    <w:p w14:paraId="76CB3B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PVLLVKKK------E---G------------------T-MR</w:t>
      </w:r>
    </w:p>
    <w:p w14:paraId="6DB1FF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Q-------LNK------VTI-KNRYP-LPR-----------IDDL-MDQ---L</w:t>
      </w:r>
    </w:p>
    <w:p w14:paraId="60A8CC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GA------------SVF-SKIDLRSGYHQIRV---KTEDIQKTAF-------------</w:t>
      </w:r>
    </w:p>
    <w:p w14:paraId="46B5A0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YG------------------HYEYSVMPSGVTNAPGVFMEY-----MNR---</w:t>
      </w:r>
    </w:p>
    <w:p w14:paraId="40C9BB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HP--Y--------------------------LDKFVVVFIDD-ILVYSK-S</w:t>
      </w:r>
    </w:p>
    <w:p w14:paraId="161917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E---HVEHLRVVLGVLREKKLFAK--------------LSKCEF--------</w:t>
      </w:r>
    </w:p>
    <w:p w14:paraId="5BA630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WLEEVSFLGHVI---------------------------------</w:t>
      </w:r>
    </w:p>
    <w:p w14:paraId="119444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RGGVAVDPSKIEAVSKWEAPKSVAE--IRSFLGLAG---YY----------RKFI</w:t>
      </w:r>
    </w:p>
    <w:p w14:paraId="001049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GFS----</w:t>
      </w:r>
    </w:p>
    <w:p w14:paraId="0BDAF5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Retrosat2</w:t>
      </w:r>
    </w:p>
    <w:p w14:paraId="69FBFC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30794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QKGYIRP------------STS------PW------------</w:t>
      </w:r>
    </w:p>
    <w:p w14:paraId="54E093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PVIFVEKK------D---K------------------T-KR</w:t>
      </w:r>
    </w:p>
    <w:p w14:paraId="46758B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R-A-------LNE------VTI-KNKYP-LPR-----------IDDL-FDQ---L</w:t>
      </w:r>
    </w:p>
    <w:p w14:paraId="266FC6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GA------------KVF-SKIDLRSGYHQLRI---REEDIPKTAF-------------</w:t>
      </w:r>
    </w:p>
    <w:p w14:paraId="291834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R-YG------------------LYECTVMSFGLTNAPAFFMNL-----MNK---</w:t>
      </w:r>
    </w:p>
    <w:p w14:paraId="20AA62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ME--F--------------------------LDKFVVVFIDD-ILIYSK-S</w:t>
      </w:r>
    </w:p>
    <w:p w14:paraId="4396D6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E---HEQHLRLVLEKLKEHQLYAK--------------FSKCDF--------</w:t>
      </w:r>
    </w:p>
    <w:p w14:paraId="0CA0FA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WLTEVKFLGHVI---------------------------------</w:t>
      </w:r>
    </w:p>
    <w:p w14:paraId="16BC32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QGVAVDPSNVESVTKWTPPKTVSQ--IRSFLGLAG---YY----------RRFI</w:t>
      </w:r>
    </w:p>
    <w:p w14:paraId="4CF6D3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NFS----</w:t>
      </w:r>
    </w:p>
    <w:p w14:paraId="3413D9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Bagy1</w:t>
      </w:r>
    </w:p>
    <w:p w14:paraId="78826E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EDACC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NKGFIRP------------SSS------P-------------</w:t>
      </w:r>
    </w:p>
    <w:p w14:paraId="6AD356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CPVLFVKKK------D---G------------------M-DR</w:t>
      </w:r>
    </w:p>
    <w:p w14:paraId="48B7EF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VVDYR-P-------VNL------VTI-KNKYP-LPR-----------INDL-YDQ---L</w:t>
      </w:r>
    </w:p>
    <w:p w14:paraId="537055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S------------SFF-SKMDLRLGYHQIKI---KNGDIPKKAF-------------</w:t>
      </w:r>
    </w:p>
    <w:p w14:paraId="177F30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R-YG------------------QYEYTVMSFGLTNAPATFSRL-----MNS---</w:t>
      </w:r>
    </w:p>
    <w:p w14:paraId="05794F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ME--Y--------------------------LDKFVVVYLDD-ILIYSM-N</w:t>
      </w:r>
    </w:p>
    <w:p w14:paraId="19E059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RE---HAEHLRLVLMKLREHRLYAK--------------FSKCE---------</w:t>
      </w:r>
    </w:p>
    <w:p w14:paraId="4EC350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FLGHVI---------------------------------</w:t>
      </w:r>
    </w:p>
    <w:p w14:paraId="35F085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GKGIAVNPERVQAVLDWTQPESVKQ--VRSFLGLAS---YC----------RRFV</w:t>
      </w:r>
    </w:p>
    <w:p w14:paraId="674B5D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NFS----</w:t>
      </w:r>
    </w:p>
    <w:p w14:paraId="515678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Tma</w:t>
      </w:r>
      <w:proofErr w:type="spellEnd"/>
    </w:p>
    <w:p w14:paraId="7D5EF2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E8B4C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GKGFIRP------------STS------P-------------</w:t>
      </w:r>
    </w:p>
    <w:p w14:paraId="00F490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PVLFVKKK------D---G------------------S-FR</w:t>
      </w:r>
    </w:p>
    <w:p w14:paraId="415BBB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YR-G-------LNW------VTV-KNKYP-LPR-----------IDEL-LDQ---L</w:t>
      </w:r>
    </w:p>
    <w:p w14:paraId="772E9A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GA------------TCF-SKIDLTSGYHLIPI---AEADVRKTAF-------------</w:t>
      </w:r>
    </w:p>
    <w:p w14:paraId="51F75C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YG------------------HFEFVVMPFGLTNAPAAFMRL-----MNS---</w:t>
      </w:r>
    </w:p>
    <w:p w14:paraId="19A4D3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QE--V--------------------------LDEFVIIFIDD-ILVYSK-S</w:t>
      </w:r>
    </w:p>
    <w:p w14:paraId="635E1A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E---HEVHLRRVMEKLREQKLFAK--------------LSKCSF--------</w:t>
      </w:r>
    </w:p>
    <w:p w14:paraId="2C2C18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WQREMGFLGHIV---------------------------------</w:t>
      </w:r>
    </w:p>
    <w:p w14:paraId="32C39B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EGVSVDPEKIEAIRDWHTPTNATE--IRSFLGLAG---YY----------RRFV</w:t>
      </w:r>
    </w:p>
    <w:p w14:paraId="153616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GFA----</w:t>
      </w:r>
    </w:p>
    <w:p w14:paraId="571684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Legolas</w:t>
      </w:r>
    </w:p>
    <w:p w14:paraId="15E059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AD721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KGFIRP------------SSS------PW------------</w:t>
      </w:r>
    </w:p>
    <w:p w14:paraId="0A2FF1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PVLFVKKK------D---G------------------S-FR</w:t>
      </w:r>
    </w:p>
    <w:p w14:paraId="6C5360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YR-G-------LNK------VTV-KNKYP-LPR-----------IDEL-MDQ---L</w:t>
      </w:r>
    </w:p>
    <w:p w14:paraId="55B689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A------------QWF-SKIDLASGYHQIPI---EPTDVRKTAF-------------</w:t>
      </w:r>
    </w:p>
    <w:p w14:paraId="56BFD7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YD------------------HFEFVVMPFGLTNAPAAFMKM-----MNG---</w:t>
      </w:r>
    </w:p>
    <w:p w14:paraId="18AF9E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RD--F--------------------------LDEFVIIFIND-ILVYSK-S</w:t>
      </w:r>
    </w:p>
    <w:p w14:paraId="245C14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W------EA---HQEHLRAVLERLREHELFAK--------------LSKCSF--------</w:t>
      </w:r>
    </w:p>
    <w:p w14:paraId="7B7E14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WQRSVGFLGHVI---------------------------------</w:t>
      </w:r>
    </w:p>
    <w:p w14:paraId="2EDFA8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DQGVSVDPEKIRSIKEWPRPRNATE--IRSFLGLAG---YY----------RRFV</w:t>
      </w:r>
    </w:p>
    <w:p w14:paraId="553DB4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SFA----</w:t>
      </w:r>
    </w:p>
    <w:p w14:paraId="3B385B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Cereba</w:t>
      </w:r>
      <w:proofErr w:type="spellEnd"/>
    </w:p>
    <w:p w14:paraId="7C2016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61256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KGYIRE------------SLS------PC------------</w:t>
      </w:r>
    </w:p>
    <w:p w14:paraId="388084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DVPIILVPKK-----------------------------G-WY</w:t>
      </w:r>
    </w:p>
    <w:p w14:paraId="3562CE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AYVCL-L-------EAL------IIL-LFVIV-ILF-----------LGMICIDE---L</w:t>
      </w:r>
    </w:p>
    <w:p w14:paraId="2A9557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Y------------TIF-SKVDLRSGYNQICM---KLGDEWKTAF-------------</w:t>
      </w:r>
    </w:p>
    <w:p w14:paraId="3E5737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TK-FG------------------LYEWLVMPFGLTNAPSTFMRL-----MNE---</w:t>
      </w:r>
    </w:p>
    <w:p w14:paraId="32E61D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A--F--------------------------IGRFVVLYFDD-ILIYSR-S</w:t>
      </w:r>
    </w:p>
    <w:p w14:paraId="40F8F0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E---HLDHLRVVFLALRDARLFGN--------------LGKCTF--------</w:t>
      </w:r>
    </w:p>
    <w:p w14:paraId="29418D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CTDRVSFLGYVV---------------------------------</w:t>
      </w:r>
    </w:p>
    <w:p w14:paraId="52D1AF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QGIEVDKAKIEAIESWPQPKTVTQ--VRSFLGLAG---FY----------RHFV</w:t>
      </w:r>
    </w:p>
    <w:p w14:paraId="51456A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DFS----</w:t>
      </w:r>
    </w:p>
    <w:p w14:paraId="6F0C18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RM</w:t>
      </w:r>
    </w:p>
    <w:p w14:paraId="3E1ED6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00FD2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KGYVRE------------SLS------PC------------</w:t>
      </w:r>
    </w:p>
    <w:p w14:paraId="3A1E02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VPVILVPKK------D---G------------------T-WR</w:t>
      </w:r>
    </w:p>
    <w:p w14:paraId="2C4A84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CR-A-------INN------ITI-RYRHP-IPR-----------LDDM-LDE---L</w:t>
      </w:r>
    </w:p>
    <w:p w14:paraId="41BECF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A------------IVF-SKVDLRSGYHQIRM---KLGDEWKTAF-------------</w:t>
      </w:r>
    </w:p>
    <w:p w14:paraId="502591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KTK-FG------------------LYEWLVMPFGLTNAPSTFMRL-----MNE---</w:t>
      </w:r>
    </w:p>
    <w:p w14:paraId="4C4510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A--F--------------------------IGKFVVVYFDD-ILIYSK-S</w:t>
      </w:r>
    </w:p>
    <w:p w14:paraId="10A9B3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------DE---HVDHMRAVFNALRDARLFGN--------------LEKCTF--------</w:t>
      </w:r>
    </w:p>
    <w:p w14:paraId="594788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CTDRVSFLGYVV---------------------------------</w:t>
      </w:r>
    </w:p>
    <w:p w14:paraId="284734E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QGIEVDQAKVEAIHGWPMPKTITQ--VRSFLGLAG---FY----------RRFV</w:t>
      </w:r>
    </w:p>
    <w:p w14:paraId="4EC613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S----</w:t>
      </w:r>
    </w:p>
    <w:p w14:paraId="1FD7D6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Beetle1</w:t>
      </w:r>
    </w:p>
    <w:p w14:paraId="3653FC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F1036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KGFVQE------------SLS------PC------------</w:t>
      </w:r>
    </w:p>
    <w:p w14:paraId="3C09E6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VPVILVPKK------D---G------------------T-MR</w:t>
      </w:r>
    </w:p>
    <w:p w14:paraId="62C9E7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CR-A-------INN------ITI-KYRYP-IPR-----------LDDL-LDE---L</w:t>
      </w:r>
    </w:p>
    <w:p w14:paraId="76C958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A------------TIF-SKIDLRSGYHQIRI---KEGDEWKTAF-------------</w:t>
      </w:r>
    </w:p>
    <w:p w14:paraId="254779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TK-SG------------------LYEWRVMPFGLTNAPSTFMRL-----MHE---</w:t>
      </w:r>
    </w:p>
    <w:p w14:paraId="41FFB4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P--F--------------------------IGSFVVVYFDD-ILVYSN-S</w:t>
      </w:r>
    </w:p>
    <w:p w14:paraId="09C7B1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QD---HLIHLKKVFLKLREKKLYAK--------------MEKCEF--------</w:t>
      </w:r>
    </w:p>
    <w:p w14:paraId="4CF543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TSSVSFLGFII---------------------------------</w:t>
      </w:r>
    </w:p>
    <w:p w14:paraId="7824B3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SQGISMDESKVEAIKSWPIPKSITE--VRSFHGLAS---FY----------RRFI</w:t>
      </w:r>
    </w:p>
    <w:p w14:paraId="331841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GFS----</w:t>
      </w:r>
    </w:p>
    <w:p w14:paraId="448B20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REM1</w:t>
      </w:r>
    </w:p>
    <w:p w14:paraId="2872F3B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CFD32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KGMIQP------------STS------PY------------</w:t>
      </w:r>
    </w:p>
    <w:p w14:paraId="787FF7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PVIFVEKA------D---G------------------S-LR</w:t>
      </w:r>
    </w:p>
    <w:p w14:paraId="604DDF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VLDYR-A-------LNK------ITR-KRRYP-MPN-----------ITEL-FDQ---L</w:t>
      </w:r>
    </w:p>
    <w:p w14:paraId="2683EC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VF-SSLDLQQGYNQIRI---HPDDVPKTGF-------------</w:t>
      </w:r>
    </w:p>
    <w:p w14:paraId="2E1F0F0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APGMG------------------QFEYKVLCFGLTNAPATFQSV-----MNN---</w:t>
      </w:r>
    </w:p>
    <w:p w14:paraId="7890EB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FGP--H--------------------------IGKFVLVYLDD-ILVFSK-N</w:t>
      </w:r>
    </w:p>
    <w:p w14:paraId="6AB299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-----EE---HKEHLRTVLEILRKNQFKAK--------------RSKCDF--------</w:t>
      </w:r>
    </w:p>
    <w:p w14:paraId="60BA53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RPELHFLGHIV---------------------------------</w:t>
      </w:r>
    </w:p>
    <w:p w14:paraId="6715B6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REGLKVDDRKIRVIREWEVPQDLHK--LRAFLGLAN---YF----------RRFI</w:t>
      </w:r>
    </w:p>
    <w:p w14:paraId="470F94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GYS----</w:t>
      </w:r>
    </w:p>
    <w:p w14:paraId="3BC95B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GRhodo</w:t>
      </w:r>
      <w:proofErr w:type="spellEnd"/>
    </w:p>
    <w:p w14:paraId="36D810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A02A4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YSHGLARD------------SLS------EY------------</w:t>
      </w:r>
    </w:p>
    <w:p w14:paraId="7261AC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VTLAPKP------D---G------------------T-WR</w:t>
      </w:r>
    </w:p>
    <w:p w14:paraId="2810E2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CTDYR-A-------LNS------ITQ-EAKFP-LPR-----------IDDS-LDQ---L</w:t>
      </w:r>
    </w:p>
    <w:p w14:paraId="2ACD58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GA------------RYF-SKIDLRSGYWQVRI---EEKDIHKTAF-------------</w:t>
      </w:r>
    </w:p>
    <w:p w14:paraId="22B712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P-FG------------------HHEWLVMPFGLQGAPSTFQRM-----MNH---</w:t>
      </w:r>
    </w:p>
    <w:p w14:paraId="644BED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YLRQ--Y--------------------------LGDFVICYLDD-VLIYSK-T</w:t>
      </w:r>
    </w:p>
    <w:p w14:paraId="4FDEFB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ED---HLEHIRKVLEILRKHKLYAK--------------ASKCDF--------</w:t>
      </w:r>
    </w:p>
    <w:p w14:paraId="386FE0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RTQVQYLGFIV---------------------------------</w:t>
      </w:r>
    </w:p>
    <w:p w14:paraId="3701FC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QGQVDKDPKKIEAIRDWPLPSTVRE--VRSFLGLAG---FY----------RKFV</w:t>
      </w:r>
    </w:p>
    <w:p w14:paraId="623371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GFA----</w:t>
      </w:r>
    </w:p>
    <w:p w14:paraId="6A9E0B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Sushiichi</w:t>
      </w:r>
      <w:proofErr w:type="spellEnd"/>
    </w:p>
    <w:p w14:paraId="4C1F1F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0F52D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SGIIRP------------SSS------PL------------</w:t>
      </w:r>
    </w:p>
    <w:p w14:paraId="38E138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GFFFVAKE------D---G------------------G-LR</w:t>
      </w:r>
    </w:p>
    <w:p w14:paraId="33522A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IDFR-K-------LNN------ITV-KNKYP-LPL-----------MSST-FEP---L</w:t>
      </w:r>
    </w:p>
    <w:p w14:paraId="722DA1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HA------------RVF-TKLDLRNAYHLVQI---RKGDEWKTAF-------------</w:t>
      </w:r>
    </w:p>
    <w:p w14:paraId="5B86F6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LG------------------HFEYLVMPFGLSNAPAVFQEL-----VND---</w:t>
      </w:r>
    </w:p>
    <w:p w14:paraId="63ABD4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D--M--------------------------INVFVVVYLDD-ILIFSR-T</w:t>
      </w:r>
    </w:p>
    <w:p w14:paraId="51FDAB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------EE---HHQHVRLVLQRLLENRLFIK--------------AEKCIF--------</w:t>
      </w:r>
    </w:p>
    <w:p w14:paraId="0BA659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SASVGYLGYIV---------------------------------</w:t>
      </w:r>
    </w:p>
    <w:p w14:paraId="07CB1C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EGRVRADPAKIQAVVEWPRPTDRTQ--LRRFLGFAG---FI----------RRFI</w:t>
      </w:r>
    </w:p>
    <w:p w14:paraId="1622DE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GFA----</w:t>
      </w:r>
    </w:p>
    <w:p w14:paraId="52BB42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Amnichi</w:t>
      </w:r>
      <w:proofErr w:type="spellEnd"/>
    </w:p>
    <w:p w14:paraId="74E799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LREFIE----------------------</w:t>
      </w:r>
    </w:p>
    <w:p w14:paraId="73F806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TNLRKGFIRP------------SQS------PA------------</w:t>
      </w:r>
    </w:p>
    <w:p w14:paraId="0D2448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VMFVKKK------S---G------------------D-LR</w:t>
      </w:r>
    </w:p>
    <w:p w14:paraId="43F87F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DYR-A-------LNN------ITK-RNSYP-LPL-----------ISDL-LDR---L</w:t>
      </w:r>
    </w:p>
    <w:p w14:paraId="2F321E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GA------------KVY-TKLDLRGAYNLVRI---REGDEWKTAF-------------</w:t>
      </w:r>
    </w:p>
    <w:p w14:paraId="30C55A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QTK-FG------------------LFESRVMNYGLCGAPATFQHF-----VND---</w:t>
      </w:r>
    </w:p>
    <w:p w14:paraId="1E303D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QD--Y--------------------------LDRFLIIYLDD-FLVFSR-S</w:t>
      </w:r>
    </w:p>
    <w:p w14:paraId="3BC376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SE---HENHVKMVLQRLRDHGLYAK--------------LEKCAF--------</w:t>
      </w:r>
    </w:p>
    <w:p w14:paraId="54A5CD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DLQEVDFLGYRI---------------------------------</w:t>
      </w:r>
    </w:p>
    <w:p w14:paraId="77B9B4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PLGLSMDPAKVSAVLE-RAPTNKKE--VQRFLGFAN---YY----------RKFI</w:t>
      </w:r>
    </w:p>
    <w:p w14:paraId="2A5C3D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DFA----</w:t>
      </w:r>
    </w:p>
    <w:p w14:paraId="2F9E1E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Amnsan</w:t>
      </w:r>
      <w:proofErr w:type="spellEnd"/>
    </w:p>
    <w:p w14:paraId="6016D9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MKEYIS----------------------</w:t>
      </w:r>
    </w:p>
    <w:p w14:paraId="679E04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ENLQRGFIRP------------STS------PA------------</w:t>
      </w:r>
    </w:p>
    <w:p w14:paraId="340F42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GFFFVEKK------D---G------------------G-LR</w:t>
      </w:r>
    </w:p>
    <w:p w14:paraId="487E48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IDYR-G-------LNK------ITV-KNRYP-LPL-----------ISEL-FDQ---L</w:t>
      </w:r>
    </w:p>
    <w:p w14:paraId="2FAE87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GA------------KIF-SKLDLRGAYNLIRI---REGDEWKTAF-------------</w:t>
      </w:r>
    </w:p>
    <w:p w14:paraId="558848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R-DG------------------HYEYLVMPFGLCNAPAVFQEF-----VND---</w:t>
      </w:r>
    </w:p>
    <w:p w14:paraId="68632E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RD--L--------------------------LGKSVVVYLDD-ILIFSQ-D</w:t>
      </w:r>
    </w:p>
    <w:p w14:paraId="3FF9D70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T---HRSQVKEALSRLRENFLFAK--------------LEKCTF--------</w:t>
      </w:r>
    </w:p>
    <w:p w14:paraId="6EBA2A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EVPKISFLGYII---------------------------------</w:t>
      </w:r>
    </w:p>
    <w:p w14:paraId="76F9F1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SRGFEMDPAKVSAIQKWPLPQSTKA--IQRFIGFAN---YY----------RQFI</w:t>
      </w:r>
    </w:p>
    <w:p w14:paraId="6DAB44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S----</w:t>
      </w:r>
    </w:p>
    <w:p w14:paraId="5E72DC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Amnni</w:t>
      </w:r>
      <w:proofErr w:type="spellEnd"/>
    </w:p>
    <w:p w14:paraId="778A81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MESYIE----------------------</w:t>
      </w:r>
    </w:p>
    <w:p w14:paraId="17A5FC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ESLAAGIIRQ------------STS------PA------------</w:t>
      </w:r>
    </w:p>
    <w:p w14:paraId="55C5E12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AGFFFVGKK------D---G------------------G-LR</w:t>
      </w:r>
    </w:p>
    <w:p w14:paraId="235AFE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IDYR-G-------LNK------ITI-RNRYP-LPL-----------MSTA-FEI---L</w:t>
      </w:r>
    </w:p>
    <w:p w14:paraId="74E3D3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EA------------SIF-TKLDLRNAYHLVRI---KQGDEWKTAF-------------</w:t>
      </w:r>
    </w:p>
    <w:p w14:paraId="633651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P-TG------------------HYEYLVMPFGLTNAPAVFQAL-----IND---</w:t>
      </w:r>
    </w:p>
    <w:p w14:paraId="35E3B6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D--M--------------------------LNKFVFVYLDD-ILIFSS-S</w:t>
      </w:r>
    </w:p>
    <w:p w14:paraId="7BD4F8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QE---HIFHVRKVLQRLLNNHLYVK--------------PEKCQF--------</w:t>
      </w:r>
    </w:p>
    <w:p w14:paraId="344CE7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VTQVKFLGFII---------------------------------</w:t>
      </w:r>
    </w:p>
    <w:p w14:paraId="0551D7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KPGQIQMDPQKIQAMVDWPSPSSVKE--VQRFLGFAN---FY----------RKFI</w:t>
      </w:r>
    </w:p>
    <w:p w14:paraId="2FCBE0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NFS----</w:t>
      </w:r>
    </w:p>
    <w:p w14:paraId="3B7E500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Dane1</w:t>
      </w:r>
    </w:p>
    <w:p w14:paraId="77D123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D42B1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RKGFIRP------------SSS------PT------------</w:t>
      </w:r>
    </w:p>
    <w:p w14:paraId="72AC1E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VLFVKKP------G---G------------------G-LC</w:t>
      </w:r>
    </w:p>
    <w:p w14:paraId="501724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CVDYQ-R-------LNW------ILV-KDQYP-LPL-----------VKET-LNN---L</w:t>
      </w:r>
    </w:p>
    <w:p w14:paraId="22ED3A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GM------------RYF-TKIDIISAFNNIRI---KKGQEYLTAF-------------</w:t>
      </w:r>
    </w:p>
    <w:p w14:paraId="01EEE2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C-LG------------------LYESLVMPFGLTGAPATFQHY-----IND---</w:t>
      </w:r>
    </w:p>
    <w:p w14:paraId="44832B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RD--Y--------------------------LDIFCTAYLDN-ILIYSQ-T</w:t>
      </w:r>
    </w:p>
    <w:p w14:paraId="773081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--SE---HIQHVRKVLQKLREAGLFAK--------------LVKYEF--------</w:t>
      </w:r>
    </w:p>
    <w:p w14:paraId="1ADCF0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TVHETKFLGLIV---------------------------------</w:t>
      </w:r>
    </w:p>
    <w:p w14:paraId="28F468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RDRIKIDPEKVQTIAAWATPTCITD--IQAFIRFAN---FY----------RRFI</w:t>
      </w:r>
    </w:p>
    <w:p w14:paraId="436043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S----</w:t>
      </w:r>
    </w:p>
    <w:p w14:paraId="5F1169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aggy</w:t>
      </w:r>
    </w:p>
    <w:p w14:paraId="39F878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C33EA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KGFIRP------------SSS------SV------------</w:t>
      </w:r>
    </w:p>
    <w:p w14:paraId="3EA77C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VLFVKKQ------G---G------------------G-LR</w:t>
      </w:r>
    </w:p>
    <w:p w14:paraId="3A4DB0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CVDYR-A-------LNN------ITV-KDRYP-LPL-----------VRET-LNN---L</w:t>
      </w:r>
    </w:p>
    <w:p w14:paraId="517C9C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M------------KFF-SKIDIVSAFNNIRI---KKGEEYLTAF-------------</w:t>
      </w:r>
    </w:p>
    <w:p w14:paraId="349909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FG------------------LYESLVMPFGLTGAPATFQRY-----IND---</w:t>
      </w:r>
    </w:p>
    <w:p w14:paraId="6E1A75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SLRE--Y--------------------------LDVFCTAYLDD-ILIYSR-T</w:t>
      </w:r>
    </w:p>
    <w:p w14:paraId="0819F8B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--TE---HEEHLKLVLEALRKAGLYAN--------------AAKCEF--------</w:t>
      </w:r>
    </w:p>
    <w:p w14:paraId="6767D9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VTETKFLGLLV---------------------------------</w:t>
      </w:r>
    </w:p>
    <w:p w14:paraId="16212C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VEGVKMDPEKITAVLDWQTPKKLTD--VQAFLGFGN---FY----------RRFI</w:t>
      </w:r>
    </w:p>
    <w:p w14:paraId="11A4A4D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DFA----</w:t>
      </w:r>
    </w:p>
    <w:p w14:paraId="745511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arY1</w:t>
      </w:r>
    </w:p>
    <w:p w14:paraId="7E976C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229BA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SGRIRP------------SKS------PM------------</w:t>
      </w:r>
    </w:p>
    <w:p w14:paraId="65E93D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FFFVKKK------D---G------------------S-LR</w:t>
      </w:r>
    </w:p>
    <w:p w14:paraId="3FD80D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VQDYR-R-------LNN------ITV-KNRYP-LPL-----------ISEL-VNQ---L</w:t>
      </w:r>
    </w:p>
    <w:p w14:paraId="5E781E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A------------RYF-TKLDVRWGYNNVRI---KEGDEWKAAF-------------</w:t>
      </w:r>
    </w:p>
    <w:p w14:paraId="413722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N-RG------------------LFELLVMFFGLTNSPATFQTM-----MND---</w:t>
      </w:r>
    </w:p>
    <w:p w14:paraId="7B3B96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HD--LI-------------------------LEGVVCIYLDD-ILIFTR-M</w:t>
      </w:r>
    </w:p>
    <w:p w14:paraId="38180B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------EE---HRRITRLVLERLRRYKLYLH--------------QDKCEF--------</w:t>
      </w:r>
    </w:p>
    <w:p w14:paraId="0D87D9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ERTKIEYLGLII---------------------------------</w:t>
      </w:r>
    </w:p>
    <w:p w14:paraId="2F9DF3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EGQVEMDPIKVNRVTAWPTPTNKKE--VQSFLGFIN---FY----------RRFI</w:t>
      </w:r>
    </w:p>
    <w:p w14:paraId="59992F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S----</w:t>
      </w:r>
    </w:p>
    <w:p w14:paraId="64B2AA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Cgret</w:t>
      </w:r>
      <w:proofErr w:type="spellEnd"/>
    </w:p>
    <w:p w14:paraId="354BBC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59685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KGYIRE------------STS------PA------------</w:t>
      </w:r>
    </w:p>
    <w:p w14:paraId="6A98AD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SPILFVPKK------N---G------------------K-LR</w:t>
      </w:r>
    </w:p>
    <w:p w14:paraId="7E43A8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M-------LNE------MTI-KNRYP-LPL-----------IDEL-QRL---L</w:t>
      </w:r>
    </w:p>
    <w:p w14:paraId="04B013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GA------------NWF-TALDLKGAYNLIRM---KEGEEWKTAF-------------</w:t>
      </w:r>
    </w:p>
    <w:p w14:paraId="71F06F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RTR-KG------------------HFEYLVMPFGLTNAPATFQNM-----INQ---</w:t>
      </w:r>
    </w:p>
    <w:p w14:paraId="2FEABC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K--F--------------------------VDIFVVVYLDD-ILIFSP-T</w:t>
      </w:r>
    </w:p>
    <w:p w14:paraId="5B4BB1A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KQ---HKEHVHLVLQALQNAKLLVE--------------PEKSKF--------</w:t>
      </w:r>
    </w:p>
    <w:p w14:paraId="01EC6BB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AQEVEYLGFTI---------------------------------</w:t>
      </w:r>
    </w:p>
    <w:p w14:paraId="65EDA0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GHIHMSKDKVRSIQEWPTPTNLKE--VQSFLGLVN---FY----------RKFI</w:t>
      </w:r>
    </w:p>
    <w:p w14:paraId="6838F7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YYG----</w:t>
      </w:r>
    </w:p>
    <w:p w14:paraId="6C7F53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ft1</w:t>
      </w:r>
    </w:p>
    <w:p w14:paraId="6BAB2C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0CD82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KGWIRR------------STS------SA------------</w:t>
      </w:r>
    </w:p>
    <w:p w14:paraId="0714F8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TPCMFVPKA------N---G------------------K-LR</w:t>
      </w:r>
    </w:p>
    <w:p w14:paraId="4A7F5B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QDYR-K-------LNE------ITI-KNRYP-LPN-----------IEEA-QDR---L</w:t>
      </w:r>
    </w:p>
    <w:p w14:paraId="12E758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S------------DWY-TKIDLRDAFYAIRM---AEGEEWKTAF-------------</w:t>
      </w:r>
    </w:p>
    <w:p w14:paraId="504B8B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YG------------------LYEFLVMPMGLTNAPASCQDL-----VNE---</w:t>
      </w:r>
    </w:p>
    <w:p w14:paraId="7D286D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RD--L--------------------------LDVCVVAYMDD-ILVYTKGS</w:t>
      </w:r>
    </w:p>
    <w:p w14:paraId="130D4E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QE---HTKQVQDVFERLTKSGFKTA--------------PEKCEF--------</w:t>
      </w:r>
    </w:p>
    <w:p w14:paraId="008C29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KKEVKFLGFII---------------------------------</w:t>
      </w:r>
    </w:p>
    <w:p w14:paraId="1C1F2E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TGITIDPAKTQSIREWPEPKTVKD--VQSFLGLAN---YN----------RKFI</w:t>
      </w:r>
    </w:p>
    <w:p w14:paraId="735A96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YS----</w:t>
      </w:r>
    </w:p>
    <w:p w14:paraId="755326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Pyret</w:t>
      </w:r>
      <w:proofErr w:type="spellEnd"/>
    </w:p>
    <w:p w14:paraId="11E5CA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79A78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FKKDYIRP------------SIS------PA------------</w:t>
      </w:r>
    </w:p>
    <w:p w14:paraId="3C1ADC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YPILFVPKK------N---G------------------K-LR</w:t>
      </w:r>
    </w:p>
    <w:p w14:paraId="6D9642C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Q-------LND------ITI-KNCYP-LPL-----------IREF-RNM---L</w:t>
      </w:r>
    </w:p>
    <w:p w14:paraId="388C81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Y-QT------------QWF-TTLNLKGAYNLIRI---KEGEKWKTAF-------------</w:t>
      </w:r>
    </w:p>
    <w:p w14:paraId="015657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K-RG------------------YYEYLIMPFGLTNAPATFQTI-----INH---</w:t>
      </w:r>
    </w:p>
    <w:p w14:paraId="6854A6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E--C--------------------------LNIFVVIYLDD-ILVFSK-T</w:t>
      </w:r>
    </w:p>
    <w:p w14:paraId="129077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K---HKQHVHTILQKLQNAKLLVE--------------PEKYLF--------</w:t>
      </w:r>
    </w:p>
    <w:p w14:paraId="4B45F53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SKQINFLGYII---------------------------------</w:t>
      </w:r>
    </w:p>
    <w:p w14:paraId="55DD3F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PGEIRMEKSKIQAVKEWPQPQNWTEQTQQAFEQLRD--AIT----------RE--</w:t>
      </w:r>
    </w:p>
    <w:p w14:paraId="23D09F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</w:t>
      </w:r>
    </w:p>
    <w:p w14:paraId="158845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Skippy</w:t>
      </w:r>
    </w:p>
    <w:p w14:paraId="27E57F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A61A4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RKGYIRP------------SKS------SA------------</w:t>
      </w:r>
    </w:p>
    <w:p w14:paraId="7EEE3A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GFPVMFVPKP------N---SN-----------------K-LR</w:t>
      </w:r>
    </w:p>
    <w:p w14:paraId="144423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DYR-Q-------LNE------ITE-KDRTS-LPL-----------ITEL-KDR---L</w:t>
      </w:r>
    </w:p>
    <w:p w14:paraId="15258A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GK------------KWF-TALDLKSAYNLIRI---KEADEWKTAF-------------</w:t>
      </w:r>
    </w:p>
    <w:p w14:paraId="5C38CE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K-YG------------------LFEYLVMPFGLTNAPAVFQRM-----ITN---</w:t>
      </w:r>
    </w:p>
    <w:p w14:paraId="0A57B6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E--Y--------------------------LDIFVVCYLDD-ILIFSD-T</w:t>
      </w:r>
    </w:p>
    <w:p w14:paraId="620FCB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E---HTEHVHKVLKALQDANMLVE--------------PTKSHF--------</w:t>
      </w:r>
    </w:p>
    <w:p w14:paraId="12FFC2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QSQVTYLGHEI---------------------------------</w:t>
      </w:r>
    </w:p>
    <w:p w14:paraId="78C9F5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HNEIRMDRRKIAAVAEWKVPTSVKE--TQSFLGFAN---YY----------RRFI</w:t>
      </w:r>
    </w:p>
    <w:p w14:paraId="76D425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A----</w:t>
      </w:r>
    </w:p>
    <w:p w14:paraId="43A0FF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Real</w:t>
      </w:r>
    </w:p>
    <w:p w14:paraId="126C8D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96CB1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KGFIRV------------SSS------PA------------</w:t>
      </w:r>
    </w:p>
    <w:p w14:paraId="09D1EE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VLFAKKP------G---G------------------G-LR</w:t>
      </w:r>
    </w:p>
    <w:p w14:paraId="55C90A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YR-A-------LNA------ITK-KDRYP-LPL-----------IRET-LNN---L</w:t>
      </w:r>
    </w:p>
    <w:p w14:paraId="1CAAF7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KA------------KWF-TKLDVIAAFHKIRV---AEGDEWKTAF-------------</w:t>
      </w:r>
    </w:p>
    <w:p w14:paraId="65E77C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FG------------------LFEWLVTPFGMANSPSTFQRY-----INW---</w:t>
      </w:r>
    </w:p>
    <w:p w14:paraId="7CAF18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RE--F--------------------------LDDFCSAYLDD-VLIYTDGS</w:t>
      </w:r>
    </w:p>
    <w:p w14:paraId="643EB4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KQ---HQEHVRKVLRKLQDAGLQVD--------------IKKCEF--------</w:t>
      </w:r>
    </w:p>
    <w:p w14:paraId="54AD3F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EVKSTKYLGFIIK--------------------------------</w:t>
      </w:r>
    </w:p>
    <w:p w14:paraId="15643A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GKGISMDPAKVAAIREWEAPQTVKG--VRSFLGFAN---FY----------RKFI</w:t>
      </w:r>
    </w:p>
    <w:p w14:paraId="4136AB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NFS----</w:t>
      </w:r>
    </w:p>
    <w:p w14:paraId="6970BA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GLR3</w:t>
      </w:r>
    </w:p>
    <w:p w14:paraId="24AA57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5DD62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QKGFIEP------------GST------PW------------</w:t>
      </w:r>
    </w:p>
    <w:p w14:paraId="091ACC1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ILFARKG------D---G------------------G-LR</w:t>
      </w:r>
    </w:p>
    <w:p w14:paraId="641339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CVDYR-K-------LNA------LTK-KDVCP-LPL-----------IEET-LAR---I</w:t>
      </w:r>
    </w:p>
    <w:p w14:paraId="509402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KA------------RFF-TKIDIRQAFHRIRM---NPEHRDYTTF-------------</w:t>
      </w:r>
    </w:p>
    <w:p w14:paraId="592499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YG------------------TFRYNVLPFGLTNGPATFQKF-----INE---</w:t>
      </w:r>
    </w:p>
    <w:p w14:paraId="6C2AF1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ME--Y--------------------------LDDFCSAYMDD-ILIWSE-T</w:t>
      </w:r>
    </w:p>
    <w:p w14:paraId="46838A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E---HQTHVRQVLERLKKAGLQAD--------------IKKCEF--------</w:t>
      </w:r>
    </w:p>
    <w:p w14:paraId="3F5788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VTETRFLGFII---------------------------------</w:t>
      </w:r>
    </w:p>
    <w:p w14:paraId="1C1025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TKGVAVDPDKVAAVKQWAPPTTVKG--VQSFLGFCN---FY----------RKFV</w:t>
      </w:r>
    </w:p>
    <w:p w14:paraId="3272E31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EYS----</w:t>
      </w:r>
    </w:p>
    <w:p w14:paraId="7C7EE2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Grasshopper</w:t>
      </w:r>
    </w:p>
    <w:p w14:paraId="2AC1D0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87835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MDKGWIRA------------SSS------SA------------</w:t>
      </w:r>
    </w:p>
    <w:p w14:paraId="66ADA0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VLMVRKA------S---G------------------G-WR</w:t>
      </w:r>
    </w:p>
    <w:p w14:paraId="2DE003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A-------LNS------ITM-QDRYP-LPL-----------IKET-IRS---L</w:t>
      </w:r>
    </w:p>
    <w:p w14:paraId="05EAAE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A------------RWF-TKVDVRAAFHKLRI---AEGDEHLTAF-------------</w:t>
      </w:r>
    </w:p>
    <w:p w14:paraId="17348F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FG------------------LFEWLVCPFGLAGAPATFQRY-----VNG---</w:t>
      </w:r>
    </w:p>
    <w:p w14:paraId="56818E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GD--T--------------------------LGDYASAYLDD-ILIYSSGS</w:t>
      </w:r>
    </w:p>
    <w:p w14:paraId="433EC8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SD---HWSKVTRVLDKLAAAGLNLD--------------LDKSAF--------</w:t>
      </w:r>
    </w:p>
    <w:p w14:paraId="5AA713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VKEVKYLGFIVK--------------------------------</w:t>
      </w:r>
    </w:p>
    <w:p w14:paraId="569AB1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GEGVQADPEKIKAIRDWEAPTRLRG--LRGFLGFAN---FY----------RDFI</w:t>
      </w:r>
    </w:p>
    <w:p w14:paraId="07A021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GYA----</w:t>
      </w:r>
    </w:p>
    <w:p w14:paraId="252C67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Pyggy</w:t>
      </w:r>
      <w:proofErr w:type="spellEnd"/>
    </w:p>
    <w:p w14:paraId="337E9E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B95A7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KGFIRV------------SSL------LA------------</w:t>
      </w:r>
    </w:p>
    <w:p w14:paraId="5752FA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FLLVLFAKKL------E---G------------------G-LR</w:t>
      </w:r>
    </w:p>
    <w:p w14:paraId="255D0B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IDYW-A-------LNA------ITRGKNRYL-LPL-----------IRET-LNN---I</w:t>
      </w:r>
    </w:p>
    <w:p w14:paraId="7D8460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KA------------KWF-TKLDVIAAFYKIRV---AEGDEWKTAF-------------</w:t>
      </w:r>
    </w:p>
    <w:p w14:paraId="5A70291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TR-FS------------------LYEWLVTPFGMANSLSTFQRY-----INW---</w:t>
      </w:r>
    </w:p>
    <w:p w14:paraId="1BE548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RE--Y--------------------------LDEFCSAYLDD-VLIYTDGS</w:t>
      </w:r>
    </w:p>
    <w:p w14:paraId="461DF4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Q---HQDHVRKVLRKLQESGLNVD--------------IKKCEF--------</w:t>
      </w:r>
    </w:p>
    <w:p w14:paraId="063925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KSTKYLGLIID--------------------------------</w:t>
      </w:r>
    </w:p>
    <w:p w14:paraId="594E00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EKGIRMDPEKVKAIMEWE-PLRLRA--YVHFWDSQT---ST----------GDLS</w:t>
      </w:r>
    </w:p>
    <w:p w14:paraId="208311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DFS----</w:t>
      </w:r>
    </w:p>
    <w:p w14:paraId="5F48C3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se3</w:t>
      </w:r>
    </w:p>
    <w:p w14:paraId="0571A6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40664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ASGNVIP------------SES------PY------------</w:t>
      </w:r>
    </w:p>
    <w:p w14:paraId="344AF5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VIFVQKK------D---G------------------T-KR</w:t>
      </w:r>
    </w:p>
    <w:p w14:paraId="3AC43E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G-------LND------ITI-KSKFP-LPL-----------IEDV-LDQ---L</w:t>
      </w:r>
    </w:p>
    <w:p w14:paraId="159E48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A------------TIF-SKLDLISGYHQVAI---ADEDQYKTAF-------------</w:t>
      </w:r>
    </w:p>
    <w:p w14:paraId="74420A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H-RG------------------QYSWRVMPFGLTNAPATFQRL-----MNY---</w:t>
      </w:r>
    </w:p>
    <w:p w14:paraId="2497F6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D--Y--------------------------INKICVVYLDD-ILIYSK-N</w:t>
      </w:r>
    </w:p>
    <w:p w14:paraId="74DD6D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KE---HSEHVSTIINVLRKHQLYAK--------------KSKCEF--------</w:t>
      </w:r>
    </w:p>
    <w:p w14:paraId="6DB73B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YVPKIQFLGHEL---------------------------------</w:t>
      </w:r>
    </w:p>
    <w:p w14:paraId="2984BC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KGITPDKEKILAIKDWPTPKTYKD--AQSFIGLAG---YY----------RRFI</w:t>
      </w:r>
    </w:p>
    <w:p w14:paraId="643B0D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S----</w:t>
      </w:r>
    </w:p>
    <w:p w14:paraId="488E7A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y31</w:t>
      </w:r>
    </w:p>
    <w:p w14:paraId="1CF4A2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01912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NKFIVP------------SKS------PC------------</w:t>
      </w:r>
    </w:p>
    <w:p w14:paraId="0CECD7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VVLVPKK------D---G------------------T-FR</w:t>
      </w:r>
    </w:p>
    <w:p w14:paraId="75254B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YR-T-------LNK------ATI-SDPFP-LPR-----------IDNL-LSR---I</w:t>
      </w:r>
    </w:p>
    <w:p w14:paraId="32DEF4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NA------------QIF-TTLDLHSGYHQIPM---EPKDRYKTAF-------------</w:t>
      </w:r>
    </w:p>
    <w:p w14:paraId="2E5D7D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P-SG------------------KYEYTVMPFGLVNAPSTFARY-----MAD---</w:t>
      </w:r>
    </w:p>
    <w:p w14:paraId="53A713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FRD--L----------------------------RFVNVYLDD-ILIFSE-S</w:t>
      </w:r>
    </w:p>
    <w:p w14:paraId="4B917D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EE---HWKHLDTVLERLKNENLIVK--------------KKKCKF--------</w:t>
      </w:r>
    </w:p>
    <w:p w14:paraId="2788C42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SEETEFLGYSI---------------------------------</w:t>
      </w:r>
    </w:p>
    <w:p w14:paraId="44D939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IQKIAPLQHKCAAIRDFPTPKTVKQ--AQRFLGMIN---YY----------RRFI</w:t>
      </w:r>
    </w:p>
    <w:p w14:paraId="5C7AD65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CS----</w:t>
      </w:r>
    </w:p>
    <w:p w14:paraId="6F7E9A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Skipper</w:t>
      </w:r>
    </w:p>
    <w:p w14:paraId="66F476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B7192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DLGIIKR------------SES------NY------------</w:t>
      </w:r>
    </w:p>
    <w:p w14:paraId="5F0134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IMLLKKR------D----------------------S-WR</w:t>
      </w:r>
    </w:p>
    <w:p w14:paraId="4C44BA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HDYR-Q-------LNK------VTV-RDDHP-FTP-----------VDSL-LNQ---C</w:t>
      </w:r>
    </w:p>
    <w:p w14:paraId="03B65AB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DS------------KLF-SKFDMIMGYFQVLI---NPEHAKYTAF-------------</w:t>
      </w:r>
    </w:p>
    <w:p w14:paraId="05C3ED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H-IG------------------KFEYTRMPQGLVNSPSTFARL-----MVE---</w:t>
      </w:r>
    </w:p>
    <w:p w14:paraId="487A8C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GK--I----------------------------KSLLQYFDD-LLVHSK--</w:t>
      </w:r>
    </w:p>
    <w:p w14:paraId="206579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DYMVHFIEIIRMLLYCRKYLLFIS--------------REKSEM--------</w:t>
      </w:r>
    </w:p>
    <w:p w14:paraId="6FF33C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KTEVDFLGFHI---------------------------------</w:t>
      </w:r>
    </w:p>
    <w:p w14:paraId="616AB6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KDGISPRAAKVRAISELPEPRNAKE--AEAALGLFG---FF----------RRHI</w:t>
      </w:r>
    </w:p>
    <w:p w14:paraId="55FB36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NYA----</w:t>
      </w:r>
    </w:p>
    <w:p w14:paraId="2174C1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F2</w:t>
      </w:r>
    </w:p>
    <w:p w14:paraId="173070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8558A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SGIIRE------------SKA------IN------------</w:t>
      </w:r>
    </w:p>
    <w:p w14:paraId="44B68F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CPVMFVPKK------E---G------------------T-LR</w:t>
      </w:r>
    </w:p>
    <w:p w14:paraId="2AB0D9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VVDYK-P-------LNK------YVK-PNIYP-LPL-----------IEQL-LAK---I</w:t>
      </w:r>
    </w:p>
    <w:p w14:paraId="5D93C3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GS------------TIF-TKLDLKSAYHLIRV---RKGDEHKLAF-------------</w:t>
      </w:r>
    </w:p>
    <w:p w14:paraId="08BE4A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RCP-RG------------------VFEYLVMPYGISTAPAHFQYF-----INT---</w:t>
      </w:r>
    </w:p>
    <w:p w14:paraId="074878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GE--A--------------------------KESHVVCYMDD-ILIHSK-S</w:t>
      </w:r>
    </w:p>
    <w:p w14:paraId="0243EB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SE---HVKHVKDVLQKLKNANLIIN--------------QAKCEF--------</w:t>
      </w:r>
    </w:p>
    <w:p w14:paraId="02AE19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QSQVKFIGYHI---------------------------------</w:t>
      </w:r>
    </w:p>
    <w:p w14:paraId="6C178C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EKGFTPCQENIDKVLQWKQPKNRKE--LRQFLGSVN---YL----------RKFI</w:t>
      </w:r>
    </w:p>
    <w:p w14:paraId="5E76A7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KTA----</w:t>
      </w:r>
    </w:p>
    <w:p w14:paraId="090B50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F1</w:t>
      </w:r>
    </w:p>
    <w:p w14:paraId="121338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66344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SGIIRE------------SKA------IN------------</w:t>
      </w:r>
    </w:p>
    <w:p w14:paraId="295439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CPVMFVPKK------E---G------------------T-LR</w:t>
      </w:r>
    </w:p>
    <w:p w14:paraId="1F32B8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VVDYK-P-------LNK------YVK-PNIYP-LPL-----------IEQL-LAK---I</w:t>
      </w:r>
    </w:p>
    <w:p w14:paraId="77E8E4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GS------------TIF-TKLDLKSAYHLIRV---RKGDEHKLAF-------------</w:t>
      </w:r>
    </w:p>
    <w:p w14:paraId="3C995D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CP-RG------------------VFEYLVMPYGISTAPAHFQYF-----INT---</w:t>
      </w:r>
    </w:p>
    <w:p w14:paraId="62A68D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GE--A--------------------------KESHVVCYMDD-ILIHSK-S</w:t>
      </w:r>
    </w:p>
    <w:p w14:paraId="2A844A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SE---HVKHVKDVLQKLKNANLIIN--------------QAKCEF--------</w:t>
      </w:r>
    </w:p>
    <w:p w14:paraId="301D85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HQSQVKFIGYHI---------------------------------</w:t>
      </w:r>
    </w:p>
    <w:p w14:paraId="77963B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EKGFTPCQENIDKVLQWKQPKNRKE--LRQFLGSVN---YL----------RKFI</w:t>
      </w:r>
    </w:p>
    <w:p w14:paraId="5974FD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KTS----</w:t>
      </w:r>
    </w:p>
    <w:p w14:paraId="7833E8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or4a</w:t>
      </w:r>
    </w:p>
    <w:p w14:paraId="7A669C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4D93290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QFLENKLIEP------------CSS------PW------------</w:t>
      </w:r>
    </w:p>
    <w:p w14:paraId="219A8E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SLLVRKK------D---G------------------R-FR</w:t>
      </w:r>
    </w:p>
    <w:p w14:paraId="41596F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IDYR-R-------LND------ATL-QMHHP-LPN-----------LEDS-ISY---L</w:t>
      </w:r>
    </w:p>
    <w:p w14:paraId="1F17B2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KS------------RVY-SMCDMIKGFHQIDL---DEDSKQKTAF-------------</w:t>
      </w:r>
    </w:p>
    <w:p w14:paraId="6B1894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NE-FG------------------QFQYTRMPMGCKNAPSFFMRI-----MDK---</w:t>
      </w:r>
    </w:p>
    <w:p w14:paraId="29067C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LG--V--------------------------KKTEIIAYMDD-LLCHSQ-T</w:t>
      </w:r>
    </w:p>
    <w:p w14:paraId="78E5C7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VE---HIKILEKLFQILAVNNLRIN--------------SKKAAF--------</w:t>
      </w:r>
    </w:p>
    <w:p w14:paraId="2216F6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TDSVNFCGYDI---------------------------------</w:t>
      </w:r>
    </w:p>
    <w:p w14:paraId="660A78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NGKICPSQDKIEAIQKLKIPRTKDA--AQSLFGALN---YH----------RRFI</w:t>
      </w:r>
    </w:p>
    <w:p w14:paraId="3AB3E6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NFA----</w:t>
      </w:r>
    </w:p>
    <w:p w14:paraId="22A064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or2</w:t>
      </w:r>
    </w:p>
    <w:p w14:paraId="7E41FB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VKAQID----------------------</w:t>
      </w:r>
    </w:p>
    <w:p w14:paraId="4453F3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NMAKDGIIEPC----------PDGK------GF------------</w:t>
      </w:r>
    </w:p>
    <w:p w14:paraId="63B426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HSPLVIVRKK------T---G------------------G-LR</w:t>
      </w:r>
    </w:p>
    <w:p w14:paraId="1133A74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SDFK-SS------LNQCLDET-----TDIWP-LPQ-----------MDHL-FAN---I</w:t>
      </w:r>
    </w:p>
    <w:p w14:paraId="05A5FE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HGH------------RIF-TSLDVSKAYWNLLI---DPRDRHKTNF-------------</w:t>
      </w:r>
    </w:p>
    <w:p w14:paraId="4C14EF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FD-NK------------------CWMYVRLPFGLKFSGDAFCRS-----ISS---</w:t>
      </w:r>
    </w:p>
    <w:p w14:paraId="5A45EA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LDR--VS-------------------------LKSNFCNYVDD-VLAYSS-D</w:t>
      </w:r>
    </w:p>
    <w:p w14:paraId="474078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C------ET---HVKVLQQIFSACRHFGARLG--------------AKKCTF--------</w:t>
      </w:r>
    </w:p>
    <w:p w14:paraId="0F6152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QASTAFMGRII---------------------------------</w:t>
      </w:r>
    </w:p>
    <w:p w14:paraId="23AA66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EGISIPPENMETILALKPPTTRKQ--VQSLIGNFC---WL----------KSWV</w:t>
      </w:r>
    </w:p>
    <w:p w14:paraId="5B24D84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ANL----</w:t>
      </w:r>
    </w:p>
    <w:p w14:paraId="2F899F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or1</w:t>
      </w:r>
    </w:p>
    <w:p w14:paraId="4DBA4E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F53BE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MEDAGIIEKA-----------SGS------SF------------</w:t>
      </w:r>
    </w:p>
    <w:p w14:paraId="4AC79E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APLQLVRKS------S---G------------------G-YR</w:t>
      </w:r>
    </w:p>
    <w:p w14:paraId="6723630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VDMR-S-------LN-------NRLAESKWP-LPS-----------LAET-LES---L</w:t>
      </w:r>
    </w:p>
    <w:p w14:paraId="539BE8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T------------AFF-SCVDIRQAFFHMAL---TDESKHLTAF-------------</w:t>
      </w:r>
    </w:p>
    <w:p w14:paraId="1F2D9D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L-NC------------------QYQFRRLPMGLKISPSVYQMA-----MKE---</w:t>
      </w:r>
    </w:p>
    <w:p w14:paraId="33FF81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TLGN--D--------------------------LGNKAVVYLDD-VLVTGR-T</w:t>
      </w:r>
    </w:p>
    <w:p w14:paraId="6C0E60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DE---HLEALDVVLDRLRKAGFLLN--------------PDKCIL--------</w:t>
      </w:r>
    </w:p>
    <w:p w14:paraId="7EAAF9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KKTTFLGHEV---------------------------------</w:t>
      </w:r>
    </w:p>
    <w:p w14:paraId="003014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EGYYPKTDNLAAIREFPKPTNKKA--LRRFIGMTA---FY----------STLV</w:t>
      </w:r>
    </w:p>
    <w:p w14:paraId="4F906CF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KLQ----</w:t>
      </w:r>
    </w:p>
    <w:p w14:paraId="72B105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er1</w:t>
      </w:r>
    </w:p>
    <w:p w14:paraId="0C1E19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9C165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NQKVIRE------------SKS------PW------------</w:t>
      </w:r>
    </w:p>
    <w:p w14:paraId="0B638E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VVLVKKK------D---G------------------S-IR</w:t>
      </w:r>
    </w:p>
    <w:p w14:paraId="0570D1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IDYR-K-------VNK------VVK-NNAHP-LPN-----------IEAT-LQS---L</w:t>
      </w:r>
    </w:p>
    <w:p w14:paraId="543456C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K------------KLY-TVFDMIAGFWQIPL---DEKSKEITAF-------------</w:t>
      </w:r>
    </w:p>
    <w:p w14:paraId="76F142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IG-SE------------------LFEWNVLPFGLVISPALFQGT-----MEE---</w:t>
      </w:r>
    </w:p>
    <w:p w14:paraId="209A4C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IGD--L--------------------------LGVCAFVYVDD-LLIASK-D</w:t>
      </w:r>
    </w:p>
    <w:p w14:paraId="5A866B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------EQ---HLQDVKEALTRIRKSGMKLR--------------ASKCHI--------</w:t>
      </w:r>
    </w:p>
    <w:p w14:paraId="71E379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KKEVEYLGHKV---------------------------------</w:t>
      </w:r>
    </w:p>
    <w:p w14:paraId="3EB0B4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LDGVETQEVKTDKMKQFSRPTNVKE--LQSFLGLVG---YY----------RKFI</w:t>
      </w:r>
    </w:p>
    <w:p w14:paraId="1BFAD1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NFA----</w:t>
      </w:r>
    </w:p>
    <w:p w14:paraId="00468C6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Cer2</w:t>
      </w:r>
    </w:p>
    <w:p w14:paraId="2D8443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62CAB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QSERIVE------------SNT------PW------------</w:t>
      </w:r>
    </w:p>
    <w:p w14:paraId="3AC25E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TSPIVLVKKK------N---G------------------S-LR</w:t>
      </w:r>
    </w:p>
    <w:p w14:paraId="4DC20B2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LDFR-K-------LNE------VTI-PDNYP-LPR-----------IDAI-IEK---V</w:t>
      </w:r>
    </w:p>
    <w:p w14:paraId="28321C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S------------RYF-SVLDMANGYLQLRL---DAESSYKCGF-------------</w:t>
      </w:r>
    </w:p>
    <w:p w14:paraId="2581EB7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E-NK------------------VYAYTHLPFGLKSAASYFQRA-----LRQ---</w:t>
      </w:r>
    </w:p>
    <w:p w14:paraId="043301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DG--L----------------------------EDVMVYIDD-VLIYSK-T</w:t>
      </w:r>
    </w:p>
    <w:p w14:paraId="33DDEF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ED---HIRTLEMVLERFRKFNLKAS--------------PNKCEF--------</w:t>
      </w:r>
    </w:p>
    <w:p w14:paraId="642CE0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ESIVFLGHEI---------------------------------</w:t>
      </w:r>
    </w:p>
    <w:p w14:paraId="28B5D1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RDNYSPNRVNVETIRSMPTPTNVNE--VRRFVGMSG---FF----------RKFI</w:t>
      </w:r>
    </w:p>
    <w:p w14:paraId="6223BF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S----</w:t>
      </w:r>
    </w:p>
    <w:p w14:paraId="107ADC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er3</w:t>
      </w:r>
    </w:p>
    <w:p w14:paraId="54766E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E8C75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QSGRIVE------------SNT------PW------------</w:t>
      </w:r>
    </w:p>
    <w:p w14:paraId="4D7E62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TSPIVLIKKK------N---G------------------S-LR</w:t>
      </w:r>
    </w:p>
    <w:p w14:paraId="04957E7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LDFR-K-------LNE------VTV-PDNYP-LPR-----------IDSI-IEQ---I</w:t>
      </w:r>
    </w:p>
    <w:p w14:paraId="7620D3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S------------KYF-TSLDMANGYLQLRL---DAESSDKCGF-------------</w:t>
      </w:r>
    </w:p>
    <w:p w14:paraId="64541C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E-NK------------------VYAYTHLPFGLRSAASYFQRD-----LKQ---</w:t>
      </w:r>
    </w:p>
    <w:p w14:paraId="09D84E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G------------------------------LEKEVTVYIDD-VLIFSK-T</w:t>
      </w:r>
    </w:p>
    <w:p w14:paraId="4A419E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EE---HLNSLRKVLERFRKFNLKVS--------------PNKCEF--------</w:t>
      </w:r>
    </w:p>
    <w:p w14:paraId="5272C7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QSITFLGHEI---------------------------------</w:t>
      </w:r>
    </w:p>
    <w:p w14:paraId="184EA9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ADNYKPNRINVDAIVNLPTPRNVGD--VRRFIGMSG---FF----------RKFL</w:t>
      </w:r>
    </w:p>
    <w:p w14:paraId="1CBC78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S----</w:t>
      </w:r>
    </w:p>
    <w:p w14:paraId="0558D1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igr1</w:t>
      </w:r>
    </w:p>
    <w:p w14:paraId="3B7529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8CF45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EEIIEP------------SNS------PW------------</w:t>
      </w:r>
    </w:p>
    <w:p w14:paraId="62A733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RAQVLVAREG------S---K------------------K-PR</w:t>
      </w:r>
    </w:p>
    <w:p w14:paraId="437170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VIDYS-QT------VN-------VFTELDAYP-LPS-----------IESI-VNK---V</w:t>
      </w:r>
    </w:p>
    <w:p w14:paraId="71F9AF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------QD------KVY-SSLDLRSAYHQIPL---KDSDRPFTAF-------------</w:t>
      </w:r>
    </w:p>
    <w:p w14:paraId="12D31A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AE-GQ------------------LYQYKRLPFGVTNGVSAFQRI-----INR---</w:t>
      </w:r>
    </w:p>
    <w:p w14:paraId="47BC46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FIQD--N--------------------------HLNKVYAYLDD-ITVTGE-T</w:t>
      </w:r>
    </w:p>
    <w:p w14:paraId="1CEFE8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E---HDRNLKKLLVAAKRHNLTIN--------------EEKSKL--------</w:t>
      </w:r>
    </w:p>
    <w:p w14:paraId="3AC238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MTSIDFLGYRI---------------------------------</w:t>
      </w:r>
    </w:p>
    <w:p w14:paraId="4802D7D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YGDARPDPERLRPLLNLPPPDTPRE--LKRIQGMFA---YY----------AKWI</w:t>
      </w:r>
    </w:p>
    <w:p w14:paraId="301E65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RFS----</w:t>
      </w:r>
    </w:p>
    <w:p w14:paraId="192DE9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sRN1</w:t>
      </w:r>
    </w:p>
    <w:p w14:paraId="11673B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06AD0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LDIIRT------------SSS------HW------------</w:t>
      </w:r>
    </w:p>
    <w:p w14:paraId="5CDF8CB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LHMVPKK------S-K-G------------------D-WR</w:t>
      </w:r>
    </w:p>
    <w:p w14:paraId="072715E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GDYR-S-------LNN------ATI-PDRYP-IPH-----------IHDF-AST---S</w:t>
      </w:r>
    </w:p>
    <w:p w14:paraId="018071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C-HT------------NIF-SKLDLVRAYYHIPI---APDDIPKTAI-------------</w:t>
      </w:r>
    </w:p>
    <w:p w14:paraId="377CC3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TP-FG------------------LFEFTRMPFDLRNAAQTFQRF-----MDE---</w:t>
      </w:r>
    </w:p>
    <w:p w14:paraId="48707A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G--L----------------------------PFVYAYLDD-VLIAST-S</w:t>
      </w:r>
    </w:p>
    <w:p w14:paraId="1E1461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ME---HAAHLRAVFERLSTYNIRLN--------------IDKCLF--------</w:t>
      </w:r>
    </w:p>
    <w:p w14:paraId="0EF567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ATNLDFLGHHI---------------------------------</w:t>
      </w:r>
    </w:p>
    <w:p w14:paraId="77A281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STGISPLPDRILALESFPIPTTLTQ--LRRFIGIIN---YY----------RRFI</w:t>
      </w:r>
    </w:p>
    <w:p w14:paraId="305538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HCA----</w:t>
      </w:r>
    </w:p>
    <w:p w14:paraId="505882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Kabuki</w:t>
      </w:r>
    </w:p>
    <w:p w14:paraId="6E8770F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D055B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QELGICRP------------SKI------AW------------</w:t>
      </w:r>
    </w:p>
    <w:p w14:paraId="318382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LHIVPKK------N---G------------------D-LR</w:t>
      </w:r>
    </w:p>
    <w:p w14:paraId="1D4394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CGDYR-Q-------LNA------ITK-PDRYP-IPR-----------RHDF-TYI---L</w:t>
      </w:r>
    </w:p>
    <w:p w14:paraId="449450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DK------------KIF-SKLDINRAFHCIDV---APEDIEKTAI-------------</w:t>
      </w:r>
    </w:p>
    <w:p w14:paraId="08E7EA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LFEFPKMTFGLRNAPQTFQRF-----MNNT--</w:t>
      </w:r>
    </w:p>
    <w:p w14:paraId="4417ED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HG--L----------------------------EFLFSYLDD-VIIASE-S</w:t>
      </w:r>
    </w:p>
    <w:p w14:paraId="6502D6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TQ---HNEHLRIVFERFNSYGITIN--------------LDKCCF--------</w:t>
      </w:r>
    </w:p>
    <w:p w14:paraId="38E452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QPKVEFLGHEV---------------------------------</w:t>
      </w:r>
    </w:p>
    <w:p w14:paraId="2A38A66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VNGITPLKNKVEAIINFPKPETVSD--LRRFLGMVN---FY----------RPHL</w:t>
      </w:r>
    </w:p>
    <w:p w14:paraId="5A55B2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SA----</w:t>
      </w:r>
    </w:p>
    <w:p w14:paraId="24A768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Boudicca</w:t>
      </w:r>
    </w:p>
    <w:p w14:paraId="454FC0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F9D5D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RSRELIRS------------SNS------PW------------</w:t>
      </w:r>
    </w:p>
    <w:p w14:paraId="7329B9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LHMVPKK------D-S-N------------------D-WR</w:t>
      </w:r>
    </w:p>
    <w:p w14:paraId="22C3D9A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TDVYR-R-------LNA------KTI-PDRYP-LPH-----------IHDL-TAT---L</w:t>
      </w:r>
    </w:p>
    <w:p w14:paraId="4E8135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GT------------TVS-SKIDLVKAYDQIPM---ATNEIPKTAI-------------</w:t>
      </w:r>
    </w:p>
    <w:p w14:paraId="4DE3EB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ITL-FG------------------LYEFLQMPFGLRNAAQTFQRF-----IDD---</w:t>
      </w:r>
    </w:p>
    <w:p w14:paraId="3BC6E5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FRG--L----------------------------NFVHAYVDD-CLIASP-D</w:t>
      </w:r>
    </w:p>
    <w:p w14:paraId="5850FC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--ES---HLKHLDIVFDRLQRHGITVN--------------IQKCQI--------</w:t>
      </w:r>
    </w:p>
    <w:p w14:paraId="35E084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TNSLDFLGHTI---------------------------------</w:t>
      </w:r>
    </w:p>
    <w:p w14:paraId="0139068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AQGIRPLRSKMVAILDYPEPTTIKQ--LRTFNGLVS---FY----------RRFI</w:t>
      </w:r>
    </w:p>
    <w:p w14:paraId="03BC59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KCA----</w:t>
      </w:r>
    </w:p>
    <w:p w14:paraId="6BC2C2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Osvaldo</w:t>
      </w:r>
    </w:p>
    <w:p w14:paraId="29B4E0C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B20C5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VKGCIEP------------SKS------PH------------</w:t>
      </w:r>
    </w:p>
    <w:p w14:paraId="5345C6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TRTYSNGQGR-----KN---G------------------K-WR</w:t>
      </w:r>
    </w:p>
    <w:p w14:paraId="36CC83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FR-Q-------LNS------RSI-KDAYP-LPR-----------VHHI-LDQ---L</w:t>
      </w:r>
    </w:p>
    <w:p w14:paraId="5ECD1D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EA------------RYI-TSLDLKDGYWQIPM---EKSSRPLTAF-------------</w:t>
      </w:r>
    </w:p>
    <w:p w14:paraId="7E013B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VPGKG------------------LFQWKVMPFGLHSAPATFQRA-----LDQ---</w:t>
      </w:r>
    </w:p>
    <w:p w14:paraId="104EBF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IGP--D--------------------------MMPHAFAYLDD-IIVIGR-T</w:t>
      </w:r>
    </w:p>
    <w:p w14:paraId="3802D5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--QE---HMDNLREVFRRLRAANLRIN--------------IDKCDF--------</w:t>
      </w:r>
    </w:p>
    <w:p w14:paraId="5FCCCD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KELKYLGHKV---------------------------------</w:t>
      </w:r>
    </w:p>
    <w:p w14:paraId="4F05DD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ENGIRTDPEKVAAIAQLKPPTNVKE--LRQYVGVAS---WY----------RRFV</w:t>
      </w:r>
    </w:p>
    <w:p w14:paraId="2F1481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DFA----</w:t>
      </w:r>
    </w:p>
    <w:p w14:paraId="40B6B3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Woot</w:t>
      </w:r>
    </w:p>
    <w:p w14:paraId="3C23553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287E4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LGVIKR------------EAS------PY------------</w:t>
      </w:r>
    </w:p>
    <w:p w14:paraId="224F7F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MTVGKKK------D---G------------------T-VR</w:t>
      </w:r>
    </w:p>
    <w:p w14:paraId="5ECEA33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LDAR-M-------INS------KMI-ADCES-PPA-----------ADEL-LRR---F</w:t>
      </w:r>
    </w:p>
    <w:p w14:paraId="38581B7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H-EI------------RYM-STIDLRSSYWQIPL---SPESRQYTAF-------------</w:t>
      </w:r>
    </w:p>
    <w:p w14:paraId="272398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LYN-GR------------------SYTYQVLPFGLKTAVGSFSRA-----MDV---</w:t>
      </w:r>
    </w:p>
    <w:p w14:paraId="1BA022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GT--E--------------------------VREFVVNYIDD-LLVASE-T</w:t>
      </w:r>
    </w:p>
    <w:p w14:paraId="695E3A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NE---HLEHLRQVFEKLKQARMTIN--------------LEKSNF--------</w:t>
      </w:r>
    </w:p>
    <w:p w14:paraId="5F02DE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IQKEVKFLGHIL---------------------------------</w:t>
      </w:r>
    </w:p>
    <w:p w14:paraId="0C1A1E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INGIKADPEKISAIRNFPVPQKTKH--VRAFLGLCN---FY----------RKFC</w:t>
      </w:r>
    </w:p>
    <w:p w14:paraId="611130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RYA----</w:t>
      </w:r>
    </w:p>
    <w:p w14:paraId="6B8FBE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Ulysses</w:t>
      </w:r>
    </w:p>
    <w:p w14:paraId="0484A2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F6D5F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LGIIEE------------SDS------PW------------</w:t>
      </w:r>
    </w:p>
    <w:p w14:paraId="51FD8B8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NRTTVVMRP----------G------------------K-NR</w:t>
      </w:r>
    </w:p>
    <w:p w14:paraId="06DDAB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CLDAR-K-------LNS------VTV-KDAYP-LPC-----------IEGI-LSR---S</w:t>
      </w:r>
    </w:p>
    <w:p w14:paraId="0101A8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----------RLILSLA-STLSSRSG--NRDG---GEEQGVYGVY-------------</w:t>
      </w:r>
    </w:p>
    <w:p w14:paraId="379E96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CTR-RP------------------LYQFRHMPFGLCNAAQHFEAH-----MDK---</w:t>
      </w:r>
    </w:p>
    <w:p w14:paraId="5A0839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IPA--N--------------------------LRSNVFVYLDD-LLIISA-D</w:t>
      </w:r>
    </w:p>
    <w:p w14:paraId="0897AA5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------PT---HLKYLELVAECLRNANLTIG--------------MAKSKF--------</w:t>
      </w:r>
    </w:p>
    <w:p w14:paraId="3D6D63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FRNLNYLGFIQL--------------------------------</w:t>
      </w:r>
    </w:p>
    <w:p w14:paraId="289C83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RRTWRMDPGRVEAIRNIPNPRTVKE--LRSFLGTAG---WY----------RRFI</w:t>
      </w:r>
    </w:p>
    <w:p w14:paraId="17604A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NFA----</w:t>
      </w:r>
    </w:p>
    <w:p w14:paraId="641CE0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irce</w:t>
      </w:r>
    </w:p>
    <w:p w14:paraId="42DF73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14D1D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VKSI----------------------------------</w:t>
      </w:r>
    </w:p>
    <w:p w14:paraId="566239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VR</w:t>
      </w:r>
    </w:p>
    <w:p w14:paraId="1142C3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RWMLK-RH------LHR----------LGHLQ-LPCISNQARCDFVSMQEN-MQS---L</w:t>
      </w:r>
    </w:p>
    <w:p w14:paraId="495E4C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TA---KSS--NLTSKMFRSRIPCQDCFHRS----------------------------</w:t>
      </w:r>
    </w:p>
    <w:p w14:paraId="41B6A4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KA------------------PLSVQKNPFGLS--------------------</w:t>
      </w:r>
    </w:p>
    <w:p w14:paraId="16E01E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HKP--CA-------------------------VCTSLYPINNR-MYSTSK--</w:t>
      </w:r>
    </w:p>
    <w:p w14:paraId="2EF4BD1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ICWFCQ---TISKTIFCICPKRKAGLTIN--------------VQKSQF--------</w:t>
      </w:r>
    </w:p>
    <w:p w14:paraId="7E07C8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CLKTVDYLGYLV---------------------------------</w:t>
      </w:r>
    </w:p>
    <w:p w14:paraId="0BAEE3A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EGTLQVNPNKIAAVGDFPVPKTKQ---LRRFLGMTG---WY----------QRLI</w:t>
      </w:r>
    </w:p>
    <w:p w14:paraId="4F5F16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NYS----</w:t>
      </w:r>
    </w:p>
    <w:p w14:paraId="0DEF91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Gmr1</w:t>
      </w:r>
    </w:p>
    <w:p w14:paraId="3ABE38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E845C7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LGVIEE------------SRS------AW------------</w:t>
      </w:r>
    </w:p>
    <w:p w14:paraId="26DCFD0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LVPKP------D---G------------------T-HR</w:t>
      </w:r>
    </w:p>
    <w:p w14:paraId="06E4CD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CNDFR-R-------LNE------VSD-FDSYP-MPR-----------VDEL-IER---L</w:t>
      </w:r>
    </w:p>
    <w:p w14:paraId="129F9E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PA------------RYL-STLDLTKGYWQVPL---APSSREKTAF-------------</w:t>
      </w:r>
    </w:p>
    <w:p w14:paraId="1086B68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TP-GG------------------LFQYTVLPFGVHGAPATFQRM-----MDQ---</w:t>
      </w:r>
    </w:p>
    <w:p w14:paraId="1B13F74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P--H---------------------------SSYAAAYIDD-IIIHSA-S</w:t>
      </w:r>
    </w:p>
    <w:p w14:paraId="68027A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W------DE---HVKHVRAVLNGLRAAGLTAN--------------PAKCRL--------</w:t>
      </w:r>
    </w:p>
    <w:p w14:paraId="42221E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REETAYLGYRV---------------------------------</w:t>
      </w:r>
    </w:p>
    <w:p w14:paraId="320633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RGNVRPQEDKVAAIREWPQPQTKKQ--VRSFLGLVG---YY----------QRFI</w:t>
      </w:r>
    </w:p>
    <w:p w14:paraId="330448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GYA----</w:t>
      </w:r>
    </w:p>
    <w:p w14:paraId="467136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rGmr1</w:t>
      </w:r>
    </w:p>
    <w:p w14:paraId="003D15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277F7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LGVIEP------------SRS------PW------------</w:t>
      </w:r>
    </w:p>
    <w:p w14:paraId="0F6B90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IVMVPKP------D---G------------------T-LR</w:t>
      </w:r>
    </w:p>
    <w:p w14:paraId="2C8428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FCNDFR-K-------LNE------ASS-FDGYP-MPR-----------VDEL-LDR---L</w:t>
      </w:r>
    </w:p>
    <w:p w14:paraId="652528D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SA------------RFI-STLDLTKGYWQVPL---APGAKEKTAF-------------</w:t>
      </w:r>
    </w:p>
    <w:p w14:paraId="5D9C52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P-SG------------------HWHYRVLPFGLHGAPATFQRM-----MDI---</w:t>
      </w:r>
    </w:p>
    <w:p w14:paraId="511D05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RP--H---------------------------QSYAAAYLDD-VVVHSM-C</w:t>
      </w:r>
    </w:p>
    <w:p w14:paraId="616BB7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W------EE---HLTRLRRVLLELRRAGLTAN--------------PKKCHL--------</w:t>
      </w:r>
    </w:p>
    <w:p w14:paraId="7C795C7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LAEAKYLGYHI---------------------------------</w:t>
      </w:r>
    </w:p>
    <w:p w14:paraId="56DE4B5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GRGLIQPQQAKVEALQKTPRPTNKSQ--VRAFLGLAG---YY----------RCFI</w:t>
      </w:r>
    </w:p>
    <w:p w14:paraId="28FDA6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S----</w:t>
      </w:r>
    </w:p>
    <w:p w14:paraId="25D6DD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RetroSor1</w:t>
      </w:r>
    </w:p>
    <w:p w14:paraId="3F0F1A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1741B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AKVIREV-----------IYP------EW------------</w:t>
      </w:r>
    </w:p>
    <w:p w14:paraId="1E5E97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NVVLVPKK------N---G------------------K-MR</w:t>
      </w:r>
    </w:p>
    <w:p w14:paraId="2DEF80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IDFT-D-------LN-------KACVKDSFP-LPR-----------IDTS-VDK---A</w:t>
      </w:r>
    </w:p>
    <w:p w14:paraId="581814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C------------QRF-SLLDCFSGYHQIWL---KKEDEGKASF-------------</w:t>
      </w:r>
    </w:p>
    <w:p w14:paraId="2EDB53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P-FG------------------TYCYTRMPEGLKNAGATFSRM-----MGK---</w:t>
      </w:r>
    </w:p>
    <w:p w14:paraId="2F27E3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GS--Q--------------------------LQRNIIAYVDD-VVVMSK-R</w:t>
      </w:r>
    </w:p>
    <w:p w14:paraId="284069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ED---HIKDLQETFVNLRSAGLKLN--------------PEKCVF--------</w:t>
      </w:r>
    </w:p>
    <w:p w14:paraId="4A0F28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SKGKMLGYII---------------------------------</w:t>
      </w:r>
    </w:p>
    <w:p w14:paraId="428CEC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SEGIRANPDKTKAIMSMAEPSNKKE--VQRLTGRIA---AL----------NRFI</w:t>
      </w:r>
    </w:p>
    <w:p w14:paraId="336B0C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RSA----</w:t>
      </w:r>
    </w:p>
    <w:p w14:paraId="2CD33A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inful1</w:t>
      </w:r>
    </w:p>
    <w:p w14:paraId="3E8548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A2A4E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SAGVIREV-----------KYP------EW------------</w:t>
      </w:r>
    </w:p>
    <w:p w14:paraId="6408CF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NTVMVKKA------N---G------------------K-WR</w:t>
      </w:r>
    </w:p>
    <w:p w14:paraId="410101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IDFT-D-------LN-------KACPKDEFP-LPR-----------IDSL-VDA---T</w:t>
      </w:r>
    </w:p>
    <w:p w14:paraId="5E9285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SS------------ELM-SLLDCYSGYHQIWM---KREDEPKTSF-------------</w:t>
      </w:r>
    </w:p>
    <w:p w14:paraId="3609EC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SG------------------TYCYLRMPEGLKNAGGSFSRM-----TAK---</w:t>
      </w:r>
    </w:p>
    <w:p w14:paraId="35D3F5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QS--Q--------------------------IGRNVLTYVDD-IIVKST-K</w:t>
      </w:r>
    </w:p>
    <w:p w14:paraId="1F7763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EN---HIADLQETFASFRQAGLKLN--------------PEKCVF--------</w:t>
      </w:r>
    </w:p>
    <w:p w14:paraId="42253A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KKGKFLGCLV---------------------------------</w:t>
      </w:r>
    </w:p>
    <w:p w14:paraId="29358E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KGIEANPSKIEAILRMEPPTTKKG--AQRLTGRLA---SL----------NRFI</w:t>
      </w:r>
    </w:p>
    <w:p w14:paraId="06BB54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RSA----</w:t>
      </w:r>
    </w:p>
    <w:p w14:paraId="5B9476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B1147A04.5</w:t>
      </w:r>
    </w:p>
    <w:p w14:paraId="698954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48C2C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0A4E4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0DB2E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LVSFL-R-------ANAD---VFAWRPADMPG-VPRE---------VIEHR-LAV---R</w:t>
      </w:r>
    </w:p>
    <w:p w14:paraId="23A1C0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ARPVRQKVRRQAPERQ-AFIR--SGYHQIRM---AREDEEKTAF-------------</w:t>
      </w:r>
    </w:p>
    <w:p w14:paraId="0F5974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IG------------------TYCYTTMPFGLKNAGPTFQRT-----TRI---</w:t>
      </w:r>
    </w:p>
    <w:p w14:paraId="75C6DD6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SLGS--Q--------------------------IGRNVEAYVDD-LVVKTR-N</w:t>
      </w:r>
    </w:p>
    <w:p w14:paraId="6928DD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ET---LLSDLAETFESLRSARIKLN--------------PDKCVF--------</w:t>
      </w:r>
    </w:p>
    <w:p w14:paraId="5FBA3E6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PAGKLLGFLV---------------------------------</w:t>
      </w:r>
    </w:p>
    <w:p w14:paraId="06F89F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ARGIEANPEKIRAIERMRPPSKLRD--MQCVTGCMA---AL----------SRFI</w:t>
      </w:r>
    </w:p>
    <w:p w14:paraId="0B015B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RLG----</w:t>
      </w:r>
    </w:p>
    <w:p w14:paraId="4E21DD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Ogre</w:t>
      </w:r>
    </w:p>
    <w:p w14:paraId="044605E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D5DCE0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WDAGFLAVT-----------SYP------PW------------</w:t>
      </w:r>
    </w:p>
    <w:p w14:paraId="62B6C61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MANIVPVPKK------D---G------------------K-VR</w:t>
      </w:r>
    </w:p>
    <w:p w14:paraId="18D9C2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R-D-------LN-------RASPKDDFP-LPH-----------IDVL-VDN---T</w:t>
      </w:r>
    </w:p>
    <w:p w14:paraId="750E90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QS------------SVF-SFMDGFSGYNQIKM---APEDMEKTTF-------------</w:t>
      </w:r>
    </w:p>
    <w:p w14:paraId="4ABB68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WG------------------TFCYKVMPFGLKNAGATYQRA-----MTT---</w:t>
      </w:r>
    </w:p>
    <w:p w14:paraId="12A5BB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FHD--M--------------------------MHKEIEVYVDD-MIAKSQ-T</w:t>
      </w:r>
    </w:p>
    <w:p w14:paraId="7B0FD5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E---HLVNLQKLFDRLRKFKLRLN--------------PNKCTF--------</w:t>
      </w:r>
    </w:p>
    <w:p w14:paraId="298685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RSGKLLGFIV---------------------------------</w:t>
      </w:r>
    </w:p>
    <w:p w14:paraId="28B4C1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EKGIEVDPAKVKAIQEMPEPKTEKQ--VRGFLGRLN---YI----------ARFI</w:t>
      </w:r>
    </w:p>
    <w:p w14:paraId="39668B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HLT----</w:t>
      </w:r>
    </w:p>
    <w:p w14:paraId="2E0CBE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Grande14</w:t>
      </w:r>
    </w:p>
    <w:p w14:paraId="39E345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EE743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AAGFIREV-----------LHP------EW------------</w:t>
      </w:r>
    </w:p>
    <w:p w14:paraId="691F7C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PTLFLYSKR------I---K------------------W-IG</w:t>
      </w:r>
    </w:p>
    <w:p w14:paraId="77E64A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CASTI-L-------IST------NTVRRDPFG-LPR-----------IDQV-VDS---T</w:t>
      </w:r>
    </w:p>
    <w:p w14:paraId="58B953B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C------------SML-SFLDCYSWYHQISL---AKEDEEKTAF-------------</w:t>
      </w:r>
    </w:p>
    <w:p w14:paraId="58CCFD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ITP-FG------------------AFCYTSMSFGLKNGRATYQRA-----IQT---</w:t>
      </w:r>
    </w:p>
    <w:p w14:paraId="4B3274E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CLAN--H--------------------------WGKRVEAYVDD-VVIKIE-N</w:t>
      </w:r>
    </w:p>
    <w:p w14:paraId="69BB6E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-----EN---FIEDLQLVFNSLRRYRWKLN--------------PEKCVF--------</w:t>
      </w:r>
    </w:p>
    <w:p w14:paraId="569C40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PAGKLLGFIV---------------------------------</w:t>
      </w:r>
    </w:p>
    <w:p w14:paraId="4362B7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HRGIEANPDKIEAIMKMEAPRSQKK--VQRLTGCMA---AL----------SRFI</w:t>
      </w:r>
    </w:p>
    <w:p w14:paraId="3D297D2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RLG----</w:t>
      </w:r>
    </w:p>
    <w:p w14:paraId="7BB26F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at41</w:t>
      </w:r>
    </w:p>
    <w:p w14:paraId="076955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F0401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GAGSIVEV-----------KYP------EW------------</w:t>
      </w:r>
    </w:p>
    <w:p w14:paraId="07C6E2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NPVVVKKK------N---G------------------K-LR</w:t>
      </w:r>
    </w:p>
    <w:p w14:paraId="73E49E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FT-D-------LN-------KACPKDSFP-LPH-----------IDRM-VEA---T</w:t>
      </w:r>
    </w:p>
    <w:p w14:paraId="24A0AD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T-GN------------ELL-SFMDAFSGYNQIPM---HKDDQEKTSF-------------</w:t>
      </w:r>
    </w:p>
    <w:p w14:paraId="433A3D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D-RG------------------TYCYKVMPFGLKNAGARYQRL-----VNQ---</w:t>
      </w:r>
    </w:p>
    <w:p w14:paraId="2C5C88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FAP--Q--------------------------LGKTMEVYIDD-MLVKSK-K</w:t>
      </w:r>
    </w:p>
    <w:p w14:paraId="74F956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-----AD---HIEHLTACFETLNKYNMKLN--------------PAKCSF--------</w:t>
      </w:r>
    </w:p>
    <w:p w14:paraId="1C6BC22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TSGEFLGYIV---------------------------------</w:t>
      </w:r>
    </w:p>
    <w:p w14:paraId="6D0543A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KRGIEANPKQIQAILDLKSPRNKKE--VQRLTGRIA---AL----------NIFI</w:t>
      </w:r>
    </w:p>
    <w:p w14:paraId="7E00B7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RST----</w:t>
      </w:r>
    </w:p>
    <w:p w14:paraId="7C9644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ft2</w:t>
      </w:r>
    </w:p>
    <w:p w14:paraId="2BD09C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D046B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IGSIREV-----------QYP------DW------------</w:t>
      </w:r>
    </w:p>
    <w:p w14:paraId="2D8F73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NTVVVKKK------N---G------------------K-RI</w:t>
      </w:r>
    </w:p>
    <w:p w14:paraId="735C9DD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IDFT-D-------LN-------KACPKDSFP-LPH-----------IDNL-VES---T</w:t>
      </w:r>
    </w:p>
    <w:p w14:paraId="4320B9B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N------------ELL-SFMDALSGYNQIMM---NPEDQEKTSF-------------</w:t>
      </w:r>
    </w:p>
    <w:p w14:paraId="598195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D-RG------------------IYCYKVMPFGLKNAGATYQRL-----VNK---</w:t>
      </w:r>
    </w:p>
    <w:p w14:paraId="5B589CF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FNE--H--------------------------LGKTMEVYIDY-MLVKSL-K</w:t>
      </w:r>
    </w:p>
    <w:p w14:paraId="718983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ED---HVKHLEECFAILNQYQMKLN--------------PAKCTF--------</w:t>
      </w:r>
    </w:p>
    <w:p w14:paraId="4390FB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PSGEFLSYIV---------------------------------</w:t>
      </w:r>
    </w:p>
    <w:p w14:paraId="2C101C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KRGIEANPNQINAFLNMSSPKNFKE--VQRLTGRIA---AL----------NRFI</w:t>
      </w:r>
    </w:p>
    <w:p w14:paraId="012356F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RST----</w:t>
      </w:r>
    </w:p>
    <w:p w14:paraId="43CCE9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RIRE2</w:t>
      </w:r>
    </w:p>
    <w:p w14:paraId="272B5E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5C487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AGFIKEV-----------LHP------DW------------</w:t>
      </w:r>
    </w:p>
    <w:p w14:paraId="1F872F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NPVLVRKK------T---G------------------Q-WR</w:t>
      </w:r>
    </w:p>
    <w:p w14:paraId="202D60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YT-D-------LN-------KSCPKDPFG-LPR-----------IDQV-VDS---T</w:t>
      </w:r>
    </w:p>
    <w:p w14:paraId="07EB5A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C------------ELL-SFLDCYSGYHQIRL---KESDCLKTSF-------------</w:t>
      </w:r>
    </w:p>
    <w:p w14:paraId="6B0B39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FG------------------AYCYVTMPFGLKNAGATYQRM-----IQR---</w:t>
      </w:r>
    </w:p>
    <w:p w14:paraId="28B20D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CFST--Q--------------------------IGRNVEAYVDD-VVVKTK-Q</w:t>
      </w:r>
    </w:p>
    <w:p w14:paraId="51C0AA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DD---LISDLEETFASIRAFRMKLN--------------PEKCTF--------</w:t>
      </w:r>
    </w:p>
    <w:p w14:paraId="676C37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VPSGKLLGFMV---------------------------------</w:t>
      </w:r>
    </w:p>
    <w:p w14:paraId="3D980F9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HRGIQANPEKVTAILNMKPPSTQKD--VQKLTGCMA---AL----------SRFV</w:t>
      </w:r>
    </w:p>
    <w:p w14:paraId="0D9A10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RLG----</w:t>
      </w:r>
    </w:p>
    <w:p w14:paraId="6A8674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ag</w:t>
      </w:r>
    </w:p>
    <w:p w14:paraId="432E9B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E1DAA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AAGVIKPV-----------DHS------DW------------</w:t>
      </w:r>
    </w:p>
    <w:p w14:paraId="0323B6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LVVVRKA------D---G------------------G-LR</w:t>
      </w:r>
    </w:p>
    <w:p w14:paraId="0C20858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ADYK-VT------LN-------KVLAIDRFP-VPK-----------MEDL-FSN---L</w:t>
      </w:r>
    </w:p>
    <w:p w14:paraId="56AED77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N------------KFF-TKLDLSQAYNQIVL---SERSSEYTVI-------------</w:t>
      </w:r>
    </w:p>
    <w:p w14:paraId="0C8C0D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RG------------------LFKYSRLVYGLASSPGIFQKL-----MVN---</w:t>
      </w:r>
    </w:p>
    <w:p w14:paraId="73F32F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FKN--V----------------------------PNVVVFYDD-ILIRNQ-D</w:t>
      </w:r>
    </w:p>
    <w:p w14:paraId="537052C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DS---HLKSIKEVLDILERYGLKIK--------------RSKCEF--------</w:t>
      </w:r>
    </w:p>
    <w:p w14:paraId="17255E6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TEVRYLGFII---------------------------------</w:t>
      </w:r>
    </w:p>
    <w:p w14:paraId="0FA3B7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QNGVRVDPEKVKSIATMPHPNNVTE--LKSFIGMVN---FY----------SKFI</w:t>
      </w:r>
    </w:p>
    <w:p w14:paraId="16B4AC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DLA----</w:t>
      </w:r>
    </w:p>
    <w:p w14:paraId="2C4F4E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Gulliver</w:t>
      </w:r>
    </w:p>
    <w:p w14:paraId="79906A5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E----------------------</w:t>
      </w:r>
    </w:p>
    <w:p w14:paraId="344C7C7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Y-MNVISPV-----------SYS-------V------------</w:t>
      </w:r>
    </w:p>
    <w:p w14:paraId="754F108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LVFIKKA------D---G------------------K-LR</w:t>
      </w:r>
    </w:p>
    <w:p w14:paraId="753A19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GDFS-TG------LN-------KALQDHLYP-LPI-----------PEDL-FTI---L</w:t>
      </w:r>
    </w:p>
    <w:p w14:paraId="50F349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GC------------VVF-SKIDFSDAYFQVEV---AEESRLLLTV-------------</w:t>
      </w:r>
    </w:p>
    <w:p w14:paraId="2044A5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RG------------------LFQYNRLPFGVKCAPAIFQQI-----MDT---</w:t>
      </w:r>
    </w:p>
    <w:p w14:paraId="0485363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LAD--L----------------------------PFSMAYMDD-IIVTSK-N</w:t>
      </w:r>
    </w:p>
    <w:p w14:paraId="057D8F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KE---HYAHSQKVFRRLSEYGFCMK--------------LEKCSF--------</w:t>
      </w:r>
    </w:p>
    <w:p w14:paraId="3D068C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MSSIKYLGIII---------------------------------</w:t>
      </w:r>
    </w:p>
    <w:p w14:paraId="3F450C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LNGGRPNPEKVNAVVHMSIPSNVQK---PSILGMIN---YY----------NSLC</w:t>
      </w:r>
    </w:p>
    <w:p w14:paraId="56ED52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TCT----</w:t>
      </w:r>
    </w:p>
    <w:p w14:paraId="69738C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DRM</w:t>
      </w:r>
    </w:p>
    <w:p w14:paraId="10DF41C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5FEA9B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EKAGIITPV-----------KYS------EW------------</w:t>
      </w:r>
    </w:p>
    <w:p w14:paraId="46601A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IVPVVKK------D---K------------------T-LR</w:t>
      </w:r>
    </w:p>
    <w:p w14:paraId="6FE717C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LT------VN-------QAVTTEIYP-LPR-----------IEEL-MAT---L</w:t>
      </w:r>
    </w:p>
    <w:p w14:paraId="0F88A3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-GG------------TIF-SKIDLASAYQQVLL---EDESKELLTI-------------</w:t>
      </w:r>
    </w:p>
    <w:p w14:paraId="07FB46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RG------------------LFVYNRLPFGVSSAPSIFQRI-----MEN---</w:t>
      </w:r>
    </w:p>
    <w:p w14:paraId="4DDA56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MRD--L-----------------------------DVIVYLDD-LLVTGK-T</w:t>
      </w:r>
    </w:p>
    <w:p w14:paraId="4C2866D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QE---HLQRLQAVLKRLQENGLRVK--------------KSKCEF--------</w:t>
      </w:r>
    </w:p>
    <w:p w14:paraId="44FE414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GKSQIEYLGFVL---------------------------------</w:t>
      </w:r>
    </w:p>
    <w:p w14:paraId="691B7F0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QGLHPSPDKVDAVKNAPVPTCVKE--LKAFLGLVN---YY----------GRFL</w:t>
      </w:r>
    </w:p>
    <w:p w14:paraId="5EE55D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QS----</w:t>
      </w:r>
    </w:p>
    <w:p w14:paraId="203655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FG1</w:t>
      </w:r>
    </w:p>
    <w:p w14:paraId="5F7D20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5E538D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VAEGTISPV-----------EFS------EW------------</w:t>
      </w:r>
    </w:p>
    <w:p w14:paraId="4664CB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TPIVPIVKS------D---K------------------S-IR</w:t>
      </w:r>
    </w:p>
    <w:p w14:paraId="23E4110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CGDYK-VT------VN-------KVSKLDNYP-IPK-----------TEDL-YAT---L</w:t>
      </w:r>
    </w:p>
    <w:p w14:paraId="7F6E7F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GG------------TDY-SKLDLSQAYQQLEL---DDSSKPYTTI-------------</w:t>
      </w:r>
    </w:p>
    <w:p w14:paraId="4D240D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KG------------------LFVYNRLPYGVASAPGIFQRT-----MEN---</w:t>
      </w:r>
    </w:p>
    <w:p w14:paraId="7B22D2E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QG--I----------------------------PQVIVRVDD-ILVTGK-N</w:t>
      </w:r>
    </w:p>
    <w:p w14:paraId="0201C16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-----RQ---HLENLEAVLNRLEKAGVKLK--------------RSKCYF--------</w:t>
      </w:r>
    </w:p>
    <w:p w14:paraId="1864A1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RKEVEYQGHRI---------------------------------</w:t>
      </w:r>
    </w:p>
    <w:p w14:paraId="67A596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SEGMQPIEGKVMAIKDAPAPTNVKE--LQAFLGMLN---YY----------SCYL</w:t>
      </w:r>
    </w:p>
    <w:p w14:paraId="568AEE2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RLS----</w:t>
      </w:r>
    </w:p>
    <w:p w14:paraId="2ADF6FF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Hydra21</w:t>
      </w:r>
    </w:p>
    <w:p w14:paraId="58D62A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2B1F87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ISSGIYRPV-----------SHS------RW------------</w:t>
      </w:r>
    </w:p>
    <w:p w14:paraId="739D56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IVPVLKK------D---G------------------T-IR</w:t>
      </w:r>
    </w:p>
    <w:p w14:paraId="7604689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QT------VN-------QAAMCDSYP-LPR-----------TEDL-FAT---L</w:t>
      </w:r>
    </w:p>
    <w:p w14:paraId="222C5D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QKF-TKLDLAFAYQQLLL---DKSSCELLTV-------------</w:t>
      </w:r>
    </w:p>
    <w:p w14:paraId="1AFD04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RG------------------LFEPTRLQFGVHSASGIFQRE-----IEK---</w:t>
      </w:r>
    </w:p>
    <w:p w14:paraId="77A8D38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IGN--L----------------------------PFTKVRVDD-ILVSGR-S</w:t>
      </w:r>
    </w:p>
    <w:p w14:paraId="22C715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EE---HLKNVETVLLILEKAGLKLK--------------ENKCVF--------</w:t>
      </w:r>
    </w:p>
    <w:p w14:paraId="4A97FDB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SPEVEYLGFKL---------------------------------</w:t>
      </w:r>
    </w:p>
    <w:p w14:paraId="43EC59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KDGVVPLEDKLNAIRNAPEPKDTTQ--VKSFLGMIN---YY----------HRHL</w:t>
      </w:r>
    </w:p>
    <w:p w14:paraId="5D39FF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A----</w:t>
      </w:r>
    </w:p>
    <w:p w14:paraId="14FEF7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SPM</w:t>
      </w:r>
    </w:p>
    <w:p w14:paraId="147C06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LD----------------------</w:t>
      </w:r>
    </w:p>
    <w:p w14:paraId="75036DA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RLGKAGVIKKV-----------KNS------RW------------</w:t>
      </w:r>
    </w:p>
    <w:p w14:paraId="1F91DD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IVTVPKS------D---G------------------S-VR</w:t>
      </w:r>
    </w:p>
    <w:p w14:paraId="39F14EF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GDYK-QT------VN-------KVLEEDVYP-LPT-----------CEDL-FAN---L</w:t>
      </w:r>
    </w:p>
    <w:p w14:paraId="796F713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G------------KVF-SKIDLSNAYLQLEL---TDKSKELLTI-------------</w:t>
      </w:r>
    </w:p>
    <w:p w14:paraId="4357EF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HTH-KG------------------LYQYERLPFGVSTAPAVFQSV-----MDR---</w:t>
      </w:r>
    </w:p>
    <w:p w14:paraId="1F83409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GG--M----------------------------KGVCCYLDD-ILISSE-N</w:t>
      </w:r>
    </w:p>
    <w:p w14:paraId="0952043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ED---HIKTLNEVLGRLQEYGVKAK--------------KEKCSF--------</w:t>
      </w:r>
    </w:p>
    <w:p w14:paraId="2A77F17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VSRVIYLGHEI---------------------------------</w:t>
      </w:r>
    </w:p>
    <w:p w14:paraId="567753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GKGVHPTKEKVEGICDAKRPENKDE--LRTFIGIVV---YY----------AKFV</w:t>
      </w:r>
    </w:p>
    <w:p w14:paraId="3AC647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LA----</w:t>
      </w:r>
    </w:p>
    <w:p w14:paraId="63C4A5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SURL</w:t>
      </w:r>
    </w:p>
    <w:p w14:paraId="09FAE70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97D3B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YERLDVITPV----------DEPT------DW------------</w:t>
      </w:r>
    </w:p>
    <w:p w14:paraId="5453119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SSLVVVMKK------N---G------------------Q-LR</w:t>
      </w:r>
    </w:p>
    <w:p w14:paraId="11D5F61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LDPR-D-------LN-------RAIKREHYQ-LPS-----------RAEI-TAH---F</w:t>
      </w:r>
    </w:p>
    <w:p w14:paraId="584F9BD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A-GA------------KYF-SKLDASSGFWQIQL---DDESSKLCTF-------------</w:t>
      </w:r>
    </w:p>
    <w:p w14:paraId="011A50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ITP-YG------------------RYKFLRLPFGICSAPEVYHKI-----VHQ---</w:t>
      </w:r>
    </w:p>
    <w:p w14:paraId="699911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FAH--I----------------------------PGVNTMMDD-VIVWGT-T</w:t>
      </w:r>
    </w:p>
    <w:p w14:paraId="3041FC8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-----QE---HDNRLREVLSIARRMNLKLN--------------KDKCEF--------</w:t>
      </w:r>
    </w:p>
    <w:p w14:paraId="6E808F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SVKKLTFIGDLI---------------------------------</w:t>
      </w:r>
    </w:p>
    <w:p w14:paraId="5520E6C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DQGVQPDPKKVSAILNMERPKCRKD--VQRFLGMIN---YQ----------GKFI</w:t>
      </w:r>
    </w:p>
    <w:p w14:paraId="6A42428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DLA----</w:t>
      </w:r>
    </w:p>
    <w:p w14:paraId="0AFEED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er4</w:t>
      </w:r>
    </w:p>
    <w:p w14:paraId="70EB9F5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A4C04F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LEVLEPI-----------THS------DW------------</w:t>
      </w:r>
    </w:p>
    <w:p w14:paraId="7167AB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IVVIRKK------D---TG-----------------K-VR</w:t>
      </w:r>
    </w:p>
    <w:p w14:paraId="3136040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ADFK-CS-----GLN-------NSLIEEIHP-LPT-----------SDDL-FGT---L</w:t>
      </w:r>
    </w:p>
    <w:p w14:paraId="004467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G-------------CIF-SKIDLKDAYLQIAL---DSESQKLAVI-------------</w:t>
      </w:r>
    </w:p>
    <w:p w14:paraId="5B30D7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NTH-KG------------------LFKYRRMTFGLKPAPAKFQKI-----IDK---</w:t>
      </w:r>
    </w:p>
    <w:p w14:paraId="7BC160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IAG--L----------------------------PGVAAYLDD-VIVSAN-S</w:t>
      </w:r>
    </w:p>
    <w:p w14:paraId="44B10B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E---HEKVLHELLKRIKDYGFRIS--------------PEKCNF--------</w:t>
      </w:r>
    </w:p>
    <w:p w14:paraId="570BEF6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SEITFLGFII---------------------------------</w:t>
      </w:r>
    </w:p>
    <w:p w14:paraId="7FEB24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KRGRRPDPKKTSVIRSMKAPTDQKQ--LMSFLGAIC---FY----------GRFV</w:t>
      </w:r>
    </w:p>
    <w:p w14:paraId="7AE8AD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KMS----</w:t>
      </w:r>
    </w:p>
    <w:p w14:paraId="4B44662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er5</w:t>
      </w:r>
    </w:p>
    <w:p w14:paraId="1A0ECA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482C5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QEMGVIVPI-----------TYA------KW------------</w:t>
      </w:r>
    </w:p>
    <w:p w14:paraId="67EB8A6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IVVIKKK------G---TG-----------------K-IR</w:t>
      </w:r>
    </w:p>
    <w:p w14:paraId="5229D3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ADFK-CS-----GLN-------AALKDEFHP-LPT-----------SEDI-FSR---L</w:t>
      </w:r>
    </w:p>
    <w:p w14:paraId="29AE80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G-------------TVY-SQIDLKDAYLQVEL---DEEAQKLAVI-------------</w:t>
      </w:r>
    </w:p>
    <w:p w14:paraId="267A83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RG------------------IFKYLRMTFGLKPAPASFQKI-----MDK---</w:t>
      </w:r>
    </w:p>
    <w:p w14:paraId="4506EEC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MVSG--L----------------------------TGVAVYLDD-IIISAS-S</w:t>
      </w:r>
    </w:p>
    <w:p w14:paraId="3602055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E---HEKILRELFERIKEYGFRVS--------------AEKCAF--------</w:t>
      </w:r>
    </w:p>
    <w:p w14:paraId="06934F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QKQVTFLGFIV---------------------------------</w:t>
      </w:r>
    </w:p>
    <w:p w14:paraId="5C61392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EHGRRPDPKKTEVIRSMKAPTDQKQ--LASFLGAVS---FY----------SRFV</w:t>
      </w:r>
    </w:p>
    <w:p w14:paraId="18DAA3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KMS----</w:t>
      </w:r>
    </w:p>
    <w:p w14:paraId="16C120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Cer6</w:t>
      </w:r>
    </w:p>
    <w:p w14:paraId="0A181F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A6DF27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KDMGVITPI-----------TYS------KW------------</w:t>
      </w:r>
    </w:p>
    <w:p w14:paraId="46FBF7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APIVVIRKK------E---SN-----------------K-IR</w:t>
      </w:r>
    </w:p>
    <w:p w14:paraId="4B51F6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ADFK-CS-----GLN-------SALKDEIHP-LPT-----------CEDL-FAK---L</w:t>
      </w:r>
    </w:p>
    <w:p w14:paraId="226134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G-------------SVF-SKIDFRDAYLQIEL---DDESQELAVI-------------</w:t>
      </w:r>
    </w:p>
    <w:p w14:paraId="061E087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TH-LG------------------LFKYVRMAFGLKPAPAVFQKI-----VDK---</w:t>
      </w:r>
    </w:p>
    <w:p w14:paraId="493689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ISG--I----------------------------PGVSAYLDD-LIIAAS-S</w:t>
      </w:r>
    </w:p>
    <w:p w14:paraId="4C3F30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Y------DE---HEAILRQLFDRIREYGFRVS--------------PEKCMF--------</w:t>
      </w:r>
    </w:p>
    <w:p w14:paraId="2F3F5D9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AVSEISFLGFIV---------------------------------</w:t>
      </w:r>
    </w:p>
    <w:p w14:paraId="2CF764F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DEKGRRPDPNKASKIRSMKAPGDQKQ--LSSFLGAVC---FY----------SRFV</w:t>
      </w:r>
    </w:p>
    <w:p w14:paraId="29EA420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KMS----</w:t>
      </w:r>
    </w:p>
    <w:p w14:paraId="1AF3297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412</w:t>
      </w:r>
    </w:p>
    <w:p w14:paraId="7D8B3C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1AE64B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KDKIVEP------------SVS------QY------------</w:t>
      </w:r>
    </w:p>
    <w:p w14:paraId="7A5A6E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LLLVPKK-SSPNSD-K-K------------------K-WR</w:t>
      </w:r>
    </w:p>
    <w:p w14:paraId="7A5058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IDYR-Q-------INK------KLL-ADKFP-LPR-----------IDDI-LDQ---L</w:t>
      </w:r>
    </w:p>
    <w:p w14:paraId="7772B14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RA------------KYF-SCLDLMSGFHQIEL---DEGSRDITSF-------------</w:t>
      </w:r>
    </w:p>
    <w:p w14:paraId="060718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S-NG------------------SYRFTRLPFGLKIAPNSFQRM-----MTI---</w:t>
      </w:r>
    </w:p>
    <w:p w14:paraId="5947AD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FSG--I--------------------------EPSQAFLYMDD-LIVIGC-S</w:t>
      </w:r>
    </w:p>
    <w:p w14:paraId="2DE653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KH---MLKNLTEVFGKCREYNLKLH--------------PEKCSF--------</w:t>
      </w:r>
    </w:p>
    <w:p w14:paraId="7826C8E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MHEVTFLGHKC---------------------------------</w:t>
      </w:r>
    </w:p>
    <w:p w14:paraId="02F556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DKGILPDDKKYDVIQNYPVPHDADS--ARRFVAFCN---YY----------RRFI</w:t>
      </w:r>
    </w:p>
    <w:p w14:paraId="190162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NFA----</w:t>
      </w:r>
    </w:p>
    <w:p w14:paraId="653245F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dg1</w:t>
      </w:r>
    </w:p>
    <w:p w14:paraId="54B3B08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C8939E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KDGIVEQ------------SIS------EY------------</w:t>
      </w:r>
    </w:p>
    <w:p w14:paraId="077E8E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LLLVPKK-SLPNSE-E-K------------------R-WR</w:t>
      </w:r>
    </w:p>
    <w:p w14:paraId="1D2B11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DYR-Q-------INK------KLL-ADKFP-LPR-----------IEDI-LDQ---L</w:t>
      </w:r>
    </w:p>
    <w:p w14:paraId="1847E8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RA------------KYF-SCLDLMSGFHQIEL---DERSRNITSF-------------</w:t>
      </w:r>
    </w:p>
    <w:p w14:paraId="19A4AE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S-TG------------------AYRYTRLPFGLKIAPNSFQRM-----MTL---</w:t>
      </w:r>
    </w:p>
    <w:p w14:paraId="5DD8446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FSG--L--------------------------TPSQAFLYMDD-LVVIGC-S</w:t>
      </w:r>
    </w:p>
    <w:p w14:paraId="4CC49F4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KH---MLKNLTDVFKLCRQHNLKLH--------------PEKCTF--------</w:t>
      </w:r>
    </w:p>
    <w:p w14:paraId="2E2000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MKEVTYLGHKC---------------------------------</w:t>
      </w:r>
    </w:p>
    <w:p w14:paraId="1CCC6C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DKGILPDDSKYEVIKNYPKPVNADE--ARRFVAFCN---YY----------RRFI</w:t>
      </w:r>
    </w:p>
    <w:p w14:paraId="6976DF9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NFA----</w:t>
      </w:r>
    </w:p>
    <w:p w14:paraId="106DA6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HMSBeagle</w:t>
      </w:r>
      <w:proofErr w:type="spellEnd"/>
    </w:p>
    <w:p w14:paraId="59A7266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C7A22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HDGIIRP------------SRS------PY------------</w:t>
      </w:r>
    </w:p>
    <w:p w14:paraId="7477443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VWIVPKK-LDSSGK---K------------------K-YR</w:t>
      </w:r>
    </w:p>
    <w:p w14:paraId="1E8214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IDYR-K-------LNM------VTV-ADRYP-IPD-----------INEV-LAQ---L</w:t>
      </w:r>
    </w:p>
    <w:p w14:paraId="7F5D51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DN------------KIF-SVLDLKSGFHQILL---KESDIEKTAF-------------</w:t>
      </w:r>
    </w:p>
    <w:p w14:paraId="3A0E86D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IN-NG------------------KYEFTRLPFGLKNAPSIFQRA-----LDD---</w:t>
      </w:r>
    </w:p>
    <w:p w14:paraId="5A586A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HE--H--------------------------IGKICFIYIDD-IIIFSK-D</w:t>
      </w:r>
    </w:p>
    <w:p w14:paraId="0CF9D2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D------ET---HYQNLDTIFRTLQQANMKCQ--------------LDKCEF--------</w:t>
      </w:r>
    </w:p>
    <w:p w14:paraId="67035B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KRKVEFLGFVV---------------------------------</w:t>
      </w:r>
    </w:p>
    <w:p w14:paraId="06C818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DKGIETSPTKVQAISDFPIPRTLKE--LRSFLGLSG---YY----------RRFI</w:t>
      </w:r>
    </w:p>
    <w:p w14:paraId="456D251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YA----</w:t>
      </w:r>
    </w:p>
    <w:p w14:paraId="073537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Yoyo</w:t>
      </w:r>
    </w:p>
    <w:p w14:paraId="1F8FC6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9BBFF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DGIIRP------------SRS------PY------------</w:t>
      </w:r>
    </w:p>
    <w:p w14:paraId="6C3BB7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VWIVDKK-PDSLGN---K------------------Q-YR</w:t>
      </w:r>
    </w:p>
    <w:p w14:paraId="49FAA7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IDYR-K-------LNS------VTI-ADRYP-IPE-----------INEV-LSH---L</w:t>
      </w:r>
    </w:p>
    <w:p w14:paraId="30070D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SN------------TFF-SVIDLKSGFHQIPL---KNSDIEKTAF-------------</w:t>
      </w:r>
    </w:p>
    <w:p w14:paraId="19931D2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IN-NE------------------KYEFTRLPFGLKNAPSIFQRT-----LDD---</w:t>
      </w:r>
    </w:p>
    <w:p w14:paraId="3BD2F6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RD--Y--------------------------IGQCCYVYIDD-IIIFSR-N</w:t>
      </w:r>
    </w:p>
    <w:p w14:paraId="273B0A5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KE---HSTHLKNIFTTLEKANMKVQ--------------LDKCKF--------</w:t>
      </w:r>
    </w:p>
    <w:p w14:paraId="1F089E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EKEVEFLGFIV---------------------------------</w:t>
      </w:r>
    </w:p>
    <w:p w14:paraId="28AE8D2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EGIKTNPSKIEAIQNFPIPRNLKE--LRSFLGLSG---YY----------RRFV</w:t>
      </w:r>
    </w:p>
    <w:p w14:paraId="4B69D11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YA----</w:t>
      </w:r>
    </w:p>
    <w:p w14:paraId="3586EA2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Gypsyvir</w:t>
      </w:r>
      <w:proofErr w:type="spellEnd"/>
    </w:p>
    <w:p w14:paraId="13D16D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459FC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DGIIRP------------SRS------PY------------</w:t>
      </w:r>
    </w:p>
    <w:p w14:paraId="6B37E3A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TWVVDKKGTDSYGN---P------------------K-KR</w:t>
      </w:r>
    </w:p>
    <w:p w14:paraId="5A25903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IDFR-K-------LNE------KTI-PDRYP-MPR-----------IPMI-LAN---L</w:t>
      </w:r>
    </w:p>
    <w:p w14:paraId="6E1AE5F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A------------KYF-TTLDLKSGYHQIYL---AEHDREKTSF-------------</w:t>
      </w:r>
    </w:p>
    <w:p w14:paraId="18F65B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VS-SG------------------KYEFCRLPFGLRNASSIFQRA-----IDD---</w:t>
      </w:r>
    </w:p>
    <w:p w14:paraId="3E14AA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RE--H--------------------------IGKICFVYVDD-VIIFSK-N</w:t>
      </w:r>
    </w:p>
    <w:p w14:paraId="39E8A7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TE---HLQHINIVLKCLIDANMRVG--------------PEKTRF--------</w:t>
      </w:r>
    </w:p>
    <w:p w14:paraId="2D7E1C5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ESIEFLGFIV---------------------------------</w:t>
      </w:r>
    </w:p>
    <w:p w14:paraId="5A1109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KDGATSDPKKVKAIQEFPEPKNVYS--VRSFLGLAN---YY----------RVFI</w:t>
      </w:r>
    </w:p>
    <w:p w14:paraId="5A9D7E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GA----</w:t>
      </w:r>
    </w:p>
    <w:p w14:paraId="670E87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Burdock</w:t>
      </w:r>
    </w:p>
    <w:p w14:paraId="3382635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C2A20A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DGIIRP------------SSS------PY------------</w:t>
      </w:r>
    </w:p>
    <w:p w14:paraId="67337FE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NPVWVVDKKGTDEEGN---T------------------K-KR</w:t>
      </w:r>
    </w:p>
    <w:p w14:paraId="3DBECDE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IDFR-K-------LNL------KTI-DDKYP-IPN-----------VVWI-LSN---L</w:t>
      </w:r>
    </w:p>
    <w:p w14:paraId="5BEF1DD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A------------RFF-TTLDLKSAFHQILL---AEKDRAKTAF-------------</w:t>
      </w:r>
    </w:p>
    <w:p w14:paraId="7F57CC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VG-NG------------------KYEFCRLPFGLKNAPSIFQRA-----IDD---</w:t>
      </w:r>
    </w:p>
    <w:p w14:paraId="664DCBE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VRD--R--------------------------IGKSCYVYVDD-VIIFSN-G</w:t>
      </w:r>
    </w:p>
    <w:p w14:paraId="51934E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ED---HVNDVAWVLDRLSGANMRVS--------------KEKSFF--------</w:t>
      </w:r>
    </w:p>
    <w:p w14:paraId="1B2B13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ESVEYLGFMV---------------------------------</w:t>
      </w:r>
    </w:p>
    <w:p w14:paraId="5E9AD8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SGGITTSPSKVEAIQKYNQPTNLFS--VRSFLGLAS---YY----------RCFI</w:t>
      </w:r>
    </w:p>
    <w:p w14:paraId="7573680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A----</w:t>
      </w:r>
    </w:p>
    <w:p w14:paraId="6769B7B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Nomad</w:t>
      </w:r>
    </w:p>
    <w:p w14:paraId="5DB9E1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EFD01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QDGIIRP------------SNS------PY------------</w:t>
      </w:r>
    </w:p>
    <w:p w14:paraId="0B3441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IWIVPKK-PKPNGE---K------------------Q-YR</w:t>
      </w:r>
    </w:p>
    <w:p w14:paraId="6ED0E82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VVDFK-R-------LNT------VTI-PDTYP-IPD-----------INAT-LAS---L</w:t>
      </w:r>
    </w:p>
    <w:p w14:paraId="5F67D5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NA------------KYF-TTLDLTSGFHQIHM---KESDIPKTAF-------------</w:t>
      </w:r>
    </w:p>
    <w:p w14:paraId="2D66F65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L-NG------------------KYEFLRLPFGLKNAPAIFQRM-----IDD---</w:t>
      </w:r>
    </w:p>
    <w:p w14:paraId="6204AA9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RE--H--------------------------IGKVCYVYIDD-IIVFSE-D</w:t>
      </w:r>
    </w:p>
    <w:p w14:paraId="6812286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Y------DT---HWKNLRLVLASLSKANLQVN--------------LEKSHF--------</w:t>
      </w:r>
    </w:p>
    <w:p w14:paraId="1BA573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DTQVEFLGYIV---------------------------------</w:t>
      </w:r>
    </w:p>
    <w:p w14:paraId="354BEAA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ADGIKADPKKVRAISEMPPPTSVKE--LKRFLGMTS---YY----------RKFI</w:t>
      </w:r>
    </w:p>
    <w:p w14:paraId="3C7618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DYA----</w:t>
      </w:r>
    </w:p>
    <w:p w14:paraId="19A928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Gypsy</w:t>
      </w:r>
    </w:p>
    <w:p w14:paraId="0992157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44DFB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DGIIRP------------SRS------PY------------</w:t>
      </w:r>
    </w:p>
    <w:p w14:paraId="7EB826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TWVVDKKGTDAFGN---P------------------N-KR</w:t>
      </w:r>
    </w:p>
    <w:p w14:paraId="799A205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IDFR-K-------LNE------KTI-PDRYP-MPS-----------IPMI-LAN---L</w:t>
      </w:r>
    </w:p>
    <w:p w14:paraId="28D7774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A------------KFF-TTLDLKSGYHQIYL---AEHDREKTSF-------------</w:t>
      </w:r>
    </w:p>
    <w:p w14:paraId="6D08D3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VN-GG------------------KYEFCRLPFGLRNASSIFQRA-----LDD---</w:t>
      </w:r>
    </w:p>
    <w:p w14:paraId="0697C8F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E--Q--------------------------IGKICYVYVDD-VIIFSE-N</w:t>
      </w:r>
    </w:p>
    <w:p w14:paraId="080585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SD---HVRHIDTVLKCLIDANMRVS--------------QEKTRF--------</w:t>
      </w:r>
    </w:p>
    <w:p w14:paraId="56ED833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ESVEYLGFIV---------------------------------</w:t>
      </w:r>
    </w:p>
    <w:p w14:paraId="70CEDE1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KDGTKSDPEKVKAIQEYPEPDCVYK--VRSFLGLAS---YY----------RVFI</w:t>
      </w:r>
    </w:p>
    <w:p w14:paraId="4B2A284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A----</w:t>
      </w:r>
    </w:p>
    <w:p w14:paraId="2B5776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297</w:t>
      </w:r>
    </w:p>
    <w:p w14:paraId="5564E0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A10B42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NQGLIRE------------SNS------PY------------</w:t>
      </w:r>
    </w:p>
    <w:p w14:paraId="0DDAE41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TWVVPKK-PDASGA---N------------------K-YR</w:t>
      </w:r>
    </w:p>
    <w:p w14:paraId="216C8C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IDYR-K-------LNE------ITI-PDRYP-IPN-----------MDEI-LGK---L</w:t>
      </w:r>
    </w:p>
    <w:p w14:paraId="5C546E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C------------QYF-TTIDLAKGFHQIEM---DEESISKTAF-------------</w:t>
      </w:r>
    </w:p>
    <w:p w14:paraId="2E2E0DB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----STK-SG------------------HYEYLRMPFGLRNAPATFQRC-----MNN---</w:t>
      </w:r>
    </w:p>
    <w:p w14:paraId="37D21CB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RP--L--------------------------LNKHCLVYLDD-IIIFST-S</w:t>
      </w:r>
    </w:p>
    <w:p w14:paraId="12A4B1D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TE---HLNSIQLVFTKLADANLKLQ--------------LDKCEF--------</w:t>
      </w:r>
    </w:p>
    <w:p w14:paraId="534817C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KKEANFLGHIV---------------------------------</w:t>
      </w:r>
    </w:p>
    <w:p w14:paraId="0FC59C8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GIKPNPIKVKAIVSYPIPTKDKE--IRAFLGLTG---YY----------RKFI</w:t>
      </w:r>
    </w:p>
    <w:p w14:paraId="2B13332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YA----</w:t>
      </w:r>
    </w:p>
    <w:p w14:paraId="1A9E0A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17.6</w:t>
      </w:r>
    </w:p>
    <w:p w14:paraId="3C07A39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C1B553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NQGIIRT------------SNS------PY------------</w:t>
      </w:r>
    </w:p>
    <w:p w14:paraId="0FA1AA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IWVVPKK-QDASGK---Q------------------K-FR</w:t>
      </w:r>
    </w:p>
    <w:p w14:paraId="48270E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VIDYR-K-------LNE------ITV-GDRHP-IPN-----------MDEI-LGK---L</w:t>
      </w:r>
    </w:p>
    <w:p w14:paraId="1D6629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RC------------NYF-TTIDLAKGFHQIEM---DPESVSKTAF-------------</w:t>
      </w:r>
    </w:p>
    <w:p w14:paraId="7360D9A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K-HG------------------HYEYLRMPFGLKNAPATFQRC-----MND---</w:t>
      </w:r>
    </w:p>
    <w:p w14:paraId="658BAC3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RP--L--------------------------LNKHCLVYLDD-IIVFST-S</w:t>
      </w:r>
    </w:p>
    <w:p w14:paraId="3A5BC40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DE---HLQSLGLVFEKLAKANLKLQ--------------LDKCEF--------</w:t>
      </w:r>
    </w:p>
    <w:p w14:paraId="6D7C23E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KQETTFLGHVL---------------------------------</w:t>
      </w:r>
    </w:p>
    <w:p w14:paraId="4E7A02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GIKPNPEKIEAIQKYPIPTKPKE--IKAFLGLTG---YY----------RKFI</w:t>
      </w:r>
    </w:p>
    <w:p w14:paraId="39CC26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A----</w:t>
      </w:r>
    </w:p>
    <w:p w14:paraId="67DAF9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v1</w:t>
      </w:r>
    </w:p>
    <w:p w14:paraId="5694887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PFSDLI----------------------</w:t>
      </w:r>
    </w:p>
    <w:p w14:paraId="1B43DB0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KPIPNGL--------------------------------------</w:t>
      </w:r>
    </w:p>
    <w:p w14:paraId="153766C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PVIIVPKR-NDAFGK---P------------------K-FR</w:t>
      </w:r>
    </w:p>
    <w:p w14:paraId="096FA19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IDYR-H-------FNE------LTI-NDKYP-IPI-----------MDEI-LDK---L</w:t>
      </w:r>
    </w:p>
    <w:p w14:paraId="1A96CC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C------------QYF-TTIDLAKGFHQIQM---DPGSIPKTAF-------------</w:t>
      </w:r>
    </w:p>
    <w:p w14:paraId="263183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K-HG------------------HYEYTRMPFGLKNAPATFQRC-----MNN---</w:t>
      </w:r>
    </w:p>
    <w:p w14:paraId="549B30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ED--L--------------------------IFKDCLVHLDD-IIIFST-S</w:t>
      </w:r>
    </w:p>
    <w:p w14:paraId="60A4AD4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E---HILSLQKVFKKLREANLKLQ--------------LDKCEF--------</w:t>
      </w:r>
    </w:p>
    <w:p w14:paraId="2898907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RKETEFLGHII---------------------------------</w:t>
      </w:r>
    </w:p>
    <w:p w14:paraId="7FEB72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EGIKPNPNKIQAIVKFPIPKTPKE--IKSFLGLCG---FY----------RKFI</w:t>
      </w:r>
    </w:p>
    <w:p w14:paraId="069B7FA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A----</w:t>
      </w:r>
    </w:p>
    <w:p w14:paraId="167D59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Ted</w:t>
      </w:r>
    </w:p>
    <w:p w14:paraId="61DA8FB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8C74EA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QGIIRP------------SDS------AW------------</w:t>
      </w:r>
    </w:p>
    <w:p w14:paraId="3120E5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SPIWVVPKK-IDASGK---Q------------------K-WR</w:t>
      </w:r>
    </w:p>
    <w:p w14:paraId="561196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DFR-K-------LNE------KTI-DDKYP-IPN-----------ISDV-LDK---L</w:t>
      </w:r>
    </w:p>
    <w:p w14:paraId="7BCF2F2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C------------QYF-TTLDLASGFYQVEM---DPQDISKTAF-------------</w:t>
      </w:r>
    </w:p>
    <w:p w14:paraId="565030F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VE-HG------------------HFEFLRMPMGLKNSPSTFQRV-----MDN---</w:t>
      </w:r>
    </w:p>
    <w:p w14:paraId="5D72AF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RG--L--------------------------QNNICLVYLDD-IIVYST-S</w:t>
      </w:r>
    </w:p>
    <w:p w14:paraId="13B13D5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QE---HLENLERVFQRLRESNFKIQ--------------MDKSEF--------</w:t>
      </w:r>
    </w:p>
    <w:p w14:paraId="118BFDD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KLETAYLGHII---------------------------------</w:t>
      </w:r>
    </w:p>
    <w:p w14:paraId="4296E26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RDGIKPNPDKISAIQKYLIPKTPKE--IKQFLGLLG---YY----------RKFI</w:t>
      </w:r>
    </w:p>
    <w:p w14:paraId="3178381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DFA----</w:t>
      </w:r>
    </w:p>
    <w:p w14:paraId="6C0CF72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Zam</w:t>
      </w:r>
      <w:proofErr w:type="spellEnd"/>
    </w:p>
    <w:p w14:paraId="4871F4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6C4472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DQQIIRS------------SHS------PW------------</w:t>
      </w:r>
    </w:p>
    <w:p w14:paraId="42EB30E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SAPVWVVPKK-LDGTGN---R------------------K-WR</w:t>
      </w:r>
    </w:p>
    <w:p w14:paraId="53C030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IDYR-K-------LND------KTI-SDRYP-IPN-----------INDI-LDS---I</w:t>
      </w:r>
    </w:p>
    <w:p w14:paraId="0F2050E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A------------KYF-STLDLTSGFHQIEM---NPKDIAKTAF-------------</w:t>
      </w:r>
    </w:p>
    <w:p w14:paraId="65CD737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VE-GG------------------HYEFTRMPFGLKNAPATFQRV-----MDS---</w:t>
      </w:r>
    </w:p>
    <w:p w14:paraId="15D418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VLGD--L--------------------------NGTICLFYLDD-IIIFSP-S</w:t>
      </w:r>
    </w:p>
    <w:p w14:paraId="04B4AA3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QK---HLLDIKMVFEKLRAANFKLQ--------------PSKSEF--------</w:t>
      </w:r>
    </w:p>
    <w:p w14:paraId="21F3104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RKEIEFLGHIV---------------------------------</w:t>
      </w:r>
    </w:p>
    <w:p w14:paraId="04C4E0F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QDGVKPNPNKISAIKKFPCPTNRRA--IKSFLGLLG---YY----------RKFI</w:t>
      </w:r>
    </w:p>
    <w:p w14:paraId="0FF6534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DFA----</w:t>
      </w:r>
    </w:p>
    <w:p w14:paraId="77E5501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Idefix</w:t>
      </w:r>
      <w:proofErr w:type="spellEnd"/>
    </w:p>
    <w:p w14:paraId="333F3E6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C49D58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EQGIVRK------------SKS------PY------------</w:t>
      </w:r>
    </w:p>
    <w:p w14:paraId="57925DC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CSPIWVVPKK-ADASGK---Q------------------K-FR</w:t>
      </w:r>
    </w:p>
    <w:p w14:paraId="2524C0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VDYR-N-------LNE------ITV-NDKFP-IPR-----------MDEI-LDK---L</w:t>
      </w:r>
    </w:p>
    <w:p w14:paraId="0DFA28E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RC------------QYF-TTIDLAKGFHQIQM---DENSIAKTAF-------------</w:t>
      </w:r>
    </w:p>
    <w:p w14:paraId="5100BC9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K-HG------------------HYEYTRMPFGLKNAPATFQRC-----MNN---</w:t>
      </w:r>
    </w:p>
    <w:p w14:paraId="244F414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LLED--L--------------------------IYKDCLVYLDD-IIVYST-P</w:t>
      </w:r>
    </w:p>
    <w:p w14:paraId="0F86F2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EE---HILSLKKVFEKLRDANLKLQ--------------LDKCEF--------</w:t>
      </w:r>
    </w:p>
    <w:p w14:paraId="4718495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KKETEFLGHIV---------------------------------</w:t>
      </w:r>
    </w:p>
    <w:p w14:paraId="09C333F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TNGIKPNPNKTKAITNFPLPKTPKQ--IKSFLGLCG---FY----------RKFI</w:t>
      </w:r>
    </w:p>
    <w:p w14:paraId="20ACCFD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NFA----</w:t>
      </w:r>
    </w:p>
    <w:p w14:paraId="20AE276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lastRenderedPageBreak/>
        <w:t>&gt;Tom</w:t>
      </w:r>
    </w:p>
    <w:p w14:paraId="542B3C8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9BE5FF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QGLIRE------------SNS------PY------------</w:t>
      </w:r>
    </w:p>
    <w:p w14:paraId="3774347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SPTWVVPKK-PDASGK---A------------------K-YR</w:t>
      </w:r>
    </w:p>
    <w:p w14:paraId="000C7EE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VIDYR-K-------LNE------ITI-PDRFP-IPN-----------MDEI-LGK---L</w:t>
      </w:r>
    </w:p>
    <w:p w14:paraId="7A6C87E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C------------QYF-TTIDLARGFHQIEM---DSESIQKTAF-------------</w:t>
      </w:r>
    </w:p>
    <w:p w14:paraId="30A6A70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STK-RG------------------HYEYVRMPFGLRNAPATFQRC-----MNN---</w:t>
      </w:r>
    </w:p>
    <w:p w14:paraId="04626D4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RP--L--------------------------INKHCLVYLDD-MIIFST-S</w:t>
      </w:r>
    </w:p>
    <w:p w14:paraId="4F06AC9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------DE---HLNSLQLVFEKLSESNLKLQ--------------LDKCEF--------</w:t>
      </w:r>
    </w:p>
    <w:p w14:paraId="4E18AD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KKEATFLGHIV---------------------------------</w:t>
      </w:r>
    </w:p>
    <w:p w14:paraId="23C5A0C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PDGIKPNPLKVEAIASYPIPTKVKE--IRAFLGMTG---YY----------RKFI</w:t>
      </w:r>
    </w:p>
    <w:p w14:paraId="6FB5ED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SYA----</w:t>
      </w:r>
    </w:p>
    <w:p w14:paraId="31728BD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Springer</w:t>
      </w:r>
    </w:p>
    <w:p w14:paraId="126B105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05FC38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KNGIIQK------------SKS------PY------------</w:t>
      </w:r>
    </w:p>
    <w:p w14:paraId="64DC388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NNPIWVVDKKGTDDAGN---K------------------K-MR</w:t>
      </w:r>
    </w:p>
    <w:p w14:paraId="6F7084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VLDFR-K-------LNE------RTV-PDRYP-MPN-----------ISMI-LGN---L</w:t>
      </w:r>
    </w:p>
    <w:p w14:paraId="4A935D1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G-KA------------KYF-TTLDLKSGYHQITL---AERDREKTAF-------------</w:t>
      </w:r>
    </w:p>
    <w:p w14:paraId="126661A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AVN-GG------------------KYEFRRLPFGLRNAASIFQRT-----IDD---</w:t>
      </w:r>
    </w:p>
    <w:p w14:paraId="7CBDA6B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LRE--Q--------------------------IGKFCYVYVDD-VIIFSE-D</w:t>
      </w:r>
    </w:p>
    <w:p w14:paraId="12B1091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E------ND---HVKHVDWVLKSLYDANMRIS--------------AEKSRF--------</w:t>
      </w:r>
    </w:p>
    <w:p w14:paraId="2CB70FD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FKKSVSFLGFIV---------------------------------</w:t>
      </w:r>
    </w:p>
    <w:p w14:paraId="05E6E247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TNNGAATDPEKVKAIKEFPEPKNVFE--VRSFLGLAS---YY----------RCFI</w:t>
      </w:r>
    </w:p>
    <w:p w14:paraId="0583825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A----</w:t>
      </w:r>
    </w:p>
    <w:p w14:paraId="212C984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943B33">
        <w:rPr>
          <w:rFonts w:ascii="Times New Roman" w:hAnsi="Times New Roman" w:cs="Times New Roman"/>
          <w:sz w:val="18"/>
          <w:szCs w:val="18"/>
        </w:rPr>
        <w:t>Blastopia</w:t>
      </w:r>
      <w:proofErr w:type="spellEnd"/>
    </w:p>
    <w:p w14:paraId="46D9BC1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A12C8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VEQSIVRK------------STS------NV------------</w:t>
      </w:r>
    </w:p>
    <w:p w14:paraId="2D965B2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RIVVVRKK------D---G------------------T-LR</w:t>
      </w:r>
    </w:p>
    <w:p w14:paraId="7C34148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VCVDYR-K-------LNT------MVL-MDCFP-VPI-----------MEEV-LEK---L</w:t>
      </w:r>
    </w:p>
    <w:p w14:paraId="75054B3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Q-SA------------KWF-TTMDLQNGFFHVAV---EEASKPYTAF-------------</w:t>
      </w:r>
    </w:p>
    <w:p w14:paraId="6722C59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R-EG------------------LFEFNKAPFGFKNSPAAFIRF-----VQF---</w:t>
      </w:r>
    </w:p>
    <w:p w14:paraId="3C03C2A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QE--LI-------------------------NSNIMQLYMDD-IIVYAA-T</w:t>
      </w:r>
    </w:p>
    <w:p w14:paraId="7750018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------EE---CMEKTEMVLKRAAEFGLKIK--------------WKKCNF--------</w:t>
      </w:r>
    </w:p>
    <w:p w14:paraId="53573EA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QRRIHFLGHII---------------------------------</w:t>
      </w:r>
    </w:p>
    <w:p w14:paraId="550A954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EGGQICPGKEKTSAVNSFGTPQNVKA--VQGFLGLTG---FF----------RKFI</w:t>
      </w:r>
    </w:p>
    <w:p w14:paraId="120EC3FB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PGYA----</w:t>
      </w:r>
    </w:p>
    <w:p w14:paraId="5B81243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icropia</w:t>
      </w:r>
    </w:p>
    <w:p w14:paraId="0457160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BF46E9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IRCNIVRP------------SCS------PF------------</w:t>
      </w:r>
    </w:p>
    <w:p w14:paraId="0B43A09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MLLVKKK------N---G------------------T-DR</w:t>
      </w:r>
    </w:p>
    <w:p w14:paraId="3C73FBB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LCVDFR-E-------LNS------NTI-SDKYP-LPL-----------ISDQ-IAR---L</w:t>
      </w:r>
    </w:p>
    <w:p w14:paraId="488BC2C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R-GA------------NYF-TCLDMASGFHQIPI---HPESVEYTAF-------------</w:t>
      </w:r>
    </w:p>
    <w:p w14:paraId="34BBB0A5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VPDGLKNAPSVFQRT-----VIN---</w:t>
      </w:r>
    </w:p>
    <w:p w14:paraId="1F7482C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ALGD--L--------------------------ANSFVIVYMDD-IMVVSP-T</w:t>
      </w:r>
    </w:p>
    <w:p w14:paraId="53CB030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------EL---ALERLKTVLNVLTKAGFTFN--------------LAKCSF--------</w:t>
      </w:r>
    </w:p>
    <w:p w14:paraId="2E3F4C54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LKTTVQYLGYEV---------------------------------</w:t>
      </w:r>
    </w:p>
    <w:p w14:paraId="4D5FFBDF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RAGEIRPNVRKIASLSSLPPPQTVSG--VRQFIGLAS---YF----------RKFV</w:t>
      </w:r>
    </w:p>
    <w:p w14:paraId="764E6D2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SGFA----</w:t>
      </w:r>
    </w:p>
    <w:p w14:paraId="39BF6F61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&gt;Mdg3</w:t>
      </w:r>
    </w:p>
    <w:p w14:paraId="0020A4D9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F60CCAE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LENGFIRP------------SDS------EY------------</w:t>
      </w:r>
    </w:p>
    <w:p w14:paraId="3F9923BA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--ASPIVLVKKK------T---G------------------D-LR</w:t>
      </w:r>
    </w:p>
    <w:p w14:paraId="70FC69D0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MCVDFR-K-------LNK------MTM-KDNYP-LPL-----------IDDL-LDR---M</w:t>
      </w:r>
    </w:p>
    <w:p w14:paraId="1E744933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N-EK------------TVF-TKLDLKNGFFHVHV---KKESIKYTSF-------------</w:t>
      </w:r>
    </w:p>
    <w:p w14:paraId="6E28EE16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VTP-LG------------------QYEWLRMPFGLKNAPSVFQRF-----VNK---</w:t>
      </w:r>
    </w:p>
    <w:p w14:paraId="3342A38D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IFAD--MI-------------------------RENKVVVYMDD-ILLATE-N</w:t>
      </w:r>
    </w:p>
    <w:p w14:paraId="1E891EE2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I------NE---HLETLKEIFKRLVENKLELR--------------IDKCEF--------</w:t>
      </w:r>
    </w:p>
    <w:p w14:paraId="0D728298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-----------MQSSIKYLGFII---------------------------------</w:t>
      </w:r>
    </w:p>
    <w:p w14:paraId="7D08C76C" w14:textId="77777777" w:rsidR="00943B33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----NKDGIMPNDKGIEAIKNFPIPNNVHT--VQSFLGLCS---YF----------RRFI</w:t>
      </w:r>
    </w:p>
    <w:p w14:paraId="5A69B770" w14:textId="54D78201" w:rsidR="00F93285" w:rsidRPr="00943B33" w:rsidRDefault="00943B33" w:rsidP="00943B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943B33">
        <w:rPr>
          <w:rFonts w:ascii="Times New Roman" w:hAnsi="Times New Roman" w:cs="Times New Roman"/>
          <w:sz w:val="18"/>
          <w:szCs w:val="18"/>
        </w:rPr>
        <w:t>KDFS----</w:t>
      </w:r>
    </w:p>
    <w:sectPr w:rsidR="00F93285" w:rsidRPr="00943B33" w:rsidSect="00943B33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33"/>
    <w:rsid w:val="00530C6D"/>
    <w:rsid w:val="00943B33"/>
    <w:rsid w:val="00A352EE"/>
    <w:rsid w:val="00E95B83"/>
    <w:rsid w:val="00EB1DAE"/>
    <w:rsid w:val="00F9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41DA"/>
  <w15:chartTrackingRefBased/>
  <w15:docId w15:val="{1CD200B6-644D-4E5A-A22C-FBAFC6C8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5</Pages>
  <Words>13527</Words>
  <Characters>210345</Characters>
  <Application>Microsoft Office Word</Application>
  <DocSecurity>0</DocSecurity>
  <Lines>4292</Lines>
  <Paragraphs>44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chi Oyekwe</dc:creator>
  <cp:keywords/>
  <dc:description/>
  <cp:lastModifiedBy>Oluchi Oyekwe</cp:lastModifiedBy>
  <cp:revision>1</cp:revision>
  <dcterms:created xsi:type="dcterms:W3CDTF">2021-05-10T18:56:00Z</dcterms:created>
  <dcterms:modified xsi:type="dcterms:W3CDTF">2021-05-10T19:40:00Z</dcterms:modified>
</cp:coreProperties>
</file>